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6EE719" w14:textId="61E78C56" w:rsidR="00B15833" w:rsidRPr="00E12AB7" w:rsidRDefault="00B15833" w:rsidP="79B08717">
      <w:pPr>
        <w:spacing w:line="240" w:lineRule="auto"/>
        <w:rPr>
          <w:rFonts w:ascii="Times New Roman" w:eastAsia="Times New Roman" w:hAnsi="Times New Roman" w:cs="Times New Roman"/>
          <w:b/>
          <w:bCs/>
        </w:rPr>
      </w:pPr>
      <w:r w:rsidRPr="00E12AB7">
        <w:rPr>
          <w:rFonts w:ascii="Times New Roman" w:eastAsia="Times New Roman" w:hAnsi="Times New Roman" w:cs="Times New Roman"/>
          <w:b/>
          <w:bCs/>
        </w:rPr>
        <w:t>Total and livebirth prevalence of singleton pregnancies with Down’s Syndrome in Scotland between 2000 and 2021: a population-based study</w:t>
      </w:r>
    </w:p>
    <w:p w14:paraId="05BAF125" w14:textId="0F3B2E61" w:rsidR="003D3368" w:rsidRPr="00E12AB7" w:rsidRDefault="695ECC8E" w:rsidP="79B08717">
      <w:pPr>
        <w:spacing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E12AB7">
        <w:rPr>
          <w:rFonts w:ascii="Times New Roman" w:eastAsia="Times New Roman" w:hAnsi="Times New Roman" w:cs="Times New Roman"/>
          <w:b/>
          <w:bCs/>
        </w:rPr>
        <w:t>A</w:t>
      </w:r>
      <w:r w:rsidR="6926E49E" w:rsidRPr="00E12AB7">
        <w:rPr>
          <w:rFonts w:ascii="Times New Roman" w:eastAsia="Times New Roman" w:hAnsi="Times New Roman" w:cs="Times New Roman"/>
          <w:b/>
          <w:bCs/>
        </w:rPr>
        <w:t>ppendix 1</w:t>
      </w:r>
    </w:p>
    <w:p w14:paraId="412B46F7" w14:textId="73BEB74E" w:rsidR="003D3368" w:rsidRPr="00E12AB7" w:rsidRDefault="465379B1" w:rsidP="79B08717">
      <w:pPr>
        <w:spacing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E12AB7">
        <w:rPr>
          <w:rFonts w:ascii="Times New Roman" w:eastAsia="Times New Roman" w:hAnsi="Times New Roman" w:cs="Times New Roman"/>
          <w:b/>
          <w:bCs/>
          <w:sz w:val="20"/>
          <w:szCs w:val="20"/>
        </w:rPr>
        <w:t>Table of contents:</w:t>
      </w:r>
    </w:p>
    <w:p w14:paraId="48D926D4" w14:textId="41ED6CC1" w:rsidR="001B49A8" w:rsidRDefault="001B49A8" w:rsidP="000F23B0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National </w:t>
      </w:r>
      <w:r w:rsidR="005E604F">
        <w:rPr>
          <w:rFonts w:ascii="Times New Roman" w:eastAsia="Times New Roman" w:hAnsi="Times New Roman" w:cs="Times New Roman"/>
          <w:sz w:val="20"/>
          <w:szCs w:val="20"/>
        </w:rPr>
        <w:t>data sources used for the creation of Scottish Linked Congenital Conditions Dataset (SLiCCD) ----</w:t>
      </w:r>
      <w:r w:rsidR="000F23B0">
        <w:rPr>
          <w:rFonts w:ascii="Times New Roman" w:eastAsia="Times New Roman" w:hAnsi="Times New Roman" w:cs="Times New Roman"/>
          <w:sz w:val="20"/>
          <w:szCs w:val="20"/>
        </w:rPr>
        <w:t>-</w:t>
      </w:r>
      <w:r w:rsidR="005E604F">
        <w:rPr>
          <w:rFonts w:ascii="Times New Roman" w:eastAsia="Times New Roman" w:hAnsi="Times New Roman" w:cs="Times New Roman"/>
          <w:sz w:val="20"/>
          <w:szCs w:val="20"/>
        </w:rPr>
        <w:t>---2</w:t>
      </w:r>
    </w:p>
    <w:p w14:paraId="1DD3BE4B" w14:textId="37BF535A" w:rsidR="00DC3D4B" w:rsidRDefault="0018591D" w:rsidP="000F23B0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Figure</w:t>
      </w:r>
      <w:r w:rsidR="00195C8E">
        <w:rPr>
          <w:rFonts w:ascii="Times New Roman" w:eastAsia="Times New Roman" w:hAnsi="Times New Roman" w:cs="Times New Roman"/>
          <w:sz w:val="20"/>
          <w:szCs w:val="20"/>
        </w:rPr>
        <w:t xml:space="preserve"> S1: </w:t>
      </w:r>
      <w:r w:rsidR="000F36C9">
        <w:rPr>
          <w:rFonts w:ascii="Times New Roman" w:eastAsia="Times New Roman" w:hAnsi="Times New Roman" w:cs="Times New Roman"/>
          <w:sz w:val="20"/>
          <w:szCs w:val="20"/>
        </w:rPr>
        <w:t>Map of S</w:t>
      </w:r>
      <w:r w:rsidR="00D870BC">
        <w:rPr>
          <w:rFonts w:ascii="Times New Roman" w:eastAsia="Times New Roman" w:hAnsi="Times New Roman" w:cs="Times New Roman"/>
          <w:sz w:val="20"/>
          <w:szCs w:val="20"/>
        </w:rPr>
        <w:t>cotland</w:t>
      </w:r>
      <w:r w:rsidR="000F36C9">
        <w:rPr>
          <w:rFonts w:ascii="Times New Roman" w:eastAsia="Times New Roman" w:hAnsi="Times New Roman" w:cs="Times New Roman"/>
          <w:sz w:val="20"/>
          <w:szCs w:val="20"/>
        </w:rPr>
        <w:t xml:space="preserve"> divided by NHS health boards</w:t>
      </w:r>
      <w:r w:rsidR="00D946F7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="000F36C9">
        <w:rPr>
          <w:rFonts w:ascii="Times New Roman" w:eastAsia="Times New Roman" w:hAnsi="Times New Roman" w:cs="Times New Roman"/>
          <w:sz w:val="20"/>
          <w:szCs w:val="20"/>
        </w:rPr>
        <w:t>including</w:t>
      </w:r>
      <w:r w:rsidR="00D870BC">
        <w:rPr>
          <w:rFonts w:ascii="Times New Roman" w:eastAsia="Times New Roman" w:hAnsi="Times New Roman" w:cs="Times New Roman"/>
          <w:sz w:val="20"/>
          <w:szCs w:val="20"/>
        </w:rPr>
        <w:t xml:space="preserve"> population </w:t>
      </w:r>
      <w:r w:rsidR="009A2C0B">
        <w:rPr>
          <w:rFonts w:ascii="Times New Roman" w:eastAsia="Times New Roman" w:hAnsi="Times New Roman" w:cs="Times New Roman"/>
          <w:sz w:val="20"/>
          <w:szCs w:val="20"/>
        </w:rPr>
        <w:t>estimates</w:t>
      </w:r>
      <w:r w:rsidR="00D870BC">
        <w:rPr>
          <w:rFonts w:ascii="Times New Roman" w:eastAsia="Times New Roman" w:hAnsi="Times New Roman" w:cs="Times New Roman"/>
          <w:sz w:val="20"/>
          <w:szCs w:val="20"/>
        </w:rPr>
        <w:t xml:space="preserve"> (2022)</w:t>
      </w:r>
      <w:r w:rsidR="00D946F7">
        <w:rPr>
          <w:rFonts w:ascii="Times New Roman" w:eastAsia="Times New Roman" w:hAnsi="Times New Roman" w:cs="Times New Roman"/>
          <w:sz w:val="20"/>
          <w:szCs w:val="20"/>
        </w:rPr>
        <w:t>. --</w:t>
      </w:r>
      <w:r w:rsidR="000F23B0">
        <w:rPr>
          <w:rFonts w:ascii="Times New Roman" w:eastAsia="Times New Roman" w:hAnsi="Times New Roman" w:cs="Times New Roman"/>
          <w:sz w:val="20"/>
          <w:szCs w:val="20"/>
        </w:rPr>
        <w:t>-</w:t>
      </w:r>
      <w:r w:rsidR="00D946F7">
        <w:rPr>
          <w:rFonts w:ascii="Times New Roman" w:eastAsia="Times New Roman" w:hAnsi="Times New Roman" w:cs="Times New Roman"/>
          <w:sz w:val="20"/>
          <w:szCs w:val="20"/>
        </w:rPr>
        <w:t>-----</w:t>
      </w:r>
      <w:r w:rsidR="002A42B9">
        <w:rPr>
          <w:rFonts w:ascii="Times New Roman" w:eastAsia="Times New Roman" w:hAnsi="Times New Roman" w:cs="Times New Roman"/>
          <w:sz w:val="20"/>
          <w:szCs w:val="20"/>
        </w:rPr>
        <w:t>-</w:t>
      </w:r>
      <w:r w:rsidR="00D946F7">
        <w:rPr>
          <w:rFonts w:ascii="Times New Roman" w:eastAsia="Times New Roman" w:hAnsi="Times New Roman" w:cs="Times New Roman"/>
          <w:sz w:val="20"/>
          <w:szCs w:val="20"/>
        </w:rPr>
        <w:t>------2</w:t>
      </w:r>
    </w:p>
    <w:p w14:paraId="5C8FF26E" w14:textId="03002606" w:rsidR="002A42B9" w:rsidRDefault="002A42B9" w:rsidP="000F23B0">
      <w:pPr>
        <w:spacing w:line="36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</w:pPr>
      <w:r w:rsidRPr="00145798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Table S1: 2022 population estimates per NHS health board in Scotland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 -----------------------</w:t>
      </w:r>
      <w:r w:rsidR="000F23B0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-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----------------</w:t>
      </w:r>
      <w:r w:rsidR="00A130D2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-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-------2</w:t>
      </w:r>
    </w:p>
    <w:p w14:paraId="3C9BEB87" w14:textId="0555FA49" w:rsidR="00FD51C5" w:rsidRDefault="00FD51C5" w:rsidP="000F23B0">
      <w:pPr>
        <w:spacing w:line="36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Scottish Index of Multiple Deprivation (S</w:t>
      </w:r>
      <w:r w:rsidR="00343039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I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MD) ----------------------------------------</w:t>
      </w:r>
      <w:r w:rsidR="000F23B0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-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-----------------------------------</w:t>
      </w:r>
      <w:r w:rsidR="00103F2B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3</w:t>
      </w:r>
    </w:p>
    <w:p w14:paraId="6A8015C7" w14:textId="227F26CC" w:rsidR="00037507" w:rsidRPr="00145798" w:rsidRDefault="00037507" w:rsidP="000F23B0">
      <w:pPr>
        <w:spacing w:line="36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</w:pPr>
      <w:r w:rsidRPr="00BC0225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Table S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2</w:t>
      </w:r>
      <w:r w:rsidRPr="00BC0225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: </w:t>
      </w:r>
      <w:r w:rsidR="005B0A91" w:rsidRPr="005B0A91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Baseline characteristics. Pregnancy outcomes and maternal and infant characteristics within the SLiCCD cohort of singleton pregnancies (Scotland, 2000-20</w:t>
      </w:r>
      <w:r w:rsidR="002C3D22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19</w:t>
      </w:r>
      <w:r w:rsidR="005B0A91" w:rsidRPr="005B0A91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). 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-----</w:t>
      </w:r>
      <w:r w:rsidR="002C3D22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-------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---------------------</w:t>
      </w:r>
      <w:r w:rsidR="000F23B0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--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---------</w:t>
      </w:r>
      <w:r w:rsidR="00DA4676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-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-----------</w:t>
      </w:r>
      <w:r w:rsidR="00043355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3</w:t>
      </w:r>
    </w:p>
    <w:p w14:paraId="67356EAF" w14:textId="6FBA768D" w:rsidR="009B6D76" w:rsidRPr="00E12AB7" w:rsidRDefault="7F9B29B7" w:rsidP="000F23B0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4C57B303">
        <w:rPr>
          <w:rFonts w:ascii="Times New Roman" w:eastAsia="Times New Roman" w:hAnsi="Times New Roman" w:cs="Times New Roman"/>
          <w:sz w:val="20"/>
          <w:szCs w:val="20"/>
        </w:rPr>
        <w:t xml:space="preserve">Table </w:t>
      </w:r>
      <w:r w:rsidR="3BA83707" w:rsidRPr="4C57B303">
        <w:rPr>
          <w:rFonts w:ascii="Times New Roman" w:eastAsia="Times New Roman" w:hAnsi="Times New Roman" w:cs="Times New Roman"/>
          <w:sz w:val="20"/>
          <w:szCs w:val="20"/>
        </w:rPr>
        <w:t>S</w:t>
      </w:r>
      <w:r w:rsidR="00043355" w:rsidRPr="4C57B303">
        <w:rPr>
          <w:rFonts w:ascii="Times New Roman" w:eastAsia="Times New Roman" w:hAnsi="Times New Roman" w:cs="Times New Roman"/>
          <w:sz w:val="20"/>
          <w:szCs w:val="20"/>
        </w:rPr>
        <w:t>3</w:t>
      </w:r>
      <w:r w:rsidR="37308E7F" w:rsidRPr="4C57B303">
        <w:rPr>
          <w:rFonts w:ascii="Times New Roman" w:eastAsia="Times New Roman" w:hAnsi="Times New Roman" w:cs="Times New Roman"/>
          <w:sz w:val="20"/>
          <w:szCs w:val="20"/>
        </w:rPr>
        <w:t>: Infant sex by pregnancy outcome, within the Scottish Linked Congenital Conditions Dataset (SLiCCD), 2000-202</w:t>
      </w:r>
      <w:r w:rsidR="003F2F07" w:rsidRPr="4C57B303">
        <w:rPr>
          <w:rFonts w:ascii="Times New Roman" w:eastAsia="Times New Roman" w:hAnsi="Times New Roman" w:cs="Times New Roman"/>
          <w:sz w:val="20"/>
          <w:szCs w:val="20"/>
        </w:rPr>
        <w:t xml:space="preserve">1. </w:t>
      </w:r>
      <w:r w:rsidR="37308E7F" w:rsidRPr="4C57B303">
        <w:rPr>
          <w:rFonts w:ascii="Times New Roman" w:eastAsia="Times New Roman" w:hAnsi="Times New Roman" w:cs="Times New Roman"/>
          <w:sz w:val="20"/>
          <w:szCs w:val="20"/>
        </w:rPr>
        <w:t>--------------------------------------------------------------------------------</w:t>
      </w:r>
      <w:r w:rsidR="00686443" w:rsidRPr="4C57B303">
        <w:rPr>
          <w:rFonts w:ascii="Times New Roman" w:eastAsia="Times New Roman" w:hAnsi="Times New Roman" w:cs="Times New Roman"/>
          <w:sz w:val="20"/>
          <w:szCs w:val="20"/>
        </w:rPr>
        <w:t>-</w:t>
      </w:r>
      <w:r w:rsidR="00A130D2" w:rsidRPr="4C57B303">
        <w:rPr>
          <w:rFonts w:ascii="Times New Roman" w:eastAsia="Times New Roman" w:hAnsi="Times New Roman" w:cs="Times New Roman"/>
          <w:sz w:val="20"/>
          <w:szCs w:val="20"/>
        </w:rPr>
        <w:t>-</w:t>
      </w:r>
      <w:r w:rsidR="00DA4676" w:rsidRPr="4C57B303">
        <w:rPr>
          <w:rFonts w:ascii="Times New Roman" w:eastAsia="Times New Roman" w:hAnsi="Times New Roman" w:cs="Times New Roman"/>
          <w:sz w:val="20"/>
          <w:szCs w:val="20"/>
        </w:rPr>
        <w:t>-</w:t>
      </w:r>
      <w:r w:rsidR="00D322A8" w:rsidRPr="4C57B303">
        <w:rPr>
          <w:rFonts w:ascii="Times New Roman" w:eastAsia="Times New Roman" w:hAnsi="Times New Roman" w:cs="Times New Roman"/>
          <w:sz w:val="20"/>
          <w:szCs w:val="20"/>
        </w:rPr>
        <w:t>-------------</w:t>
      </w:r>
      <w:r w:rsidR="000F23B0">
        <w:rPr>
          <w:rFonts w:ascii="Times New Roman" w:eastAsia="Times New Roman" w:hAnsi="Times New Roman" w:cs="Times New Roman"/>
          <w:sz w:val="20"/>
          <w:szCs w:val="20"/>
        </w:rPr>
        <w:t>---------------</w:t>
      </w:r>
      <w:r w:rsidR="00D322A8" w:rsidRPr="4C57B303">
        <w:rPr>
          <w:rFonts w:ascii="Times New Roman" w:eastAsia="Times New Roman" w:hAnsi="Times New Roman" w:cs="Times New Roman"/>
          <w:sz w:val="20"/>
          <w:szCs w:val="20"/>
        </w:rPr>
        <w:t>-</w:t>
      </w:r>
      <w:r w:rsidR="00E12AB7" w:rsidRPr="4C57B303">
        <w:rPr>
          <w:rFonts w:ascii="Times New Roman" w:eastAsia="Times New Roman" w:hAnsi="Times New Roman" w:cs="Times New Roman"/>
          <w:sz w:val="20"/>
          <w:szCs w:val="20"/>
        </w:rPr>
        <w:t>-</w:t>
      </w:r>
      <w:r w:rsidR="00CD0D45" w:rsidRPr="4C57B303">
        <w:rPr>
          <w:rFonts w:ascii="Times New Roman" w:eastAsia="Times New Roman" w:hAnsi="Times New Roman" w:cs="Times New Roman"/>
          <w:sz w:val="20"/>
          <w:szCs w:val="20"/>
        </w:rPr>
        <w:t>-</w:t>
      </w:r>
      <w:r w:rsidR="37308E7F" w:rsidRPr="4C57B303">
        <w:rPr>
          <w:rFonts w:ascii="Times New Roman" w:eastAsia="Times New Roman" w:hAnsi="Times New Roman" w:cs="Times New Roman"/>
          <w:sz w:val="20"/>
          <w:szCs w:val="20"/>
        </w:rPr>
        <w:t>-----</w:t>
      </w:r>
      <w:r w:rsidR="00103F2B" w:rsidRPr="4C57B303">
        <w:rPr>
          <w:rFonts w:ascii="Times New Roman" w:eastAsia="Times New Roman" w:hAnsi="Times New Roman" w:cs="Times New Roman"/>
          <w:sz w:val="20"/>
          <w:szCs w:val="20"/>
        </w:rPr>
        <w:t>4</w:t>
      </w:r>
    </w:p>
    <w:p w14:paraId="5E0E89C0" w14:textId="50622CEC" w:rsidR="009B6D76" w:rsidRPr="00E12AB7" w:rsidRDefault="00982CA6" w:rsidP="000F23B0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4C57B303">
        <w:rPr>
          <w:rFonts w:ascii="Times New Roman" w:eastAsia="Times New Roman" w:hAnsi="Times New Roman" w:cs="Times New Roman"/>
          <w:sz w:val="20"/>
          <w:szCs w:val="20"/>
        </w:rPr>
        <w:t xml:space="preserve">Table </w:t>
      </w:r>
      <w:r w:rsidR="5F824742" w:rsidRPr="4C57B303">
        <w:rPr>
          <w:rFonts w:ascii="Times New Roman" w:eastAsia="Times New Roman" w:hAnsi="Times New Roman" w:cs="Times New Roman"/>
          <w:sz w:val="20"/>
          <w:szCs w:val="20"/>
        </w:rPr>
        <w:t>S</w:t>
      </w:r>
      <w:r w:rsidR="00043355" w:rsidRPr="4C57B303">
        <w:rPr>
          <w:rFonts w:ascii="Times New Roman" w:eastAsia="Times New Roman" w:hAnsi="Times New Roman" w:cs="Times New Roman"/>
          <w:sz w:val="20"/>
          <w:szCs w:val="20"/>
        </w:rPr>
        <w:t>4</w:t>
      </w:r>
      <w:r w:rsidRPr="4C57B303">
        <w:rPr>
          <w:rFonts w:ascii="Times New Roman" w:eastAsia="Times New Roman" w:hAnsi="Times New Roman" w:cs="Times New Roman"/>
          <w:sz w:val="20"/>
          <w:szCs w:val="20"/>
        </w:rPr>
        <w:t xml:space="preserve">: Total and live birth prevalence of singleton pregnancies with </w:t>
      </w:r>
      <w:r w:rsidR="000F23B0">
        <w:rPr>
          <w:rFonts w:ascii="Times New Roman" w:eastAsia="Times New Roman" w:hAnsi="Times New Roman" w:cs="Times New Roman"/>
          <w:sz w:val="20"/>
          <w:szCs w:val="20"/>
        </w:rPr>
        <w:t>Down’s syndrome</w:t>
      </w:r>
      <w:r w:rsidR="000F23B0" w:rsidRPr="4C57B303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4C57B303">
        <w:rPr>
          <w:rFonts w:ascii="Times New Roman" w:eastAsia="Times New Roman" w:hAnsi="Times New Roman" w:cs="Times New Roman"/>
          <w:sz w:val="20"/>
          <w:szCs w:val="20"/>
        </w:rPr>
        <w:t xml:space="preserve">per </w:t>
      </w:r>
      <w:r w:rsidR="00E12AB7" w:rsidRPr="4C57B303">
        <w:rPr>
          <w:rFonts w:ascii="Times New Roman" w:eastAsia="Times New Roman" w:hAnsi="Times New Roman" w:cs="Times New Roman"/>
          <w:sz w:val="20"/>
          <w:szCs w:val="20"/>
        </w:rPr>
        <w:t>year. ---------</w:t>
      </w:r>
      <w:r w:rsidR="00CD0D45" w:rsidRPr="4C57B303">
        <w:rPr>
          <w:rFonts w:ascii="Times New Roman" w:eastAsia="Times New Roman" w:hAnsi="Times New Roman" w:cs="Times New Roman"/>
          <w:sz w:val="20"/>
          <w:szCs w:val="20"/>
        </w:rPr>
        <w:t>-</w:t>
      </w:r>
      <w:r w:rsidR="00E12AB7" w:rsidRPr="4C57B303">
        <w:rPr>
          <w:rFonts w:ascii="Times New Roman" w:eastAsia="Times New Roman" w:hAnsi="Times New Roman" w:cs="Times New Roman"/>
          <w:sz w:val="20"/>
          <w:szCs w:val="20"/>
        </w:rPr>
        <w:t>----</w:t>
      </w:r>
      <w:r w:rsidR="00C103C4" w:rsidRPr="4C57B303">
        <w:rPr>
          <w:rFonts w:ascii="Times New Roman" w:eastAsia="Times New Roman" w:hAnsi="Times New Roman" w:cs="Times New Roman"/>
          <w:sz w:val="20"/>
          <w:szCs w:val="20"/>
        </w:rPr>
        <w:t>4</w:t>
      </w:r>
    </w:p>
    <w:p w14:paraId="3ACED2A3" w14:textId="26BBA801" w:rsidR="009B6D76" w:rsidRDefault="00200595" w:rsidP="000F23B0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4C57B303">
        <w:rPr>
          <w:rFonts w:ascii="Times New Roman" w:eastAsia="Times New Roman" w:hAnsi="Times New Roman" w:cs="Times New Roman"/>
          <w:sz w:val="20"/>
          <w:szCs w:val="20"/>
          <w:lang w:eastAsia="en-GB"/>
        </w:rPr>
        <w:t>Table S</w:t>
      </w:r>
      <w:r w:rsidR="00043355" w:rsidRPr="4C57B303">
        <w:rPr>
          <w:rFonts w:ascii="Times New Roman" w:eastAsia="Times New Roman" w:hAnsi="Times New Roman" w:cs="Times New Roman"/>
          <w:sz w:val="20"/>
          <w:szCs w:val="20"/>
          <w:lang w:eastAsia="en-GB"/>
        </w:rPr>
        <w:t>5</w:t>
      </w:r>
      <w:r w:rsidRPr="4C57B303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: Summary of regression model outputs assuming a linear and a non-linear time trend (piecewise regression) for total birth prevalence of </w:t>
      </w:r>
      <w:r w:rsidR="000F23B0">
        <w:rPr>
          <w:rFonts w:ascii="Times New Roman" w:eastAsia="Times New Roman" w:hAnsi="Times New Roman" w:cs="Times New Roman"/>
          <w:sz w:val="20"/>
          <w:szCs w:val="20"/>
        </w:rPr>
        <w:t>Down’s syndrome</w:t>
      </w:r>
      <w:r w:rsidR="000F23B0" w:rsidRPr="4C57B303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4C57B303">
        <w:rPr>
          <w:rFonts w:ascii="Times New Roman" w:eastAsia="Times New Roman" w:hAnsi="Times New Roman" w:cs="Times New Roman"/>
          <w:sz w:val="20"/>
          <w:szCs w:val="20"/>
          <w:lang w:eastAsia="en-GB"/>
        </w:rPr>
        <w:t>in Scotland between 2000-</w:t>
      </w:r>
      <w:r w:rsidR="00E12AB7" w:rsidRPr="4C57B303">
        <w:rPr>
          <w:rFonts w:ascii="Times New Roman" w:eastAsia="Times New Roman" w:hAnsi="Times New Roman" w:cs="Times New Roman"/>
          <w:sz w:val="20"/>
          <w:szCs w:val="20"/>
          <w:lang w:eastAsia="en-GB"/>
        </w:rPr>
        <w:t>202</w:t>
      </w:r>
      <w:r w:rsidR="003F2F07" w:rsidRPr="4C57B303">
        <w:rPr>
          <w:rFonts w:ascii="Times New Roman" w:eastAsia="Times New Roman" w:hAnsi="Times New Roman" w:cs="Times New Roman"/>
          <w:sz w:val="20"/>
          <w:szCs w:val="20"/>
          <w:lang w:eastAsia="en-GB"/>
        </w:rPr>
        <w:t>1.</w:t>
      </w:r>
      <w:r w:rsidR="00E12AB7" w:rsidRPr="4C57B303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----------</w:t>
      </w:r>
      <w:r w:rsidR="00686443" w:rsidRPr="4C57B303">
        <w:rPr>
          <w:rFonts w:ascii="Times New Roman" w:eastAsia="Times New Roman" w:hAnsi="Times New Roman" w:cs="Times New Roman"/>
          <w:sz w:val="20"/>
          <w:szCs w:val="20"/>
          <w:lang w:eastAsia="en-GB"/>
        </w:rPr>
        <w:t>-</w:t>
      </w:r>
      <w:r w:rsidR="00E12AB7" w:rsidRPr="4C57B303">
        <w:rPr>
          <w:rFonts w:ascii="Times New Roman" w:eastAsia="Times New Roman" w:hAnsi="Times New Roman" w:cs="Times New Roman"/>
          <w:sz w:val="20"/>
          <w:szCs w:val="20"/>
          <w:lang w:eastAsia="en-GB"/>
        </w:rPr>
        <w:t>-</w:t>
      </w:r>
      <w:r w:rsidR="00D322A8" w:rsidRPr="4C57B303">
        <w:rPr>
          <w:rFonts w:ascii="Times New Roman" w:eastAsia="Times New Roman" w:hAnsi="Times New Roman" w:cs="Times New Roman"/>
          <w:sz w:val="20"/>
          <w:szCs w:val="20"/>
          <w:lang w:eastAsia="en-GB"/>
        </w:rPr>
        <w:t>-</w:t>
      </w:r>
      <w:r w:rsidR="00E12AB7" w:rsidRPr="4C57B303">
        <w:rPr>
          <w:rFonts w:ascii="Times New Roman" w:eastAsia="Times New Roman" w:hAnsi="Times New Roman" w:cs="Times New Roman"/>
          <w:sz w:val="20"/>
          <w:szCs w:val="20"/>
          <w:lang w:eastAsia="en-GB"/>
        </w:rPr>
        <w:t>-----</w:t>
      </w:r>
      <w:r w:rsidR="00A130D2" w:rsidRPr="4C57B303">
        <w:rPr>
          <w:rFonts w:ascii="Times New Roman" w:eastAsia="Times New Roman" w:hAnsi="Times New Roman" w:cs="Times New Roman"/>
          <w:sz w:val="20"/>
          <w:szCs w:val="20"/>
          <w:lang w:eastAsia="en-GB"/>
        </w:rPr>
        <w:t>-</w:t>
      </w:r>
      <w:r w:rsidR="000F23B0">
        <w:rPr>
          <w:rFonts w:ascii="Times New Roman" w:eastAsia="Times New Roman" w:hAnsi="Times New Roman" w:cs="Times New Roman"/>
          <w:sz w:val="20"/>
          <w:szCs w:val="20"/>
          <w:lang w:eastAsia="en-GB"/>
        </w:rPr>
        <w:t>-</w:t>
      </w:r>
      <w:r w:rsidR="00E12AB7" w:rsidRPr="4C57B303">
        <w:rPr>
          <w:rFonts w:ascii="Times New Roman" w:eastAsia="Times New Roman" w:hAnsi="Times New Roman" w:cs="Times New Roman"/>
          <w:sz w:val="20"/>
          <w:szCs w:val="20"/>
          <w:lang w:eastAsia="en-GB"/>
        </w:rPr>
        <w:t>---</w:t>
      </w:r>
      <w:r w:rsidR="00CB61F7" w:rsidRPr="4C57B303">
        <w:rPr>
          <w:rFonts w:ascii="Times New Roman" w:eastAsia="Times New Roman" w:hAnsi="Times New Roman" w:cs="Times New Roman"/>
          <w:sz w:val="20"/>
          <w:szCs w:val="20"/>
          <w:lang w:eastAsia="en-GB"/>
        </w:rPr>
        <w:t>-</w:t>
      </w:r>
      <w:r w:rsidR="00EF4A8D" w:rsidRPr="4C57B303">
        <w:rPr>
          <w:rFonts w:ascii="Times New Roman" w:eastAsia="Times New Roman" w:hAnsi="Times New Roman" w:cs="Times New Roman"/>
          <w:sz w:val="20"/>
          <w:szCs w:val="20"/>
          <w:lang w:eastAsia="en-GB"/>
        </w:rPr>
        <w:t>4</w:t>
      </w:r>
    </w:p>
    <w:p w14:paraId="5AB95399" w14:textId="5732BEC1" w:rsidR="00CB61F7" w:rsidRPr="00E12AB7" w:rsidRDefault="00CB61F7" w:rsidP="000F23B0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E12AB7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Figure S</w:t>
      </w:r>
      <w:r w:rsidR="00D946F7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2</w:t>
      </w:r>
      <w:r w:rsidRPr="00E12AB7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: Total birth prevalence of </w:t>
      </w:r>
      <w:r w:rsidR="000F23B0">
        <w:rPr>
          <w:rFonts w:ascii="Times New Roman" w:eastAsia="Times New Roman" w:hAnsi="Times New Roman" w:cs="Times New Roman"/>
          <w:sz w:val="20"/>
          <w:szCs w:val="20"/>
        </w:rPr>
        <w:t>Down’s syndrome</w:t>
      </w:r>
      <w:r w:rsidR="000F23B0" w:rsidRPr="4C57B303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E12AB7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(per 10,000 total births): linear </w:t>
      </w:r>
      <w:r w:rsidRPr="00E12AB7">
        <w:rPr>
          <w:rFonts w:ascii="Times New Roman" w:hAnsi="Times New Roman" w:cs="Times New Roman"/>
          <w:sz w:val="20"/>
          <w:szCs w:val="20"/>
        </w:rPr>
        <w:t xml:space="preserve">time trend model for predicted total birth prevalence of babies with </w:t>
      </w:r>
      <w:r w:rsidR="000F23B0">
        <w:rPr>
          <w:rFonts w:ascii="Times New Roman" w:eastAsia="Times New Roman" w:hAnsi="Times New Roman" w:cs="Times New Roman"/>
          <w:sz w:val="20"/>
          <w:szCs w:val="20"/>
        </w:rPr>
        <w:t>Down’s syndrome</w:t>
      </w:r>
      <w:r w:rsidR="000F23B0" w:rsidRPr="4C57B303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E12AB7">
        <w:rPr>
          <w:rFonts w:ascii="Times New Roman" w:hAnsi="Times New Roman" w:cs="Times New Roman"/>
          <w:sz w:val="20"/>
          <w:szCs w:val="20"/>
        </w:rPr>
        <w:t>in Scotland over time (year of pregnancy end).</w:t>
      </w:r>
      <w:r>
        <w:rPr>
          <w:rFonts w:ascii="Times New Roman" w:hAnsi="Times New Roman" w:cs="Times New Roman"/>
          <w:sz w:val="20"/>
          <w:szCs w:val="20"/>
        </w:rPr>
        <w:t xml:space="preserve"> --------------------</w:t>
      </w:r>
      <w:r w:rsidR="00471A11">
        <w:rPr>
          <w:rFonts w:ascii="Times New Roman" w:hAnsi="Times New Roman" w:cs="Times New Roman"/>
          <w:sz w:val="20"/>
          <w:szCs w:val="20"/>
        </w:rPr>
        <w:t>-</w:t>
      </w:r>
      <w:r>
        <w:rPr>
          <w:rFonts w:ascii="Times New Roman" w:hAnsi="Times New Roman" w:cs="Times New Roman"/>
          <w:sz w:val="20"/>
          <w:szCs w:val="20"/>
        </w:rPr>
        <w:t>-------</w:t>
      </w:r>
      <w:r w:rsidR="00B67DCC">
        <w:rPr>
          <w:rFonts w:ascii="Times New Roman" w:hAnsi="Times New Roman" w:cs="Times New Roman"/>
          <w:sz w:val="20"/>
          <w:szCs w:val="20"/>
        </w:rPr>
        <w:t>-</w:t>
      </w:r>
      <w:r w:rsidR="00D322A8">
        <w:rPr>
          <w:rFonts w:ascii="Times New Roman" w:hAnsi="Times New Roman" w:cs="Times New Roman"/>
          <w:sz w:val="20"/>
          <w:szCs w:val="20"/>
        </w:rPr>
        <w:t>-</w:t>
      </w:r>
      <w:r>
        <w:rPr>
          <w:rFonts w:ascii="Times New Roman" w:hAnsi="Times New Roman" w:cs="Times New Roman"/>
          <w:sz w:val="20"/>
          <w:szCs w:val="20"/>
        </w:rPr>
        <w:t>--</w:t>
      </w:r>
      <w:r w:rsidR="000F23B0">
        <w:rPr>
          <w:rFonts w:ascii="Times New Roman" w:hAnsi="Times New Roman" w:cs="Times New Roman"/>
          <w:sz w:val="20"/>
          <w:szCs w:val="20"/>
        </w:rPr>
        <w:t>----------------------------------------------------------------------------------------------</w:t>
      </w:r>
      <w:r>
        <w:rPr>
          <w:rFonts w:ascii="Times New Roman" w:hAnsi="Times New Roman" w:cs="Times New Roman"/>
          <w:sz w:val="20"/>
          <w:szCs w:val="20"/>
        </w:rPr>
        <w:t>--------</w:t>
      </w:r>
      <w:r w:rsidR="00C103C4">
        <w:rPr>
          <w:rFonts w:ascii="Times New Roman" w:hAnsi="Times New Roman" w:cs="Times New Roman"/>
          <w:sz w:val="20"/>
          <w:szCs w:val="20"/>
        </w:rPr>
        <w:t>5</w:t>
      </w:r>
    </w:p>
    <w:p w14:paraId="427E432C" w14:textId="5CD5B482" w:rsidR="009B6D76" w:rsidRPr="00E12AB7" w:rsidRDefault="00200595" w:rsidP="000F23B0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4C57B303">
        <w:rPr>
          <w:rFonts w:ascii="Times New Roman" w:eastAsia="Times New Roman" w:hAnsi="Times New Roman" w:cs="Times New Roman"/>
          <w:sz w:val="20"/>
          <w:szCs w:val="20"/>
          <w:lang w:eastAsia="en-GB"/>
        </w:rPr>
        <w:t>T</w:t>
      </w:r>
      <w:r w:rsidR="009B6D76" w:rsidRPr="4C57B303">
        <w:rPr>
          <w:rFonts w:ascii="Times New Roman" w:eastAsia="Times New Roman" w:hAnsi="Times New Roman" w:cs="Times New Roman"/>
          <w:sz w:val="20"/>
          <w:szCs w:val="20"/>
          <w:lang w:eastAsia="en-GB"/>
        </w:rPr>
        <w:t>a</w:t>
      </w:r>
      <w:r w:rsidRPr="4C57B303">
        <w:rPr>
          <w:rFonts w:ascii="Times New Roman" w:eastAsia="Times New Roman" w:hAnsi="Times New Roman" w:cs="Times New Roman"/>
          <w:sz w:val="20"/>
          <w:szCs w:val="20"/>
          <w:lang w:eastAsia="en-GB"/>
        </w:rPr>
        <w:t>ble S</w:t>
      </w:r>
      <w:r w:rsidR="00043355" w:rsidRPr="4C57B303">
        <w:rPr>
          <w:rFonts w:ascii="Times New Roman" w:eastAsia="Times New Roman" w:hAnsi="Times New Roman" w:cs="Times New Roman"/>
          <w:sz w:val="20"/>
          <w:szCs w:val="20"/>
          <w:lang w:eastAsia="en-GB"/>
        </w:rPr>
        <w:t>6</w:t>
      </w:r>
      <w:r w:rsidRPr="4C57B303">
        <w:rPr>
          <w:rFonts w:ascii="Times New Roman" w:eastAsia="Times New Roman" w:hAnsi="Times New Roman" w:cs="Times New Roman"/>
          <w:sz w:val="20"/>
          <w:szCs w:val="20"/>
          <w:lang w:eastAsia="en-GB"/>
        </w:rPr>
        <w:t>: Total and live birth prevalence per socio-demographic factors of interest. </w:t>
      </w:r>
      <w:r w:rsidR="00E12AB7" w:rsidRPr="4C57B303">
        <w:rPr>
          <w:rFonts w:ascii="Times New Roman" w:eastAsia="Times New Roman" w:hAnsi="Times New Roman" w:cs="Times New Roman"/>
          <w:sz w:val="20"/>
          <w:szCs w:val="20"/>
          <w:lang w:eastAsia="en-GB"/>
        </w:rPr>
        <w:t>-----------</w:t>
      </w:r>
      <w:r w:rsidR="000F23B0">
        <w:rPr>
          <w:rFonts w:ascii="Times New Roman" w:eastAsia="Times New Roman" w:hAnsi="Times New Roman" w:cs="Times New Roman"/>
          <w:sz w:val="20"/>
          <w:szCs w:val="20"/>
          <w:lang w:eastAsia="en-GB"/>
        </w:rPr>
        <w:t>--</w:t>
      </w:r>
      <w:r w:rsidR="00E12AB7" w:rsidRPr="4C57B303">
        <w:rPr>
          <w:rFonts w:ascii="Times New Roman" w:eastAsia="Times New Roman" w:hAnsi="Times New Roman" w:cs="Times New Roman"/>
          <w:sz w:val="20"/>
          <w:szCs w:val="20"/>
          <w:lang w:eastAsia="en-GB"/>
        </w:rPr>
        <w:t>--------</w:t>
      </w:r>
      <w:r w:rsidR="00D322A8" w:rsidRPr="4C57B303">
        <w:rPr>
          <w:rFonts w:ascii="Times New Roman" w:eastAsia="Times New Roman" w:hAnsi="Times New Roman" w:cs="Times New Roman"/>
          <w:sz w:val="20"/>
          <w:szCs w:val="20"/>
          <w:lang w:eastAsia="en-GB"/>
        </w:rPr>
        <w:t>-</w:t>
      </w:r>
      <w:r w:rsidR="00E12AB7" w:rsidRPr="4C57B303">
        <w:rPr>
          <w:rFonts w:ascii="Times New Roman" w:eastAsia="Times New Roman" w:hAnsi="Times New Roman" w:cs="Times New Roman"/>
          <w:sz w:val="20"/>
          <w:szCs w:val="20"/>
          <w:lang w:eastAsia="en-GB"/>
        </w:rPr>
        <w:t>--</w:t>
      </w:r>
      <w:r w:rsidR="00B67DCC" w:rsidRPr="4C57B303">
        <w:rPr>
          <w:rFonts w:ascii="Times New Roman" w:eastAsia="Times New Roman" w:hAnsi="Times New Roman" w:cs="Times New Roman"/>
          <w:sz w:val="20"/>
          <w:szCs w:val="20"/>
          <w:lang w:eastAsia="en-GB"/>
        </w:rPr>
        <w:t>-</w:t>
      </w:r>
      <w:r w:rsidR="00E12AB7" w:rsidRPr="4C57B303">
        <w:rPr>
          <w:rFonts w:ascii="Times New Roman" w:eastAsia="Times New Roman" w:hAnsi="Times New Roman" w:cs="Times New Roman"/>
          <w:sz w:val="20"/>
          <w:szCs w:val="20"/>
          <w:lang w:eastAsia="en-GB"/>
        </w:rPr>
        <w:t>---------</w:t>
      </w:r>
      <w:r w:rsidR="00EF4A8D" w:rsidRPr="4C57B303">
        <w:rPr>
          <w:rFonts w:ascii="Times New Roman" w:eastAsia="Times New Roman" w:hAnsi="Times New Roman" w:cs="Times New Roman"/>
          <w:sz w:val="20"/>
          <w:szCs w:val="20"/>
          <w:lang w:eastAsia="en-GB"/>
        </w:rPr>
        <w:t>5</w:t>
      </w:r>
    </w:p>
    <w:p w14:paraId="524D8B17" w14:textId="6B509D65" w:rsidR="00CB61F7" w:rsidRDefault="00CB61F7" w:rsidP="000F23B0">
      <w:pPr>
        <w:spacing w:line="36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</w:pPr>
      <w:r w:rsidRPr="00CB61F7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Figure S</w:t>
      </w:r>
      <w:r w:rsidR="00D946F7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3</w:t>
      </w:r>
      <w:r w:rsidRPr="00CB61F7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: Observed and predicted total and live birth prevalence of singleton pregnancies with </w:t>
      </w:r>
      <w:r w:rsidR="000F23B0">
        <w:rPr>
          <w:rFonts w:ascii="Times New Roman" w:eastAsia="Times New Roman" w:hAnsi="Times New Roman" w:cs="Times New Roman"/>
          <w:sz w:val="20"/>
          <w:szCs w:val="20"/>
        </w:rPr>
        <w:t>Down’s syndrome</w:t>
      </w:r>
      <w:r w:rsidR="000F23B0" w:rsidRPr="4C57B303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CB61F7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in Scotland by maternal NHS health board of residence, over time (2000-2021). -------------------------------------</w:t>
      </w:r>
      <w:r w:rsidR="00C103C4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6</w:t>
      </w:r>
    </w:p>
    <w:p w14:paraId="50019DE3" w14:textId="18885E98" w:rsidR="006644A4" w:rsidRPr="006644A4" w:rsidRDefault="00CB61F7" w:rsidP="000F23B0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E12AB7">
        <w:rPr>
          <w:rFonts w:ascii="Times New Roman" w:eastAsia="Times New Roman" w:hAnsi="Times New Roman" w:cs="Times New Roman"/>
          <w:sz w:val="20"/>
          <w:szCs w:val="20"/>
          <w:lang w:eastAsia="en-GB"/>
        </w:rPr>
        <w:t>Table S</w:t>
      </w:r>
      <w:r w:rsidR="00043355">
        <w:rPr>
          <w:rFonts w:ascii="Times New Roman" w:eastAsia="Times New Roman" w:hAnsi="Times New Roman" w:cs="Times New Roman"/>
          <w:sz w:val="20"/>
          <w:szCs w:val="20"/>
          <w:lang w:eastAsia="en-GB"/>
        </w:rPr>
        <w:t>7</w:t>
      </w:r>
      <w:r w:rsidRPr="00E12AB7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: </w:t>
      </w:r>
      <w:r w:rsidR="006644A4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Summary of variance inflation factor </w:t>
      </w:r>
      <w:r w:rsidR="00AA20A4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analysis for final adjusted total and live birth prevalence models</w:t>
      </w:r>
      <w:r w:rsidR="006644A4" w:rsidRPr="00CB61F7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---------------------------------------</w:t>
      </w:r>
      <w:r w:rsidR="006644A4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-</w:t>
      </w:r>
      <w:r w:rsidR="006644A4" w:rsidRPr="00CB61F7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----------</w:t>
      </w:r>
      <w:r w:rsidR="006A0141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------------------------------------------</w:t>
      </w:r>
      <w:r w:rsidR="000F23B0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-----------</w:t>
      </w:r>
      <w:r w:rsidR="006A0141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--------------------</w:t>
      </w:r>
      <w:r w:rsidR="00471A11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-</w:t>
      </w:r>
      <w:r w:rsidR="00D322A8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-</w:t>
      </w:r>
      <w:r w:rsidR="006A0141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----------</w:t>
      </w:r>
      <w:r w:rsidR="00C103C4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6</w:t>
      </w:r>
    </w:p>
    <w:p w14:paraId="0ACBE24B" w14:textId="4FA6B525" w:rsidR="00CB61F7" w:rsidRDefault="006644A4" w:rsidP="000F23B0">
      <w:pPr>
        <w:pStyle w:val="Caption"/>
        <w:spacing w:after="160" w:line="360" w:lineRule="auto"/>
        <w:jc w:val="both"/>
        <w:rPr>
          <w:rFonts w:ascii="Times New Roman" w:eastAsia="Times New Roman" w:hAnsi="Times New Roman" w:cs="Times New Roman"/>
          <w:i w:val="0"/>
          <w:iCs w:val="0"/>
          <w:color w:val="auto"/>
          <w:sz w:val="20"/>
          <w:szCs w:val="20"/>
          <w:lang w:eastAsia="en-GB"/>
        </w:rPr>
      </w:pPr>
      <w:r w:rsidRPr="4C57B303">
        <w:rPr>
          <w:rFonts w:ascii="Times New Roman" w:eastAsia="Times New Roman" w:hAnsi="Times New Roman" w:cs="Times New Roman"/>
          <w:i w:val="0"/>
          <w:iCs w:val="0"/>
          <w:color w:val="auto"/>
          <w:sz w:val="20"/>
          <w:szCs w:val="20"/>
          <w:lang w:eastAsia="en-GB"/>
        </w:rPr>
        <w:t>Table S</w:t>
      </w:r>
      <w:r w:rsidR="00043355" w:rsidRPr="4C57B303">
        <w:rPr>
          <w:rFonts w:ascii="Times New Roman" w:eastAsia="Times New Roman" w:hAnsi="Times New Roman" w:cs="Times New Roman"/>
          <w:i w:val="0"/>
          <w:iCs w:val="0"/>
          <w:color w:val="auto"/>
          <w:sz w:val="20"/>
          <w:szCs w:val="20"/>
          <w:lang w:eastAsia="en-GB"/>
        </w:rPr>
        <w:t>8</w:t>
      </w:r>
      <w:r w:rsidRPr="4C57B303">
        <w:rPr>
          <w:rFonts w:ascii="Times New Roman" w:eastAsia="Times New Roman" w:hAnsi="Times New Roman" w:cs="Times New Roman"/>
          <w:i w:val="0"/>
          <w:iCs w:val="0"/>
          <w:color w:val="auto"/>
          <w:sz w:val="20"/>
          <w:szCs w:val="20"/>
          <w:lang w:eastAsia="en-GB"/>
        </w:rPr>
        <w:t xml:space="preserve">: </w:t>
      </w:r>
      <w:r w:rsidR="00CB61F7" w:rsidRPr="4C57B303">
        <w:rPr>
          <w:rFonts w:ascii="Times New Roman" w:eastAsia="Times New Roman" w:hAnsi="Times New Roman" w:cs="Times New Roman"/>
          <w:i w:val="0"/>
          <w:iCs w:val="0"/>
          <w:color w:val="auto"/>
          <w:sz w:val="20"/>
          <w:szCs w:val="20"/>
          <w:lang w:eastAsia="en-GB"/>
        </w:rPr>
        <w:t xml:space="preserve">Age group distribution (percentage) within each SIMD group (by row), for singleton pregnancies with </w:t>
      </w:r>
      <w:r w:rsidR="000F23B0" w:rsidRPr="000F23B0">
        <w:rPr>
          <w:rFonts w:ascii="Times New Roman" w:eastAsia="Times New Roman" w:hAnsi="Times New Roman" w:cs="Times New Roman"/>
          <w:i w:val="0"/>
          <w:iCs w:val="0"/>
          <w:sz w:val="20"/>
          <w:szCs w:val="20"/>
        </w:rPr>
        <w:t>Down’s syndrome</w:t>
      </w:r>
      <w:r w:rsidR="00CB61F7" w:rsidRPr="4C57B303">
        <w:rPr>
          <w:rFonts w:ascii="Times New Roman" w:eastAsia="Times New Roman" w:hAnsi="Times New Roman" w:cs="Times New Roman"/>
          <w:i w:val="0"/>
          <w:iCs w:val="0"/>
          <w:color w:val="auto"/>
          <w:sz w:val="20"/>
          <w:szCs w:val="20"/>
          <w:lang w:eastAsia="en-GB"/>
        </w:rPr>
        <w:t>. --------------------------------------------------------------------------------------------------------------</w:t>
      </w:r>
      <w:r w:rsidR="00EF4A8D" w:rsidRPr="4C57B303">
        <w:rPr>
          <w:rFonts w:ascii="Times New Roman" w:eastAsia="Times New Roman" w:hAnsi="Times New Roman" w:cs="Times New Roman"/>
          <w:i w:val="0"/>
          <w:iCs w:val="0"/>
          <w:color w:val="auto"/>
          <w:sz w:val="20"/>
          <w:szCs w:val="20"/>
          <w:lang w:eastAsia="en-GB"/>
        </w:rPr>
        <w:t>6</w:t>
      </w:r>
    </w:p>
    <w:p w14:paraId="70640E3D" w14:textId="526F362B" w:rsidR="00471A11" w:rsidRPr="00145798" w:rsidRDefault="00CB61F7" w:rsidP="000F23B0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4C57B303">
        <w:rPr>
          <w:rFonts w:ascii="Times New Roman" w:hAnsi="Times New Roman" w:cs="Times New Roman"/>
          <w:sz w:val="20"/>
          <w:szCs w:val="20"/>
          <w:lang w:eastAsia="ja-JP"/>
        </w:rPr>
        <w:t>Figure S</w:t>
      </w:r>
      <w:r w:rsidR="00D946F7" w:rsidRPr="4C57B303">
        <w:rPr>
          <w:rFonts w:ascii="Times New Roman" w:hAnsi="Times New Roman" w:cs="Times New Roman"/>
          <w:sz w:val="20"/>
          <w:szCs w:val="20"/>
          <w:lang w:eastAsia="ja-JP"/>
        </w:rPr>
        <w:t>4</w:t>
      </w:r>
      <w:r w:rsidRPr="4C57B303">
        <w:rPr>
          <w:rFonts w:ascii="Times New Roman" w:hAnsi="Times New Roman" w:cs="Times New Roman"/>
          <w:sz w:val="20"/>
          <w:szCs w:val="20"/>
          <w:lang w:eastAsia="ja-JP"/>
        </w:rPr>
        <w:t xml:space="preserve">: </w:t>
      </w:r>
      <w:r w:rsidRPr="4C57B303">
        <w:rPr>
          <w:rFonts w:ascii="Times New Roman" w:hAnsi="Times New Roman" w:cs="Times New Roman"/>
          <w:sz w:val="20"/>
          <w:szCs w:val="20"/>
        </w:rPr>
        <w:t>Observed live birth prevalence in SLiCCD cohort, by infant sex, over time. ---------------</w:t>
      </w:r>
      <w:r w:rsidR="00C103C4" w:rsidRPr="4C57B303">
        <w:rPr>
          <w:rFonts w:ascii="Times New Roman" w:hAnsi="Times New Roman" w:cs="Times New Roman"/>
          <w:sz w:val="20"/>
          <w:szCs w:val="20"/>
        </w:rPr>
        <w:t>-</w:t>
      </w:r>
      <w:r w:rsidRPr="4C57B303">
        <w:rPr>
          <w:rFonts w:ascii="Times New Roman" w:hAnsi="Times New Roman" w:cs="Times New Roman"/>
          <w:sz w:val="20"/>
          <w:szCs w:val="20"/>
        </w:rPr>
        <w:t>-</w:t>
      </w:r>
      <w:r w:rsidR="00471A11" w:rsidRPr="4C57B303">
        <w:rPr>
          <w:rFonts w:ascii="Times New Roman" w:hAnsi="Times New Roman" w:cs="Times New Roman"/>
          <w:sz w:val="20"/>
          <w:szCs w:val="20"/>
        </w:rPr>
        <w:t>-</w:t>
      </w:r>
      <w:r w:rsidRPr="4C57B303">
        <w:rPr>
          <w:rFonts w:ascii="Times New Roman" w:hAnsi="Times New Roman" w:cs="Times New Roman"/>
          <w:sz w:val="20"/>
          <w:szCs w:val="20"/>
        </w:rPr>
        <w:t>--</w:t>
      </w:r>
      <w:r w:rsidR="000F23B0">
        <w:rPr>
          <w:rFonts w:ascii="Times New Roman" w:hAnsi="Times New Roman" w:cs="Times New Roman"/>
          <w:sz w:val="20"/>
          <w:szCs w:val="20"/>
        </w:rPr>
        <w:t>--</w:t>
      </w:r>
      <w:r w:rsidR="00D322A8" w:rsidRPr="4C57B303">
        <w:rPr>
          <w:rFonts w:ascii="Times New Roman" w:hAnsi="Times New Roman" w:cs="Times New Roman"/>
          <w:sz w:val="20"/>
          <w:szCs w:val="20"/>
        </w:rPr>
        <w:t>-</w:t>
      </w:r>
      <w:r w:rsidRPr="4C57B303">
        <w:rPr>
          <w:rFonts w:ascii="Times New Roman" w:hAnsi="Times New Roman" w:cs="Times New Roman"/>
          <w:sz w:val="20"/>
          <w:szCs w:val="20"/>
        </w:rPr>
        <w:t>-</w:t>
      </w:r>
      <w:r w:rsidR="00B67DCC" w:rsidRPr="4C57B303">
        <w:rPr>
          <w:rFonts w:ascii="Times New Roman" w:hAnsi="Times New Roman" w:cs="Times New Roman"/>
          <w:sz w:val="20"/>
          <w:szCs w:val="20"/>
        </w:rPr>
        <w:t>-</w:t>
      </w:r>
      <w:r w:rsidRPr="4C57B303">
        <w:rPr>
          <w:rFonts w:ascii="Times New Roman" w:hAnsi="Times New Roman" w:cs="Times New Roman"/>
          <w:sz w:val="20"/>
          <w:szCs w:val="20"/>
        </w:rPr>
        <w:t>-----</w:t>
      </w:r>
      <w:r w:rsidR="00C103C4" w:rsidRPr="4C57B303">
        <w:rPr>
          <w:rFonts w:ascii="Times New Roman" w:hAnsi="Times New Roman" w:cs="Times New Roman"/>
          <w:sz w:val="20"/>
          <w:szCs w:val="20"/>
        </w:rPr>
        <w:t>7</w:t>
      </w:r>
    </w:p>
    <w:p w14:paraId="464E26BD" w14:textId="7D4BADD0" w:rsidR="009B6D76" w:rsidRPr="00E12AB7" w:rsidRDefault="00200595" w:rsidP="000F23B0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E12AB7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Table S</w:t>
      </w:r>
      <w:r w:rsidR="00043355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9</w:t>
      </w:r>
      <w:r w:rsidRPr="00E12AB7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: Summary of regression model results (COM-Poisson) for investigating the presence of a linear time trend for live birth prevalence of </w:t>
      </w:r>
      <w:r w:rsidR="000F23B0">
        <w:rPr>
          <w:rFonts w:ascii="Times New Roman" w:eastAsia="Times New Roman" w:hAnsi="Times New Roman" w:cs="Times New Roman"/>
          <w:sz w:val="20"/>
          <w:szCs w:val="20"/>
        </w:rPr>
        <w:t>Down’s syndrome</w:t>
      </w:r>
      <w:r w:rsidR="000F23B0" w:rsidRPr="4C57B303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E12AB7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in Scotland between 2000-202</w:t>
      </w:r>
      <w:r w:rsidR="003F2F07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1. </w:t>
      </w:r>
      <w:r w:rsidRPr="00E12AB7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 </w:t>
      </w:r>
      <w:r w:rsidR="00CD0D45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-----------------</w:t>
      </w:r>
      <w:r w:rsidR="00C103C4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-</w:t>
      </w:r>
      <w:r w:rsidR="00CD0D45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----</w:t>
      </w:r>
      <w:r w:rsidR="00C103C4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-</w:t>
      </w:r>
      <w:r w:rsidR="00CD0D45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--</w:t>
      </w:r>
      <w:r w:rsidR="000F23B0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-</w:t>
      </w:r>
      <w:r w:rsidR="00CD0D45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-----</w:t>
      </w:r>
      <w:r w:rsidR="00C103C4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7</w:t>
      </w:r>
    </w:p>
    <w:p w14:paraId="3962A5E2" w14:textId="3C2CB9B5" w:rsidR="008E59D3" w:rsidRPr="00145798" w:rsidRDefault="008E59D3" w:rsidP="000F23B0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4C57B303">
        <w:rPr>
          <w:rFonts w:ascii="Times New Roman" w:hAnsi="Times New Roman" w:cs="Times New Roman"/>
          <w:sz w:val="20"/>
          <w:szCs w:val="20"/>
        </w:rPr>
        <w:t>Table S</w:t>
      </w:r>
      <w:r w:rsidR="00043355" w:rsidRPr="4C57B303">
        <w:rPr>
          <w:rFonts w:ascii="Times New Roman" w:hAnsi="Times New Roman" w:cs="Times New Roman"/>
          <w:sz w:val="20"/>
          <w:szCs w:val="20"/>
        </w:rPr>
        <w:t>10</w:t>
      </w:r>
      <w:r w:rsidRPr="4C57B303">
        <w:rPr>
          <w:rFonts w:ascii="Times New Roman" w:hAnsi="Times New Roman" w:cs="Times New Roman"/>
          <w:sz w:val="20"/>
          <w:szCs w:val="20"/>
        </w:rPr>
        <w:t xml:space="preserve">: Validation of SLiCCD vs enhanced SLiCCD, for singleton pregnancies with </w:t>
      </w:r>
      <w:r w:rsidR="000F23B0">
        <w:rPr>
          <w:rFonts w:ascii="Times New Roman" w:eastAsia="Times New Roman" w:hAnsi="Times New Roman" w:cs="Times New Roman"/>
          <w:sz w:val="20"/>
          <w:szCs w:val="20"/>
        </w:rPr>
        <w:t>Down’s syndrome</w:t>
      </w:r>
      <w:r w:rsidR="00471A11" w:rsidRPr="4C57B303">
        <w:rPr>
          <w:rFonts w:ascii="Times New Roman" w:hAnsi="Times New Roman" w:cs="Times New Roman"/>
          <w:sz w:val="20"/>
          <w:szCs w:val="20"/>
        </w:rPr>
        <w:t>. -----</w:t>
      </w:r>
      <w:r w:rsidR="0077180C" w:rsidRPr="4C57B303">
        <w:rPr>
          <w:rFonts w:ascii="Times New Roman" w:hAnsi="Times New Roman" w:cs="Times New Roman"/>
          <w:sz w:val="20"/>
          <w:szCs w:val="20"/>
        </w:rPr>
        <w:t>7</w:t>
      </w:r>
    </w:p>
    <w:p w14:paraId="7103BC4B" w14:textId="1828684A" w:rsidR="00982CA6" w:rsidRPr="00E12AB7" w:rsidRDefault="00C231F1" w:rsidP="000F23B0">
      <w:pPr>
        <w:pStyle w:val="Caption"/>
        <w:spacing w:after="160" w:line="360" w:lineRule="auto"/>
        <w:jc w:val="both"/>
        <w:rPr>
          <w:rFonts w:ascii="Times New Roman" w:eastAsia="Times New Roman" w:hAnsi="Times New Roman" w:cs="Times New Roman"/>
          <w:i w:val="0"/>
          <w:iCs w:val="0"/>
          <w:color w:val="auto"/>
          <w:sz w:val="20"/>
          <w:szCs w:val="20"/>
          <w:lang w:eastAsia="en-GB"/>
        </w:rPr>
      </w:pPr>
      <w:r w:rsidRPr="4C57B30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Table S</w:t>
      </w:r>
      <w:r w:rsidR="00471A11" w:rsidRPr="4C57B30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1</w:t>
      </w:r>
      <w:r w:rsidR="00043355" w:rsidRPr="4C57B30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1</w:t>
      </w:r>
      <w:r w:rsidRPr="4C57B30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: Validation of SLiCCD vs enhanced SLiCCD, for babies </w:t>
      </w:r>
      <w:r w:rsidRPr="000F23B0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with </w:t>
      </w:r>
      <w:r w:rsidR="000F23B0" w:rsidRPr="000F23B0">
        <w:rPr>
          <w:rFonts w:ascii="Times New Roman" w:eastAsia="Times New Roman" w:hAnsi="Times New Roman" w:cs="Times New Roman"/>
          <w:i w:val="0"/>
          <w:iCs w:val="0"/>
          <w:sz w:val="20"/>
          <w:szCs w:val="20"/>
        </w:rPr>
        <w:t>Down’s syndrome</w:t>
      </w:r>
      <w:r w:rsidRPr="000F23B0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,</w:t>
      </w:r>
      <w:r w:rsidRPr="4C57B30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by pregnancy outcome.</w:t>
      </w:r>
      <w:r w:rsidR="008F2B24" w:rsidRPr="4C57B30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--</w:t>
      </w:r>
      <w:r w:rsidR="00C103C4" w:rsidRPr="4C57B30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-</w:t>
      </w:r>
      <w:r w:rsidR="00471A11" w:rsidRPr="4C57B30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---</w:t>
      </w:r>
      <w:r w:rsidR="000F23B0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----------------------------------------------------------------------------------------------------------------</w:t>
      </w:r>
      <w:r w:rsidR="00471A11" w:rsidRPr="4C57B30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---</w:t>
      </w:r>
      <w:r w:rsidR="008F2B24" w:rsidRPr="4C57B30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-</w:t>
      </w:r>
      <w:r w:rsidR="0077180C" w:rsidRPr="4C57B30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7</w:t>
      </w:r>
    </w:p>
    <w:p w14:paraId="5A760D66" w14:textId="77777777" w:rsidR="000F23B0" w:rsidRDefault="000F23B0" w:rsidP="79B08717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3D85ABE" w14:textId="421FD689" w:rsidR="00982CA6" w:rsidRDefault="005E604F" w:rsidP="79B08717">
      <w:pPr>
        <w:spacing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145798">
        <w:rPr>
          <w:rFonts w:ascii="Times New Roman" w:eastAsia="Times New Roman" w:hAnsi="Times New Roman" w:cs="Times New Roman"/>
          <w:b/>
          <w:bCs/>
          <w:sz w:val="20"/>
          <w:szCs w:val="20"/>
        </w:rPr>
        <w:lastRenderedPageBreak/>
        <w:t>National data sources used for the creation of Scottish Linked Congenital Conditions Dataset</w:t>
      </w:r>
      <w:r w:rsidR="00AD364C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(SLiCCD)</w:t>
      </w:r>
    </w:p>
    <w:p w14:paraId="78174A7A" w14:textId="5AE0A074" w:rsidR="00AD364C" w:rsidRPr="00145798" w:rsidRDefault="00AD364C" w:rsidP="79B08717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145798">
        <w:rPr>
          <w:rFonts w:ascii="Times New Roman" w:eastAsia="Times New Roman" w:hAnsi="Times New Roman" w:cs="Times New Roman"/>
          <w:sz w:val="20"/>
          <w:szCs w:val="20"/>
        </w:rPr>
        <w:t xml:space="preserve">The following national data sources were used </w:t>
      </w:r>
      <w:r w:rsidR="00CE4177">
        <w:rPr>
          <w:rFonts w:ascii="Times New Roman" w:eastAsia="Times New Roman" w:hAnsi="Times New Roman" w:cs="Times New Roman"/>
          <w:sz w:val="20"/>
          <w:szCs w:val="20"/>
        </w:rPr>
        <w:t xml:space="preserve">by Public Health Scotland </w:t>
      </w:r>
      <w:r w:rsidRPr="00145798">
        <w:rPr>
          <w:rFonts w:ascii="Times New Roman" w:eastAsia="Times New Roman" w:hAnsi="Times New Roman" w:cs="Times New Roman"/>
          <w:sz w:val="20"/>
          <w:szCs w:val="20"/>
        </w:rPr>
        <w:t xml:space="preserve">to identify pregnancies </w:t>
      </w:r>
      <w:r w:rsidR="00CE4177">
        <w:rPr>
          <w:rFonts w:ascii="Times New Roman" w:eastAsia="Times New Roman" w:hAnsi="Times New Roman" w:cs="Times New Roman"/>
          <w:sz w:val="20"/>
          <w:szCs w:val="20"/>
        </w:rPr>
        <w:t xml:space="preserve">for inclusion </w:t>
      </w:r>
      <w:r w:rsidRPr="00145798">
        <w:rPr>
          <w:rFonts w:ascii="Times New Roman" w:eastAsia="Times New Roman" w:hAnsi="Times New Roman" w:cs="Times New Roman"/>
          <w:sz w:val="20"/>
          <w:szCs w:val="20"/>
        </w:rPr>
        <w:t>in SLiCCD, and provide additional clinical and socio-</w:t>
      </w:r>
      <w:r w:rsidR="00CE4177" w:rsidRPr="00CE4177">
        <w:rPr>
          <w:rFonts w:ascii="Times New Roman" w:eastAsia="Times New Roman" w:hAnsi="Times New Roman" w:cs="Times New Roman"/>
          <w:sz w:val="20"/>
          <w:szCs w:val="20"/>
        </w:rPr>
        <w:t>demographic</w:t>
      </w:r>
      <w:r w:rsidRPr="00145798">
        <w:rPr>
          <w:rFonts w:ascii="Times New Roman" w:eastAsia="Times New Roman" w:hAnsi="Times New Roman" w:cs="Times New Roman"/>
          <w:sz w:val="20"/>
          <w:szCs w:val="20"/>
        </w:rPr>
        <w:t xml:space="preserve"> information on pregnancies</w:t>
      </w:r>
      <w:r w:rsidR="00CE4177">
        <w:rPr>
          <w:rFonts w:ascii="Times New Roman" w:eastAsia="Times New Roman" w:hAnsi="Times New Roman" w:cs="Times New Roman"/>
          <w:sz w:val="20"/>
          <w:szCs w:val="20"/>
        </w:rPr>
        <w:t>:</w:t>
      </w:r>
      <w:r w:rsidR="00F2163A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sdt>
        <w:sdtPr>
          <w:rPr>
            <w:rFonts w:ascii="Times New Roman" w:eastAsia="Times New Roman" w:hAnsi="Times New Roman" w:cs="Times New Roman"/>
            <w:color w:val="000000"/>
            <w:sz w:val="20"/>
            <w:szCs w:val="20"/>
            <w:vertAlign w:val="superscript"/>
          </w:rPr>
          <w:tag w:val="MENDELEY_CITATION_v3_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"/>
          <w:id w:val="1785067309"/>
          <w:placeholder>
            <w:docPart w:val="DefaultPlaceholder_-1854013440"/>
          </w:placeholder>
        </w:sdtPr>
        <w:sdtEndPr/>
        <w:sdtContent>
          <w:r w:rsidR="009D07E5" w:rsidRPr="009D07E5">
            <w:rPr>
              <w:rFonts w:ascii="Times New Roman" w:eastAsia="Times New Roman" w:hAnsi="Times New Roman" w:cs="Times New Roman"/>
              <w:color w:val="000000"/>
              <w:sz w:val="20"/>
              <w:szCs w:val="20"/>
              <w:vertAlign w:val="superscript"/>
            </w:rPr>
            <w:t>1</w:t>
          </w:r>
        </w:sdtContent>
      </w:sdt>
    </w:p>
    <w:p w14:paraId="5DB7EF67" w14:textId="77777777" w:rsidR="008C65E3" w:rsidRPr="008C65E3" w:rsidRDefault="008C65E3" w:rsidP="008C65E3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C65E3">
        <w:rPr>
          <w:rFonts w:ascii="Times New Roman" w:eastAsia="Times New Roman" w:hAnsi="Times New Roman" w:cs="Times New Roman"/>
          <w:sz w:val="20"/>
          <w:szCs w:val="20"/>
        </w:rPr>
        <w:t>•</w:t>
      </w:r>
      <w:r w:rsidRPr="008C65E3">
        <w:rPr>
          <w:rFonts w:ascii="Times New Roman" w:eastAsia="Times New Roman" w:hAnsi="Times New Roman" w:cs="Times New Roman"/>
          <w:sz w:val="20"/>
          <w:szCs w:val="20"/>
        </w:rPr>
        <w:tab/>
        <w:t>National Records of Scotland (NRS) statutory live births, stillbirths, and deaths for babies up to 1 year.</w:t>
      </w:r>
    </w:p>
    <w:p w14:paraId="74683641" w14:textId="0B8177DB" w:rsidR="008C65E3" w:rsidRPr="008C65E3" w:rsidRDefault="008C65E3" w:rsidP="00145798">
      <w:pPr>
        <w:spacing w:line="240" w:lineRule="auto"/>
        <w:ind w:left="720" w:hanging="720"/>
        <w:rPr>
          <w:rFonts w:ascii="Times New Roman" w:eastAsia="Times New Roman" w:hAnsi="Times New Roman" w:cs="Times New Roman"/>
          <w:sz w:val="20"/>
          <w:szCs w:val="20"/>
        </w:rPr>
      </w:pPr>
      <w:r w:rsidRPr="008C65E3">
        <w:rPr>
          <w:rFonts w:ascii="Times New Roman" w:eastAsia="Times New Roman" w:hAnsi="Times New Roman" w:cs="Times New Roman"/>
          <w:sz w:val="20"/>
          <w:szCs w:val="20"/>
        </w:rPr>
        <w:t>•</w:t>
      </w:r>
      <w:r w:rsidRPr="008C65E3">
        <w:rPr>
          <w:rFonts w:ascii="Times New Roman" w:eastAsia="Times New Roman" w:hAnsi="Times New Roman" w:cs="Times New Roman"/>
          <w:sz w:val="20"/>
          <w:szCs w:val="20"/>
        </w:rPr>
        <w:tab/>
        <w:t>Hospital maternity care delivery, miscarriage, and termination of pregnancy discharge, Scottish Morbidity Records</w:t>
      </w:r>
      <w:r w:rsidR="00CE417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8C65E3">
        <w:rPr>
          <w:rFonts w:ascii="Times New Roman" w:eastAsia="Times New Roman" w:hAnsi="Times New Roman" w:cs="Times New Roman"/>
          <w:sz w:val="20"/>
          <w:szCs w:val="20"/>
        </w:rPr>
        <w:t xml:space="preserve">(SMR02) </w:t>
      </w:r>
    </w:p>
    <w:p w14:paraId="5CF654C5" w14:textId="77777777" w:rsidR="008C65E3" w:rsidRPr="008C65E3" w:rsidRDefault="008C65E3" w:rsidP="008C65E3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C65E3">
        <w:rPr>
          <w:rFonts w:ascii="Times New Roman" w:eastAsia="Times New Roman" w:hAnsi="Times New Roman" w:cs="Times New Roman"/>
          <w:sz w:val="20"/>
          <w:szCs w:val="20"/>
        </w:rPr>
        <w:t>•</w:t>
      </w:r>
      <w:r w:rsidRPr="008C65E3">
        <w:rPr>
          <w:rFonts w:ascii="Times New Roman" w:eastAsia="Times New Roman" w:hAnsi="Times New Roman" w:cs="Times New Roman"/>
          <w:sz w:val="20"/>
          <w:szCs w:val="20"/>
        </w:rPr>
        <w:tab/>
        <w:t xml:space="preserve">Statutory termination of pregnancy notifications (Abortion Act Scotland records [AAS]) </w:t>
      </w:r>
    </w:p>
    <w:p w14:paraId="711EFED4" w14:textId="77777777" w:rsidR="008C65E3" w:rsidRPr="008C65E3" w:rsidRDefault="008C65E3" w:rsidP="008C65E3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C65E3">
        <w:rPr>
          <w:rFonts w:ascii="Times New Roman" w:eastAsia="Times New Roman" w:hAnsi="Times New Roman" w:cs="Times New Roman"/>
          <w:sz w:val="20"/>
          <w:szCs w:val="20"/>
        </w:rPr>
        <w:t>•</w:t>
      </w:r>
      <w:r w:rsidRPr="008C65E3">
        <w:rPr>
          <w:rFonts w:ascii="Times New Roman" w:eastAsia="Times New Roman" w:hAnsi="Times New Roman" w:cs="Times New Roman"/>
          <w:sz w:val="20"/>
          <w:szCs w:val="20"/>
        </w:rPr>
        <w:tab/>
        <w:t>Hospital neonatal care discharge:</w:t>
      </w:r>
    </w:p>
    <w:p w14:paraId="4D22EF1F" w14:textId="77777777" w:rsidR="008C65E3" w:rsidRPr="008C65E3" w:rsidRDefault="008C65E3" w:rsidP="00145798">
      <w:pPr>
        <w:spacing w:line="240" w:lineRule="auto"/>
        <w:ind w:left="1440"/>
        <w:rPr>
          <w:rFonts w:ascii="Times New Roman" w:eastAsia="Times New Roman" w:hAnsi="Times New Roman" w:cs="Times New Roman"/>
          <w:sz w:val="20"/>
          <w:szCs w:val="20"/>
        </w:rPr>
      </w:pPr>
      <w:r w:rsidRPr="008C65E3">
        <w:rPr>
          <w:rFonts w:ascii="Times New Roman" w:eastAsia="Times New Roman" w:hAnsi="Times New Roman" w:cs="Times New Roman"/>
          <w:sz w:val="20"/>
          <w:szCs w:val="20"/>
        </w:rPr>
        <w:t>o</w:t>
      </w:r>
      <w:r w:rsidRPr="008C65E3">
        <w:rPr>
          <w:rFonts w:ascii="Times New Roman" w:eastAsia="Times New Roman" w:hAnsi="Times New Roman" w:cs="Times New Roman"/>
          <w:sz w:val="20"/>
          <w:szCs w:val="20"/>
        </w:rPr>
        <w:tab/>
        <w:t>SMR11 records from 2000 – April 2003</w:t>
      </w:r>
    </w:p>
    <w:p w14:paraId="503C4583" w14:textId="77777777" w:rsidR="008C65E3" w:rsidRPr="008C65E3" w:rsidRDefault="008C65E3" w:rsidP="00145798">
      <w:pPr>
        <w:spacing w:line="240" w:lineRule="auto"/>
        <w:ind w:left="1440"/>
        <w:rPr>
          <w:rFonts w:ascii="Times New Roman" w:eastAsia="Times New Roman" w:hAnsi="Times New Roman" w:cs="Times New Roman"/>
          <w:sz w:val="20"/>
          <w:szCs w:val="20"/>
        </w:rPr>
      </w:pPr>
      <w:r w:rsidRPr="008C65E3">
        <w:rPr>
          <w:rFonts w:ascii="Times New Roman" w:eastAsia="Times New Roman" w:hAnsi="Times New Roman" w:cs="Times New Roman"/>
          <w:sz w:val="20"/>
          <w:szCs w:val="20"/>
        </w:rPr>
        <w:t>o</w:t>
      </w:r>
      <w:r w:rsidRPr="008C65E3">
        <w:rPr>
          <w:rFonts w:ascii="Times New Roman" w:eastAsia="Times New Roman" w:hAnsi="Times New Roman" w:cs="Times New Roman"/>
          <w:sz w:val="20"/>
          <w:szCs w:val="20"/>
        </w:rPr>
        <w:tab/>
        <w:t>Scottish Birth Record (SBR) from April 2003</w:t>
      </w:r>
    </w:p>
    <w:p w14:paraId="334396D8" w14:textId="77777777" w:rsidR="008C65E3" w:rsidRPr="008C65E3" w:rsidRDefault="008C65E3" w:rsidP="008C65E3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C65E3">
        <w:rPr>
          <w:rFonts w:ascii="Times New Roman" w:eastAsia="Times New Roman" w:hAnsi="Times New Roman" w:cs="Times New Roman"/>
          <w:sz w:val="20"/>
          <w:szCs w:val="20"/>
        </w:rPr>
        <w:t>•</w:t>
      </w:r>
      <w:r w:rsidRPr="008C65E3">
        <w:rPr>
          <w:rFonts w:ascii="Times New Roman" w:eastAsia="Times New Roman" w:hAnsi="Times New Roman" w:cs="Times New Roman"/>
          <w:sz w:val="20"/>
          <w:szCs w:val="20"/>
        </w:rPr>
        <w:tab/>
        <w:t xml:space="preserve">General hospital discharge records for babies aged up to 1 year (SMR01) </w:t>
      </w:r>
    </w:p>
    <w:p w14:paraId="42FEB7A8" w14:textId="77777777" w:rsidR="008C65E3" w:rsidRPr="008C65E3" w:rsidRDefault="008C65E3" w:rsidP="008C65E3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C65E3">
        <w:rPr>
          <w:rFonts w:ascii="Times New Roman" w:eastAsia="Times New Roman" w:hAnsi="Times New Roman" w:cs="Times New Roman"/>
          <w:sz w:val="20"/>
          <w:szCs w:val="20"/>
        </w:rPr>
        <w:t>•</w:t>
      </w:r>
      <w:r w:rsidRPr="008C65E3">
        <w:rPr>
          <w:rFonts w:ascii="Times New Roman" w:eastAsia="Times New Roman" w:hAnsi="Times New Roman" w:cs="Times New Roman"/>
          <w:sz w:val="20"/>
          <w:szCs w:val="20"/>
        </w:rPr>
        <w:tab/>
        <w:t xml:space="preserve">Perinatal death enhanced surveillance: </w:t>
      </w:r>
    </w:p>
    <w:p w14:paraId="40D8840B" w14:textId="77777777" w:rsidR="008C65E3" w:rsidRPr="008C65E3" w:rsidRDefault="008C65E3" w:rsidP="00145798">
      <w:pPr>
        <w:spacing w:line="240" w:lineRule="auto"/>
        <w:ind w:left="1440"/>
        <w:rPr>
          <w:rFonts w:ascii="Times New Roman" w:eastAsia="Times New Roman" w:hAnsi="Times New Roman" w:cs="Times New Roman"/>
          <w:sz w:val="20"/>
          <w:szCs w:val="20"/>
        </w:rPr>
      </w:pPr>
      <w:r w:rsidRPr="008C65E3">
        <w:rPr>
          <w:rFonts w:ascii="Times New Roman" w:eastAsia="Times New Roman" w:hAnsi="Times New Roman" w:cs="Times New Roman"/>
          <w:sz w:val="20"/>
          <w:szCs w:val="20"/>
        </w:rPr>
        <w:t>o</w:t>
      </w:r>
      <w:r w:rsidRPr="008C65E3">
        <w:rPr>
          <w:rFonts w:ascii="Times New Roman" w:eastAsia="Times New Roman" w:hAnsi="Times New Roman" w:cs="Times New Roman"/>
          <w:sz w:val="20"/>
          <w:szCs w:val="20"/>
        </w:rPr>
        <w:tab/>
        <w:t>Scottish Stillbirth and Infant Death (SSBID) records for 2000 – 2012</w:t>
      </w:r>
    </w:p>
    <w:p w14:paraId="44D57EC0" w14:textId="4FD53B17" w:rsidR="00590A9A" w:rsidRPr="00E12AB7" w:rsidRDefault="008C65E3" w:rsidP="00145798">
      <w:pPr>
        <w:spacing w:line="240" w:lineRule="auto"/>
        <w:ind w:left="2160" w:hanging="720"/>
        <w:rPr>
          <w:rFonts w:ascii="Times New Roman" w:eastAsia="Times New Roman" w:hAnsi="Times New Roman" w:cs="Times New Roman"/>
          <w:sz w:val="20"/>
          <w:szCs w:val="20"/>
        </w:rPr>
      </w:pPr>
      <w:r w:rsidRPr="008C65E3">
        <w:rPr>
          <w:rFonts w:ascii="Times New Roman" w:eastAsia="Times New Roman" w:hAnsi="Times New Roman" w:cs="Times New Roman"/>
          <w:sz w:val="20"/>
          <w:szCs w:val="20"/>
        </w:rPr>
        <w:t>o</w:t>
      </w:r>
      <w:r w:rsidRPr="008C65E3">
        <w:rPr>
          <w:rFonts w:ascii="Times New Roman" w:eastAsia="Times New Roman" w:hAnsi="Times New Roman" w:cs="Times New Roman"/>
          <w:sz w:val="20"/>
          <w:szCs w:val="20"/>
        </w:rPr>
        <w:tab/>
        <w:t>Mothers and Babies: Reducing Risk through Audits and Confidential Enquiries across the UK (MBRRACE-UK) records for 2013 – 2020</w:t>
      </w:r>
    </w:p>
    <w:p w14:paraId="1FF9DC28" w14:textId="69BF86F8" w:rsidR="006F7231" w:rsidRPr="00145798" w:rsidRDefault="00D946F7" w:rsidP="00145798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145798">
        <w:rPr>
          <w:rFonts w:ascii="Times New Roman" w:eastAsia="Times New Roman" w:hAnsi="Times New Roman" w:cs="Times New Roman"/>
          <w:b/>
          <w:bCs/>
          <w:sz w:val="20"/>
          <w:szCs w:val="20"/>
        </w:rPr>
        <w:t>Figure S1: Map of Scotland divided by NHS health boards, including population estimates (2022)</w:t>
      </w:r>
    </w:p>
    <w:p w14:paraId="6992091D" w14:textId="548A8E3A" w:rsidR="000E31E6" w:rsidRDefault="00AF7C96" w:rsidP="004F3230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0" distB="0" distL="0" distR="0" wp14:anchorId="627F2900" wp14:editId="6CA7833D">
            <wp:extent cx="5731510" cy="3223895"/>
            <wp:effectExtent l="0" t="0" r="2540" b="0"/>
            <wp:docPr id="1482320125" name="Picture 1" descr="A map of the united kingdo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2320125" name="Picture 1" descr="A map of the united kingdom&#10;&#10;AI-generated content may be incorrect.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88AF8B" w14:textId="553086EE" w:rsidR="00A06F7B" w:rsidRPr="00145798" w:rsidRDefault="007B7A7E" w:rsidP="004F3230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i/>
          <w:iCs/>
          <w:sz w:val="20"/>
          <w:szCs w:val="20"/>
        </w:rPr>
      </w:pPr>
      <w:r>
        <w:rPr>
          <w:rFonts w:ascii="Times New Roman" w:eastAsia="Times New Roman" w:hAnsi="Times New Roman" w:cs="Times New Roman"/>
          <w:i/>
          <w:iCs/>
          <w:sz w:val="20"/>
          <w:szCs w:val="20"/>
        </w:rPr>
        <w:t>Presenting the 14 NHS health board</w:t>
      </w:r>
      <w:r w:rsidR="00CC07E4">
        <w:rPr>
          <w:rFonts w:ascii="Times New Roman" w:eastAsia="Times New Roman" w:hAnsi="Times New Roman" w:cs="Times New Roman"/>
          <w:i/>
          <w:iCs/>
          <w:sz w:val="20"/>
          <w:szCs w:val="20"/>
        </w:rPr>
        <w:t>s in Scotland</w:t>
      </w:r>
      <w:r w:rsidR="00356E36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 (map key), and </w:t>
      </w:r>
      <w:r w:rsidR="00A16CCB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eight cities (red dots and text labels). </w:t>
      </w:r>
      <w:r w:rsidR="00DF6199">
        <w:rPr>
          <w:rFonts w:ascii="Times New Roman" w:eastAsia="Times New Roman" w:hAnsi="Times New Roman" w:cs="Times New Roman"/>
          <w:i/>
          <w:iCs/>
          <w:sz w:val="20"/>
          <w:szCs w:val="20"/>
        </w:rPr>
        <w:t>Total population estimate</w:t>
      </w:r>
      <w:r w:rsidR="009F43DA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 for 2022</w:t>
      </w:r>
      <w:r w:rsidR="00DF6199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 = </w:t>
      </w:r>
      <w:r w:rsidR="009F43DA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5,447,700. </w:t>
      </w:r>
      <w:r w:rsidR="00A16CCB">
        <w:rPr>
          <w:rFonts w:ascii="Times New Roman" w:eastAsia="Times New Roman" w:hAnsi="Times New Roman" w:cs="Times New Roman"/>
          <w:i/>
          <w:iCs/>
          <w:sz w:val="20"/>
          <w:szCs w:val="20"/>
        </w:rPr>
        <w:t>P</w:t>
      </w:r>
      <w:r w:rsidR="009E1FCF">
        <w:rPr>
          <w:rFonts w:ascii="Times New Roman" w:eastAsia="Times New Roman" w:hAnsi="Times New Roman" w:cs="Times New Roman"/>
          <w:i/>
          <w:iCs/>
          <w:sz w:val="20"/>
          <w:szCs w:val="20"/>
        </w:rPr>
        <w:t>opulation estimates for each health board</w:t>
      </w:r>
      <w:r w:rsidR="00A16CCB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 </w:t>
      </w:r>
      <w:r w:rsidR="00DF6199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in 2022 </w:t>
      </w:r>
      <w:r w:rsidR="00A16CCB">
        <w:rPr>
          <w:rFonts w:ascii="Times New Roman" w:eastAsia="Times New Roman" w:hAnsi="Times New Roman" w:cs="Times New Roman"/>
          <w:i/>
          <w:iCs/>
          <w:sz w:val="20"/>
          <w:szCs w:val="20"/>
        </w:rPr>
        <w:t>have been displayed as a proportion of the total Scottish population</w:t>
      </w:r>
      <w:r w:rsidR="00411B1A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, </w:t>
      </w:r>
      <w:r w:rsidR="00DF6199">
        <w:rPr>
          <w:rFonts w:ascii="Times New Roman" w:eastAsia="Times New Roman" w:hAnsi="Times New Roman" w:cs="Times New Roman"/>
          <w:i/>
          <w:iCs/>
          <w:sz w:val="20"/>
          <w:szCs w:val="20"/>
        </w:rPr>
        <w:t>from data</w:t>
      </w:r>
      <w:r w:rsidR="00624269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 </w:t>
      </w:r>
      <w:r w:rsidR="001163F4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sourced from </w:t>
      </w:r>
      <w:r w:rsidR="009E1FCF">
        <w:rPr>
          <w:rFonts w:ascii="Times New Roman" w:eastAsia="Times New Roman" w:hAnsi="Times New Roman" w:cs="Times New Roman"/>
          <w:i/>
          <w:iCs/>
          <w:sz w:val="20"/>
          <w:szCs w:val="20"/>
        </w:rPr>
        <w:t>statistics.gov.scot.</w:t>
      </w:r>
      <w:sdt>
        <w:sdtPr>
          <w:rPr>
            <w:rFonts w:ascii="Times New Roman" w:eastAsia="Times New Roman" w:hAnsi="Times New Roman" w:cs="Times New Roman"/>
            <w:i/>
            <w:iCs/>
            <w:color w:val="000000"/>
            <w:sz w:val="20"/>
            <w:szCs w:val="20"/>
            <w:vertAlign w:val="superscript"/>
          </w:rPr>
          <w:tag w:val="MENDELEY_CITATION_v3_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"/>
          <w:id w:val="-1140029705"/>
          <w:placeholder>
            <w:docPart w:val="DefaultPlaceholder_-1854013440"/>
          </w:placeholder>
        </w:sdtPr>
        <w:sdtEndPr/>
        <w:sdtContent>
          <w:r w:rsidR="009D07E5" w:rsidRPr="009D07E5">
            <w:rPr>
              <w:rFonts w:ascii="Times New Roman" w:eastAsia="Times New Roman" w:hAnsi="Times New Roman" w:cs="Times New Roman"/>
              <w:i/>
              <w:iCs/>
              <w:color w:val="000000"/>
              <w:sz w:val="20"/>
              <w:szCs w:val="20"/>
              <w:vertAlign w:val="superscript"/>
            </w:rPr>
            <w:t>2</w:t>
          </w:r>
        </w:sdtContent>
      </w:sdt>
      <w:r w:rsidR="009E1FCF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 </w:t>
      </w:r>
      <w:r w:rsidR="001627B4" w:rsidRPr="00145798">
        <w:rPr>
          <w:rFonts w:ascii="Times New Roman" w:eastAsia="Times New Roman" w:hAnsi="Times New Roman" w:cs="Times New Roman"/>
          <w:i/>
          <w:iCs/>
          <w:sz w:val="20"/>
          <w:szCs w:val="20"/>
        </w:rPr>
        <w:t>Map created using </w:t>
      </w:r>
      <w:hyperlink r:id="rId12" w:history="1">
        <w:r w:rsidR="001627B4" w:rsidRPr="00145798">
          <w:rPr>
            <w:rStyle w:val="Hyperlink"/>
            <w:rFonts w:ascii="Times New Roman" w:eastAsia="Times New Roman" w:hAnsi="Times New Roman" w:cs="Times New Roman"/>
            <w:i/>
            <w:iCs/>
            <w:sz w:val="20"/>
            <w:szCs w:val="20"/>
          </w:rPr>
          <w:t>Mapchart.net</w:t>
        </w:r>
      </w:hyperlink>
      <w:r w:rsidR="001627B4" w:rsidRPr="00145798">
        <w:rPr>
          <w:rFonts w:ascii="Times New Roman" w:eastAsia="Times New Roman" w:hAnsi="Times New Roman" w:cs="Times New Roman"/>
          <w:i/>
          <w:iCs/>
          <w:sz w:val="20"/>
          <w:szCs w:val="20"/>
        </w:rPr>
        <w:t> under a CC BY 4.0 license.</w:t>
      </w:r>
    </w:p>
    <w:p w14:paraId="6A11642A" w14:textId="77777777" w:rsidR="000E31E6" w:rsidRDefault="000E31E6" w:rsidP="004F3230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</w:pPr>
    </w:p>
    <w:p w14:paraId="1F68DC8E" w14:textId="4A4E7D69" w:rsidR="00AF3C49" w:rsidRDefault="00A06F7B" w:rsidP="004F3230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 xml:space="preserve">Table S1: </w:t>
      </w:r>
      <w:r w:rsidR="00AF3C49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>2022 population estimates per NHS health board in Scotland</w:t>
      </w:r>
    </w:p>
    <w:tbl>
      <w:tblPr>
        <w:tblStyle w:val="TableGridLight"/>
        <w:tblW w:w="8784" w:type="dxa"/>
        <w:tblLook w:val="04A0" w:firstRow="1" w:lastRow="0" w:firstColumn="1" w:lastColumn="0" w:noHBand="0" w:noVBand="1"/>
      </w:tblPr>
      <w:tblGrid>
        <w:gridCol w:w="4390"/>
        <w:gridCol w:w="1842"/>
        <w:gridCol w:w="2552"/>
      </w:tblGrid>
      <w:tr w:rsidR="00B75A24" w:rsidRPr="00AF3C49" w14:paraId="0ECF5031" w14:textId="77777777" w:rsidTr="00145798">
        <w:trPr>
          <w:trHeight w:val="109"/>
        </w:trPr>
        <w:tc>
          <w:tcPr>
            <w:tcW w:w="4390" w:type="dxa"/>
            <w:shd w:val="clear" w:color="auto" w:fill="E8E8E8" w:themeFill="background2"/>
            <w:noWrap/>
            <w:hideMark/>
          </w:tcPr>
          <w:p w14:paraId="0C1D9219" w14:textId="7F0EA713" w:rsidR="00AF3C49" w:rsidRPr="00145798" w:rsidRDefault="00196D7F" w:rsidP="00AF3C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457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ealth Board Areas</w:t>
            </w:r>
          </w:p>
        </w:tc>
        <w:tc>
          <w:tcPr>
            <w:tcW w:w="1842" w:type="dxa"/>
            <w:shd w:val="clear" w:color="auto" w:fill="E8E8E8" w:themeFill="background2"/>
            <w:noWrap/>
            <w:hideMark/>
          </w:tcPr>
          <w:p w14:paraId="657A877F" w14:textId="77777777" w:rsidR="00AF3C49" w:rsidRPr="00145798" w:rsidRDefault="00AF3C49" w:rsidP="00AF3C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457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pulation</w:t>
            </w:r>
          </w:p>
        </w:tc>
        <w:tc>
          <w:tcPr>
            <w:tcW w:w="2552" w:type="dxa"/>
            <w:shd w:val="clear" w:color="auto" w:fill="E8E8E8" w:themeFill="background2"/>
            <w:noWrap/>
            <w:hideMark/>
          </w:tcPr>
          <w:p w14:paraId="28ACF8BE" w14:textId="77777777" w:rsidR="00AF3C49" w:rsidRPr="00145798" w:rsidRDefault="00AF3C49" w:rsidP="00AF3C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457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ercentage of total population (%)</w:t>
            </w:r>
          </w:p>
        </w:tc>
      </w:tr>
      <w:tr w:rsidR="00AF3C49" w:rsidRPr="00AF3C49" w14:paraId="25DC950A" w14:textId="77777777" w:rsidTr="00145798">
        <w:trPr>
          <w:trHeight w:val="109"/>
        </w:trPr>
        <w:tc>
          <w:tcPr>
            <w:tcW w:w="4390" w:type="dxa"/>
            <w:noWrap/>
            <w:hideMark/>
          </w:tcPr>
          <w:p w14:paraId="76DD24E8" w14:textId="77777777" w:rsidR="00AF3C49" w:rsidRPr="00145798" w:rsidRDefault="00AF3C49" w:rsidP="00B75A2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4579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yrshire and Arran</w:t>
            </w:r>
          </w:p>
        </w:tc>
        <w:tc>
          <w:tcPr>
            <w:tcW w:w="1842" w:type="dxa"/>
            <w:noWrap/>
            <w:hideMark/>
          </w:tcPr>
          <w:p w14:paraId="1CDDD0FE" w14:textId="77777777" w:rsidR="00AF3C49" w:rsidRPr="00145798" w:rsidRDefault="00AF3C49" w:rsidP="0014579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4579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65,440</w:t>
            </w:r>
          </w:p>
        </w:tc>
        <w:tc>
          <w:tcPr>
            <w:tcW w:w="2552" w:type="dxa"/>
            <w:noWrap/>
            <w:hideMark/>
          </w:tcPr>
          <w:p w14:paraId="04A76BBB" w14:textId="5015DA71" w:rsidR="00AF3C49" w:rsidRPr="00145798" w:rsidRDefault="00AF3C49" w:rsidP="0014579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4579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  <w:r w:rsidR="00CC343D" w:rsidRPr="004248B3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14579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1%</w:t>
            </w:r>
          </w:p>
        </w:tc>
      </w:tr>
      <w:tr w:rsidR="00AF3C49" w:rsidRPr="00AF3C49" w14:paraId="3A191FD1" w14:textId="77777777" w:rsidTr="00145798">
        <w:trPr>
          <w:trHeight w:val="109"/>
        </w:trPr>
        <w:tc>
          <w:tcPr>
            <w:tcW w:w="4390" w:type="dxa"/>
            <w:noWrap/>
            <w:hideMark/>
          </w:tcPr>
          <w:p w14:paraId="1A4E6BA3" w14:textId="77777777" w:rsidR="00AF3C49" w:rsidRPr="00145798" w:rsidRDefault="00AF3C49" w:rsidP="00B75A2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4579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orders</w:t>
            </w:r>
          </w:p>
        </w:tc>
        <w:tc>
          <w:tcPr>
            <w:tcW w:w="1842" w:type="dxa"/>
            <w:noWrap/>
            <w:hideMark/>
          </w:tcPr>
          <w:p w14:paraId="4D841F3C" w14:textId="77777777" w:rsidR="00AF3C49" w:rsidRPr="00145798" w:rsidRDefault="00AF3C49" w:rsidP="0014579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4579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6,820</w:t>
            </w:r>
          </w:p>
        </w:tc>
        <w:tc>
          <w:tcPr>
            <w:tcW w:w="2552" w:type="dxa"/>
            <w:noWrap/>
            <w:hideMark/>
          </w:tcPr>
          <w:p w14:paraId="60AF2486" w14:textId="455254CC" w:rsidR="00AF3C49" w:rsidRPr="00145798" w:rsidRDefault="00AF3C49" w:rsidP="0014579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4579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  <w:r w:rsidR="00CC343D" w:rsidRPr="004248B3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14579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%</w:t>
            </w:r>
          </w:p>
        </w:tc>
      </w:tr>
      <w:tr w:rsidR="00AF3C49" w:rsidRPr="00AF3C49" w14:paraId="498BD18F" w14:textId="77777777" w:rsidTr="00145798">
        <w:trPr>
          <w:trHeight w:val="109"/>
        </w:trPr>
        <w:tc>
          <w:tcPr>
            <w:tcW w:w="4390" w:type="dxa"/>
            <w:noWrap/>
            <w:hideMark/>
          </w:tcPr>
          <w:p w14:paraId="70E6676B" w14:textId="77777777" w:rsidR="00AF3C49" w:rsidRPr="00145798" w:rsidRDefault="00AF3C49" w:rsidP="00B75A2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4579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umfries and Galloway</w:t>
            </w:r>
          </w:p>
        </w:tc>
        <w:tc>
          <w:tcPr>
            <w:tcW w:w="1842" w:type="dxa"/>
            <w:noWrap/>
            <w:hideMark/>
          </w:tcPr>
          <w:p w14:paraId="521A738C" w14:textId="77777777" w:rsidR="00AF3C49" w:rsidRPr="00145798" w:rsidRDefault="00AF3C49" w:rsidP="0014579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4579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5,770</w:t>
            </w:r>
          </w:p>
        </w:tc>
        <w:tc>
          <w:tcPr>
            <w:tcW w:w="2552" w:type="dxa"/>
            <w:noWrap/>
            <w:hideMark/>
          </w:tcPr>
          <w:p w14:paraId="5BCFAF7A" w14:textId="692C3BA8" w:rsidR="00AF3C49" w:rsidRPr="00145798" w:rsidRDefault="00AF3C49" w:rsidP="0014579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4579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  <w:r w:rsidR="00CC343D" w:rsidRPr="004248B3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14579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8%</w:t>
            </w:r>
          </w:p>
        </w:tc>
      </w:tr>
      <w:tr w:rsidR="00AF3C49" w:rsidRPr="00AF3C49" w14:paraId="43058D18" w14:textId="77777777" w:rsidTr="00145798">
        <w:trPr>
          <w:trHeight w:val="109"/>
        </w:trPr>
        <w:tc>
          <w:tcPr>
            <w:tcW w:w="4390" w:type="dxa"/>
            <w:noWrap/>
            <w:hideMark/>
          </w:tcPr>
          <w:p w14:paraId="13F3268E" w14:textId="77777777" w:rsidR="00AF3C49" w:rsidRPr="00145798" w:rsidRDefault="00AF3C49" w:rsidP="00B75A2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4579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ife</w:t>
            </w:r>
          </w:p>
        </w:tc>
        <w:tc>
          <w:tcPr>
            <w:tcW w:w="1842" w:type="dxa"/>
            <w:noWrap/>
            <w:hideMark/>
          </w:tcPr>
          <w:p w14:paraId="721AD3A0" w14:textId="77777777" w:rsidR="00AF3C49" w:rsidRPr="00145798" w:rsidRDefault="00AF3C49" w:rsidP="0014579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4579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71,340</w:t>
            </w:r>
          </w:p>
        </w:tc>
        <w:tc>
          <w:tcPr>
            <w:tcW w:w="2552" w:type="dxa"/>
            <w:noWrap/>
            <w:hideMark/>
          </w:tcPr>
          <w:p w14:paraId="0A358A41" w14:textId="4B1D8FDD" w:rsidR="00AF3C49" w:rsidRPr="00145798" w:rsidRDefault="00AF3C49" w:rsidP="0014579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4579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  <w:r w:rsidR="00CC343D" w:rsidRPr="004248B3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14579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2%</w:t>
            </w:r>
          </w:p>
        </w:tc>
      </w:tr>
      <w:tr w:rsidR="00AF3C49" w:rsidRPr="00AF3C49" w14:paraId="1A2C57F5" w14:textId="77777777" w:rsidTr="00145798">
        <w:trPr>
          <w:trHeight w:val="109"/>
        </w:trPr>
        <w:tc>
          <w:tcPr>
            <w:tcW w:w="4390" w:type="dxa"/>
            <w:noWrap/>
            <w:hideMark/>
          </w:tcPr>
          <w:p w14:paraId="4702B560" w14:textId="77777777" w:rsidR="00AF3C49" w:rsidRPr="00145798" w:rsidRDefault="00AF3C49" w:rsidP="00B75A2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14579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orth</w:t>
            </w:r>
            <w:proofErr w:type="spellEnd"/>
            <w:r w:rsidRPr="0014579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Valley</w:t>
            </w:r>
          </w:p>
        </w:tc>
        <w:tc>
          <w:tcPr>
            <w:tcW w:w="1842" w:type="dxa"/>
            <w:noWrap/>
            <w:hideMark/>
          </w:tcPr>
          <w:p w14:paraId="4DF4EDAE" w14:textId="77777777" w:rsidR="00AF3C49" w:rsidRPr="00145798" w:rsidRDefault="00AF3C49" w:rsidP="0014579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4579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02,730</w:t>
            </w:r>
          </w:p>
        </w:tc>
        <w:tc>
          <w:tcPr>
            <w:tcW w:w="2552" w:type="dxa"/>
            <w:noWrap/>
            <w:hideMark/>
          </w:tcPr>
          <w:p w14:paraId="484F02D4" w14:textId="4D0D261D" w:rsidR="00AF3C49" w:rsidRPr="00145798" w:rsidRDefault="00AF3C49" w:rsidP="0014579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4579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  <w:r w:rsidR="00CC343D" w:rsidRPr="004248B3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14579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6%</w:t>
            </w:r>
          </w:p>
        </w:tc>
      </w:tr>
      <w:tr w:rsidR="00AF3C49" w:rsidRPr="00AF3C49" w14:paraId="179EDE11" w14:textId="77777777" w:rsidTr="00145798">
        <w:trPr>
          <w:trHeight w:val="109"/>
        </w:trPr>
        <w:tc>
          <w:tcPr>
            <w:tcW w:w="4390" w:type="dxa"/>
            <w:noWrap/>
            <w:hideMark/>
          </w:tcPr>
          <w:p w14:paraId="32371CC9" w14:textId="77777777" w:rsidR="00AF3C49" w:rsidRPr="00145798" w:rsidRDefault="00AF3C49" w:rsidP="00B75A2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4579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rampian</w:t>
            </w:r>
          </w:p>
        </w:tc>
        <w:tc>
          <w:tcPr>
            <w:tcW w:w="1842" w:type="dxa"/>
            <w:noWrap/>
            <w:hideMark/>
          </w:tcPr>
          <w:p w14:paraId="07580924" w14:textId="77777777" w:rsidR="00AF3C49" w:rsidRPr="00145798" w:rsidRDefault="00AF3C49" w:rsidP="0014579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4579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82,220</w:t>
            </w:r>
          </w:p>
        </w:tc>
        <w:tc>
          <w:tcPr>
            <w:tcW w:w="2552" w:type="dxa"/>
            <w:noWrap/>
            <w:hideMark/>
          </w:tcPr>
          <w:p w14:paraId="57634D71" w14:textId="23187BBB" w:rsidR="00AF3C49" w:rsidRPr="00145798" w:rsidRDefault="00AF3C49" w:rsidP="0014579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4579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  <w:r w:rsidR="00CC343D" w:rsidRPr="004248B3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14579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9%</w:t>
            </w:r>
          </w:p>
        </w:tc>
      </w:tr>
      <w:tr w:rsidR="00AF3C49" w:rsidRPr="00AF3C49" w14:paraId="13AFA895" w14:textId="77777777" w:rsidTr="00145798">
        <w:trPr>
          <w:trHeight w:val="109"/>
        </w:trPr>
        <w:tc>
          <w:tcPr>
            <w:tcW w:w="4390" w:type="dxa"/>
            <w:noWrap/>
            <w:hideMark/>
          </w:tcPr>
          <w:p w14:paraId="44B9E8E0" w14:textId="77777777" w:rsidR="00AF3C49" w:rsidRPr="00145798" w:rsidRDefault="00AF3C49" w:rsidP="00B75A2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4579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reater Glasgow and Clyde</w:t>
            </w:r>
          </w:p>
        </w:tc>
        <w:tc>
          <w:tcPr>
            <w:tcW w:w="1842" w:type="dxa"/>
            <w:noWrap/>
            <w:hideMark/>
          </w:tcPr>
          <w:p w14:paraId="2B27A3C8" w14:textId="77777777" w:rsidR="00AF3C49" w:rsidRPr="00145798" w:rsidRDefault="00AF3C49" w:rsidP="0014579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4579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179,910</w:t>
            </w:r>
          </w:p>
        </w:tc>
        <w:tc>
          <w:tcPr>
            <w:tcW w:w="2552" w:type="dxa"/>
            <w:noWrap/>
            <w:hideMark/>
          </w:tcPr>
          <w:p w14:paraId="2AC2F14C" w14:textId="65763AEB" w:rsidR="00AF3C49" w:rsidRPr="00145798" w:rsidRDefault="00AF3C49" w:rsidP="0014579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4579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</w:t>
            </w:r>
            <w:r w:rsidR="00CC343D" w:rsidRPr="004248B3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14579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6%</w:t>
            </w:r>
          </w:p>
        </w:tc>
      </w:tr>
      <w:tr w:rsidR="00AF3C49" w:rsidRPr="00AF3C49" w14:paraId="093098CD" w14:textId="77777777" w:rsidTr="00145798">
        <w:trPr>
          <w:trHeight w:val="135"/>
        </w:trPr>
        <w:tc>
          <w:tcPr>
            <w:tcW w:w="4390" w:type="dxa"/>
            <w:noWrap/>
            <w:hideMark/>
          </w:tcPr>
          <w:p w14:paraId="54E329E7" w14:textId="77777777" w:rsidR="00AF3C49" w:rsidRPr="00145798" w:rsidRDefault="00AF3C49" w:rsidP="00B75A2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4579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Highland</w:t>
            </w:r>
          </w:p>
        </w:tc>
        <w:tc>
          <w:tcPr>
            <w:tcW w:w="1842" w:type="dxa"/>
            <w:noWrap/>
            <w:hideMark/>
          </w:tcPr>
          <w:p w14:paraId="29CB7197" w14:textId="77777777" w:rsidR="00AF3C49" w:rsidRPr="00145798" w:rsidRDefault="00AF3C49" w:rsidP="0014579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4579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23,630</w:t>
            </w:r>
          </w:p>
        </w:tc>
        <w:tc>
          <w:tcPr>
            <w:tcW w:w="2552" w:type="dxa"/>
            <w:noWrap/>
            <w:hideMark/>
          </w:tcPr>
          <w:p w14:paraId="7CD16C31" w14:textId="11491FDD" w:rsidR="00AF3C49" w:rsidRPr="00145798" w:rsidRDefault="00AF3C49" w:rsidP="0014579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4579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  <w:r w:rsidR="00CC343D" w:rsidRPr="004248B3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14579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4%</w:t>
            </w:r>
          </w:p>
        </w:tc>
      </w:tr>
      <w:tr w:rsidR="00AF3C49" w:rsidRPr="00AF3C49" w14:paraId="70ABB268" w14:textId="77777777" w:rsidTr="00145798">
        <w:trPr>
          <w:trHeight w:val="109"/>
        </w:trPr>
        <w:tc>
          <w:tcPr>
            <w:tcW w:w="4390" w:type="dxa"/>
            <w:noWrap/>
            <w:hideMark/>
          </w:tcPr>
          <w:p w14:paraId="2862B3D6" w14:textId="77777777" w:rsidR="00AF3C49" w:rsidRPr="00145798" w:rsidRDefault="00AF3C49" w:rsidP="00B75A2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4579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anarkshire</w:t>
            </w:r>
          </w:p>
        </w:tc>
        <w:tc>
          <w:tcPr>
            <w:tcW w:w="1842" w:type="dxa"/>
            <w:noWrap/>
            <w:hideMark/>
          </w:tcPr>
          <w:p w14:paraId="6D99D788" w14:textId="77777777" w:rsidR="00AF3C49" w:rsidRPr="00145798" w:rsidRDefault="00AF3C49" w:rsidP="0014579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4579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68,360</w:t>
            </w:r>
          </w:p>
        </w:tc>
        <w:tc>
          <w:tcPr>
            <w:tcW w:w="2552" w:type="dxa"/>
            <w:noWrap/>
            <w:hideMark/>
          </w:tcPr>
          <w:p w14:paraId="41EE5E7D" w14:textId="7EAB57B9" w:rsidR="00AF3C49" w:rsidRPr="00145798" w:rsidRDefault="00AF3C49" w:rsidP="0014579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4579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</w:t>
            </w:r>
            <w:r w:rsidR="00CC343D" w:rsidRPr="004248B3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14579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7%</w:t>
            </w:r>
          </w:p>
        </w:tc>
      </w:tr>
      <w:tr w:rsidR="00AF3C49" w:rsidRPr="00AF3C49" w14:paraId="2EBBA868" w14:textId="77777777" w:rsidTr="00145798">
        <w:trPr>
          <w:trHeight w:val="109"/>
        </w:trPr>
        <w:tc>
          <w:tcPr>
            <w:tcW w:w="4390" w:type="dxa"/>
            <w:noWrap/>
            <w:hideMark/>
          </w:tcPr>
          <w:p w14:paraId="05E82730" w14:textId="77777777" w:rsidR="00AF3C49" w:rsidRPr="00145798" w:rsidRDefault="00AF3C49" w:rsidP="00B75A2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4579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othian</w:t>
            </w:r>
          </w:p>
        </w:tc>
        <w:tc>
          <w:tcPr>
            <w:tcW w:w="1842" w:type="dxa"/>
            <w:noWrap/>
            <w:hideMark/>
          </w:tcPr>
          <w:p w14:paraId="36340307" w14:textId="77777777" w:rsidR="00AF3C49" w:rsidRPr="00145798" w:rsidRDefault="00AF3C49" w:rsidP="0014579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4579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06,190</w:t>
            </w:r>
          </w:p>
        </w:tc>
        <w:tc>
          <w:tcPr>
            <w:tcW w:w="2552" w:type="dxa"/>
            <w:noWrap/>
            <w:hideMark/>
          </w:tcPr>
          <w:p w14:paraId="0464EBED" w14:textId="2CDC3C78" w:rsidR="00AF3C49" w:rsidRPr="00145798" w:rsidRDefault="00AF3C49" w:rsidP="0014579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4579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</w:t>
            </w:r>
            <w:r w:rsidR="00CC343D" w:rsidRPr="004248B3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14579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3%</w:t>
            </w:r>
          </w:p>
        </w:tc>
      </w:tr>
      <w:tr w:rsidR="00AF3C49" w:rsidRPr="00AF3C49" w14:paraId="4E7A7B67" w14:textId="77777777" w:rsidTr="00145798">
        <w:trPr>
          <w:trHeight w:val="109"/>
        </w:trPr>
        <w:tc>
          <w:tcPr>
            <w:tcW w:w="4390" w:type="dxa"/>
            <w:noWrap/>
            <w:hideMark/>
          </w:tcPr>
          <w:p w14:paraId="7038784B" w14:textId="77777777" w:rsidR="00AF3C49" w:rsidRPr="00145798" w:rsidRDefault="00AF3C49" w:rsidP="00B75A2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4579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rkney</w:t>
            </w:r>
          </w:p>
        </w:tc>
        <w:tc>
          <w:tcPr>
            <w:tcW w:w="1842" w:type="dxa"/>
            <w:noWrap/>
            <w:hideMark/>
          </w:tcPr>
          <w:p w14:paraId="416BBF45" w14:textId="77777777" w:rsidR="00AF3C49" w:rsidRPr="00145798" w:rsidRDefault="00AF3C49" w:rsidP="0014579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4579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,020</w:t>
            </w:r>
          </w:p>
        </w:tc>
        <w:tc>
          <w:tcPr>
            <w:tcW w:w="2552" w:type="dxa"/>
            <w:noWrap/>
            <w:hideMark/>
          </w:tcPr>
          <w:p w14:paraId="5D9594CE" w14:textId="2A761565" w:rsidR="00AF3C49" w:rsidRPr="00145798" w:rsidRDefault="00AF3C49" w:rsidP="0014579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4579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  <w:r w:rsidR="00CC343D" w:rsidRPr="004248B3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14579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0%</w:t>
            </w:r>
          </w:p>
        </w:tc>
      </w:tr>
      <w:tr w:rsidR="00AF3C49" w:rsidRPr="00AF3C49" w14:paraId="2DEF65BD" w14:textId="77777777" w:rsidTr="00145798">
        <w:trPr>
          <w:trHeight w:val="109"/>
        </w:trPr>
        <w:tc>
          <w:tcPr>
            <w:tcW w:w="4390" w:type="dxa"/>
            <w:noWrap/>
            <w:hideMark/>
          </w:tcPr>
          <w:p w14:paraId="4BDCECB8" w14:textId="77777777" w:rsidR="00AF3C49" w:rsidRPr="00145798" w:rsidRDefault="00AF3C49" w:rsidP="00B75A2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4579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hetland</w:t>
            </w:r>
          </w:p>
        </w:tc>
        <w:tc>
          <w:tcPr>
            <w:tcW w:w="1842" w:type="dxa"/>
            <w:noWrap/>
            <w:hideMark/>
          </w:tcPr>
          <w:p w14:paraId="75722190" w14:textId="77777777" w:rsidR="00AF3C49" w:rsidRPr="00145798" w:rsidRDefault="00AF3C49" w:rsidP="0014579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4579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3,020</w:t>
            </w:r>
          </w:p>
        </w:tc>
        <w:tc>
          <w:tcPr>
            <w:tcW w:w="2552" w:type="dxa"/>
            <w:noWrap/>
            <w:hideMark/>
          </w:tcPr>
          <w:p w14:paraId="367E7F88" w14:textId="4410FFD0" w:rsidR="00AF3C49" w:rsidRPr="00145798" w:rsidRDefault="00AF3C49" w:rsidP="0014579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4579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  <w:r w:rsidR="00CC343D" w:rsidRPr="004248B3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14579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2%</w:t>
            </w:r>
          </w:p>
        </w:tc>
      </w:tr>
      <w:tr w:rsidR="00AF3C49" w:rsidRPr="00AF3C49" w14:paraId="55DFBA08" w14:textId="77777777" w:rsidTr="00145798">
        <w:trPr>
          <w:trHeight w:val="109"/>
        </w:trPr>
        <w:tc>
          <w:tcPr>
            <w:tcW w:w="4390" w:type="dxa"/>
            <w:noWrap/>
            <w:hideMark/>
          </w:tcPr>
          <w:p w14:paraId="541EDBA0" w14:textId="77777777" w:rsidR="00AF3C49" w:rsidRPr="00145798" w:rsidRDefault="00AF3C49" w:rsidP="00B75A2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4579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ayside</w:t>
            </w:r>
          </w:p>
        </w:tc>
        <w:tc>
          <w:tcPr>
            <w:tcW w:w="1842" w:type="dxa"/>
            <w:noWrap/>
            <w:hideMark/>
          </w:tcPr>
          <w:p w14:paraId="3EDC6C68" w14:textId="77777777" w:rsidR="00AF3C49" w:rsidRPr="00145798" w:rsidRDefault="00AF3C49" w:rsidP="0014579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4579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14,130</w:t>
            </w:r>
          </w:p>
        </w:tc>
        <w:tc>
          <w:tcPr>
            <w:tcW w:w="2552" w:type="dxa"/>
            <w:noWrap/>
            <w:hideMark/>
          </w:tcPr>
          <w:p w14:paraId="29379F1C" w14:textId="7A1B9199" w:rsidR="00AF3C49" w:rsidRPr="00145798" w:rsidRDefault="00AF3C49" w:rsidP="0014579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4579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  <w:r w:rsidR="00CC343D" w:rsidRPr="004248B3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14579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0%</w:t>
            </w:r>
          </w:p>
        </w:tc>
      </w:tr>
      <w:tr w:rsidR="00AF3C49" w:rsidRPr="00AF3C49" w14:paraId="324B0CD5" w14:textId="77777777" w:rsidTr="00145798">
        <w:trPr>
          <w:trHeight w:val="109"/>
        </w:trPr>
        <w:tc>
          <w:tcPr>
            <w:tcW w:w="4390" w:type="dxa"/>
            <w:noWrap/>
            <w:hideMark/>
          </w:tcPr>
          <w:p w14:paraId="02F09BFA" w14:textId="77777777" w:rsidR="00AF3C49" w:rsidRPr="00145798" w:rsidRDefault="00AF3C49" w:rsidP="00B75A2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4579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estern Isles</w:t>
            </w:r>
          </w:p>
        </w:tc>
        <w:tc>
          <w:tcPr>
            <w:tcW w:w="1842" w:type="dxa"/>
            <w:noWrap/>
            <w:hideMark/>
          </w:tcPr>
          <w:p w14:paraId="639C7BD7" w14:textId="77777777" w:rsidR="00AF3C49" w:rsidRPr="00145798" w:rsidRDefault="00AF3C49" w:rsidP="0014579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4579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6,120</w:t>
            </w:r>
          </w:p>
        </w:tc>
        <w:tc>
          <w:tcPr>
            <w:tcW w:w="2552" w:type="dxa"/>
            <w:noWrap/>
            <w:hideMark/>
          </w:tcPr>
          <w:p w14:paraId="0547E5E4" w14:textId="2A0D16DF" w:rsidR="00AF3C49" w:rsidRPr="00145798" w:rsidRDefault="00AF3C49" w:rsidP="0014579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4579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  <w:r w:rsidR="00CC343D" w:rsidRPr="004248B3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14579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8%</w:t>
            </w:r>
          </w:p>
        </w:tc>
      </w:tr>
      <w:tr w:rsidR="00AF3C49" w:rsidRPr="00AF3C49" w14:paraId="68C86C46" w14:textId="77777777" w:rsidTr="00145798">
        <w:trPr>
          <w:trHeight w:val="109"/>
        </w:trPr>
        <w:tc>
          <w:tcPr>
            <w:tcW w:w="4390" w:type="dxa"/>
            <w:noWrap/>
            <w:hideMark/>
          </w:tcPr>
          <w:p w14:paraId="04381948" w14:textId="77777777" w:rsidR="00AF3C49" w:rsidRPr="00145798" w:rsidRDefault="00AF3C49" w:rsidP="00B75A2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4579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otal</w:t>
            </w:r>
          </w:p>
        </w:tc>
        <w:tc>
          <w:tcPr>
            <w:tcW w:w="1842" w:type="dxa"/>
            <w:noWrap/>
            <w:hideMark/>
          </w:tcPr>
          <w:p w14:paraId="772E80B9" w14:textId="77777777" w:rsidR="00AF3C49" w:rsidRPr="00145798" w:rsidRDefault="00AF3C49" w:rsidP="0014579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4579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,447,700</w:t>
            </w:r>
          </w:p>
        </w:tc>
        <w:tc>
          <w:tcPr>
            <w:tcW w:w="2552" w:type="dxa"/>
            <w:noWrap/>
            <w:hideMark/>
          </w:tcPr>
          <w:p w14:paraId="4E0D216F" w14:textId="47CC1102" w:rsidR="00AF3C49" w:rsidRPr="00145798" w:rsidRDefault="00AF3C49" w:rsidP="0014579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4579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0</w:t>
            </w:r>
            <w:r w:rsidR="00CC343D" w:rsidRPr="004248B3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14579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0%</w:t>
            </w:r>
          </w:p>
        </w:tc>
      </w:tr>
    </w:tbl>
    <w:p w14:paraId="3DED4115" w14:textId="432CD415" w:rsidR="00AF3C49" w:rsidRDefault="00196D7F" w:rsidP="004F3230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i/>
          <w:iCs/>
          <w:sz w:val="20"/>
          <w:szCs w:val="20"/>
        </w:rPr>
      </w:pPr>
      <w:r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Population estimates for each health board in 2022 have been displayed as a proportion of the total Scottish population, from data sourced from </w:t>
      </w:r>
      <w:proofErr w:type="spellStart"/>
      <w:proofErr w:type="gramStart"/>
      <w:r>
        <w:rPr>
          <w:rFonts w:ascii="Times New Roman" w:eastAsia="Times New Roman" w:hAnsi="Times New Roman" w:cs="Times New Roman"/>
          <w:i/>
          <w:iCs/>
          <w:sz w:val="20"/>
          <w:szCs w:val="20"/>
        </w:rPr>
        <w:t>statistics.gov.scot</w:t>
      </w:r>
      <w:proofErr w:type="spellEnd"/>
      <w:proofErr w:type="gramEnd"/>
      <w:r>
        <w:rPr>
          <w:rFonts w:ascii="Times New Roman" w:eastAsia="Times New Roman" w:hAnsi="Times New Roman" w:cs="Times New Roman"/>
          <w:i/>
          <w:iCs/>
          <w:sz w:val="20"/>
          <w:szCs w:val="20"/>
        </w:rPr>
        <w:t>.</w:t>
      </w:r>
    </w:p>
    <w:p w14:paraId="73D8CF79" w14:textId="77777777" w:rsidR="009654A6" w:rsidRDefault="009654A6" w:rsidP="004F3230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</w:pPr>
    </w:p>
    <w:p w14:paraId="092F2DB5" w14:textId="5D38EAA9" w:rsidR="009654A6" w:rsidRDefault="006B347E" w:rsidP="004F3230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>Scottish Index of Multiple Deprivation</w:t>
      </w:r>
      <w:r w:rsidR="00926121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 xml:space="preserve"> (SIMD)</w:t>
      </w:r>
    </w:p>
    <w:p w14:paraId="550EFE6E" w14:textId="77777777" w:rsidR="009654A6" w:rsidRPr="00145798" w:rsidRDefault="009654A6" w:rsidP="004F3230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</w:pPr>
    </w:p>
    <w:p w14:paraId="442F8D47" w14:textId="01638F54" w:rsidR="00F41CE2" w:rsidRPr="00145798" w:rsidRDefault="000A1EFE" w:rsidP="001B009E">
      <w:pPr>
        <w:spacing w:line="360" w:lineRule="auto"/>
        <w:rPr>
          <w:rFonts w:ascii="Times New Roman" w:eastAsia="Aptos" w:hAnsi="Times New Roman" w:cs="Times New Roman"/>
          <w:sz w:val="20"/>
          <w:szCs w:val="20"/>
        </w:rPr>
      </w:pPr>
      <w:r w:rsidRPr="00145798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The Scottish Linked </w:t>
      </w:r>
      <w:r w:rsidR="00244435" w:rsidRPr="00145798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Congenital Conditions Dataset (SLiCCD) </w:t>
      </w:r>
      <w:r w:rsidR="00F239E1" w:rsidRPr="0AB1F45E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contains </w:t>
      </w:r>
      <w:r w:rsidR="00926121" w:rsidRPr="0AB1F45E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the maternal </w:t>
      </w:r>
      <w:r w:rsidR="00F239E1" w:rsidRPr="00145798">
        <w:rPr>
          <w:rFonts w:ascii="Times New Roman" w:eastAsia="Aptos" w:hAnsi="Times New Roman" w:cs="Times New Roman"/>
          <w:sz w:val="20"/>
          <w:szCs w:val="20"/>
        </w:rPr>
        <w:t xml:space="preserve">SIMD </w:t>
      </w:r>
      <w:r w:rsidR="00926121" w:rsidRPr="0AB1F45E">
        <w:rPr>
          <w:rFonts w:ascii="Times New Roman" w:eastAsia="Aptos" w:hAnsi="Times New Roman" w:cs="Times New Roman"/>
          <w:sz w:val="20"/>
          <w:szCs w:val="20"/>
        </w:rPr>
        <w:t xml:space="preserve">for each pregnancy. SIMD </w:t>
      </w:r>
      <w:r w:rsidR="00F239E1" w:rsidRPr="00145798">
        <w:rPr>
          <w:rFonts w:ascii="Times New Roman" w:eastAsia="Aptos" w:hAnsi="Times New Roman" w:cs="Times New Roman"/>
          <w:sz w:val="20"/>
          <w:szCs w:val="20"/>
        </w:rPr>
        <w:t xml:space="preserve">was first produced by the </w:t>
      </w:r>
      <w:r w:rsidR="3ED05042" w:rsidRPr="0AB1F45E">
        <w:rPr>
          <w:rFonts w:ascii="Times New Roman" w:eastAsia="Times New Roman" w:hAnsi="Times New Roman" w:cs="Times New Roman"/>
          <w:sz w:val="20"/>
          <w:szCs w:val="20"/>
          <w:lang w:eastAsia="en-GB"/>
        </w:rPr>
        <w:t>Scottish Government</w:t>
      </w:r>
      <w:r w:rsidR="00F239E1" w:rsidRPr="00145798">
        <w:rPr>
          <w:rFonts w:ascii="Times New Roman" w:eastAsia="Aptos" w:hAnsi="Times New Roman" w:cs="Times New Roman"/>
          <w:sz w:val="20"/>
          <w:szCs w:val="20"/>
        </w:rPr>
        <w:t xml:space="preserve"> in 2004, and was updated in 2006, 2009, 2012, 2016 and 2020. The SIMD quintiles in SLiCCD are assigned by maternal postcode at end of pregnancy. Those </w:t>
      </w:r>
      <w:r w:rsidR="00146678">
        <w:rPr>
          <w:rFonts w:ascii="Times New Roman" w:eastAsia="Aptos" w:hAnsi="Times New Roman" w:cs="Times New Roman"/>
          <w:sz w:val="20"/>
          <w:szCs w:val="20"/>
        </w:rPr>
        <w:t xml:space="preserve">ending </w:t>
      </w:r>
      <w:r w:rsidR="00F239E1" w:rsidRPr="00145798">
        <w:rPr>
          <w:rFonts w:ascii="Times New Roman" w:eastAsia="Aptos" w:hAnsi="Times New Roman" w:cs="Times New Roman"/>
          <w:sz w:val="20"/>
          <w:szCs w:val="20"/>
        </w:rPr>
        <w:t xml:space="preserve">2000-2003 use SIMD 2004, 2004-2006 use SIMD 2006, 2007-2009 use SIMD 2009, 2010-2013 use SIMD 2012, 2014-2016 use SIMD 2016, and 2017 – 2021 use SIMD 2020.  </w:t>
      </w:r>
    </w:p>
    <w:p w14:paraId="25797269" w14:textId="66BDE8FA" w:rsidR="00F1419E" w:rsidRPr="00145798" w:rsidRDefault="00D16D3D" w:rsidP="00145798">
      <w:pPr>
        <w:spacing w:after="0" w:line="360" w:lineRule="auto"/>
        <w:rPr>
          <w:rFonts w:ascii="Aptos" w:eastAsia="Aptos" w:hAnsi="Aptos" w:cs="Aptos"/>
          <w:color w:val="404040" w:themeColor="text1" w:themeTint="BF"/>
        </w:rPr>
      </w:pPr>
      <w:r w:rsidRPr="00145798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>Table S2: Baseline characteristics. Pregnancy outcomes and maternal and infant characteristics within the SLiCCD cohort of singleton pregnancies (Scotland, 2000-2019).</w:t>
      </w: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4992"/>
        <w:gridCol w:w="3792"/>
      </w:tblGrid>
      <w:tr w:rsidR="00A963B6" w:rsidRPr="00A963B6" w14:paraId="54BE904D" w14:textId="77777777" w:rsidTr="00145798">
        <w:trPr>
          <w:trHeight w:val="77"/>
        </w:trPr>
        <w:tc>
          <w:tcPr>
            <w:tcW w:w="4992" w:type="dxa"/>
            <w:shd w:val="clear" w:color="auto" w:fill="E8E8E8" w:themeFill="background2"/>
          </w:tcPr>
          <w:p w14:paraId="5F827873" w14:textId="77777777" w:rsidR="006B3B76" w:rsidRPr="00145798" w:rsidRDefault="006B3B76" w:rsidP="00D16D3D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</w:rPr>
            </w:pPr>
          </w:p>
        </w:tc>
        <w:tc>
          <w:tcPr>
            <w:tcW w:w="3792" w:type="dxa"/>
            <w:shd w:val="clear" w:color="auto" w:fill="E8E8E8" w:themeFill="background2"/>
          </w:tcPr>
          <w:p w14:paraId="2B53CBE4" w14:textId="77777777" w:rsidR="006B3B76" w:rsidRPr="00145798" w:rsidRDefault="006B3B76" w:rsidP="00D16D3D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</w:rPr>
            </w:pPr>
            <w:r w:rsidRPr="0014579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</w:rPr>
              <w:t>Singleton pregnancies with DS in Scotland between 2000 and 2019 (n=1934)</w:t>
            </w:r>
          </w:p>
        </w:tc>
      </w:tr>
      <w:tr w:rsidR="00100B1E" w:rsidRPr="00100B1E" w14:paraId="2C30EAE0" w14:textId="77777777" w:rsidTr="00145798">
        <w:trPr>
          <w:trHeight w:val="77"/>
        </w:trPr>
        <w:tc>
          <w:tcPr>
            <w:tcW w:w="8784" w:type="dxa"/>
            <w:gridSpan w:val="2"/>
            <w:shd w:val="clear" w:color="auto" w:fill="E8E8E8" w:themeFill="background2"/>
          </w:tcPr>
          <w:p w14:paraId="496E6BF8" w14:textId="77777777" w:rsidR="006B3B76" w:rsidRPr="00145798" w:rsidRDefault="006B3B76" w:rsidP="00D16D3D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4579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egnancy outcome</w:t>
            </w:r>
          </w:p>
        </w:tc>
      </w:tr>
      <w:tr w:rsidR="00100B1E" w:rsidRPr="00100B1E" w14:paraId="46A23045" w14:textId="77777777" w:rsidTr="00145798">
        <w:trPr>
          <w:trHeight w:val="77"/>
        </w:trPr>
        <w:tc>
          <w:tcPr>
            <w:tcW w:w="4992" w:type="dxa"/>
          </w:tcPr>
          <w:p w14:paraId="6BAF6EC9" w14:textId="77777777" w:rsidR="006B3B76" w:rsidRPr="00145798" w:rsidRDefault="006B3B76" w:rsidP="00D16D3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579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Live births </w:t>
            </w:r>
          </w:p>
        </w:tc>
        <w:tc>
          <w:tcPr>
            <w:tcW w:w="3792" w:type="dxa"/>
          </w:tcPr>
          <w:p w14:paraId="443A05F0" w14:textId="77777777" w:rsidR="006B3B76" w:rsidRPr="00145798" w:rsidRDefault="006B3B76" w:rsidP="00D16D3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5798">
              <w:rPr>
                <w:rFonts w:ascii="Times New Roman" w:eastAsia="Times New Roman" w:hAnsi="Times New Roman" w:cs="Times New Roman"/>
                <w:sz w:val="16"/>
                <w:szCs w:val="16"/>
              </w:rPr>
              <w:t>1055 (54·55%)</w:t>
            </w:r>
          </w:p>
        </w:tc>
      </w:tr>
      <w:tr w:rsidR="00100B1E" w:rsidRPr="00100B1E" w14:paraId="6DA2D864" w14:textId="77777777" w:rsidTr="00145798">
        <w:trPr>
          <w:trHeight w:val="77"/>
        </w:trPr>
        <w:tc>
          <w:tcPr>
            <w:tcW w:w="4992" w:type="dxa"/>
          </w:tcPr>
          <w:p w14:paraId="5B87C9CD" w14:textId="77777777" w:rsidR="006B3B76" w:rsidRPr="00145798" w:rsidRDefault="006B3B76" w:rsidP="00D16D3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579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tillbirths </w:t>
            </w:r>
          </w:p>
        </w:tc>
        <w:tc>
          <w:tcPr>
            <w:tcW w:w="3792" w:type="dxa"/>
          </w:tcPr>
          <w:p w14:paraId="0355AE3F" w14:textId="77777777" w:rsidR="006B3B76" w:rsidRPr="00145798" w:rsidRDefault="006B3B76" w:rsidP="00D16D3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5798">
              <w:rPr>
                <w:rFonts w:ascii="Times New Roman" w:eastAsia="Times New Roman" w:hAnsi="Times New Roman" w:cs="Times New Roman"/>
                <w:sz w:val="16"/>
                <w:szCs w:val="16"/>
              </w:rPr>
              <w:t>77 (3·98%)</w:t>
            </w:r>
          </w:p>
        </w:tc>
      </w:tr>
      <w:tr w:rsidR="00100B1E" w:rsidRPr="00100B1E" w14:paraId="13D6D145" w14:textId="77777777" w:rsidTr="00145798">
        <w:trPr>
          <w:trHeight w:val="77"/>
        </w:trPr>
        <w:tc>
          <w:tcPr>
            <w:tcW w:w="4992" w:type="dxa"/>
          </w:tcPr>
          <w:p w14:paraId="6B50C971" w14:textId="77777777" w:rsidR="006B3B76" w:rsidRPr="00145798" w:rsidRDefault="006B3B76" w:rsidP="00D16D3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579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Late </w:t>
            </w:r>
            <w:proofErr w:type="spellStart"/>
            <w:r w:rsidRPr="00145798">
              <w:rPr>
                <w:rFonts w:ascii="Times New Roman" w:eastAsia="Times New Roman" w:hAnsi="Times New Roman" w:cs="Times New Roman"/>
                <w:sz w:val="16"/>
                <w:szCs w:val="16"/>
              </w:rPr>
              <w:t>fetal</w:t>
            </w:r>
            <w:proofErr w:type="spellEnd"/>
            <w:r w:rsidRPr="0014579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oss</w:t>
            </w:r>
          </w:p>
        </w:tc>
        <w:tc>
          <w:tcPr>
            <w:tcW w:w="3792" w:type="dxa"/>
          </w:tcPr>
          <w:p w14:paraId="154CD77C" w14:textId="77777777" w:rsidR="006B3B76" w:rsidRPr="00145798" w:rsidRDefault="006B3B76" w:rsidP="00D16D3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5798">
              <w:rPr>
                <w:rFonts w:ascii="Times New Roman" w:eastAsia="Times New Roman" w:hAnsi="Times New Roman" w:cs="Times New Roman"/>
                <w:sz w:val="16"/>
                <w:szCs w:val="16"/>
              </w:rPr>
              <w:t>4 (0·21%)</w:t>
            </w:r>
          </w:p>
        </w:tc>
      </w:tr>
      <w:tr w:rsidR="00100B1E" w:rsidRPr="00100B1E" w14:paraId="068977BB" w14:textId="77777777" w:rsidTr="00145798">
        <w:trPr>
          <w:trHeight w:val="77"/>
        </w:trPr>
        <w:tc>
          <w:tcPr>
            <w:tcW w:w="4992" w:type="dxa"/>
          </w:tcPr>
          <w:p w14:paraId="77775AC3" w14:textId="77777777" w:rsidR="006B3B76" w:rsidRPr="00145798" w:rsidRDefault="006B3B76" w:rsidP="00D16D3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579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ermination of pregnancy </w:t>
            </w:r>
          </w:p>
        </w:tc>
        <w:tc>
          <w:tcPr>
            <w:tcW w:w="3792" w:type="dxa"/>
          </w:tcPr>
          <w:p w14:paraId="38E1E4E6" w14:textId="77777777" w:rsidR="006B3B76" w:rsidRPr="00145798" w:rsidRDefault="006B3B76" w:rsidP="00D16D3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5798">
              <w:rPr>
                <w:rFonts w:ascii="Times New Roman" w:eastAsia="Times New Roman" w:hAnsi="Times New Roman" w:cs="Times New Roman"/>
                <w:sz w:val="16"/>
                <w:szCs w:val="16"/>
              </w:rPr>
              <w:t>798 (41·26%)</w:t>
            </w:r>
          </w:p>
        </w:tc>
      </w:tr>
      <w:tr w:rsidR="00100B1E" w:rsidRPr="00100B1E" w14:paraId="101D2415" w14:textId="77777777" w:rsidTr="00145798">
        <w:trPr>
          <w:trHeight w:val="269"/>
        </w:trPr>
        <w:tc>
          <w:tcPr>
            <w:tcW w:w="8784" w:type="dxa"/>
            <w:gridSpan w:val="2"/>
            <w:shd w:val="clear" w:color="auto" w:fill="E8E8E8" w:themeFill="background2"/>
          </w:tcPr>
          <w:p w14:paraId="0B672C5A" w14:textId="0667AE20" w:rsidR="006B3B76" w:rsidRPr="00145798" w:rsidRDefault="006B3B76" w:rsidP="00D16D3D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4579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aternal age (</w:t>
            </w:r>
            <w:r w:rsidR="00A02B4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grouped </w:t>
            </w:r>
            <w:r w:rsidRPr="0014579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years, at </w:t>
            </w:r>
            <w:r w:rsidR="00E4105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nception</w:t>
            </w:r>
            <w:r w:rsidRPr="0014579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100B1E" w:rsidRPr="00100B1E" w14:paraId="299520AA" w14:textId="77777777" w:rsidTr="00145798">
        <w:trPr>
          <w:trHeight w:val="77"/>
        </w:trPr>
        <w:tc>
          <w:tcPr>
            <w:tcW w:w="4992" w:type="dxa"/>
          </w:tcPr>
          <w:p w14:paraId="48FDF3A0" w14:textId="77777777" w:rsidR="006B3B76" w:rsidRPr="00145798" w:rsidRDefault="006B3B76" w:rsidP="00D16D3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5798">
              <w:rPr>
                <w:rFonts w:ascii="Times New Roman" w:eastAsia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3792" w:type="dxa"/>
          </w:tcPr>
          <w:p w14:paraId="51780B3A" w14:textId="77777777" w:rsidR="006B3B76" w:rsidRPr="00145798" w:rsidRDefault="006B3B76" w:rsidP="00D16D3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5798">
              <w:rPr>
                <w:rFonts w:ascii="Times New Roman" w:eastAsia="Times New Roman" w:hAnsi="Times New Roman" w:cs="Times New Roman"/>
                <w:sz w:val="16"/>
                <w:szCs w:val="16"/>
              </w:rPr>
              <w:t>66 (3·41%)</w:t>
            </w:r>
          </w:p>
        </w:tc>
      </w:tr>
      <w:tr w:rsidR="00100B1E" w:rsidRPr="00100B1E" w14:paraId="48FE75EE" w14:textId="77777777" w:rsidTr="00145798">
        <w:trPr>
          <w:trHeight w:val="77"/>
        </w:trPr>
        <w:tc>
          <w:tcPr>
            <w:tcW w:w="4992" w:type="dxa"/>
          </w:tcPr>
          <w:p w14:paraId="749036C4" w14:textId="77777777" w:rsidR="006B3B76" w:rsidRPr="00145798" w:rsidRDefault="006B3B76" w:rsidP="00D16D3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5798">
              <w:rPr>
                <w:rFonts w:ascii="Times New Roman" w:eastAsia="Times New Roman" w:hAnsi="Times New Roman" w:cs="Times New Roman"/>
                <w:sz w:val="16"/>
                <w:szCs w:val="16"/>
              </w:rPr>
              <w:t>20-24</w:t>
            </w:r>
          </w:p>
        </w:tc>
        <w:tc>
          <w:tcPr>
            <w:tcW w:w="3792" w:type="dxa"/>
          </w:tcPr>
          <w:p w14:paraId="5B91EFD8" w14:textId="77777777" w:rsidR="006B3B76" w:rsidRPr="00145798" w:rsidRDefault="006B3B76" w:rsidP="00D16D3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5798">
              <w:rPr>
                <w:rFonts w:ascii="Times New Roman" w:eastAsia="Times New Roman" w:hAnsi="Times New Roman" w:cs="Times New Roman"/>
                <w:sz w:val="16"/>
                <w:szCs w:val="16"/>
              </w:rPr>
              <w:t>114 (5·89%)</w:t>
            </w:r>
          </w:p>
        </w:tc>
      </w:tr>
      <w:tr w:rsidR="00100B1E" w:rsidRPr="00100B1E" w14:paraId="2EB63EFB" w14:textId="77777777" w:rsidTr="00145798">
        <w:trPr>
          <w:trHeight w:val="77"/>
        </w:trPr>
        <w:tc>
          <w:tcPr>
            <w:tcW w:w="4992" w:type="dxa"/>
          </w:tcPr>
          <w:p w14:paraId="245F2D10" w14:textId="77777777" w:rsidR="006B3B76" w:rsidRPr="00145798" w:rsidRDefault="006B3B76" w:rsidP="00D16D3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5798">
              <w:rPr>
                <w:rFonts w:ascii="Times New Roman" w:eastAsia="Times New Roman" w:hAnsi="Times New Roman" w:cs="Times New Roman"/>
                <w:sz w:val="16"/>
                <w:szCs w:val="16"/>
              </w:rPr>
              <w:t>25-29</w:t>
            </w:r>
          </w:p>
        </w:tc>
        <w:tc>
          <w:tcPr>
            <w:tcW w:w="3792" w:type="dxa"/>
          </w:tcPr>
          <w:p w14:paraId="72508DB6" w14:textId="77777777" w:rsidR="006B3B76" w:rsidRPr="00145798" w:rsidRDefault="006B3B76" w:rsidP="00D16D3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5798">
              <w:rPr>
                <w:rFonts w:ascii="Times New Roman" w:eastAsia="Times New Roman" w:hAnsi="Times New Roman" w:cs="Times New Roman"/>
                <w:sz w:val="16"/>
                <w:szCs w:val="16"/>
              </w:rPr>
              <w:t>226 (11·69%)</w:t>
            </w:r>
          </w:p>
        </w:tc>
      </w:tr>
      <w:tr w:rsidR="00100B1E" w:rsidRPr="00100B1E" w14:paraId="74F365BD" w14:textId="77777777" w:rsidTr="00145798">
        <w:trPr>
          <w:trHeight w:val="88"/>
        </w:trPr>
        <w:tc>
          <w:tcPr>
            <w:tcW w:w="4992" w:type="dxa"/>
          </w:tcPr>
          <w:p w14:paraId="5B404EF5" w14:textId="77777777" w:rsidR="006B3B76" w:rsidRPr="00145798" w:rsidRDefault="006B3B76" w:rsidP="00D16D3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5798">
              <w:rPr>
                <w:rFonts w:ascii="Times New Roman" w:eastAsia="Times New Roman" w:hAnsi="Times New Roman" w:cs="Times New Roman"/>
                <w:sz w:val="16"/>
                <w:szCs w:val="16"/>
              </w:rPr>
              <w:t>30-34</w:t>
            </w:r>
          </w:p>
        </w:tc>
        <w:tc>
          <w:tcPr>
            <w:tcW w:w="3792" w:type="dxa"/>
          </w:tcPr>
          <w:p w14:paraId="4D21F142" w14:textId="77777777" w:rsidR="006B3B76" w:rsidRPr="00145798" w:rsidRDefault="006B3B76" w:rsidP="00D16D3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5798">
              <w:rPr>
                <w:rFonts w:ascii="Times New Roman" w:eastAsia="Times New Roman" w:hAnsi="Times New Roman" w:cs="Times New Roman"/>
                <w:sz w:val="16"/>
                <w:szCs w:val="16"/>
              </w:rPr>
              <w:t>453 (23·42%)</w:t>
            </w:r>
          </w:p>
        </w:tc>
      </w:tr>
      <w:tr w:rsidR="00100B1E" w:rsidRPr="00100B1E" w14:paraId="2768B0E4" w14:textId="77777777" w:rsidTr="00145798">
        <w:trPr>
          <w:trHeight w:val="77"/>
        </w:trPr>
        <w:tc>
          <w:tcPr>
            <w:tcW w:w="4992" w:type="dxa"/>
          </w:tcPr>
          <w:p w14:paraId="4043C345" w14:textId="77777777" w:rsidR="006B3B76" w:rsidRPr="00145798" w:rsidRDefault="006B3B76" w:rsidP="00D16D3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5798">
              <w:rPr>
                <w:rFonts w:ascii="Times New Roman" w:eastAsia="Times New Roman" w:hAnsi="Times New Roman" w:cs="Times New Roman"/>
                <w:sz w:val="16"/>
                <w:szCs w:val="16"/>
              </w:rPr>
              <w:t>35-39</w:t>
            </w:r>
          </w:p>
        </w:tc>
        <w:tc>
          <w:tcPr>
            <w:tcW w:w="3792" w:type="dxa"/>
          </w:tcPr>
          <w:p w14:paraId="02A70A02" w14:textId="77777777" w:rsidR="006B3B76" w:rsidRPr="00145798" w:rsidRDefault="006B3B76" w:rsidP="00D16D3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5798">
              <w:rPr>
                <w:rFonts w:ascii="Times New Roman" w:eastAsia="Times New Roman" w:hAnsi="Times New Roman" w:cs="Times New Roman"/>
                <w:sz w:val="16"/>
                <w:szCs w:val="16"/>
              </w:rPr>
              <w:t>698 (36·09%)</w:t>
            </w:r>
          </w:p>
        </w:tc>
      </w:tr>
      <w:tr w:rsidR="00100B1E" w:rsidRPr="00100B1E" w14:paraId="0B1A3A27" w14:textId="77777777" w:rsidTr="00145798">
        <w:trPr>
          <w:trHeight w:val="77"/>
        </w:trPr>
        <w:tc>
          <w:tcPr>
            <w:tcW w:w="4992" w:type="dxa"/>
          </w:tcPr>
          <w:p w14:paraId="399B9EF9" w14:textId="77777777" w:rsidR="006B3B76" w:rsidRPr="00145798" w:rsidRDefault="006B3B76" w:rsidP="00D16D3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5798">
              <w:rPr>
                <w:rFonts w:ascii="Times New Roman" w:eastAsia="Times New Roman" w:hAnsi="Times New Roman" w:cs="Times New Roman"/>
                <w:sz w:val="16"/>
                <w:szCs w:val="16"/>
              </w:rPr>
              <w:t>40+</w:t>
            </w:r>
          </w:p>
        </w:tc>
        <w:tc>
          <w:tcPr>
            <w:tcW w:w="3792" w:type="dxa"/>
          </w:tcPr>
          <w:p w14:paraId="222E7FD0" w14:textId="77777777" w:rsidR="006B3B76" w:rsidRPr="00145798" w:rsidRDefault="006B3B76" w:rsidP="00D16D3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5798">
              <w:rPr>
                <w:rFonts w:ascii="Times New Roman" w:eastAsia="Times New Roman" w:hAnsi="Times New Roman" w:cs="Times New Roman"/>
                <w:sz w:val="16"/>
                <w:szCs w:val="16"/>
              </w:rPr>
              <w:t>370 (19·13%)</w:t>
            </w:r>
          </w:p>
        </w:tc>
      </w:tr>
      <w:tr w:rsidR="00100B1E" w:rsidRPr="00100B1E" w14:paraId="309D5C4C" w14:textId="77777777" w:rsidTr="00145798">
        <w:trPr>
          <w:trHeight w:val="77"/>
        </w:trPr>
        <w:tc>
          <w:tcPr>
            <w:tcW w:w="4992" w:type="dxa"/>
          </w:tcPr>
          <w:p w14:paraId="6D1CF499" w14:textId="77777777" w:rsidR="006B3B76" w:rsidRPr="00145798" w:rsidRDefault="006B3B76" w:rsidP="00D16D3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5798">
              <w:rPr>
                <w:rFonts w:ascii="Times New Roman" w:eastAsia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3792" w:type="dxa"/>
          </w:tcPr>
          <w:p w14:paraId="0AE0808E" w14:textId="77777777" w:rsidR="006B3B76" w:rsidRPr="00145798" w:rsidRDefault="006B3B76" w:rsidP="00D16D3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5798">
              <w:rPr>
                <w:rFonts w:ascii="Times New Roman" w:eastAsia="Times New Roman" w:hAnsi="Times New Roman" w:cs="Times New Roman"/>
                <w:sz w:val="16"/>
                <w:szCs w:val="16"/>
              </w:rPr>
              <w:t>7 (0·36%)</w:t>
            </w:r>
          </w:p>
        </w:tc>
      </w:tr>
      <w:tr w:rsidR="00656013" w:rsidRPr="00100B1E" w14:paraId="49C121B9" w14:textId="77777777" w:rsidTr="00145798">
        <w:trPr>
          <w:trHeight w:val="77"/>
        </w:trPr>
        <w:tc>
          <w:tcPr>
            <w:tcW w:w="8784" w:type="dxa"/>
            <w:gridSpan w:val="2"/>
            <w:shd w:val="clear" w:color="auto" w:fill="E8E8E8" w:themeFill="background2"/>
          </w:tcPr>
          <w:p w14:paraId="4680797A" w14:textId="2AF504C5" w:rsidR="00656013" w:rsidRPr="00145798" w:rsidRDefault="00656013" w:rsidP="00D16D3D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4579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aternal age (years</w:t>
            </w:r>
            <w:r w:rsidR="00A02B4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, at conception</w:t>
            </w:r>
            <w:r w:rsidRPr="0014579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E4105F" w:rsidRPr="00100B1E" w14:paraId="7DE542A4" w14:textId="77777777" w:rsidTr="00D16D3D">
        <w:trPr>
          <w:trHeight w:val="77"/>
        </w:trPr>
        <w:tc>
          <w:tcPr>
            <w:tcW w:w="4992" w:type="dxa"/>
          </w:tcPr>
          <w:p w14:paraId="2923836B" w14:textId="61B2A7F0" w:rsidR="00E4105F" w:rsidRDefault="00E4105F" w:rsidP="00D16D3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ean (SD)</w:t>
            </w:r>
          </w:p>
        </w:tc>
        <w:tc>
          <w:tcPr>
            <w:tcW w:w="3792" w:type="dxa"/>
          </w:tcPr>
          <w:p w14:paraId="52756D0C" w14:textId="27472489" w:rsidR="00E4105F" w:rsidRPr="00B52C61" w:rsidRDefault="00E4105F" w:rsidP="00D16D3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4</w:t>
            </w:r>
            <w:r w:rsidR="00B81F37" w:rsidRPr="004248B3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7 (</w:t>
            </w:r>
            <w:r w:rsidR="00656013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="00B81F37" w:rsidRPr="004248B3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="00656013">
              <w:rPr>
                <w:rFonts w:ascii="Times New Roman" w:eastAsia="Times New Roman" w:hAnsi="Times New Roman" w:cs="Times New Roman"/>
                <w:sz w:val="16"/>
                <w:szCs w:val="16"/>
              </w:rPr>
              <w:t>34)</w:t>
            </w:r>
          </w:p>
        </w:tc>
      </w:tr>
      <w:tr w:rsidR="00100B1E" w:rsidRPr="00100B1E" w14:paraId="0AD677C9" w14:textId="77777777" w:rsidTr="00145798">
        <w:trPr>
          <w:trHeight w:val="269"/>
        </w:trPr>
        <w:tc>
          <w:tcPr>
            <w:tcW w:w="8784" w:type="dxa"/>
            <w:gridSpan w:val="2"/>
            <w:shd w:val="clear" w:color="auto" w:fill="E8E8E8" w:themeFill="background2"/>
          </w:tcPr>
          <w:p w14:paraId="4A7F25B5" w14:textId="77777777" w:rsidR="006B3B76" w:rsidRPr="00145798" w:rsidRDefault="006B3B76" w:rsidP="00D16D3D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4579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HS health board of residence</w:t>
            </w:r>
          </w:p>
        </w:tc>
      </w:tr>
      <w:tr w:rsidR="00100B1E" w:rsidRPr="00100B1E" w14:paraId="3513647B" w14:textId="77777777" w:rsidTr="00145798">
        <w:trPr>
          <w:trHeight w:val="77"/>
        </w:trPr>
        <w:tc>
          <w:tcPr>
            <w:tcW w:w="4992" w:type="dxa"/>
          </w:tcPr>
          <w:p w14:paraId="60BE0421" w14:textId="77777777" w:rsidR="006B3B76" w:rsidRPr="00145798" w:rsidRDefault="006B3B76" w:rsidP="00D16D3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5798">
              <w:rPr>
                <w:rFonts w:ascii="Times New Roman" w:eastAsia="Times New Roman" w:hAnsi="Times New Roman" w:cs="Times New Roman"/>
                <w:sz w:val="16"/>
                <w:szCs w:val="16"/>
              </w:rPr>
              <w:t>NHS Ayrshire and Arran</w:t>
            </w:r>
          </w:p>
        </w:tc>
        <w:tc>
          <w:tcPr>
            <w:tcW w:w="3792" w:type="dxa"/>
          </w:tcPr>
          <w:p w14:paraId="74B142F9" w14:textId="77777777" w:rsidR="006B3B76" w:rsidRPr="00145798" w:rsidRDefault="006B3B76" w:rsidP="00D16D3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5798">
              <w:rPr>
                <w:rFonts w:ascii="Times New Roman" w:eastAsia="Times New Roman" w:hAnsi="Times New Roman" w:cs="Times New Roman"/>
                <w:sz w:val="16"/>
                <w:szCs w:val="16"/>
              </w:rPr>
              <w:t>122 (6·31%)</w:t>
            </w:r>
          </w:p>
        </w:tc>
      </w:tr>
      <w:tr w:rsidR="00100B1E" w:rsidRPr="00100B1E" w14:paraId="25CB8A12" w14:textId="77777777" w:rsidTr="00145798">
        <w:trPr>
          <w:trHeight w:val="77"/>
        </w:trPr>
        <w:tc>
          <w:tcPr>
            <w:tcW w:w="4992" w:type="dxa"/>
          </w:tcPr>
          <w:p w14:paraId="2BD88DBD" w14:textId="77777777" w:rsidR="006B3B76" w:rsidRPr="00145798" w:rsidRDefault="006B3B76" w:rsidP="00D16D3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5798">
              <w:rPr>
                <w:rFonts w:ascii="Times New Roman" w:eastAsia="Times New Roman" w:hAnsi="Times New Roman" w:cs="Times New Roman"/>
                <w:sz w:val="16"/>
                <w:szCs w:val="16"/>
              </w:rPr>
              <w:t>NHS Borders</w:t>
            </w:r>
          </w:p>
        </w:tc>
        <w:tc>
          <w:tcPr>
            <w:tcW w:w="3792" w:type="dxa"/>
          </w:tcPr>
          <w:p w14:paraId="2DC24342" w14:textId="77777777" w:rsidR="006B3B76" w:rsidRPr="00145798" w:rsidRDefault="006B3B76" w:rsidP="00D16D3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5798">
              <w:rPr>
                <w:rFonts w:ascii="Times New Roman" w:eastAsia="Times New Roman" w:hAnsi="Times New Roman" w:cs="Times New Roman"/>
                <w:sz w:val="16"/>
                <w:szCs w:val="16"/>
              </w:rPr>
              <w:t>20 (1·03%)</w:t>
            </w:r>
          </w:p>
        </w:tc>
      </w:tr>
      <w:tr w:rsidR="00100B1E" w:rsidRPr="00100B1E" w14:paraId="0E68E8FD" w14:textId="77777777" w:rsidTr="00145798">
        <w:trPr>
          <w:trHeight w:val="77"/>
        </w:trPr>
        <w:tc>
          <w:tcPr>
            <w:tcW w:w="4992" w:type="dxa"/>
          </w:tcPr>
          <w:p w14:paraId="2732B658" w14:textId="77777777" w:rsidR="006B3B76" w:rsidRPr="00145798" w:rsidRDefault="006B3B76" w:rsidP="00D16D3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5798">
              <w:rPr>
                <w:rFonts w:ascii="Times New Roman" w:eastAsia="Times New Roman" w:hAnsi="Times New Roman" w:cs="Times New Roman"/>
                <w:sz w:val="16"/>
                <w:szCs w:val="16"/>
              </w:rPr>
              <w:t>NHS Dumfries and Galloway</w:t>
            </w:r>
          </w:p>
        </w:tc>
        <w:tc>
          <w:tcPr>
            <w:tcW w:w="3792" w:type="dxa"/>
          </w:tcPr>
          <w:p w14:paraId="5F8A0A6F" w14:textId="77777777" w:rsidR="006B3B76" w:rsidRPr="00145798" w:rsidRDefault="006B3B76" w:rsidP="00D16D3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5798">
              <w:rPr>
                <w:rFonts w:ascii="Times New Roman" w:eastAsia="Times New Roman" w:hAnsi="Times New Roman" w:cs="Times New Roman"/>
                <w:sz w:val="16"/>
                <w:szCs w:val="16"/>
              </w:rPr>
              <w:t>51 (2·64%)</w:t>
            </w:r>
          </w:p>
        </w:tc>
      </w:tr>
      <w:tr w:rsidR="00100B1E" w:rsidRPr="00100B1E" w14:paraId="00FD9256" w14:textId="77777777" w:rsidTr="00145798">
        <w:trPr>
          <w:trHeight w:val="77"/>
        </w:trPr>
        <w:tc>
          <w:tcPr>
            <w:tcW w:w="4992" w:type="dxa"/>
          </w:tcPr>
          <w:p w14:paraId="3B507C43" w14:textId="77777777" w:rsidR="006B3B76" w:rsidRPr="00145798" w:rsidRDefault="006B3B76" w:rsidP="00D16D3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5798">
              <w:rPr>
                <w:rFonts w:ascii="Times New Roman" w:eastAsia="Times New Roman" w:hAnsi="Times New Roman" w:cs="Times New Roman"/>
                <w:sz w:val="16"/>
                <w:szCs w:val="16"/>
              </w:rPr>
              <w:t>NHS Fife</w:t>
            </w:r>
          </w:p>
        </w:tc>
        <w:tc>
          <w:tcPr>
            <w:tcW w:w="3792" w:type="dxa"/>
          </w:tcPr>
          <w:p w14:paraId="19BBEB29" w14:textId="77777777" w:rsidR="006B3B76" w:rsidRPr="00145798" w:rsidRDefault="006B3B76" w:rsidP="00D16D3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5798">
              <w:rPr>
                <w:rFonts w:ascii="Times New Roman" w:eastAsia="Times New Roman" w:hAnsi="Times New Roman" w:cs="Times New Roman"/>
                <w:sz w:val="16"/>
                <w:szCs w:val="16"/>
              </w:rPr>
              <w:t>142 (7·34%)</w:t>
            </w:r>
          </w:p>
        </w:tc>
      </w:tr>
      <w:tr w:rsidR="00100B1E" w:rsidRPr="00100B1E" w14:paraId="48831663" w14:textId="77777777" w:rsidTr="00145798">
        <w:trPr>
          <w:trHeight w:val="77"/>
        </w:trPr>
        <w:tc>
          <w:tcPr>
            <w:tcW w:w="4992" w:type="dxa"/>
          </w:tcPr>
          <w:p w14:paraId="069A6052" w14:textId="77777777" w:rsidR="006B3B76" w:rsidRPr="00145798" w:rsidRDefault="006B3B76" w:rsidP="00D16D3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5798">
              <w:rPr>
                <w:rFonts w:ascii="Times New Roman" w:eastAsia="Times New Roman" w:hAnsi="Times New Roman" w:cs="Times New Roman"/>
                <w:sz w:val="16"/>
                <w:szCs w:val="16"/>
              </w:rPr>
              <w:t>NHS Forth Valley</w:t>
            </w:r>
          </w:p>
        </w:tc>
        <w:tc>
          <w:tcPr>
            <w:tcW w:w="3792" w:type="dxa"/>
          </w:tcPr>
          <w:p w14:paraId="6B6DDEE9" w14:textId="77777777" w:rsidR="006B3B76" w:rsidRPr="00145798" w:rsidRDefault="006B3B76" w:rsidP="00D16D3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5798">
              <w:rPr>
                <w:rFonts w:ascii="Times New Roman" w:eastAsia="Times New Roman" w:hAnsi="Times New Roman" w:cs="Times New Roman"/>
                <w:sz w:val="16"/>
                <w:szCs w:val="16"/>
              </w:rPr>
              <w:t>102 (5·27%)</w:t>
            </w:r>
          </w:p>
        </w:tc>
      </w:tr>
      <w:tr w:rsidR="00100B1E" w:rsidRPr="00100B1E" w14:paraId="17E25DDE" w14:textId="77777777" w:rsidTr="00145798">
        <w:trPr>
          <w:trHeight w:val="77"/>
        </w:trPr>
        <w:tc>
          <w:tcPr>
            <w:tcW w:w="4992" w:type="dxa"/>
          </w:tcPr>
          <w:p w14:paraId="2F3B94DC" w14:textId="77777777" w:rsidR="006B3B76" w:rsidRPr="00145798" w:rsidRDefault="006B3B76" w:rsidP="00D16D3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5798">
              <w:rPr>
                <w:rFonts w:ascii="Times New Roman" w:eastAsia="Times New Roman" w:hAnsi="Times New Roman" w:cs="Times New Roman"/>
                <w:sz w:val="16"/>
                <w:szCs w:val="16"/>
              </w:rPr>
              <w:t>NHS Grampian</w:t>
            </w:r>
          </w:p>
        </w:tc>
        <w:tc>
          <w:tcPr>
            <w:tcW w:w="3792" w:type="dxa"/>
          </w:tcPr>
          <w:p w14:paraId="1BCA9277" w14:textId="77777777" w:rsidR="006B3B76" w:rsidRPr="00145798" w:rsidRDefault="006B3B76" w:rsidP="00D16D3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5798">
              <w:rPr>
                <w:rFonts w:ascii="Times New Roman" w:eastAsia="Times New Roman" w:hAnsi="Times New Roman" w:cs="Times New Roman"/>
                <w:sz w:val="16"/>
                <w:szCs w:val="16"/>
              </w:rPr>
              <w:t>265 (13·70%)</w:t>
            </w:r>
          </w:p>
        </w:tc>
      </w:tr>
      <w:tr w:rsidR="00100B1E" w:rsidRPr="00100B1E" w14:paraId="4DFDCB7C" w14:textId="77777777" w:rsidTr="00145798">
        <w:trPr>
          <w:trHeight w:val="77"/>
        </w:trPr>
        <w:tc>
          <w:tcPr>
            <w:tcW w:w="4992" w:type="dxa"/>
          </w:tcPr>
          <w:p w14:paraId="4FD7E6CA" w14:textId="77777777" w:rsidR="006B3B76" w:rsidRPr="00145798" w:rsidRDefault="006B3B76" w:rsidP="00D16D3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5798">
              <w:rPr>
                <w:rFonts w:ascii="Times New Roman" w:eastAsia="Times New Roman" w:hAnsi="Times New Roman" w:cs="Times New Roman"/>
                <w:sz w:val="16"/>
                <w:szCs w:val="16"/>
              </w:rPr>
              <w:t>NHS Greater Glasgow and Clyde</w:t>
            </w:r>
          </w:p>
        </w:tc>
        <w:tc>
          <w:tcPr>
            <w:tcW w:w="3792" w:type="dxa"/>
          </w:tcPr>
          <w:p w14:paraId="28BDB77D" w14:textId="77777777" w:rsidR="006B3B76" w:rsidRPr="00145798" w:rsidRDefault="006B3B76" w:rsidP="00D16D3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5798">
              <w:rPr>
                <w:rFonts w:ascii="Times New Roman" w:eastAsia="Times New Roman" w:hAnsi="Times New Roman" w:cs="Times New Roman"/>
                <w:sz w:val="16"/>
                <w:szCs w:val="16"/>
              </w:rPr>
              <w:t>337 (17·43%)</w:t>
            </w:r>
          </w:p>
        </w:tc>
      </w:tr>
      <w:tr w:rsidR="00100B1E" w:rsidRPr="00100B1E" w14:paraId="5B93EAC9" w14:textId="77777777" w:rsidTr="00145798">
        <w:trPr>
          <w:trHeight w:val="77"/>
        </w:trPr>
        <w:tc>
          <w:tcPr>
            <w:tcW w:w="4992" w:type="dxa"/>
          </w:tcPr>
          <w:p w14:paraId="39DA4EA6" w14:textId="77777777" w:rsidR="006B3B76" w:rsidRPr="00145798" w:rsidRDefault="006B3B76" w:rsidP="00D16D3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5798">
              <w:rPr>
                <w:rFonts w:ascii="Times New Roman" w:eastAsia="Times New Roman" w:hAnsi="Times New Roman" w:cs="Times New Roman"/>
                <w:sz w:val="16"/>
                <w:szCs w:val="16"/>
              </w:rPr>
              <w:t>NHS Highland</w:t>
            </w:r>
          </w:p>
        </w:tc>
        <w:tc>
          <w:tcPr>
            <w:tcW w:w="3792" w:type="dxa"/>
          </w:tcPr>
          <w:p w14:paraId="0708117F" w14:textId="77777777" w:rsidR="006B3B76" w:rsidRPr="00145798" w:rsidRDefault="006B3B76" w:rsidP="00D16D3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5798">
              <w:rPr>
                <w:rFonts w:ascii="Times New Roman" w:eastAsia="Times New Roman" w:hAnsi="Times New Roman" w:cs="Times New Roman"/>
                <w:sz w:val="16"/>
                <w:szCs w:val="16"/>
              </w:rPr>
              <w:t>132 (6·83%)</w:t>
            </w:r>
          </w:p>
        </w:tc>
      </w:tr>
      <w:tr w:rsidR="00100B1E" w:rsidRPr="00100B1E" w14:paraId="22D7848D" w14:textId="77777777" w:rsidTr="00145798">
        <w:trPr>
          <w:trHeight w:val="77"/>
        </w:trPr>
        <w:tc>
          <w:tcPr>
            <w:tcW w:w="4992" w:type="dxa"/>
          </w:tcPr>
          <w:p w14:paraId="54A2FCF5" w14:textId="77777777" w:rsidR="006B3B76" w:rsidRPr="00145798" w:rsidRDefault="006B3B76" w:rsidP="00D16D3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5798">
              <w:rPr>
                <w:rFonts w:ascii="Times New Roman" w:eastAsia="Times New Roman" w:hAnsi="Times New Roman" w:cs="Times New Roman"/>
                <w:sz w:val="16"/>
                <w:szCs w:val="16"/>
              </w:rPr>
              <w:t>NHS Lanarkshire</w:t>
            </w:r>
          </w:p>
        </w:tc>
        <w:tc>
          <w:tcPr>
            <w:tcW w:w="3792" w:type="dxa"/>
          </w:tcPr>
          <w:p w14:paraId="0BCF17FA" w14:textId="77777777" w:rsidR="006B3B76" w:rsidRPr="00145798" w:rsidRDefault="006B3B76" w:rsidP="00D16D3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5798">
              <w:rPr>
                <w:rFonts w:ascii="Times New Roman" w:eastAsia="Times New Roman" w:hAnsi="Times New Roman" w:cs="Times New Roman"/>
                <w:sz w:val="16"/>
                <w:szCs w:val="16"/>
              </w:rPr>
              <w:t>186 (9·62%)</w:t>
            </w:r>
          </w:p>
        </w:tc>
      </w:tr>
      <w:tr w:rsidR="00100B1E" w:rsidRPr="00100B1E" w14:paraId="312F140F" w14:textId="77777777" w:rsidTr="00145798">
        <w:trPr>
          <w:trHeight w:val="77"/>
        </w:trPr>
        <w:tc>
          <w:tcPr>
            <w:tcW w:w="4992" w:type="dxa"/>
          </w:tcPr>
          <w:p w14:paraId="4104C793" w14:textId="77777777" w:rsidR="006B3B76" w:rsidRPr="00145798" w:rsidRDefault="006B3B76" w:rsidP="00D16D3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5798">
              <w:rPr>
                <w:rFonts w:ascii="Times New Roman" w:eastAsia="Times New Roman" w:hAnsi="Times New Roman" w:cs="Times New Roman"/>
                <w:sz w:val="16"/>
                <w:szCs w:val="16"/>
              </w:rPr>
              <w:t>NHS Lothian</w:t>
            </w:r>
          </w:p>
        </w:tc>
        <w:tc>
          <w:tcPr>
            <w:tcW w:w="3792" w:type="dxa"/>
          </w:tcPr>
          <w:p w14:paraId="6F692EA3" w14:textId="77777777" w:rsidR="006B3B76" w:rsidRPr="00145798" w:rsidRDefault="006B3B76" w:rsidP="00D16D3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5798">
              <w:rPr>
                <w:rFonts w:ascii="Times New Roman" w:eastAsia="Times New Roman" w:hAnsi="Times New Roman" w:cs="Times New Roman"/>
                <w:sz w:val="16"/>
                <w:szCs w:val="16"/>
              </w:rPr>
              <w:t>389 (20·11%)</w:t>
            </w:r>
          </w:p>
        </w:tc>
      </w:tr>
      <w:tr w:rsidR="00100B1E" w:rsidRPr="00100B1E" w14:paraId="0D661F0F" w14:textId="77777777" w:rsidTr="00145798">
        <w:trPr>
          <w:trHeight w:val="77"/>
        </w:trPr>
        <w:tc>
          <w:tcPr>
            <w:tcW w:w="4992" w:type="dxa"/>
          </w:tcPr>
          <w:p w14:paraId="76214C34" w14:textId="77777777" w:rsidR="006B3B76" w:rsidRPr="00145798" w:rsidRDefault="006B3B76" w:rsidP="00D16D3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5798">
              <w:rPr>
                <w:rFonts w:ascii="Times New Roman" w:eastAsia="Times New Roman" w:hAnsi="Times New Roman" w:cs="Times New Roman"/>
                <w:sz w:val="16"/>
                <w:szCs w:val="16"/>
              </w:rPr>
              <w:t>NHS Tayside</w:t>
            </w:r>
          </w:p>
        </w:tc>
        <w:tc>
          <w:tcPr>
            <w:tcW w:w="3792" w:type="dxa"/>
          </w:tcPr>
          <w:p w14:paraId="76754F0A" w14:textId="77777777" w:rsidR="006B3B76" w:rsidRPr="00145798" w:rsidRDefault="006B3B76" w:rsidP="00D16D3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5798">
              <w:rPr>
                <w:rFonts w:ascii="Times New Roman" w:eastAsia="Times New Roman" w:hAnsi="Times New Roman" w:cs="Times New Roman"/>
                <w:sz w:val="16"/>
                <w:szCs w:val="16"/>
              </w:rPr>
              <w:t>7 (0·36%)</w:t>
            </w:r>
          </w:p>
        </w:tc>
      </w:tr>
      <w:tr w:rsidR="00100B1E" w:rsidRPr="00100B1E" w14:paraId="66D91E23" w14:textId="77777777" w:rsidTr="00145798">
        <w:trPr>
          <w:trHeight w:val="77"/>
        </w:trPr>
        <w:tc>
          <w:tcPr>
            <w:tcW w:w="4992" w:type="dxa"/>
          </w:tcPr>
          <w:p w14:paraId="21C22FA2" w14:textId="77777777" w:rsidR="006B3B76" w:rsidRPr="00145798" w:rsidRDefault="006B3B76" w:rsidP="00D16D3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5798">
              <w:rPr>
                <w:rFonts w:ascii="Times New Roman" w:eastAsia="Times New Roman" w:hAnsi="Times New Roman" w:cs="Times New Roman"/>
                <w:sz w:val="16"/>
                <w:szCs w:val="16"/>
              </w:rPr>
              <w:t>Island boards (NHS Western Isles, Shetland and Orkney)</w:t>
            </w:r>
          </w:p>
        </w:tc>
        <w:tc>
          <w:tcPr>
            <w:tcW w:w="3792" w:type="dxa"/>
          </w:tcPr>
          <w:p w14:paraId="31AA21A2" w14:textId="77777777" w:rsidR="006B3B76" w:rsidRPr="00145798" w:rsidRDefault="006B3B76" w:rsidP="00D16D3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5798">
              <w:rPr>
                <w:rFonts w:ascii="Times New Roman" w:eastAsia="Times New Roman" w:hAnsi="Times New Roman" w:cs="Times New Roman"/>
                <w:sz w:val="16"/>
                <w:szCs w:val="16"/>
              </w:rPr>
              <w:t>10 (0·52%)</w:t>
            </w:r>
          </w:p>
        </w:tc>
      </w:tr>
      <w:tr w:rsidR="00100B1E" w:rsidRPr="00100B1E" w14:paraId="5049F946" w14:textId="77777777" w:rsidTr="00145798">
        <w:trPr>
          <w:trHeight w:val="77"/>
        </w:trPr>
        <w:tc>
          <w:tcPr>
            <w:tcW w:w="4992" w:type="dxa"/>
          </w:tcPr>
          <w:p w14:paraId="32662033" w14:textId="77777777" w:rsidR="006B3B76" w:rsidRPr="00145798" w:rsidRDefault="006B3B76" w:rsidP="00D16D3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5798">
              <w:rPr>
                <w:rFonts w:ascii="Times New Roman" w:eastAsia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3792" w:type="dxa"/>
          </w:tcPr>
          <w:p w14:paraId="12EE0532" w14:textId="77777777" w:rsidR="006B3B76" w:rsidRPr="00145798" w:rsidRDefault="006B3B76" w:rsidP="00D16D3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5798">
              <w:rPr>
                <w:rFonts w:ascii="Times New Roman" w:eastAsia="Times New Roman" w:hAnsi="Times New Roman" w:cs="Times New Roman"/>
                <w:sz w:val="16"/>
                <w:szCs w:val="16"/>
              </w:rPr>
              <w:t>158 (8·17%)</w:t>
            </w:r>
          </w:p>
        </w:tc>
      </w:tr>
      <w:tr w:rsidR="00100B1E" w:rsidRPr="00100B1E" w14:paraId="57DDFF4E" w14:textId="77777777" w:rsidTr="00145798">
        <w:trPr>
          <w:trHeight w:val="77"/>
        </w:trPr>
        <w:tc>
          <w:tcPr>
            <w:tcW w:w="8784" w:type="dxa"/>
            <w:gridSpan w:val="2"/>
            <w:shd w:val="clear" w:color="auto" w:fill="E8E8E8" w:themeFill="background2"/>
          </w:tcPr>
          <w:p w14:paraId="40ECCF6A" w14:textId="77777777" w:rsidR="006B3B76" w:rsidRPr="00145798" w:rsidRDefault="006B3B76" w:rsidP="00D16D3D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4579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nfant sex*</w:t>
            </w:r>
          </w:p>
        </w:tc>
      </w:tr>
      <w:tr w:rsidR="00100B1E" w:rsidRPr="00100B1E" w14:paraId="215A2BAE" w14:textId="77777777" w:rsidTr="00145798">
        <w:trPr>
          <w:trHeight w:val="77"/>
        </w:trPr>
        <w:tc>
          <w:tcPr>
            <w:tcW w:w="4992" w:type="dxa"/>
          </w:tcPr>
          <w:p w14:paraId="7A983F74" w14:textId="77777777" w:rsidR="006B3B76" w:rsidRPr="00145798" w:rsidRDefault="006B3B76" w:rsidP="00D16D3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5798">
              <w:rPr>
                <w:rFonts w:ascii="Times New Roman" w:eastAsia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3792" w:type="dxa"/>
          </w:tcPr>
          <w:p w14:paraId="3DC74977" w14:textId="77777777" w:rsidR="006B3B76" w:rsidRPr="00145798" w:rsidRDefault="006B3B76" w:rsidP="00D16D3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5798">
              <w:rPr>
                <w:rFonts w:ascii="Times New Roman" w:eastAsia="Times New Roman" w:hAnsi="Times New Roman" w:cs="Times New Roman"/>
                <w:sz w:val="16"/>
                <w:szCs w:val="16"/>
              </w:rPr>
              <w:t>582 (30·09%)</w:t>
            </w:r>
          </w:p>
        </w:tc>
      </w:tr>
      <w:tr w:rsidR="00100B1E" w:rsidRPr="00100B1E" w14:paraId="4711393E" w14:textId="77777777" w:rsidTr="00145798">
        <w:trPr>
          <w:trHeight w:val="77"/>
        </w:trPr>
        <w:tc>
          <w:tcPr>
            <w:tcW w:w="4992" w:type="dxa"/>
          </w:tcPr>
          <w:p w14:paraId="1B4A76B3" w14:textId="77777777" w:rsidR="006B3B76" w:rsidRPr="00145798" w:rsidRDefault="006B3B76" w:rsidP="00D16D3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5798">
              <w:rPr>
                <w:rFonts w:ascii="Times New Roman" w:eastAsia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3792" w:type="dxa"/>
          </w:tcPr>
          <w:p w14:paraId="12B86541" w14:textId="77777777" w:rsidR="006B3B76" w:rsidRPr="00145798" w:rsidRDefault="006B3B76" w:rsidP="00D16D3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5798">
              <w:rPr>
                <w:rFonts w:ascii="Times New Roman" w:eastAsia="Times New Roman" w:hAnsi="Times New Roman" w:cs="Times New Roman"/>
                <w:sz w:val="16"/>
                <w:szCs w:val="16"/>
              </w:rPr>
              <w:t>635 (32·83%)</w:t>
            </w:r>
          </w:p>
        </w:tc>
      </w:tr>
      <w:tr w:rsidR="00100B1E" w:rsidRPr="00100B1E" w14:paraId="4436ACDB" w14:textId="77777777" w:rsidTr="00145798">
        <w:trPr>
          <w:trHeight w:val="77"/>
        </w:trPr>
        <w:tc>
          <w:tcPr>
            <w:tcW w:w="4992" w:type="dxa"/>
          </w:tcPr>
          <w:p w14:paraId="7ACDD610" w14:textId="77777777" w:rsidR="006B3B76" w:rsidRPr="00145798" w:rsidRDefault="006B3B76" w:rsidP="00D16D3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5798">
              <w:rPr>
                <w:rFonts w:ascii="Times New Roman" w:eastAsia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3792" w:type="dxa"/>
          </w:tcPr>
          <w:p w14:paraId="459A1C26" w14:textId="77777777" w:rsidR="006B3B76" w:rsidRPr="00145798" w:rsidRDefault="006B3B76" w:rsidP="00D16D3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5798">
              <w:rPr>
                <w:rFonts w:ascii="Times New Roman" w:eastAsia="Times New Roman" w:hAnsi="Times New Roman" w:cs="Times New Roman"/>
                <w:sz w:val="16"/>
                <w:szCs w:val="16"/>
              </w:rPr>
              <w:t>717 (37·07%)</w:t>
            </w:r>
          </w:p>
        </w:tc>
      </w:tr>
      <w:tr w:rsidR="00100B1E" w:rsidRPr="00100B1E" w14:paraId="7FDEFE2A" w14:textId="77777777" w:rsidTr="00145798">
        <w:trPr>
          <w:trHeight w:val="77"/>
        </w:trPr>
        <w:tc>
          <w:tcPr>
            <w:tcW w:w="8784" w:type="dxa"/>
            <w:gridSpan w:val="2"/>
            <w:shd w:val="clear" w:color="auto" w:fill="E8E8E8" w:themeFill="background2"/>
          </w:tcPr>
          <w:p w14:paraId="0092193E" w14:textId="77777777" w:rsidR="006B3B76" w:rsidRPr="00145798" w:rsidRDefault="006B3B76" w:rsidP="00D16D3D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4579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IMD (quintiles)</w:t>
            </w:r>
          </w:p>
        </w:tc>
      </w:tr>
      <w:tr w:rsidR="00100B1E" w:rsidRPr="00100B1E" w14:paraId="323C2E51" w14:textId="77777777" w:rsidTr="00145798">
        <w:trPr>
          <w:trHeight w:val="124"/>
        </w:trPr>
        <w:tc>
          <w:tcPr>
            <w:tcW w:w="4992" w:type="dxa"/>
          </w:tcPr>
          <w:p w14:paraId="28C99CA1" w14:textId="77777777" w:rsidR="006B3B76" w:rsidRPr="00145798" w:rsidRDefault="006B3B76" w:rsidP="00D16D3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5798">
              <w:rPr>
                <w:rFonts w:ascii="Times New Roman" w:eastAsia="Times New Roman" w:hAnsi="Times New Roman" w:cs="Times New Roman"/>
                <w:sz w:val="16"/>
                <w:szCs w:val="16"/>
              </w:rPr>
              <w:t>1 (most deprived)</w:t>
            </w:r>
          </w:p>
        </w:tc>
        <w:tc>
          <w:tcPr>
            <w:tcW w:w="3792" w:type="dxa"/>
          </w:tcPr>
          <w:p w14:paraId="598A85CF" w14:textId="77777777" w:rsidR="006B3B76" w:rsidRPr="00145798" w:rsidRDefault="006B3B76" w:rsidP="00D16D3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5798">
              <w:rPr>
                <w:rFonts w:ascii="Times New Roman" w:eastAsia="Times New Roman" w:hAnsi="Times New Roman" w:cs="Times New Roman"/>
                <w:sz w:val="16"/>
                <w:szCs w:val="16"/>
              </w:rPr>
              <w:t>338 (17·48%)</w:t>
            </w:r>
          </w:p>
        </w:tc>
      </w:tr>
      <w:tr w:rsidR="00100B1E" w:rsidRPr="00100B1E" w14:paraId="1B44C722" w14:textId="77777777" w:rsidTr="00145798">
        <w:trPr>
          <w:trHeight w:val="103"/>
        </w:trPr>
        <w:tc>
          <w:tcPr>
            <w:tcW w:w="4992" w:type="dxa"/>
          </w:tcPr>
          <w:p w14:paraId="49C9A447" w14:textId="77777777" w:rsidR="006B3B76" w:rsidRPr="00145798" w:rsidRDefault="006B3B76" w:rsidP="00D16D3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5798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792" w:type="dxa"/>
          </w:tcPr>
          <w:p w14:paraId="57B0233D" w14:textId="77777777" w:rsidR="006B3B76" w:rsidRPr="00145798" w:rsidRDefault="006B3B76" w:rsidP="00D16D3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5798">
              <w:rPr>
                <w:rFonts w:ascii="Times New Roman" w:eastAsia="Times New Roman" w:hAnsi="Times New Roman" w:cs="Times New Roman"/>
                <w:sz w:val="16"/>
                <w:szCs w:val="16"/>
              </w:rPr>
              <w:t>365 (18·87%)</w:t>
            </w:r>
          </w:p>
        </w:tc>
      </w:tr>
      <w:tr w:rsidR="00100B1E" w:rsidRPr="00100B1E" w14:paraId="591095AB" w14:textId="77777777" w:rsidTr="00145798">
        <w:trPr>
          <w:trHeight w:val="77"/>
        </w:trPr>
        <w:tc>
          <w:tcPr>
            <w:tcW w:w="4992" w:type="dxa"/>
          </w:tcPr>
          <w:p w14:paraId="38983360" w14:textId="77777777" w:rsidR="006B3B76" w:rsidRPr="00145798" w:rsidRDefault="006B3B76" w:rsidP="00D16D3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5798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792" w:type="dxa"/>
          </w:tcPr>
          <w:p w14:paraId="41F7C36A" w14:textId="77777777" w:rsidR="006B3B76" w:rsidRPr="00145798" w:rsidRDefault="006B3B76" w:rsidP="00D16D3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5798">
              <w:rPr>
                <w:rFonts w:ascii="Times New Roman" w:eastAsia="Times New Roman" w:hAnsi="Times New Roman" w:cs="Times New Roman"/>
                <w:sz w:val="16"/>
                <w:szCs w:val="16"/>
              </w:rPr>
              <w:t>362 (18·72%)</w:t>
            </w:r>
          </w:p>
        </w:tc>
      </w:tr>
      <w:tr w:rsidR="00100B1E" w:rsidRPr="00100B1E" w14:paraId="0B365AA1" w14:textId="77777777" w:rsidTr="00145798">
        <w:trPr>
          <w:trHeight w:val="77"/>
        </w:trPr>
        <w:tc>
          <w:tcPr>
            <w:tcW w:w="4992" w:type="dxa"/>
          </w:tcPr>
          <w:p w14:paraId="6C4AAAFE" w14:textId="77777777" w:rsidR="006B3B76" w:rsidRPr="00145798" w:rsidRDefault="006B3B76" w:rsidP="00D16D3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5798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792" w:type="dxa"/>
          </w:tcPr>
          <w:p w14:paraId="078EC55E" w14:textId="77777777" w:rsidR="006B3B76" w:rsidRPr="00145798" w:rsidRDefault="006B3B76" w:rsidP="00D16D3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5798">
              <w:rPr>
                <w:rFonts w:ascii="Times New Roman" w:eastAsia="Times New Roman" w:hAnsi="Times New Roman" w:cs="Times New Roman"/>
                <w:sz w:val="16"/>
                <w:szCs w:val="16"/>
              </w:rPr>
              <w:t>422 (21·82%)</w:t>
            </w:r>
          </w:p>
        </w:tc>
      </w:tr>
      <w:tr w:rsidR="00100B1E" w:rsidRPr="00100B1E" w14:paraId="36EA00BA" w14:textId="77777777" w:rsidTr="00145798">
        <w:trPr>
          <w:trHeight w:val="77"/>
        </w:trPr>
        <w:tc>
          <w:tcPr>
            <w:tcW w:w="4992" w:type="dxa"/>
          </w:tcPr>
          <w:p w14:paraId="3F3F7DCC" w14:textId="77777777" w:rsidR="006B3B76" w:rsidRPr="00145798" w:rsidRDefault="006B3B76" w:rsidP="00D16D3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5798">
              <w:rPr>
                <w:rFonts w:ascii="Times New Roman" w:eastAsia="Times New Roman" w:hAnsi="Times New Roman" w:cs="Times New Roman"/>
                <w:sz w:val="16"/>
                <w:szCs w:val="16"/>
              </w:rPr>
              <w:t>5 (least deprived)</w:t>
            </w:r>
          </w:p>
        </w:tc>
        <w:tc>
          <w:tcPr>
            <w:tcW w:w="3792" w:type="dxa"/>
          </w:tcPr>
          <w:p w14:paraId="01C9D481" w14:textId="77777777" w:rsidR="006B3B76" w:rsidRPr="00145798" w:rsidRDefault="006B3B76" w:rsidP="00D16D3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5798">
              <w:rPr>
                <w:rFonts w:ascii="Times New Roman" w:eastAsia="Times New Roman" w:hAnsi="Times New Roman" w:cs="Times New Roman"/>
                <w:sz w:val="16"/>
                <w:szCs w:val="16"/>
              </w:rPr>
              <w:t>440 (22·75%)</w:t>
            </w:r>
          </w:p>
        </w:tc>
      </w:tr>
      <w:tr w:rsidR="00100B1E" w:rsidRPr="00100B1E" w14:paraId="06565A2C" w14:textId="77777777" w:rsidTr="00145798">
        <w:trPr>
          <w:trHeight w:val="98"/>
        </w:trPr>
        <w:tc>
          <w:tcPr>
            <w:tcW w:w="4992" w:type="dxa"/>
          </w:tcPr>
          <w:p w14:paraId="4A2AAB53" w14:textId="77777777" w:rsidR="006B3B76" w:rsidRPr="00145798" w:rsidRDefault="006B3B76" w:rsidP="00D16D3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5798">
              <w:rPr>
                <w:rFonts w:ascii="Times New Roman" w:eastAsia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3792" w:type="dxa"/>
          </w:tcPr>
          <w:p w14:paraId="61FB7222" w14:textId="77777777" w:rsidR="006B3B76" w:rsidRPr="00145798" w:rsidRDefault="006B3B76" w:rsidP="00D16D3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5798">
              <w:rPr>
                <w:rFonts w:ascii="Times New Roman" w:eastAsia="Times New Roman" w:hAnsi="Times New Roman" w:cs="Times New Roman"/>
                <w:sz w:val="16"/>
                <w:szCs w:val="16"/>
              </w:rPr>
              <w:t>7 (0·36%)</w:t>
            </w:r>
          </w:p>
        </w:tc>
      </w:tr>
      <w:tr w:rsidR="00100B1E" w:rsidRPr="00100B1E" w14:paraId="2DD4F14D" w14:textId="77777777" w:rsidTr="00145798">
        <w:trPr>
          <w:trHeight w:val="77"/>
        </w:trPr>
        <w:tc>
          <w:tcPr>
            <w:tcW w:w="8784" w:type="dxa"/>
            <w:gridSpan w:val="2"/>
            <w:shd w:val="clear" w:color="auto" w:fill="E8E8E8" w:themeFill="background2"/>
          </w:tcPr>
          <w:p w14:paraId="39CDF8F7" w14:textId="77777777" w:rsidR="006B3B76" w:rsidRPr="00145798" w:rsidRDefault="006B3B76" w:rsidP="00D16D3D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4579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thnicity</w:t>
            </w:r>
          </w:p>
        </w:tc>
      </w:tr>
      <w:tr w:rsidR="00100B1E" w:rsidRPr="00100B1E" w14:paraId="1E883BE5" w14:textId="77777777" w:rsidTr="00145798">
        <w:trPr>
          <w:trHeight w:val="77"/>
        </w:trPr>
        <w:tc>
          <w:tcPr>
            <w:tcW w:w="4992" w:type="dxa"/>
          </w:tcPr>
          <w:p w14:paraId="5D39DB15" w14:textId="77777777" w:rsidR="006B3B76" w:rsidRPr="00145798" w:rsidRDefault="006B3B76" w:rsidP="00D16D3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bookmarkStart w:id="0" w:name="_Hlk189142318"/>
            <w:r w:rsidRPr="00145798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African, Caribbean or Black</w:t>
            </w:r>
          </w:p>
        </w:tc>
        <w:tc>
          <w:tcPr>
            <w:tcW w:w="3792" w:type="dxa"/>
          </w:tcPr>
          <w:p w14:paraId="0F9692BE" w14:textId="77777777" w:rsidR="006B3B76" w:rsidRPr="00145798" w:rsidRDefault="006B3B76" w:rsidP="00D16D3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5798">
              <w:rPr>
                <w:rFonts w:ascii="Times New Roman" w:eastAsia="Times New Roman" w:hAnsi="Times New Roman" w:cs="Times New Roman"/>
                <w:sz w:val="16"/>
                <w:szCs w:val="16"/>
              </w:rPr>
              <w:t>18 (0·93%)</w:t>
            </w:r>
          </w:p>
        </w:tc>
      </w:tr>
      <w:tr w:rsidR="00100B1E" w:rsidRPr="00100B1E" w14:paraId="3260DAC7" w14:textId="77777777" w:rsidTr="00145798">
        <w:trPr>
          <w:trHeight w:val="77"/>
        </w:trPr>
        <w:tc>
          <w:tcPr>
            <w:tcW w:w="4992" w:type="dxa"/>
          </w:tcPr>
          <w:p w14:paraId="6B6E94DC" w14:textId="77777777" w:rsidR="006B3B76" w:rsidRPr="00145798" w:rsidRDefault="006B3B76" w:rsidP="00D16D3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5798">
              <w:rPr>
                <w:rFonts w:ascii="Times New Roman" w:eastAsia="Times New Roman" w:hAnsi="Times New Roman" w:cs="Times New Roman"/>
                <w:sz w:val="16"/>
                <w:szCs w:val="16"/>
              </w:rPr>
              <w:t>Asian, Asian Scottish or Asian British</w:t>
            </w:r>
          </w:p>
        </w:tc>
        <w:tc>
          <w:tcPr>
            <w:tcW w:w="3792" w:type="dxa"/>
          </w:tcPr>
          <w:p w14:paraId="0C519F81" w14:textId="77777777" w:rsidR="006B3B76" w:rsidRPr="00145798" w:rsidRDefault="006B3B76" w:rsidP="00D16D3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5798">
              <w:rPr>
                <w:rFonts w:ascii="Times New Roman" w:eastAsia="Times New Roman" w:hAnsi="Times New Roman" w:cs="Times New Roman"/>
                <w:sz w:val="16"/>
                <w:szCs w:val="16"/>
              </w:rPr>
              <w:t>27 (1·40%)</w:t>
            </w:r>
          </w:p>
        </w:tc>
      </w:tr>
      <w:tr w:rsidR="00100B1E" w:rsidRPr="00100B1E" w14:paraId="450AB612" w14:textId="77777777" w:rsidTr="00145798">
        <w:trPr>
          <w:trHeight w:val="77"/>
        </w:trPr>
        <w:tc>
          <w:tcPr>
            <w:tcW w:w="4992" w:type="dxa"/>
          </w:tcPr>
          <w:p w14:paraId="48B5BFA3" w14:textId="77777777" w:rsidR="006B3B76" w:rsidRPr="00145798" w:rsidRDefault="006B3B76" w:rsidP="00D16D3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579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ixed/multiple ethnic groups, and </w:t>
            </w:r>
            <w:proofErr w:type="gramStart"/>
            <w:r w:rsidRPr="00145798">
              <w:rPr>
                <w:rFonts w:ascii="Times New Roman" w:eastAsia="Times New Roman" w:hAnsi="Times New Roman" w:cs="Times New Roman"/>
                <w:sz w:val="16"/>
                <w:szCs w:val="16"/>
              </w:rPr>
              <w:t>other</w:t>
            </w:r>
            <w:proofErr w:type="gramEnd"/>
            <w:r w:rsidRPr="0014579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hnic group</w:t>
            </w:r>
          </w:p>
        </w:tc>
        <w:tc>
          <w:tcPr>
            <w:tcW w:w="3792" w:type="dxa"/>
          </w:tcPr>
          <w:p w14:paraId="7F85A4A8" w14:textId="77777777" w:rsidR="006B3B76" w:rsidRPr="00145798" w:rsidRDefault="006B3B76" w:rsidP="00D16D3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5798">
              <w:rPr>
                <w:rFonts w:ascii="Times New Roman" w:eastAsia="Times New Roman" w:hAnsi="Times New Roman" w:cs="Times New Roman"/>
                <w:sz w:val="16"/>
                <w:szCs w:val="16"/>
              </w:rPr>
              <w:t>16 (0·83%)</w:t>
            </w:r>
          </w:p>
        </w:tc>
      </w:tr>
      <w:tr w:rsidR="00100B1E" w:rsidRPr="00100B1E" w14:paraId="1BF00758" w14:textId="77777777" w:rsidTr="00145798">
        <w:trPr>
          <w:trHeight w:val="77"/>
        </w:trPr>
        <w:tc>
          <w:tcPr>
            <w:tcW w:w="4992" w:type="dxa"/>
          </w:tcPr>
          <w:p w14:paraId="46F79FE3" w14:textId="77777777" w:rsidR="006B3B76" w:rsidRPr="00145798" w:rsidRDefault="006B3B76" w:rsidP="00D16D3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5798">
              <w:rPr>
                <w:rFonts w:ascii="Times New Roman" w:eastAsia="Times New Roman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3792" w:type="dxa"/>
          </w:tcPr>
          <w:p w14:paraId="24BDAF05" w14:textId="77777777" w:rsidR="006B3B76" w:rsidRPr="00145798" w:rsidRDefault="006B3B76" w:rsidP="00D16D3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5798">
              <w:rPr>
                <w:rFonts w:ascii="Times New Roman" w:eastAsia="Times New Roman" w:hAnsi="Times New Roman" w:cs="Times New Roman"/>
                <w:sz w:val="16"/>
                <w:szCs w:val="16"/>
              </w:rPr>
              <w:t>684 (35·37%)</w:t>
            </w:r>
          </w:p>
        </w:tc>
      </w:tr>
      <w:tr w:rsidR="00100B1E" w:rsidRPr="00100B1E" w14:paraId="48C555E7" w14:textId="77777777" w:rsidTr="00145798">
        <w:trPr>
          <w:trHeight w:val="77"/>
        </w:trPr>
        <w:tc>
          <w:tcPr>
            <w:tcW w:w="4992" w:type="dxa"/>
          </w:tcPr>
          <w:p w14:paraId="62567B1B" w14:textId="77777777" w:rsidR="006B3B76" w:rsidRPr="00145798" w:rsidRDefault="006B3B76" w:rsidP="00D16D3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5798">
              <w:rPr>
                <w:rFonts w:ascii="Times New Roman" w:eastAsia="Times New Roman" w:hAnsi="Times New Roman" w:cs="Times New Roman"/>
                <w:sz w:val="16"/>
                <w:szCs w:val="16"/>
              </w:rPr>
              <w:t>Unknown (including refused)</w:t>
            </w:r>
          </w:p>
        </w:tc>
        <w:tc>
          <w:tcPr>
            <w:tcW w:w="3792" w:type="dxa"/>
          </w:tcPr>
          <w:p w14:paraId="2ABDA73B" w14:textId="77777777" w:rsidR="006B3B76" w:rsidRPr="00145798" w:rsidRDefault="006B3B76" w:rsidP="00D16D3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5798">
              <w:rPr>
                <w:rFonts w:ascii="Times New Roman" w:eastAsia="Times New Roman" w:hAnsi="Times New Roman" w:cs="Times New Roman"/>
                <w:sz w:val="16"/>
                <w:szCs w:val="16"/>
              </w:rPr>
              <w:t>1180 (61·01%)</w:t>
            </w:r>
          </w:p>
        </w:tc>
      </w:tr>
    </w:tbl>
    <w:bookmarkEnd w:id="0"/>
    <w:p w14:paraId="536183E3" w14:textId="68FD195A" w:rsidR="00F1419E" w:rsidRPr="00590A9A" w:rsidRDefault="00927A36" w:rsidP="004F3230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i/>
          <w:iCs/>
          <w:sz w:val="20"/>
          <w:szCs w:val="20"/>
        </w:rPr>
      </w:pPr>
      <w:r w:rsidRPr="00145798">
        <w:rPr>
          <w:rFonts w:ascii="Times New Roman" w:hAnsi="Times New Roman" w:cs="Times New Roman"/>
          <w:i/>
          <w:iCs/>
          <w:sz w:val="20"/>
          <w:szCs w:val="20"/>
        </w:rPr>
        <w:t xml:space="preserve">Data presented as number of pregnancies with </w:t>
      </w:r>
      <w:r w:rsidR="000F23B0" w:rsidRPr="000F23B0">
        <w:rPr>
          <w:rFonts w:ascii="Times New Roman" w:eastAsia="Times New Roman" w:hAnsi="Times New Roman" w:cs="Times New Roman"/>
          <w:i/>
          <w:iCs/>
          <w:sz w:val="20"/>
          <w:szCs w:val="20"/>
        </w:rPr>
        <w:t>Down’s syndrome</w:t>
      </w:r>
      <w:r w:rsidR="000F23B0" w:rsidRPr="4C57B303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145798">
        <w:rPr>
          <w:rFonts w:ascii="Times New Roman" w:hAnsi="Times New Roman" w:cs="Times New Roman"/>
          <w:i/>
          <w:iCs/>
          <w:sz w:val="20"/>
          <w:szCs w:val="20"/>
        </w:rPr>
        <w:t xml:space="preserve">(% of total singleton pregnancies with </w:t>
      </w:r>
      <w:r w:rsidR="000F23B0" w:rsidRPr="000F23B0">
        <w:rPr>
          <w:rFonts w:ascii="Times New Roman" w:eastAsia="Times New Roman" w:hAnsi="Times New Roman" w:cs="Times New Roman"/>
          <w:i/>
          <w:iCs/>
          <w:sz w:val="20"/>
          <w:szCs w:val="20"/>
        </w:rPr>
        <w:t>Down’s syndrome</w:t>
      </w:r>
      <w:r w:rsidRPr="000F23B0">
        <w:rPr>
          <w:rFonts w:ascii="Times New Roman" w:hAnsi="Times New Roman" w:cs="Times New Roman"/>
          <w:i/>
          <w:iCs/>
          <w:sz w:val="20"/>
          <w:szCs w:val="20"/>
        </w:rPr>
        <w:t xml:space="preserve">). </w:t>
      </w:r>
      <w:r w:rsidRPr="00145798">
        <w:rPr>
          <w:rFonts w:ascii="Times New Roman" w:hAnsi="Times New Roman" w:cs="Times New Roman"/>
          <w:i/>
          <w:iCs/>
          <w:sz w:val="20"/>
          <w:szCs w:val="20"/>
        </w:rPr>
        <w:t xml:space="preserve">*Infant sex is reported here for all pregnancy outcomes. Unknown sex corresponds to late </w:t>
      </w:r>
      <w:proofErr w:type="spellStart"/>
      <w:r w:rsidRPr="00145798">
        <w:rPr>
          <w:rFonts w:ascii="Times New Roman" w:hAnsi="Times New Roman" w:cs="Times New Roman"/>
          <w:i/>
          <w:iCs/>
          <w:sz w:val="20"/>
          <w:szCs w:val="20"/>
        </w:rPr>
        <w:t>fetal</w:t>
      </w:r>
      <w:proofErr w:type="spellEnd"/>
      <w:r w:rsidRPr="00145798">
        <w:rPr>
          <w:rFonts w:ascii="Times New Roman" w:hAnsi="Times New Roman" w:cs="Times New Roman"/>
          <w:i/>
          <w:iCs/>
          <w:sz w:val="20"/>
          <w:szCs w:val="20"/>
        </w:rPr>
        <w:t xml:space="preserve"> loss and termination of pregnancy outcomes only.</w:t>
      </w:r>
      <w:r w:rsidR="00A02B4D">
        <w:rPr>
          <w:rFonts w:ascii="Times New Roman" w:hAnsi="Times New Roman" w:cs="Times New Roman"/>
          <w:i/>
          <w:iCs/>
          <w:sz w:val="20"/>
          <w:szCs w:val="20"/>
        </w:rPr>
        <w:t xml:space="preserve"> SD = standard deviation, SIMD = Scottish Index of Multiple Deprivation.</w:t>
      </w:r>
    </w:p>
    <w:p w14:paraId="6B95FC4C" w14:textId="77777777" w:rsidR="00196D7F" w:rsidRDefault="00196D7F" w:rsidP="004F3230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</w:pPr>
    </w:p>
    <w:p w14:paraId="32D3B2E6" w14:textId="7C07436B" w:rsidR="004F3230" w:rsidRPr="00E12AB7" w:rsidRDefault="004F3230" w:rsidP="004F3230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18"/>
          <w:szCs w:val="18"/>
          <w:lang w:eastAsia="en-GB"/>
          <w14:ligatures w14:val="none"/>
        </w:rPr>
      </w:pPr>
      <w:r w:rsidRPr="00E12AB7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>Table S</w:t>
      </w:r>
      <w:r w:rsidR="0077180C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>3</w:t>
      </w:r>
      <w:r w:rsidRPr="00E12AB7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>: Infant sex by pregnancy outcome, within the Scottish Linked Congenital Conditions Dataset (SLiCCD), 2000-202</w:t>
      </w:r>
      <w:r w:rsidR="003F2F07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>1</w:t>
      </w:r>
      <w:r w:rsidR="002437CC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>.</w:t>
      </w:r>
      <w:r w:rsidRPr="00E12AB7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 </w:t>
      </w:r>
    </w:p>
    <w:tbl>
      <w:tblPr>
        <w:tblW w:w="879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98"/>
        <w:gridCol w:w="2198"/>
        <w:gridCol w:w="2198"/>
        <w:gridCol w:w="2198"/>
      </w:tblGrid>
      <w:tr w:rsidR="00E12AB7" w:rsidRPr="00F56118" w14:paraId="74B11A1E" w14:textId="77777777">
        <w:trPr>
          <w:trHeight w:val="307"/>
        </w:trPr>
        <w:tc>
          <w:tcPr>
            <w:tcW w:w="2198" w:type="dxa"/>
            <w:shd w:val="clear" w:color="auto" w:fill="E8E8E8"/>
            <w:hideMark/>
          </w:tcPr>
          <w:p w14:paraId="7E82F266" w14:textId="77777777" w:rsidR="004F3230" w:rsidRPr="00F56118" w:rsidRDefault="004F32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6118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 xml:space="preserve">Pregnancy outcome </w:t>
            </w:r>
            <w:r w:rsidRPr="00F5611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198" w:type="dxa"/>
            <w:shd w:val="clear" w:color="auto" w:fill="E8E8E8"/>
            <w:hideMark/>
          </w:tcPr>
          <w:p w14:paraId="009A32E3" w14:textId="77777777" w:rsidR="004F3230" w:rsidRPr="00F56118" w:rsidRDefault="004F32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6118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Male</w:t>
            </w:r>
            <w:r w:rsidRPr="00F5611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198" w:type="dxa"/>
            <w:shd w:val="clear" w:color="auto" w:fill="E8E8E8"/>
            <w:hideMark/>
          </w:tcPr>
          <w:p w14:paraId="369EDD72" w14:textId="77777777" w:rsidR="004F3230" w:rsidRPr="00F56118" w:rsidRDefault="004F32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6118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 xml:space="preserve">Female </w:t>
            </w:r>
            <w:r w:rsidRPr="00F5611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198" w:type="dxa"/>
            <w:shd w:val="clear" w:color="auto" w:fill="E8E8E8"/>
            <w:hideMark/>
          </w:tcPr>
          <w:p w14:paraId="07A233FD" w14:textId="77777777" w:rsidR="004F3230" w:rsidRPr="00F56118" w:rsidRDefault="004F32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6118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 xml:space="preserve">Unknown </w:t>
            </w:r>
            <w:r w:rsidRPr="00F5611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12AB7" w:rsidRPr="00F56118" w14:paraId="1EEFDAAE" w14:textId="77777777" w:rsidTr="00145798">
        <w:trPr>
          <w:trHeight w:val="147"/>
        </w:trPr>
        <w:tc>
          <w:tcPr>
            <w:tcW w:w="2198" w:type="dxa"/>
            <w:hideMark/>
          </w:tcPr>
          <w:p w14:paraId="4943ED5B" w14:textId="77777777" w:rsidR="004F3230" w:rsidRPr="00F56118" w:rsidRDefault="004F32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611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Live birth  </w:t>
            </w:r>
          </w:p>
        </w:tc>
        <w:tc>
          <w:tcPr>
            <w:tcW w:w="2198" w:type="dxa"/>
            <w:hideMark/>
          </w:tcPr>
          <w:p w14:paraId="4DF58AA8" w14:textId="77777777" w:rsidR="004F3230" w:rsidRPr="00F56118" w:rsidRDefault="004F32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611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594 </w:t>
            </w:r>
          </w:p>
        </w:tc>
        <w:tc>
          <w:tcPr>
            <w:tcW w:w="2198" w:type="dxa"/>
            <w:hideMark/>
          </w:tcPr>
          <w:p w14:paraId="5FD53DA0" w14:textId="77777777" w:rsidR="004F3230" w:rsidRPr="00F56118" w:rsidRDefault="004F32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611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541 </w:t>
            </w:r>
          </w:p>
        </w:tc>
        <w:tc>
          <w:tcPr>
            <w:tcW w:w="2198" w:type="dxa"/>
            <w:hideMark/>
          </w:tcPr>
          <w:p w14:paraId="12AA00DD" w14:textId="3F7F1FFB" w:rsidR="004F3230" w:rsidRPr="00F56118" w:rsidRDefault="00F561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611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</w:tr>
      <w:tr w:rsidR="00E12AB7" w:rsidRPr="00F56118" w14:paraId="5C7F7466" w14:textId="77777777" w:rsidTr="00145798">
        <w:trPr>
          <w:trHeight w:val="104"/>
        </w:trPr>
        <w:tc>
          <w:tcPr>
            <w:tcW w:w="2198" w:type="dxa"/>
            <w:hideMark/>
          </w:tcPr>
          <w:p w14:paraId="72A5081E" w14:textId="77777777" w:rsidR="004F3230" w:rsidRPr="00F56118" w:rsidRDefault="004F32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611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Stillbirth and Late </w:t>
            </w:r>
            <w:proofErr w:type="spellStart"/>
            <w:r w:rsidRPr="00F5611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Fetal</w:t>
            </w:r>
            <w:proofErr w:type="spellEnd"/>
            <w:r w:rsidRPr="00F5611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Death </w:t>
            </w:r>
          </w:p>
        </w:tc>
        <w:tc>
          <w:tcPr>
            <w:tcW w:w="2198" w:type="dxa"/>
            <w:hideMark/>
          </w:tcPr>
          <w:p w14:paraId="40356EF8" w14:textId="77777777" w:rsidR="004F3230" w:rsidRPr="00F56118" w:rsidRDefault="004F32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611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41 </w:t>
            </w:r>
          </w:p>
        </w:tc>
        <w:tc>
          <w:tcPr>
            <w:tcW w:w="2198" w:type="dxa"/>
            <w:hideMark/>
          </w:tcPr>
          <w:p w14:paraId="5CEEF489" w14:textId="77777777" w:rsidR="004F3230" w:rsidRPr="00F56118" w:rsidRDefault="004F32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611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40 </w:t>
            </w:r>
          </w:p>
        </w:tc>
        <w:tc>
          <w:tcPr>
            <w:tcW w:w="2198" w:type="dxa"/>
            <w:hideMark/>
          </w:tcPr>
          <w:p w14:paraId="562820CE" w14:textId="77777777" w:rsidR="004F3230" w:rsidRPr="00F56118" w:rsidRDefault="004F32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611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 </w:t>
            </w:r>
          </w:p>
        </w:tc>
      </w:tr>
      <w:tr w:rsidR="00E12AB7" w:rsidRPr="00F56118" w14:paraId="5AC2CC8C" w14:textId="77777777" w:rsidTr="00145798">
        <w:trPr>
          <w:trHeight w:val="104"/>
        </w:trPr>
        <w:tc>
          <w:tcPr>
            <w:tcW w:w="2198" w:type="dxa"/>
            <w:hideMark/>
          </w:tcPr>
          <w:p w14:paraId="20A146AC" w14:textId="77777777" w:rsidR="004F3230" w:rsidRPr="00F56118" w:rsidRDefault="004F32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611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Termination of pregnancy  </w:t>
            </w:r>
          </w:p>
        </w:tc>
        <w:tc>
          <w:tcPr>
            <w:tcW w:w="2198" w:type="dxa"/>
            <w:hideMark/>
          </w:tcPr>
          <w:p w14:paraId="6620F140" w14:textId="77777777" w:rsidR="004F3230" w:rsidRPr="00F56118" w:rsidRDefault="004F32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611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42 </w:t>
            </w:r>
          </w:p>
        </w:tc>
        <w:tc>
          <w:tcPr>
            <w:tcW w:w="2198" w:type="dxa"/>
            <w:hideMark/>
          </w:tcPr>
          <w:p w14:paraId="18D40A01" w14:textId="77777777" w:rsidR="004F3230" w:rsidRPr="00F56118" w:rsidRDefault="004F32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611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41 </w:t>
            </w:r>
          </w:p>
        </w:tc>
        <w:tc>
          <w:tcPr>
            <w:tcW w:w="2198" w:type="dxa"/>
            <w:hideMark/>
          </w:tcPr>
          <w:p w14:paraId="19909578" w14:textId="77777777" w:rsidR="004F3230" w:rsidRPr="00F56118" w:rsidRDefault="004F32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611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798 </w:t>
            </w:r>
          </w:p>
        </w:tc>
      </w:tr>
    </w:tbl>
    <w:p w14:paraId="4182D334" w14:textId="77777777" w:rsidR="00927A36" w:rsidRPr="00E12AB7" w:rsidRDefault="00927A36" w:rsidP="004F3230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7E2DFA49" w14:textId="4EDAAA79" w:rsidR="004F3230" w:rsidRPr="00E12AB7" w:rsidRDefault="004F3230" w:rsidP="004F3230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E12AB7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>Table S</w:t>
      </w:r>
      <w:r w:rsidR="0077180C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>4</w:t>
      </w:r>
      <w:r w:rsidRPr="00E12AB7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 xml:space="preserve">: Total and live birth prevalence of singleton pregnancies with </w:t>
      </w:r>
      <w:r w:rsidR="000F23B0" w:rsidRPr="000F23B0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Down’s syndrome </w:t>
      </w:r>
      <w:r w:rsidRPr="000F23B0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>per</w:t>
      </w:r>
      <w:r w:rsidRPr="00E12AB7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 xml:space="preserve"> year.</w:t>
      </w:r>
      <w:r w:rsidRPr="00E12AB7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 </w:t>
      </w:r>
    </w:p>
    <w:tbl>
      <w:tblPr>
        <w:tblW w:w="88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0"/>
        <w:gridCol w:w="3268"/>
        <w:gridCol w:w="3767"/>
      </w:tblGrid>
      <w:tr w:rsidR="00E12AB7" w:rsidRPr="00E12AB7" w14:paraId="048658DA" w14:textId="77777777" w:rsidTr="00C231F1">
        <w:trPr>
          <w:trHeight w:val="285"/>
        </w:trPr>
        <w:tc>
          <w:tcPr>
            <w:tcW w:w="1830" w:type="dxa"/>
            <w:shd w:val="clear" w:color="auto" w:fill="E8E8E8"/>
            <w:hideMark/>
          </w:tcPr>
          <w:p w14:paraId="44E7C425" w14:textId="77777777" w:rsidR="004F3230" w:rsidRPr="00E12AB7" w:rsidRDefault="004F3230" w:rsidP="00EB65C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Year (end of pregnancy)</w:t>
            </w: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  </w:t>
            </w:r>
          </w:p>
        </w:tc>
        <w:tc>
          <w:tcPr>
            <w:tcW w:w="3268" w:type="dxa"/>
            <w:shd w:val="clear" w:color="auto" w:fill="E8E8E8"/>
            <w:hideMark/>
          </w:tcPr>
          <w:p w14:paraId="0A5CA293" w14:textId="56B4C820" w:rsidR="004F3230" w:rsidRPr="00E12AB7" w:rsidRDefault="004F3230" w:rsidP="00EB65C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Total birth prevalence, per 10,000 total</w:t>
            </w:r>
            <w:r w:rsidR="00C231F1" w:rsidRPr="00E12AB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E12AB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births (95% CI)</w:t>
            </w: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  </w:t>
            </w:r>
          </w:p>
        </w:tc>
        <w:tc>
          <w:tcPr>
            <w:tcW w:w="3767" w:type="dxa"/>
            <w:shd w:val="clear" w:color="auto" w:fill="E8E8E8"/>
            <w:hideMark/>
          </w:tcPr>
          <w:p w14:paraId="1ED5A0CB" w14:textId="77777777" w:rsidR="004F3230" w:rsidRPr="00E12AB7" w:rsidRDefault="004F3230" w:rsidP="00EB65C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Live birth prevalence, per 10,000 live births (95% CI)</w:t>
            </w: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  </w:t>
            </w:r>
          </w:p>
        </w:tc>
      </w:tr>
      <w:tr w:rsidR="00E12AB7" w:rsidRPr="00E12AB7" w14:paraId="0BDD936F" w14:textId="77777777" w:rsidTr="00EB65C2">
        <w:trPr>
          <w:trHeight w:val="184"/>
        </w:trPr>
        <w:tc>
          <w:tcPr>
            <w:tcW w:w="1830" w:type="dxa"/>
            <w:hideMark/>
          </w:tcPr>
          <w:p w14:paraId="310B5327" w14:textId="77777777" w:rsidR="004F3230" w:rsidRPr="00E12AB7" w:rsidRDefault="004F3230" w:rsidP="00EB65C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000  </w:t>
            </w:r>
          </w:p>
        </w:tc>
        <w:tc>
          <w:tcPr>
            <w:tcW w:w="3268" w:type="dxa"/>
            <w:hideMark/>
          </w:tcPr>
          <w:p w14:paraId="1A81BC3D" w14:textId="35ED8476" w:rsidR="004F3230" w:rsidRPr="00E12AB7" w:rsidRDefault="004F3230" w:rsidP="00EB65C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7·15 (13·83,</w:t>
            </w:r>
            <w:r w:rsidR="00543CE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1·03) </w:t>
            </w:r>
          </w:p>
        </w:tc>
        <w:tc>
          <w:tcPr>
            <w:tcW w:w="3767" w:type="dxa"/>
            <w:hideMark/>
          </w:tcPr>
          <w:p w14:paraId="7E1F250E" w14:textId="1119CBF4" w:rsidR="004F3230" w:rsidRPr="00E12AB7" w:rsidRDefault="004F3230" w:rsidP="00EB65C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0·31 (7·77,</w:t>
            </w:r>
            <w:r w:rsidR="009A555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3·42) </w:t>
            </w:r>
          </w:p>
        </w:tc>
      </w:tr>
      <w:tr w:rsidR="00E12AB7" w:rsidRPr="00E12AB7" w14:paraId="7D08EE54" w14:textId="77777777" w:rsidTr="00EB65C2">
        <w:trPr>
          <w:trHeight w:val="129"/>
        </w:trPr>
        <w:tc>
          <w:tcPr>
            <w:tcW w:w="1830" w:type="dxa"/>
            <w:hideMark/>
          </w:tcPr>
          <w:p w14:paraId="4E6DBADA" w14:textId="77777777" w:rsidR="004F3230" w:rsidRPr="00E12AB7" w:rsidRDefault="004F3230" w:rsidP="00EB65C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001  </w:t>
            </w:r>
          </w:p>
        </w:tc>
        <w:tc>
          <w:tcPr>
            <w:tcW w:w="3268" w:type="dxa"/>
            <w:hideMark/>
          </w:tcPr>
          <w:p w14:paraId="62A61981" w14:textId="73FF864B" w:rsidR="004F3230" w:rsidRPr="00E12AB7" w:rsidRDefault="004F3230" w:rsidP="00EB65C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6·17 (12·91,</w:t>
            </w:r>
            <w:r w:rsidR="00543CE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9·99) </w:t>
            </w:r>
          </w:p>
        </w:tc>
        <w:tc>
          <w:tcPr>
            <w:tcW w:w="3767" w:type="dxa"/>
            <w:hideMark/>
          </w:tcPr>
          <w:p w14:paraId="192D61AD" w14:textId="3CE2FCE5" w:rsidR="004F3230" w:rsidRPr="00E12AB7" w:rsidRDefault="004F3230" w:rsidP="00EB65C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8·42 (6·12,</w:t>
            </w:r>
            <w:r w:rsidR="009A555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1·3</w:t>
            </w:r>
            <w:r w:rsidR="009A555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 </w:t>
            </w:r>
          </w:p>
        </w:tc>
      </w:tr>
      <w:tr w:rsidR="00E12AB7" w:rsidRPr="00E12AB7" w14:paraId="3062C71D" w14:textId="77777777" w:rsidTr="00EB65C2">
        <w:trPr>
          <w:trHeight w:val="89"/>
        </w:trPr>
        <w:tc>
          <w:tcPr>
            <w:tcW w:w="1830" w:type="dxa"/>
            <w:hideMark/>
          </w:tcPr>
          <w:p w14:paraId="5AAC0D77" w14:textId="77777777" w:rsidR="004F3230" w:rsidRPr="00E12AB7" w:rsidRDefault="004F3230" w:rsidP="00EB65C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002  </w:t>
            </w:r>
          </w:p>
        </w:tc>
        <w:tc>
          <w:tcPr>
            <w:tcW w:w="3268" w:type="dxa"/>
            <w:hideMark/>
          </w:tcPr>
          <w:p w14:paraId="158D7F4D" w14:textId="2CCFECE0" w:rsidR="004F3230" w:rsidRPr="00E12AB7" w:rsidRDefault="004F3230" w:rsidP="00EB65C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3·39 (10·42,</w:t>
            </w:r>
            <w:r w:rsidR="00543CE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6·95) </w:t>
            </w:r>
          </w:p>
        </w:tc>
        <w:tc>
          <w:tcPr>
            <w:tcW w:w="3767" w:type="dxa"/>
            <w:hideMark/>
          </w:tcPr>
          <w:p w14:paraId="7059641E" w14:textId="6B0CA558" w:rsidR="004F3230" w:rsidRPr="00E12AB7" w:rsidRDefault="004F3230" w:rsidP="00EB65C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6·24 (4·27,</w:t>
            </w:r>
            <w:r w:rsidR="009A555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8·82) </w:t>
            </w:r>
          </w:p>
        </w:tc>
      </w:tr>
      <w:tr w:rsidR="00E12AB7" w:rsidRPr="00E12AB7" w14:paraId="22F7D217" w14:textId="77777777" w:rsidTr="00EB65C2">
        <w:trPr>
          <w:trHeight w:val="56"/>
        </w:trPr>
        <w:tc>
          <w:tcPr>
            <w:tcW w:w="1830" w:type="dxa"/>
            <w:hideMark/>
          </w:tcPr>
          <w:p w14:paraId="587D72E2" w14:textId="77777777" w:rsidR="004F3230" w:rsidRPr="00E12AB7" w:rsidRDefault="004F3230" w:rsidP="00EB65C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003  </w:t>
            </w:r>
          </w:p>
        </w:tc>
        <w:tc>
          <w:tcPr>
            <w:tcW w:w="3268" w:type="dxa"/>
            <w:hideMark/>
          </w:tcPr>
          <w:p w14:paraId="5FAD2FA7" w14:textId="3FBF0A24" w:rsidR="004F3230" w:rsidRPr="00E12AB7" w:rsidRDefault="004F3230" w:rsidP="00EB65C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6·53 (13·24,</w:t>
            </w:r>
            <w:r w:rsidR="00543CE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0·38) </w:t>
            </w:r>
          </w:p>
        </w:tc>
        <w:tc>
          <w:tcPr>
            <w:tcW w:w="3767" w:type="dxa"/>
            <w:hideMark/>
          </w:tcPr>
          <w:p w14:paraId="1209F48F" w14:textId="3728576B" w:rsidR="004F3230" w:rsidRPr="00E12AB7" w:rsidRDefault="004F3230" w:rsidP="00EB65C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8·4</w:t>
            </w:r>
            <w:r w:rsidR="00604AD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(6·11,</w:t>
            </w:r>
            <w:r w:rsidR="009A555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1·28) </w:t>
            </w:r>
          </w:p>
        </w:tc>
      </w:tr>
      <w:tr w:rsidR="00E12AB7" w:rsidRPr="00E12AB7" w14:paraId="5959851F" w14:textId="77777777" w:rsidTr="00EB65C2">
        <w:trPr>
          <w:trHeight w:val="56"/>
        </w:trPr>
        <w:tc>
          <w:tcPr>
            <w:tcW w:w="1830" w:type="dxa"/>
            <w:hideMark/>
          </w:tcPr>
          <w:p w14:paraId="1843826B" w14:textId="77777777" w:rsidR="004F3230" w:rsidRPr="00E12AB7" w:rsidRDefault="004F3230" w:rsidP="00EB65C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004  </w:t>
            </w:r>
          </w:p>
        </w:tc>
        <w:tc>
          <w:tcPr>
            <w:tcW w:w="3268" w:type="dxa"/>
            <w:hideMark/>
          </w:tcPr>
          <w:p w14:paraId="70EEEFFA" w14:textId="1EF4ECD5" w:rsidR="004F3230" w:rsidRPr="00E12AB7" w:rsidRDefault="004F3230" w:rsidP="00EB65C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8·89 (15·42,</w:t>
            </w:r>
            <w:r w:rsidR="00543CE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2·91) </w:t>
            </w:r>
          </w:p>
        </w:tc>
        <w:tc>
          <w:tcPr>
            <w:tcW w:w="3767" w:type="dxa"/>
            <w:hideMark/>
          </w:tcPr>
          <w:p w14:paraId="19793100" w14:textId="53FF8C1C" w:rsidR="004F3230" w:rsidRPr="00E12AB7" w:rsidRDefault="004F3230" w:rsidP="00EB65C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1·25 (8·61,</w:t>
            </w:r>
            <w:r w:rsidR="009A555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4·46) </w:t>
            </w:r>
          </w:p>
        </w:tc>
      </w:tr>
      <w:tr w:rsidR="00E12AB7" w:rsidRPr="00E12AB7" w14:paraId="6C4B712D" w14:textId="77777777" w:rsidTr="00EB65C2">
        <w:trPr>
          <w:trHeight w:val="56"/>
        </w:trPr>
        <w:tc>
          <w:tcPr>
            <w:tcW w:w="1830" w:type="dxa"/>
            <w:hideMark/>
          </w:tcPr>
          <w:p w14:paraId="5A54D1F9" w14:textId="77777777" w:rsidR="004F3230" w:rsidRPr="00E12AB7" w:rsidRDefault="004F3230" w:rsidP="00EB65C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005  </w:t>
            </w:r>
          </w:p>
        </w:tc>
        <w:tc>
          <w:tcPr>
            <w:tcW w:w="3268" w:type="dxa"/>
            <w:hideMark/>
          </w:tcPr>
          <w:p w14:paraId="030823E3" w14:textId="352E747B" w:rsidR="004F3230" w:rsidRPr="00E12AB7" w:rsidRDefault="004F3230" w:rsidP="00EB65C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7·37 (14·06,</w:t>
            </w:r>
            <w:r w:rsidR="00543CE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1·24) </w:t>
            </w:r>
          </w:p>
        </w:tc>
        <w:tc>
          <w:tcPr>
            <w:tcW w:w="3767" w:type="dxa"/>
            <w:hideMark/>
          </w:tcPr>
          <w:p w14:paraId="6A557A8D" w14:textId="10621956" w:rsidR="004F3230" w:rsidRPr="00E12AB7" w:rsidRDefault="004F3230" w:rsidP="00EB65C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0·3</w:t>
            </w:r>
            <w:r w:rsidR="00604AD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(7·78,</w:t>
            </w:r>
            <w:r w:rsidR="009A555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3·37) </w:t>
            </w:r>
          </w:p>
        </w:tc>
      </w:tr>
      <w:tr w:rsidR="00E12AB7" w:rsidRPr="00E12AB7" w14:paraId="5D6FC0C1" w14:textId="77777777" w:rsidTr="00EB65C2">
        <w:trPr>
          <w:trHeight w:val="56"/>
        </w:trPr>
        <w:tc>
          <w:tcPr>
            <w:tcW w:w="1830" w:type="dxa"/>
            <w:hideMark/>
          </w:tcPr>
          <w:p w14:paraId="2541C927" w14:textId="77777777" w:rsidR="004F3230" w:rsidRPr="00E12AB7" w:rsidRDefault="004F3230" w:rsidP="00EB65C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006  </w:t>
            </w:r>
          </w:p>
        </w:tc>
        <w:tc>
          <w:tcPr>
            <w:tcW w:w="3268" w:type="dxa"/>
            <w:hideMark/>
          </w:tcPr>
          <w:p w14:paraId="67CEB61B" w14:textId="5D7A50B0" w:rsidR="004F3230" w:rsidRPr="00E12AB7" w:rsidRDefault="004F3230" w:rsidP="00EB65C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6·74 (13·53,</w:t>
            </w:r>
            <w:r w:rsidR="00543CE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2</w:t>
            </w: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·49) </w:t>
            </w:r>
          </w:p>
        </w:tc>
        <w:tc>
          <w:tcPr>
            <w:tcW w:w="3767" w:type="dxa"/>
            <w:hideMark/>
          </w:tcPr>
          <w:p w14:paraId="002D1AF4" w14:textId="08A03CEE" w:rsidR="004F3230" w:rsidRPr="00E12AB7" w:rsidRDefault="004F3230" w:rsidP="00EB65C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7·88 (5·73,</w:t>
            </w:r>
            <w:r w:rsidR="009A555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0·58) </w:t>
            </w:r>
          </w:p>
        </w:tc>
      </w:tr>
      <w:tr w:rsidR="00E12AB7" w:rsidRPr="00E12AB7" w14:paraId="5F94F098" w14:textId="77777777" w:rsidTr="00EB65C2">
        <w:trPr>
          <w:trHeight w:val="56"/>
        </w:trPr>
        <w:tc>
          <w:tcPr>
            <w:tcW w:w="1830" w:type="dxa"/>
            <w:hideMark/>
          </w:tcPr>
          <w:p w14:paraId="23429C36" w14:textId="77777777" w:rsidR="004F3230" w:rsidRPr="00E12AB7" w:rsidRDefault="004F3230" w:rsidP="00EB65C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007  </w:t>
            </w:r>
          </w:p>
        </w:tc>
        <w:tc>
          <w:tcPr>
            <w:tcW w:w="3268" w:type="dxa"/>
            <w:hideMark/>
          </w:tcPr>
          <w:p w14:paraId="4D6F7B4A" w14:textId="03C5EC0B" w:rsidR="004F3230" w:rsidRPr="00E12AB7" w:rsidRDefault="004F3230" w:rsidP="00EB65C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7·87 (14·6</w:t>
            </w:r>
            <w:r w:rsidR="00604AD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,</w:t>
            </w:r>
            <w:r w:rsidR="00543CE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1·65) </w:t>
            </w:r>
          </w:p>
        </w:tc>
        <w:tc>
          <w:tcPr>
            <w:tcW w:w="3767" w:type="dxa"/>
            <w:hideMark/>
          </w:tcPr>
          <w:p w14:paraId="48D99E26" w14:textId="064E39E6" w:rsidR="004F3230" w:rsidRPr="00E12AB7" w:rsidRDefault="004F3230" w:rsidP="00EB65C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0·54 (8·06,</w:t>
            </w:r>
            <w:r w:rsidR="009A555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3·54) </w:t>
            </w:r>
          </w:p>
        </w:tc>
      </w:tr>
      <w:tr w:rsidR="00E12AB7" w:rsidRPr="00E12AB7" w14:paraId="387E121C" w14:textId="77777777" w:rsidTr="00EB65C2">
        <w:trPr>
          <w:trHeight w:val="56"/>
        </w:trPr>
        <w:tc>
          <w:tcPr>
            <w:tcW w:w="1830" w:type="dxa"/>
            <w:hideMark/>
          </w:tcPr>
          <w:p w14:paraId="6FDEDA6C" w14:textId="77777777" w:rsidR="004F3230" w:rsidRPr="00E12AB7" w:rsidRDefault="004F3230" w:rsidP="00EB65C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008  </w:t>
            </w:r>
          </w:p>
        </w:tc>
        <w:tc>
          <w:tcPr>
            <w:tcW w:w="3268" w:type="dxa"/>
            <w:hideMark/>
          </w:tcPr>
          <w:p w14:paraId="536E4DF4" w14:textId="2EBFB433" w:rsidR="004F3230" w:rsidRPr="00E12AB7" w:rsidRDefault="004F3230" w:rsidP="00EB65C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4·82 (11·9</w:t>
            </w:r>
            <w:r w:rsidR="00604AD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,</w:t>
            </w:r>
            <w:r w:rsidR="00543CE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8·24) </w:t>
            </w:r>
          </w:p>
        </w:tc>
        <w:tc>
          <w:tcPr>
            <w:tcW w:w="3767" w:type="dxa"/>
            <w:hideMark/>
          </w:tcPr>
          <w:p w14:paraId="49B1790F" w14:textId="020FF251" w:rsidR="004F3230" w:rsidRPr="00E12AB7" w:rsidRDefault="004F3230" w:rsidP="00EB65C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9·38 (7·08,</w:t>
            </w:r>
            <w:r w:rsidR="009A555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2·18) </w:t>
            </w:r>
          </w:p>
        </w:tc>
      </w:tr>
      <w:tr w:rsidR="00E12AB7" w:rsidRPr="00E12AB7" w14:paraId="2748A6EF" w14:textId="77777777" w:rsidTr="00EB65C2">
        <w:trPr>
          <w:trHeight w:val="56"/>
        </w:trPr>
        <w:tc>
          <w:tcPr>
            <w:tcW w:w="1830" w:type="dxa"/>
            <w:hideMark/>
          </w:tcPr>
          <w:p w14:paraId="578997F5" w14:textId="77777777" w:rsidR="004F3230" w:rsidRPr="00E12AB7" w:rsidRDefault="004F3230" w:rsidP="00EB65C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009  </w:t>
            </w:r>
          </w:p>
        </w:tc>
        <w:tc>
          <w:tcPr>
            <w:tcW w:w="3268" w:type="dxa"/>
            <w:hideMark/>
          </w:tcPr>
          <w:p w14:paraId="54977F66" w14:textId="1E72A20E" w:rsidR="004F3230" w:rsidRPr="00E12AB7" w:rsidRDefault="004F3230" w:rsidP="00EB65C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7·3</w:t>
            </w:r>
            <w:r w:rsidR="00604AD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(14·12,</w:t>
            </w:r>
            <w:r w:rsidR="00543CE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0·98) </w:t>
            </w:r>
          </w:p>
        </w:tc>
        <w:tc>
          <w:tcPr>
            <w:tcW w:w="3767" w:type="dxa"/>
            <w:hideMark/>
          </w:tcPr>
          <w:p w14:paraId="52FF4D63" w14:textId="38CFC506" w:rsidR="004F3230" w:rsidRPr="00E12AB7" w:rsidRDefault="004F3230" w:rsidP="00EB65C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1·48 (8·92,</w:t>
            </w:r>
            <w:r w:rsidR="009A555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4·56) </w:t>
            </w:r>
          </w:p>
        </w:tc>
      </w:tr>
      <w:tr w:rsidR="00E12AB7" w:rsidRPr="00E12AB7" w14:paraId="199BF8A8" w14:textId="77777777" w:rsidTr="00EB65C2">
        <w:trPr>
          <w:trHeight w:val="56"/>
        </w:trPr>
        <w:tc>
          <w:tcPr>
            <w:tcW w:w="1830" w:type="dxa"/>
            <w:hideMark/>
          </w:tcPr>
          <w:p w14:paraId="2938DBBE" w14:textId="77777777" w:rsidR="004F3230" w:rsidRPr="00E12AB7" w:rsidRDefault="004F3230" w:rsidP="00EB65C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010  </w:t>
            </w:r>
          </w:p>
        </w:tc>
        <w:tc>
          <w:tcPr>
            <w:tcW w:w="3268" w:type="dxa"/>
            <w:hideMark/>
          </w:tcPr>
          <w:p w14:paraId="0552D55A" w14:textId="4C383A12" w:rsidR="004F3230" w:rsidRPr="00E12AB7" w:rsidRDefault="004F3230" w:rsidP="00EB65C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3·02 (10·28,</w:t>
            </w:r>
            <w:r w:rsidR="00543CE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6·27) </w:t>
            </w:r>
          </w:p>
        </w:tc>
        <w:tc>
          <w:tcPr>
            <w:tcW w:w="3767" w:type="dxa"/>
            <w:hideMark/>
          </w:tcPr>
          <w:p w14:paraId="55CFA28E" w14:textId="15C6487B" w:rsidR="004F3230" w:rsidRPr="00E12AB7" w:rsidRDefault="004F3230" w:rsidP="00EB65C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7·82 (5·72,</w:t>
            </w:r>
            <w:r w:rsidR="009A555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0·43) </w:t>
            </w:r>
          </w:p>
        </w:tc>
      </w:tr>
      <w:tr w:rsidR="00E12AB7" w:rsidRPr="00E12AB7" w14:paraId="31B64D09" w14:textId="77777777" w:rsidTr="00623911">
        <w:trPr>
          <w:trHeight w:val="185"/>
        </w:trPr>
        <w:tc>
          <w:tcPr>
            <w:tcW w:w="1830" w:type="dxa"/>
            <w:hideMark/>
          </w:tcPr>
          <w:p w14:paraId="0F9EFB0F" w14:textId="77777777" w:rsidR="004F3230" w:rsidRPr="00E12AB7" w:rsidRDefault="004F3230" w:rsidP="00EB65C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011  </w:t>
            </w:r>
          </w:p>
        </w:tc>
        <w:tc>
          <w:tcPr>
            <w:tcW w:w="3268" w:type="dxa"/>
            <w:hideMark/>
          </w:tcPr>
          <w:p w14:paraId="61122080" w14:textId="0B70DC73" w:rsidR="004F3230" w:rsidRPr="00E12AB7" w:rsidRDefault="004F3230" w:rsidP="00EB65C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7·48 (14·27,</w:t>
            </w:r>
            <w:r w:rsidR="00543CE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1·2</w:t>
            </w:r>
            <w:r w:rsidR="00604AD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 </w:t>
            </w:r>
          </w:p>
        </w:tc>
        <w:tc>
          <w:tcPr>
            <w:tcW w:w="3767" w:type="dxa"/>
            <w:hideMark/>
          </w:tcPr>
          <w:p w14:paraId="0F75B53B" w14:textId="72D7643B" w:rsidR="004F3230" w:rsidRPr="00E12AB7" w:rsidRDefault="004F3230" w:rsidP="00EB65C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0·23 (7·81,</w:t>
            </w:r>
            <w:r w:rsidR="009A555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3·17) </w:t>
            </w:r>
          </w:p>
        </w:tc>
      </w:tr>
      <w:tr w:rsidR="00E12AB7" w:rsidRPr="00E12AB7" w14:paraId="3BBFA575" w14:textId="77777777" w:rsidTr="00623911">
        <w:trPr>
          <w:trHeight w:val="132"/>
        </w:trPr>
        <w:tc>
          <w:tcPr>
            <w:tcW w:w="1830" w:type="dxa"/>
            <w:hideMark/>
          </w:tcPr>
          <w:p w14:paraId="39B61961" w14:textId="77777777" w:rsidR="004F3230" w:rsidRPr="00E12AB7" w:rsidRDefault="004F3230" w:rsidP="00EB65C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012  </w:t>
            </w:r>
          </w:p>
        </w:tc>
        <w:tc>
          <w:tcPr>
            <w:tcW w:w="3268" w:type="dxa"/>
            <w:hideMark/>
          </w:tcPr>
          <w:p w14:paraId="19F8602E" w14:textId="61FEE433" w:rsidR="004F3230" w:rsidRPr="00E12AB7" w:rsidRDefault="004F3230" w:rsidP="00EB65C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7·32 (14·11,</w:t>
            </w:r>
            <w:r w:rsidR="00543CE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1·05) </w:t>
            </w:r>
          </w:p>
        </w:tc>
        <w:tc>
          <w:tcPr>
            <w:tcW w:w="3767" w:type="dxa"/>
            <w:hideMark/>
          </w:tcPr>
          <w:p w14:paraId="688E7231" w14:textId="4C2D2B90" w:rsidR="004F3230" w:rsidRPr="00E12AB7" w:rsidRDefault="004F3230" w:rsidP="00EB65C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0·34 (7·89,</w:t>
            </w:r>
            <w:r w:rsidR="009A555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3·31) </w:t>
            </w:r>
          </w:p>
        </w:tc>
      </w:tr>
      <w:tr w:rsidR="00E12AB7" w:rsidRPr="00E12AB7" w14:paraId="0A2F9101" w14:textId="77777777" w:rsidTr="00623911">
        <w:trPr>
          <w:trHeight w:val="77"/>
        </w:trPr>
        <w:tc>
          <w:tcPr>
            <w:tcW w:w="1830" w:type="dxa"/>
            <w:hideMark/>
          </w:tcPr>
          <w:p w14:paraId="423B434F" w14:textId="77777777" w:rsidR="004F3230" w:rsidRPr="00E12AB7" w:rsidRDefault="004F3230" w:rsidP="00EB65C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013  </w:t>
            </w:r>
          </w:p>
        </w:tc>
        <w:tc>
          <w:tcPr>
            <w:tcW w:w="3268" w:type="dxa"/>
            <w:hideMark/>
          </w:tcPr>
          <w:p w14:paraId="76920450" w14:textId="0A8557C4" w:rsidR="004F3230" w:rsidRPr="00E12AB7" w:rsidRDefault="004F3230" w:rsidP="00EB65C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4·96 (11·94,</w:t>
            </w:r>
            <w:r w:rsidR="00543CE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8·53) </w:t>
            </w:r>
          </w:p>
        </w:tc>
        <w:tc>
          <w:tcPr>
            <w:tcW w:w="3767" w:type="dxa"/>
            <w:hideMark/>
          </w:tcPr>
          <w:p w14:paraId="5ABC705D" w14:textId="7BECFE2A" w:rsidR="004F3230" w:rsidRPr="00E12AB7" w:rsidRDefault="004F3230" w:rsidP="00EB65C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8·59 (6·33,</w:t>
            </w:r>
            <w:r w:rsidR="009A555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1·38) </w:t>
            </w:r>
          </w:p>
        </w:tc>
      </w:tr>
      <w:tr w:rsidR="00E12AB7" w:rsidRPr="00E12AB7" w14:paraId="230C7574" w14:textId="77777777" w:rsidTr="00623911">
        <w:trPr>
          <w:trHeight w:val="56"/>
        </w:trPr>
        <w:tc>
          <w:tcPr>
            <w:tcW w:w="1830" w:type="dxa"/>
            <w:hideMark/>
          </w:tcPr>
          <w:p w14:paraId="5DDA9872" w14:textId="77777777" w:rsidR="004F3230" w:rsidRPr="00E12AB7" w:rsidRDefault="004F3230" w:rsidP="00EB65C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014  </w:t>
            </w:r>
          </w:p>
        </w:tc>
        <w:tc>
          <w:tcPr>
            <w:tcW w:w="3268" w:type="dxa"/>
            <w:hideMark/>
          </w:tcPr>
          <w:p w14:paraId="26173963" w14:textId="5AFD0151" w:rsidR="004F3230" w:rsidRPr="00E12AB7" w:rsidRDefault="004F3230" w:rsidP="00EB65C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9·88 (16·38,</w:t>
            </w:r>
            <w:r w:rsidR="00543CE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3·9</w:t>
            </w:r>
            <w:r w:rsidR="00604AD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 </w:t>
            </w:r>
          </w:p>
        </w:tc>
        <w:tc>
          <w:tcPr>
            <w:tcW w:w="3767" w:type="dxa"/>
            <w:hideMark/>
          </w:tcPr>
          <w:p w14:paraId="64015AFD" w14:textId="4DDF7CB4" w:rsidR="004F3230" w:rsidRPr="00E12AB7" w:rsidRDefault="004F3230" w:rsidP="00EB65C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9·89 (7·47,</w:t>
            </w:r>
            <w:r w:rsidR="009A555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2·84) </w:t>
            </w:r>
          </w:p>
        </w:tc>
      </w:tr>
      <w:tr w:rsidR="00E12AB7" w:rsidRPr="00E12AB7" w14:paraId="3E5D52F9" w14:textId="77777777" w:rsidTr="00623911">
        <w:trPr>
          <w:trHeight w:val="125"/>
        </w:trPr>
        <w:tc>
          <w:tcPr>
            <w:tcW w:w="1830" w:type="dxa"/>
            <w:hideMark/>
          </w:tcPr>
          <w:p w14:paraId="300298F1" w14:textId="77777777" w:rsidR="004F3230" w:rsidRPr="00E12AB7" w:rsidRDefault="004F3230" w:rsidP="00EB65C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015  </w:t>
            </w:r>
          </w:p>
        </w:tc>
        <w:tc>
          <w:tcPr>
            <w:tcW w:w="3268" w:type="dxa"/>
            <w:hideMark/>
          </w:tcPr>
          <w:p w14:paraId="6EB2190F" w14:textId="544166CE" w:rsidR="004F3230" w:rsidRPr="00E12AB7" w:rsidRDefault="004F3230" w:rsidP="00EB65C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0·43 (16·84,</w:t>
            </w:r>
            <w:r w:rsidR="00543CE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4·56) </w:t>
            </w:r>
          </w:p>
        </w:tc>
        <w:tc>
          <w:tcPr>
            <w:tcW w:w="3767" w:type="dxa"/>
            <w:hideMark/>
          </w:tcPr>
          <w:p w14:paraId="4178478A" w14:textId="11BFF184" w:rsidR="004F3230" w:rsidRPr="00E12AB7" w:rsidRDefault="004F3230" w:rsidP="00EB65C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9·26 (6·89,</w:t>
            </w:r>
            <w:r w:rsidR="009A555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2·17) </w:t>
            </w:r>
          </w:p>
        </w:tc>
      </w:tr>
      <w:tr w:rsidR="00E12AB7" w:rsidRPr="00E12AB7" w14:paraId="4A873AFC" w14:textId="77777777" w:rsidTr="00623911">
        <w:trPr>
          <w:trHeight w:val="71"/>
        </w:trPr>
        <w:tc>
          <w:tcPr>
            <w:tcW w:w="1830" w:type="dxa"/>
            <w:hideMark/>
          </w:tcPr>
          <w:p w14:paraId="1D44EC22" w14:textId="77777777" w:rsidR="004F3230" w:rsidRPr="00E12AB7" w:rsidRDefault="004F3230" w:rsidP="00EB65C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016  </w:t>
            </w:r>
          </w:p>
        </w:tc>
        <w:tc>
          <w:tcPr>
            <w:tcW w:w="3268" w:type="dxa"/>
            <w:hideMark/>
          </w:tcPr>
          <w:p w14:paraId="78238760" w14:textId="6C11D608" w:rsidR="004F3230" w:rsidRPr="00E12AB7" w:rsidRDefault="004F3230" w:rsidP="00EB65C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2·44 (18·65,</w:t>
            </w:r>
            <w:r w:rsidR="00543CE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6·77) </w:t>
            </w:r>
          </w:p>
        </w:tc>
        <w:tc>
          <w:tcPr>
            <w:tcW w:w="3767" w:type="dxa"/>
            <w:hideMark/>
          </w:tcPr>
          <w:p w14:paraId="060D6278" w14:textId="0BA10C8E" w:rsidR="004F3230" w:rsidRPr="00E12AB7" w:rsidRDefault="004F3230" w:rsidP="00EB65C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2·46 (9·67,</w:t>
            </w:r>
            <w:r w:rsidR="009A555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5·79) </w:t>
            </w:r>
          </w:p>
        </w:tc>
      </w:tr>
      <w:tr w:rsidR="00E12AB7" w:rsidRPr="00E12AB7" w14:paraId="644F0B05" w14:textId="77777777" w:rsidTr="00987726">
        <w:trPr>
          <w:trHeight w:val="56"/>
        </w:trPr>
        <w:tc>
          <w:tcPr>
            <w:tcW w:w="1830" w:type="dxa"/>
            <w:hideMark/>
          </w:tcPr>
          <w:p w14:paraId="40EEA186" w14:textId="77777777" w:rsidR="004F3230" w:rsidRPr="00E12AB7" w:rsidRDefault="004F3230" w:rsidP="00EB65C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017  </w:t>
            </w:r>
          </w:p>
        </w:tc>
        <w:tc>
          <w:tcPr>
            <w:tcW w:w="3268" w:type="dxa"/>
            <w:hideMark/>
          </w:tcPr>
          <w:p w14:paraId="1DB77290" w14:textId="6911C581" w:rsidR="004F3230" w:rsidRPr="00E12AB7" w:rsidRDefault="004F3230" w:rsidP="00EB65C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0·69 (1</w:t>
            </w:r>
            <w:r w:rsidR="003F2F0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7·</w:t>
            </w:r>
            <w:r w:rsidR="009A555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0</w:t>
            </w: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,</w:t>
            </w:r>
            <w:r w:rsidR="009A555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4·94) </w:t>
            </w:r>
          </w:p>
        </w:tc>
        <w:tc>
          <w:tcPr>
            <w:tcW w:w="3767" w:type="dxa"/>
            <w:hideMark/>
          </w:tcPr>
          <w:p w14:paraId="21B2D2D5" w14:textId="2EF790E7" w:rsidR="004F3230" w:rsidRPr="00E12AB7" w:rsidRDefault="004F3230" w:rsidP="00EB65C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8·5</w:t>
            </w:r>
            <w:r w:rsidR="009A555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(6·2</w:t>
            </w:r>
            <w:r w:rsidR="009A555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,</w:t>
            </w:r>
            <w:r w:rsidR="009A555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1·37) </w:t>
            </w:r>
          </w:p>
        </w:tc>
      </w:tr>
      <w:tr w:rsidR="00E12AB7" w:rsidRPr="00E12AB7" w14:paraId="23D026C1" w14:textId="77777777" w:rsidTr="00987726">
        <w:trPr>
          <w:trHeight w:val="92"/>
        </w:trPr>
        <w:tc>
          <w:tcPr>
            <w:tcW w:w="1830" w:type="dxa"/>
            <w:hideMark/>
          </w:tcPr>
          <w:p w14:paraId="4766B042" w14:textId="77777777" w:rsidR="004F3230" w:rsidRPr="00E12AB7" w:rsidRDefault="004F3230" w:rsidP="00EB65C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018  </w:t>
            </w:r>
          </w:p>
        </w:tc>
        <w:tc>
          <w:tcPr>
            <w:tcW w:w="3268" w:type="dxa"/>
            <w:hideMark/>
          </w:tcPr>
          <w:p w14:paraId="4984ADF7" w14:textId="5FEBF47E" w:rsidR="004F3230" w:rsidRPr="00E12AB7" w:rsidRDefault="004F3230" w:rsidP="00EB65C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8·06 (14·58,</w:t>
            </w:r>
            <w:r w:rsidR="009A555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2·13) </w:t>
            </w:r>
          </w:p>
        </w:tc>
        <w:tc>
          <w:tcPr>
            <w:tcW w:w="3767" w:type="dxa"/>
            <w:hideMark/>
          </w:tcPr>
          <w:p w14:paraId="0212BC58" w14:textId="6A7EB7DF" w:rsidR="004F3230" w:rsidRPr="00E12AB7" w:rsidRDefault="004F3230" w:rsidP="00EB65C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9·75 (7·23,</w:t>
            </w:r>
            <w:r w:rsidR="009A555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2·85) </w:t>
            </w:r>
          </w:p>
        </w:tc>
      </w:tr>
      <w:tr w:rsidR="00E12AB7" w:rsidRPr="00E12AB7" w14:paraId="35314E66" w14:textId="77777777" w:rsidTr="00987726">
        <w:trPr>
          <w:trHeight w:val="56"/>
        </w:trPr>
        <w:tc>
          <w:tcPr>
            <w:tcW w:w="1830" w:type="dxa"/>
            <w:hideMark/>
          </w:tcPr>
          <w:p w14:paraId="036B8918" w14:textId="77777777" w:rsidR="004F3230" w:rsidRPr="00E12AB7" w:rsidRDefault="004F3230" w:rsidP="00EB65C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019  </w:t>
            </w:r>
          </w:p>
        </w:tc>
        <w:tc>
          <w:tcPr>
            <w:tcW w:w="3268" w:type="dxa"/>
            <w:hideMark/>
          </w:tcPr>
          <w:p w14:paraId="4F771311" w14:textId="7A0F6381" w:rsidR="004F3230" w:rsidRPr="00E12AB7" w:rsidRDefault="004F3230" w:rsidP="00EB65C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9·34 (15·66,</w:t>
            </w:r>
            <w:r w:rsidR="009A555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3·61) </w:t>
            </w:r>
          </w:p>
        </w:tc>
        <w:tc>
          <w:tcPr>
            <w:tcW w:w="3767" w:type="dxa"/>
            <w:hideMark/>
          </w:tcPr>
          <w:p w14:paraId="2623599B" w14:textId="0E47ED60" w:rsidR="004F3230" w:rsidRPr="00E12AB7" w:rsidRDefault="004F3230" w:rsidP="00EB65C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0·11 (7·5</w:t>
            </w:r>
            <w:r w:rsidR="009A555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,</w:t>
            </w:r>
            <w:r w:rsidR="009A555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3·32) </w:t>
            </w:r>
          </w:p>
        </w:tc>
      </w:tr>
      <w:tr w:rsidR="00E12AB7" w:rsidRPr="00E12AB7" w14:paraId="786D1A10" w14:textId="77777777" w:rsidTr="00987726">
        <w:trPr>
          <w:trHeight w:val="56"/>
        </w:trPr>
        <w:tc>
          <w:tcPr>
            <w:tcW w:w="1830" w:type="dxa"/>
            <w:hideMark/>
          </w:tcPr>
          <w:p w14:paraId="3F9976A5" w14:textId="77777777" w:rsidR="004F3230" w:rsidRPr="00E12AB7" w:rsidRDefault="004F3230" w:rsidP="00EB65C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020  </w:t>
            </w:r>
          </w:p>
        </w:tc>
        <w:tc>
          <w:tcPr>
            <w:tcW w:w="3268" w:type="dxa"/>
            <w:hideMark/>
          </w:tcPr>
          <w:p w14:paraId="7D697EBD" w14:textId="3B6954FC" w:rsidR="004F3230" w:rsidRPr="00E12AB7" w:rsidRDefault="004F3230" w:rsidP="00EB65C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8·59 (14·93,</w:t>
            </w:r>
            <w:r w:rsidR="009A555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2·88) </w:t>
            </w:r>
          </w:p>
        </w:tc>
        <w:tc>
          <w:tcPr>
            <w:tcW w:w="3767" w:type="dxa"/>
            <w:hideMark/>
          </w:tcPr>
          <w:p w14:paraId="533020F4" w14:textId="0A29CDBF" w:rsidR="004F3230" w:rsidRPr="00E12AB7" w:rsidRDefault="004F3230" w:rsidP="00EB65C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7·76 (5·46,</w:t>
            </w:r>
            <w:r w:rsidR="009A555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0·7</w:t>
            </w:r>
            <w:r w:rsidR="00EB65C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 </w:t>
            </w:r>
          </w:p>
        </w:tc>
      </w:tr>
      <w:tr w:rsidR="00E12AB7" w:rsidRPr="00E12AB7" w14:paraId="24AD2AA6" w14:textId="77777777" w:rsidTr="00987726">
        <w:trPr>
          <w:trHeight w:val="56"/>
        </w:trPr>
        <w:tc>
          <w:tcPr>
            <w:tcW w:w="1830" w:type="dxa"/>
            <w:hideMark/>
          </w:tcPr>
          <w:p w14:paraId="0C8DC776" w14:textId="77777777" w:rsidR="004F3230" w:rsidRPr="00E12AB7" w:rsidRDefault="004F3230" w:rsidP="00EB65C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021  </w:t>
            </w:r>
          </w:p>
        </w:tc>
        <w:tc>
          <w:tcPr>
            <w:tcW w:w="3268" w:type="dxa"/>
            <w:hideMark/>
          </w:tcPr>
          <w:p w14:paraId="36299FDB" w14:textId="52EE0A9B" w:rsidR="004F3230" w:rsidRPr="00E12AB7" w:rsidRDefault="004F3230" w:rsidP="00EB65C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5·53 (12·21,</w:t>
            </w:r>
            <w:r w:rsidR="009A555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9·46) </w:t>
            </w:r>
          </w:p>
        </w:tc>
        <w:tc>
          <w:tcPr>
            <w:tcW w:w="3767" w:type="dxa"/>
            <w:hideMark/>
          </w:tcPr>
          <w:p w14:paraId="75E671EB" w14:textId="204217DB" w:rsidR="004F3230" w:rsidRPr="00E12AB7" w:rsidRDefault="004F3230" w:rsidP="00EB65C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8·94 (6·47,</w:t>
            </w:r>
            <w:r w:rsidR="009A555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2·04) </w:t>
            </w:r>
          </w:p>
        </w:tc>
      </w:tr>
    </w:tbl>
    <w:p w14:paraId="4D6D6E34" w14:textId="5162E185" w:rsidR="004F3230" w:rsidRDefault="00F2132E" w:rsidP="004F3230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en-GB"/>
          <w14:ligatures w14:val="none"/>
        </w:rPr>
      </w:pPr>
      <w:r w:rsidRPr="00145798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en-GB"/>
          <w14:ligatures w14:val="none"/>
        </w:rPr>
        <w:t xml:space="preserve">CI = confidence interval. </w:t>
      </w:r>
    </w:p>
    <w:p w14:paraId="76D139E4" w14:textId="77777777" w:rsidR="00F2132E" w:rsidRPr="00145798" w:rsidRDefault="00F2132E" w:rsidP="004F3230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en-GB"/>
          <w14:ligatures w14:val="none"/>
        </w:rPr>
      </w:pPr>
    </w:p>
    <w:p w14:paraId="2B74CED6" w14:textId="4019332D" w:rsidR="004F3230" w:rsidRPr="00E12AB7" w:rsidRDefault="004F3230" w:rsidP="004F3230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E12AB7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>Table S</w:t>
      </w:r>
      <w:r w:rsidR="0077180C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>5</w:t>
      </w:r>
      <w:r w:rsidRPr="00E12AB7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>: Summary of regression model outputs assuming a linear and a non-linear time trend (</w:t>
      </w:r>
      <w:r w:rsidR="7F8A3602" w:rsidRPr="47EC9695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>with restricted cubic splines</w:t>
      </w:r>
      <w:r w:rsidRPr="00E12AB7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 xml:space="preserve">) for total birth prevalence </w:t>
      </w:r>
      <w:r w:rsidRPr="000F23B0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 xml:space="preserve">of </w:t>
      </w:r>
      <w:r w:rsidR="000F23B0" w:rsidRPr="000F23B0">
        <w:rPr>
          <w:rFonts w:ascii="Times New Roman" w:eastAsia="Times New Roman" w:hAnsi="Times New Roman" w:cs="Times New Roman"/>
          <w:b/>
          <w:bCs/>
          <w:sz w:val="20"/>
          <w:szCs w:val="20"/>
        </w:rPr>
        <w:t>Down’s syndrome</w:t>
      </w:r>
      <w:r w:rsidR="000F23B0" w:rsidRPr="4C57B303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E12AB7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>in Scotland between 2000-202</w:t>
      </w:r>
      <w:r w:rsidR="003F2F07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>1</w:t>
      </w:r>
      <w:r w:rsidR="006D6FCA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>.</w:t>
      </w:r>
    </w:p>
    <w:tbl>
      <w:tblPr>
        <w:tblW w:w="87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23"/>
        <w:gridCol w:w="1652"/>
        <w:gridCol w:w="1790"/>
        <w:gridCol w:w="1718"/>
        <w:gridCol w:w="828"/>
        <w:gridCol w:w="845"/>
      </w:tblGrid>
      <w:tr w:rsidR="00E12AB7" w:rsidRPr="00E12AB7" w14:paraId="7AF86C55" w14:textId="77777777" w:rsidTr="007756A6">
        <w:trPr>
          <w:trHeight w:val="214"/>
        </w:trPr>
        <w:tc>
          <w:tcPr>
            <w:tcW w:w="1923" w:type="dxa"/>
            <w:shd w:val="clear" w:color="auto" w:fill="E8E8E8" w:themeFill="background2"/>
          </w:tcPr>
          <w:p w14:paraId="3B2FB824" w14:textId="77777777" w:rsidR="004F3230" w:rsidRPr="00E12AB7" w:rsidRDefault="004F3230" w:rsidP="00827D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  <w:t>Model type​</w:t>
            </w: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52" w:type="dxa"/>
            <w:shd w:val="clear" w:color="auto" w:fill="E8E8E8" w:themeFill="background2"/>
          </w:tcPr>
          <w:p w14:paraId="30B81319" w14:textId="77777777" w:rsidR="004F3230" w:rsidRPr="00E12AB7" w:rsidRDefault="004F3230" w:rsidP="00827D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  <w:t>Coefficient ​</w:t>
            </w: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90" w:type="dxa"/>
            <w:shd w:val="clear" w:color="auto" w:fill="E8E8E8" w:themeFill="background2"/>
          </w:tcPr>
          <w:p w14:paraId="20C16DA4" w14:textId="77777777" w:rsidR="004F3230" w:rsidRPr="00E12AB7" w:rsidRDefault="004F3230" w:rsidP="00827D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  <w:t>Estimate (95% CI)​</w:t>
            </w: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18" w:type="dxa"/>
            <w:shd w:val="clear" w:color="auto" w:fill="E8E8E8" w:themeFill="background2"/>
          </w:tcPr>
          <w:p w14:paraId="3797F1F6" w14:textId="77777777" w:rsidR="004F3230" w:rsidRPr="00E12AB7" w:rsidRDefault="004F3230" w:rsidP="00827D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E12AB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  <w:t>pRR</w:t>
            </w:r>
            <w:proofErr w:type="spellEnd"/>
            <w:r w:rsidRPr="00E12AB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  <w:t xml:space="preserve"> (95% CI)</w:t>
            </w: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8" w:type="dxa"/>
            <w:shd w:val="clear" w:color="auto" w:fill="E8E8E8" w:themeFill="background2"/>
          </w:tcPr>
          <w:p w14:paraId="5B2A4BD9" w14:textId="77777777" w:rsidR="004F3230" w:rsidRPr="00E12AB7" w:rsidRDefault="004F3230" w:rsidP="00827D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  <w:t>P value​</w:t>
            </w: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45" w:type="dxa"/>
            <w:shd w:val="clear" w:color="auto" w:fill="E8E8E8" w:themeFill="background2"/>
          </w:tcPr>
          <w:p w14:paraId="00ACA9BD" w14:textId="77777777" w:rsidR="004F3230" w:rsidRPr="00E12AB7" w:rsidRDefault="004F3230" w:rsidP="00827D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  <w:t>AIC​</w:t>
            </w: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</w:tr>
      <w:tr w:rsidR="00E12AB7" w:rsidRPr="00E12AB7" w14:paraId="72A91C66" w14:textId="77777777" w:rsidTr="007756A6">
        <w:trPr>
          <w:trHeight w:val="214"/>
        </w:trPr>
        <w:tc>
          <w:tcPr>
            <w:tcW w:w="1923" w:type="dxa"/>
          </w:tcPr>
          <w:p w14:paraId="2760ED52" w14:textId="77777777" w:rsidR="004F3230" w:rsidRPr="00E12AB7" w:rsidRDefault="004F3230" w:rsidP="00827D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COM-Poisson​ (linear)</w:t>
            </w: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52" w:type="dxa"/>
          </w:tcPr>
          <w:p w14:paraId="4C7D2C25" w14:textId="77777777" w:rsidR="004F3230" w:rsidRPr="00E12AB7" w:rsidRDefault="004F3230" w:rsidP="00827D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Year</w:t>
            </w: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90" w:type="dxa"/>
          </w:tcPr>
          <w:p w14:paraId="79135A9C" w14:textId="77777777" w:rsidR="004F3230" w:rsidRPr="00E12AB7" w:rsidRDefault="004F3230" w:rsidP="00827D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·009 (0·001, 0·017)​</w:t>
            </w: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18" w:type="dxa"/>
          </w:tcPr>
          <w:p w14:paraId="76880456" w14:textId="77777777" w:rsidR="004F3230" w:rsidRPr="00E12AB7" w:rsidRDefault="004F3230" w:rsidP="00827D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1·009 (1·001, 1·017)</w:t>
            </w: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8" w:type="dxa"/>
          </w:tcPr>
          <w:p w14:paraId="5B1B4636" w14:textId="77777777" w:rsidR="004F3230" w:rsidRPr="00E12AB7" w:rsidRDefault="004F3230" w:rsidP="00827D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·029*​</w:t>
            </w: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45" w:type="dxa"/>
          </w:tcPr>
          <w:p w14:paraId="40615FE8" w14:textId="77777777" w:rsidR="004F3230" w:rsidRPr="00E12AB7" w:rsidRDefault="004F3230" w:rsidP="00827D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175</w:t>
            </w: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</w:tr>
      <w:tr w:rsidR="00E12AB7" w:rsidRPr="00E12AB7" w14:paraId="49132AB3" w14:textId="77777777" w:rsidTr="007756A6">
        <w:trPr>
          <w:trHeight w:val="214"/>
        </w:trPr>
        <w:tc>
          <w:tcPr>
            <w:tcW w:w="1923" w:type="dxa"/>
            <w:vMerge w:val="restart"/>
          </w:tcPr>
          <w:p w14:paraId="5CB35C14" w14:textId="77777777" w:rsidR="00827D25" w:rsidRPr="00E12AB7" w:rsidRDefault="00827D25" w:rsidP="00827D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Com-Poisson (non-linear, 3 knots)​</w:t>
            </w: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52" w:type="dxa"/>
          </w:tcPr>
          <w:p w14:paraId="67E0622D" w14:textId="77777777" w:rsidR="00827D25" w:rsidRPr="00E12AB7" w:rsidRDefault="00827D25" w:rsidP="00827D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pline 1  </w:t>
            </w:r>
          </w:p>
        </w:tc>
        <w:tc>
          <w:tcPr>
            <w:tcW w:w="1790" w:type="dxa"/>
          </w:tcPr>
          <w:p w14:paraId="26233C4E" w14:textId="77777777" w:rsidR="00827D25" w:rsidRPr="00E12AB7" w:rsidRDefault="00827D25" w:rsidP="00827D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·006 (-0·014, 0·026)​</w:t>
            </w: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18" w:type="dxa"/>
          </w:tcPr>
          <w:p w14:paraId="30CD3BA7" w14:textId="77777777" w:rsidR="00827D25" w:rsidRPr="00E12AB7" w:rsidRDefault="00827D25" w:rsidP="00827D25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8" w:type="dxa"/>
          </w:tcPr>
          <w:p w14:paraId="4C763BCD" w14:textId="77777777" w:rsidR="00827D25" w:rsidRPr="00E12AB7" w:rsidRDefault="00827D25" w:rsidP="00827D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·577​</w:t>
            </w: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45" w:type="dxa"/>
            <w:vMerge w:val="restart"/>
          </w:tcPr>
          <w:p w14:paraId="6EE101E9" w14:textId="77777777" w:rsidR="00827D25" w:rsidRPr="00E12AB7" w:rsidRDefault="00827D25" w:rsidP="00827D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177</w:t>
            </w: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</w:tr>
      <w:tr w:rsidR="00E12AB7" w:rsidRPr="00E12AB7" w14:paraId="6DCA752B" w14:textId="77777777" w:rsidTr="007756A6">
        <w:trPr>
          <w:trHeight w:val="214"/>
        </w:trPr>
        <w:tc>
          <w:tcPr>
            <w:tcW w:w="1923" w:type="dxa"/>
            <w:vMerge/>
          </w:tcPr>
          <w:p w14:paraId="7F59F3F5" w14:textId="77777777" w:rsidR="00827D25" w:rsidRPr="00E12AB7" w:rsidRDefault="00827D25" w:rsidP="00827D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52" w:type="dxa"/>
          </w:tcPr>
          <w:p w14:paraId="38F10387" w14:textId="77777777" w:rsidR="00827D25" w:rsidRPr="00E12AB7" w:rsidRDefault="00827D25" w:rsidP="00827D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pline 2 </w:t>
            </w:r>
          </w:p>
        </w:tc>
        <w:tc>
          <w:tcPr>
            <w:tcW w:w="1790" w:type="dxa"/>
          </w:tcPr>
          <w:p w14:paraId="11211FE6" w14:textId="6A4DC56A" w:rsidR="00827D25" w:rsidRPr="00E12AB7" w:rsidRDefault="00827D25" w:rsidP="00827D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·004 (-0·02</w:t>
            </w:r>
            <w:r w:rsidR="000927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</w:t>
            </w: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, 0·028)​</w:t>
            </w: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18" w:type="dxa"/>
          </w:tcPr>
          <w:p w14:paraId="3ED16377" w14:textId="77777777" w:rsidR="00827D25" w:rsidRPr="00E12AB7" w:rsidRDefault="00827D25" w:rsidP="00827D25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8" w:type="dxa"/>
          </w:tcPr>
          <w:p w14:paraId="01E1ACD1" w14:textId="77777777" w:rsidR="00827D25" w:rsidRPr="00E12AB7" w:rsidRDefault="00827D25" w:rsidP="00827D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·724​</w:t>
            </w: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45" w:type="dxa"/>
            <w:vMerge/>
          </w:tcPr>
          <w:p w14:paraId="49AF8692" w14:textId="77777777" w:rsidR="00827D25" w:rsidRPr="00E12AB7" w:rsidRDefault="00827D25" w:rsidP="00827D25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12AB7" w:rsidRPr="00E12AB7" w14:paraId="40D788EF" w14:textId="77777777" w:rsidTr="007756A6">
        <w:trPr>
          <w:trHeight w:val="214"/>
        </w:trPr>
        <w:tc>
          <w:tcPr>
            <w:tcW w:w="1923" w:type="dxa"/>
            <w:vMerge w:val="restart"/>
          </w:tcPr>
          <w:p w14:paraId="0AFDD335" w14:textId="77777777" w:rsidR="00827D25" w:rsidRPr="00E12AB7" w:rsidRDefault="00827D25" w:rsidP="00827D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COM-Poisson (non-linear, 4 knots)​</w:t>
            </w: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52" w:type="dxa"/>
          </w:tcPr>
          <w:p w14:paraId="469C50F9" w14:textId="77777777" w:rsidR="00827D25" w:rsidRPr="00E12AB7" w:rsidRDefault="00827D25" w:rsidP="00827D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pline 1  </w:t>
            </w:r>
          </w:p>
        </w:tc>
        <w:tc>
          <w:tcPr>
            <w:tcW w:w="1790" w:type="dxa"/>
          </w:tcPr>
          <w:p w14:paraId="793B060B" w14:textId="5E78C18E" w:rsidR="00827D25" w:rsidRPr="00E12AB7" w:rsidRDefault="00827D25" w:rsidP="007756A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0·011 (-0·041, 0·019)​</w:t>
            </w: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18" w:type="dxa"/>
          </w:tcPr>
          <w:p w14:paraId="6863BC85" w14:textId="77777777" w:rsidR="00827D25" w:rsidRPr="00E12AB7" w:rsidRDefault="00827D25" w:rsidP="00827D25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8" w:type="dxa"/>
          </w:tcPr>
          <w:p w14:paraId="3204FA57" w14:textId="15E65512" w:rsidR="00827D25" w:rsidRPr="00E12AB7" w:rsidRDefault="00827D25" w:rsidP="007756A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·488​</w:t>
            </w: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45" w:type="dxa"/>
            <w:vMerge w:val="restart"/>
          </w:tcPr>
          <w:p w14:paraId="0404A26B" w14:textId="77777777" w:rsidR="00827D25" w:rsidRPr="00E12AB7" w:rsidRDefault="00827D25" w:rsidP="00827D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177</w:t>
            </w: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</w:tr>
      <w:tr w:rsidR="00E12AB7" w:rsidRPr="00E12AB7" w14:paraId="2491F058" w14:textId="77777777" w:rsidTr="007756A6">
        <w:trPr>
          <w:trHeight w:val="214"/>
        </w:trPr>
        <w:tc>
          <w:tcPr>
            <w:tcW w:w="1923" w:type="dxa"/>
            <w:vMerge/>
          </w:tcPr>
          <w:p w14:paraId="27AD1D28" w14:textId="77777777" w:rsidR="00827D25" w:rsidRPr="00E12AB7" w:rsidRDefault="00827D25" w:rsidP="00827D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52" w:type="dxa"/>
          </w:tcPr>
          <w:p w14:paraId="37444353" w14:textId="77777777" w:rsidR="00827D25" w:rsidRPr="00E12AB7" w:rsidRDefault="00827D25" w:rsidP="00827D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pline 2 </w:t>
            </w:r>
          </w:p>
        </w:tc>
        <w:tc>
          <w:tcPr>
            <w:tcW w:w="1790" w:type="dxa"/>
          </w:tcPr>
          <w:p w14:paraId="50D79F0B" w14:textId="77777777" w:rsidR="00827D25" w:rsidRPr="00E12AB7" w:rsidRDefault="00827D25" w:rsidP="00827D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·106 (-0·036, 0·248)​</w:t>
            </w: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18" w:type="dxa"/>
          </w:tcPr>
          <w:p w14:paraId="7AFD454E" w14:textId="77777777" w:rsidR="00827D25" w:rsidRPr="00E12AB7" w:rsidRDefault="00827D25" w:rsidP="00827D25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8" w:type="dxa"/>
          </w:tcPr>
          <w:p w14:paraId="6158B925" w14:textId="77777777" w:rsidR="00827D25" w:rsidRPr="00E12AB7" w:rsidRDefault="00827D25" w:rsidP="00827D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·142​</w:t>
            </w: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45" w:type="dxa"/>
            <w:vMerge/>
          </w:tcPr>
          <w:p w14:paraId="23C3AB5E" w14:textId="77777777" w:rsidR="00827D25" w:rsidRPr="00E12AB7" w:rsidRDefault="00827D25" w:rsidP="00827D25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12AB7" w:rsidRPr="00E12AB7" w14:paraId="0400359D" w14:textId="77777777" w:rsidTr="007756A6">
        <w:trPr>
          <w:trHeight w:val="214"/>
        </w:trPr>
        <w:tc>
          <w:tcPr>
            <w:tcW w:w="1923" w:type="dxa"/>
            <w:vMerge/>
          </w:tcPr>
          <w:p w14:paraId="0DBE267B" w14:textId="77777777" w:rsidR="00827D25" w:rsidRPr="00E12AB7" w:rsidRDefault="00827D25" w:rsidP="00827D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52" w:type="dxa"/>
          </w:tcPr>
          <w:p w14:paraId="52D6ED3C" w14:textId="77777777" w:rsidR="00827D25" w:rsidRPr="00E12AB7" w:rsidRDefault="00827D25" w:rsidP="00827D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Spline 3</w:t>
            </w: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90" w:type="dxa"/>
          </w:tcPr>
          <w:p w14:paraId="1A580B9D" w14:textId="77777777" w:rsidR="00827D25" w:rsidRPr="00E12AB7" w:rsidRDefault="00827D25" w:rsidP="00827D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0·214 (-0·501, 0·073)​</w:t>
            </w: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18" w:type="dxa"/>
          </w:tcPr>
          <w:p w14:paraId="3EC24054" w14:textId="77777777" w:rsidR="00827D25" w:rsidRPr="00E12AB7" w:rsidRDefault="00827D25" w:rsidP="00827D25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8" w:type="dxa"/>
          </w:tcPr>
          <w:p w14:paraId="3D2ABC7E" w14:textId="77777777" w:rsidR="00827D25" w:rsidRPr="00E12AB7" w:rsidRDefault="00827D25" w:rsidP="00827D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·144​</w:t>
            </w: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45" w:type="dxa"/>
            <w:vMerge/>
          </w:tcPr>
          <w:p w14:paraId="2B8E0FC8" w14:textId="77777777" w:rsidR="00827D25" w:rsidRPr="00E12AB7" w:rsidRDefault="00827D25" w:rsidP="00827D25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12AB7" w:rsidRPr="00E12AB7" w14:paraId="30ECDE21" w14:textId="77777777" w:rsidTr="007756A6">
        <w:trPr>
          <w:trHeight w:val="214"/>
        </w:trPr>
        <w:tc>
          <w:tcPr>
            <w:tcW w:w="1923" w:type="dxa"/>
            <w:vMerge w:val="restart"/>
          </w:tcPr>
          <w:p w14:paraId="1715863A" w14:textId="51B035D1" w:rsidR="00827D25" w:rsidRPr="00E12AB7" w:rsidRDefault="00827D25" w:rsidP="00827D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COM-Poisson (non-linear, 4 knots specified at 0,</w:t>
            </w:r>
            <w:r w:rsidR="00BA4D8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 xml:space="preserve"> </w:t>
            </w: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10,</w:t>
            </w:r>
            <w:r w:rsidR="00BA4D8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 xml:space="preserve"> </w:t>
            </w: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16,</w:t>
            </w:r>
            <w:r w:rsidR="00BA4D8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 xml:space="preserve"> </w:t>
            </w: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21)​</w:t>
            </w: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52" w:type="dxa"/>
          </w:tcPr>
          <w:p w14:paraId="2FCB2FC5" w14:textId="77777777" w:rsidR="00827D25" w:rsidRPr="00E12AB7" w:rsidRDefault="00827D25" w:rsidP="00827D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pline 1(2000-2010) </w:t>
            </w:r>
          </w:p>
        </w:tc>
        <w:tc>
          <w:tcPr>
            <w:tcW w:w="1790" w:type="dxa"/>
          </w:tcPr>
          <w:p w14:paraId="20F46419" w14:textId="603B6EAB" w:rsidR="00827D25" w:rsidRPr="00E12AB7" w:rsidRDefault="00827D25" w:rsidP="00827D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0·020 (-0·049, 0·008)​</w:t>
            </w: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18" w:type="dxa"/>
          </w:tcPr>
          <w:p w14:paraId="5AB0CA27" w14:textId="77777777" w:rsidR="00827D25" w:rsidRPr="00E12AB7" w:rsidRDefault="00827D25" w:rsidP="00827D25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8" w:type="dxa"/>
          </w:tcPr>
          <w:p w14:paraId="4B48276A" w14:textId="77777777" w:rsidR="00827D25" w:rsidRPr="00E12AB7" w:rsidRDefault="00827D25" w:rsidP="00827D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·162</w:t>
            </w: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45" w:type="dxa"/>
            <w:vMerge w:val="restart"/>
          </w:tcPr>
          <w:p w14:paraId="2A1CE0E8" w14:textId="77777777" w:rsidR="00827D25" w:rsidRPr="00E12AB7" w:rsidRDefault="00827D25" w:rsidP="00827D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173</w:t>
            </w: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</w:tr>
      <w:tr w:rsidR="00E12AB7" w:rsidRPr="00E12AB7" w14:paraId="567378FC" w14:textId="77777777" w:rsidTr="007756A6">
        <w:trPr>
          <w:trHeight w:val="214"/>
        </w:trPr>
        <w:tc>
          <w:tcPr>
            <w:tcW w:w="1923" w:type="dxa"/>
            <w:vMerge/>
          </w:tcPr>
          <w:p w14:paraId="0A125429" w14:textId="77777777" w:rsidR="00827D25" w:rsidRPr="00E12AB7" w:rsidRDefault="00827D25" w:rsidP="00827D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52" w:type="dxa"/>
          </w:tcPr>
          <w:p w14:paraId="7C3356E6" w14:textId="47D1125A" w:rsidR="00827D25" w:rsidRPr="00E12AB7" w:rsidRDefault="00827D25" w:rsidP="00827D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pline 2 (2011-2015) </w:t>
            </w:r>
          </w:p>
        </w:tc>
        <w:tc>
          <w:tcPr>
            <w:tcW w:w="1790" w:type="dxa"/>
          </w:tcPr>
          <w:p w14:paraId="5899A3A0" w14:textId="77777777" w:rsidR="00827D25" w:rsidRPr="00E12AB7" w:rsidRDefault="00827D25" w:rsidP="00827D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·074 (0·015, 0·133)​</w:t>
            </w: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18" w:type="dxa"/>
          </w:tcPr>
          <w:p w14:paraId="19270486" w14:textId="77777777" w:rsidR="00827D25" w:rsidRPr="00E12AB7" w:rsidRDefault="00827D25" w:rsidP="00827D25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8" w:type="dxa"/>
          </w:tcPr>
          <w:p w14:paraId="08E54287" w14:textId="2C83BDA8" w:rsidR="00827D25" w:rsidRPr="00E12AB7" w:rsidRDefault="00827D25" w:rsidP="00827D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·013*​</w:t>
            </w: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45" w:type="dxa"/>
            <w:vMerge/>
          </w:tcPr>
          <w:p w14:paraId="5E35F135" w14:textId="77777777" w:rsidR="00827D25" w:rsidRPr="00E12AB7" w:rsidRDefault="00827D25" w:rsidP="00827D25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12AB7" w:rsidRPr="00E12AB7" w14:paraId="2577589E" w14:textId="77777777" w:rsidTr="007756A6">
        <w:trPr>
          <w:trHeight w:val="214"/>
        </w:trPr>
        <w:tc>
          <w:tcPr>
            <w:tcW w:w="1923" w:type="dxa"/>
            <w:vMerge/>
          </w:tcPr>
          <w:p w14:paraId="26F5499E" w14:textId="77777777" w:rsidR="00827D25" w:rsidRPr="00E12AB7" w:rsidRDefault="00827D25" w:rsidP="00827D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52" w:type="dxa"/>
          </w:tcPr>
          <w:p w14:paraId="2B1605B8" w14:textId="77777777" w:rsidR="00827D25" w:rsidRPr="00E12AB7" w:rsidRDefault="00827D25" w:rsidP="00827D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pline 3 (2016-2021) </w:t>
            </w:r>
          </w:p>
        </w:tc>
        <w:tc>
          <w:tcPr>
            <w:tcW w:w="1790" w:type="dxa"/>
          </w:tcPr>
          <w:p w14:paraId="06E63D16" w14:textId="77777777" w:rsidR="00827D25" w:rsidRPr="00E12AB7" w:rsidRDefault="00827D25" w:rsidP="00827D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0·440 (-0·764, -0·115)​</w:t>
            </w: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18" w:type="dxa"/>
          </w:tcPr>
          <w:p w14:paraId="49C23548" w14:textId="77777777" w:rsidR="00827D25" w:rsidRPr="00E12AB7" w:rsidRDefault="00827D25" w:rsidP="00827D25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8" w:type="dxa"/>
          </w:tcPr>
          <w:p w14:paraId="3A82DF27" w14:textId="77777777" w:rsidR="00827D25" w:rsidRPr="00E12AB7" w:rsidRDefault="00827D25" w:rsidP="00827D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·008*​</w:t>
            </w: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45" w:type="dxa"/>
            <w:vMerge/>
          </w:tcPr>
          <w:p w14:paraId="49B7A665" w14:textId="77777777" w:rsidR="00827D25" w:rsidRPr="00E12AB7" w:rsidRDefault="00827D25" w:rsidP="00827D25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12AB7" w:rsidRPr="00E12AB7" w14:paraId="32E02899" w14:textId="77777777" w:rsidTr="007756A6">
        <w:trPr>
          <w:trHeight w:val="183"/>
        </w:trPr>
        <w:tc>
          <w:tcPr>
            <w:tcW w:w="1923" w:type="dxa"/>
            <w:vMerge w:val="restart"/>
          </w:tcPr>
          <w:p w14:paraId="6E8F7CC3" w14:textId="0668E275" w:rsidR="00827D25" w:rsidRPr="00E12AB7" w:rsidRDefault="00827D25" w:rsidP="00827D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 xml:space="preserve">Com-Poisson (non-linear, 4 knots specified </w:t>
            </w:r>
            <w:proofErr w:type="gramStart"/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at</w:t>
            </w:r>
            <w:proofErr w:type="gramEnd"/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 xml:space="preserve"> 2000,</w:t>
            </w:r>
            <w:r w:rsidR="006D6FC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 xml:space="preserve"> </w:t>
            </w: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2013,</w:t>
            </w:r>
            <w:r w:rsidR="006D6FC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 xml:space="preserve"> </w:t>
            </w: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2016,</w:t>
            </w:r>
            <w:r w:rsidR="006D6FC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 xml:space="preserve"> </w:t>
            </w: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2021)​</w:t>
            </w: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52" w:type="dxa"/>
          </w:tcPr>
          <w:p w14:paraId="11B23D1A" w14:textId="77777777" w:rsidR="00827D25" w:rsidRPr="00E12AB7" w:rsidRDefault="00827D25" w:rsidP="00827D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pline 1(2000-2012) </w:t>
            </w:r>
          </w:p>
        </w:tc>
        <w:tc>
          <w:tcPr>
            <w:tcW w:w="1790" w:type="dxa"/>
          </w:tcPr>
          <w:p w14:paraId="7DDED673" w14:textId="77777777" w:rsidR="00827D25" w:rsidRPr="00E12AB7" w:rsidRDefault="00827D25" w:rsidP="00827D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0·017 (-0·040, 0·006)</w:t>
            </w: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18" w:type="dxa"/>
          </w:tcPr>
          <w:p w14:paraId="68D5E8F8" w14:textId="77777777" w:rsidR="00827D25" w:rsidRPr="00E12AB7" w:rsidRDefault="00827D25" w:rsidP="00827D25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8" w:type="dxa"/>
          </w:tcPr>
          <w:p w14:paraId="40393CC5" w14:textId="061E24A2" w:rsidR="00827D25" w:rsidRPr="00E12AB7" w:rsidRDefault="00827D25" w:rsidP="007756A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·144​</w:t>
            </w: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45" w:type="dxa"/>
            <w:vMerge w:val="restart"/>
          </w:tcPr>
          <w:p w14:paraId="6EDD179F" w14:textId="77777777" w:rsidR="00827D25" w:rsidRPr="00E12AB7" w:rsidRDefault="00827D25" w:rsidP="00827D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170​</w:t>
            </w: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</w:tr>
      <w:tr w:rsidR="00E12AB7" w:rsidRPr="00E12AB7" w14:paraId="49475683" w14:textId="77777777" w:rsidTr="007756A6">
        <w:trPr>
          <w:trHeight w:val="214"/>
        </w:trPr>
        <w:tc>
          <w:tcPr>
            <w:tcW w:w="1923" w:type="dxa"/>
            <w:vMerge/>
          </w:tcPr>
          <w:p w14:paraId="5C82368B" w14:textId="77777777" w:rsidR="00827D25" w:rsidRPr="00E12AB7" w:rsidRDefault="00827D25" w:rsidP="00827D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52" w:type="dxa"/>
          </w:tcPr>
          <w:p w14:paraId="0A735ED9" w14:textId="77777777" w:rsidR="00827D25" w:rsidRPr="00E12AB7" w:rsidRDefault="00827D25" w:rsidP="00827D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pline 2 (2013-2015) </w:t>
            </w:r>
          </w:p>
        </w:tc>
        <w:tc>
          <w:tcPr>
            <w:tcW w:w="1790" w:type="dxa"/>
          </w:tcPr>
          <w:p w14:paraId="070A50F9" w14:textId="77777777" w:rsidR="00827D25" w:rsidRPr="00E12AB7" w:rsidRDefault="00827D25" w:rsidP="00827D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·057 (0·018, 0·095)​</w:t>
            </w: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18" w:type="dxa"/>
          </w:tcPr>
          <w:p w14:paraId="31D12564" w14:textId="77777777" w:rsidR="00827D25" w:rsidRPr="00E12AB7" w:rsidRDefault="00827D25" w:rsidP="00827D25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8" w:type="dxa"/>
          </w:tcPr>
          <w:p w14:paraId="3F944B5D" w14:textId="77777777" w:rsidR="00827D25" w:rsidRPr="00E12AB7" w:rsidRDefault="00827D25" w:rsidP="00827D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·004*​</w:t>
            </w: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45" w:type="dxa"/>
            <w:vMerge/>
          </w:tcPr>
          <w:p w14:paraId="371C070D" w14:textId="77777777" w:rsidR="00827D25" w:rsidRPr="00E12AB7" w:rsidRDefault="00827D25" w:rsidP="00827D25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12AB7" w:rsidRPr="00E12AB7" w14:paraId="1DF4574C" w14:textId="77777777" w:rsidTr="007756A6">
        <w:trPr>
          <w:trHeight w:val="214"/>
        </w:trPr>
        <w:tc>
          <w:tcPr>
            <w:tcW w:w="1923" w:type="dxa"/>
            <w:vMerge/>
          </w:tcPr>
          <w:p w14:paraId="50CEC2CB" w14:textId="77777777" w:rsidR="00827D25" w:rsidRPr="00E12AB7" w:rsidRDefault="00827D25" w:rsidP="00827D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52" w:type="dxa"/>
          </w:tcPr>
          <w:p w14:paraId="2713D278" w14:textId="07102325" w:rsidR="00827D25" w:rsidRPr="00E12AB7" w:rsidRDefault="00827D25" w:rsidP="00827D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pline 3 (2016-2021) </w:t>
            </w:r>
          </w:p>
        </w:tc>
        <w:tc>
          <w:tcPr>
            <w:tcW w:w="1790" w:type="dxa"/>
          </w:tcPr>
          <w:p w14:paraId="3E7E0E93" w14:textId="77777777" w:rsidR="00827D25" w:rsidRPr="00E12AB7" w:rsidRDefault="00827D25" w:rsidP="00827D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1·145 (-1·823, -0·466)​</w:t>
            </w: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18" w:type="dxa"/>
          </w:tcPr>
          <w:p w14:paraId="0501F419" w14:textId="77777777" w:rsidR="00827D25" w:rsidRPr="00E12AB7" w:rsidRDefault="00827D25" w:rsidP="00827D25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8" w:type="dxa"/>
          </w:tcPr>
          <w:p w14:paraId="36FE1CA1" w14:textId="77777777" w:rsidR="00827D25" w:rsidRPr="00E12AB7" w:rsidRDefault="00827D25" w:rsidP="00827D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&lt;0·001*</w:t>
            </w: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45" w:type="dxa"/>
            <w:vMerge/>
          </w:tcPr>
          <w:p w14:paraId="4D9D1325" w14:textId="77777777" w:rsidR="00827D25" w:rsidRPr="00E12AB7" w:rsidRDefault="00827D25" w:rsidP="00827D25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</w:tbl>
    <w:p w14:paraId="1C5B6C26" w14:textId="2A78BA48" w:rsidR="00224624" w:rsidRPr="00067980" w:rsidRDefault="004F3230" w:rsidP="00224624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en-GB"/>
          <w14:ligatures w14:val="none"/>
        </w:rPr>
      </w:pPr>
      <w:r w:rsidRPr="00145798"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  <w:t>The best fitting model (lowest AIC) is 4 knots non-linear, specified at time points 2000, 2013, 2016 and 202</w:t>
      </w:r>
      <w:r w:rsidR="003F2F07" w:rsidRPr="00145798"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  <w:t>1</w:t>
      </w:r>
      <w:r w:rsidR="006D6FCA" w:rsidRPr="00145798"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  <w:t>.</w:t>
      </w:r>
      <w:r w:rsidRPr="00145798"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  <w:t xml:space="preserve"> Only linear and best non-linear model piecewise outputs are displayed in article results.</w:t>
      </w:r>
      <w:r w:rsidR="00987726" w:rsidRPr="00145798"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  <w:t xml:space="preserve"> *p&lt;0.05</w:t>
      </w:r>
      <w:r w:rsidR="00224624" w:rsidRPr="00145798"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  <w:t>. AIC = Akaike Information Criterion</w:t>
      </w:r>
      <w:r w:rsidR="00BD066E"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  <w:t>,</w:t>
      </w:r>
      <w:r w:rsidRPr="00145798"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  <w:t> </w:t>
      </w:r>
      <w:r w:rsidR="00224624" w:rsidRPr="00067980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en-GB"/>
          <w14:ligatures w14:val="none"/>
        </w:rPr>
        <w:t>CI = confidence interval</w:t>
      </w:r>
      <w:r w:rsidR="00BD066E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en-GB"/>
          <w14:ligatures w14:val="none"/>
        </w:rPr>
        <w:t>,</w:t>
      </w:r>
      <w:r w:rsidR="00224624" w:rsidRPr="00067980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en-GB"/>
          <w14:ligatures w14:val="none"/>
        </w:rPr>
        <w:t xml:space="preserve"> </w:t>
      </w:r>
      <w:r w:rsidR="00785552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en-GB"/>
          <w14:ligatures w14:val="none"/>
        </w:rPr>
        <w:t xml:space="preserve">COM-Poisson = Conway-Maxwell Poisson. </w:t>
      </w:r>
    </w:p>
    <w:p w14:paraId="55205E51" w14:textId="77777777" w:rsidR="00F41CE2" w:rsidRDefault="00F41CE2" w:rsidP="47EC9695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</w:pPr>
    </w:p>
    <w:p w14:paraId="406E3175" w14:textId="77777777" w:rsidR="00103F2B" w:rsidRDefault="00103F2B" w:rsidP="47EC9695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</w:pPr>
    </w:p>
    <w:p w14:paraId="0F588C88" w14:textId="77777777" w:rsidR="00103F2B" w:rsidRDefault="00103F2B" w:rsidP="47EC9695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</w:pPr>
    </w:p>
    <w:p w14:paraId="0DEE4FDA" w14:textId="744371E9" w:rsidR="790C7F1A" w:rsidRDefault="790C7F1A" w:rsidP="47EC969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47EC9695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lastRenderedPageBreak/>
        <w:t>Figure S</w:t>
      </w:r>
      <w:r w:rsidR="00FC2052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>2</w:t>
      </w:r>
      <w:r w:rsidRPr="47EC9695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 xml:space="preserve">: Total birth prevalence of </w:t>
      </w:r>
      <w:r w:rsidR="000F23B0" w:rsidRPr="000F23B0">
        <w:rPr>
          <w:rFonts w:ascii="Times New Roman" w:eastAsia="Times New Roman" w:hAnsi="Times New Roman" w:cs="Times New Roman"/>
          <w:b/>
          <w:bCs/>
          <w:sz w:val="20"/>
          <w:szCs w:val="20"/>
        </w:rPr>
        <w:t>Down’s syndrome</w:t>
      </w:r>
      <w:r w:rsidR="000F23B0" w:rsidRPr="4C57B303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47EC9695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 xml:space="preserve">(per 10,000 total births): linear </w:t>
      </w:r>
      <w:r w:rsidRPr="47EC9695">
        <w:rPr>
          <w:rFonts w:ascii="Times New Roman" w:hAnsi="Times New Roman" w:cs="Times New Roman"/>
          <w:b/>
          <w:bCs/>
          <w:sz w:val="20"/>
          <w:szCs w:val="20"/>
        </w:rPr>
        <w:t xml:space="preserve">time trend model for predicted total birth prevalence of babies with </w:t>
      </w:r>
      <w:r w:rsidR="000F23B0" w:rsidRPr="000F23B0">
        <w:rPr>
          <w:rFonts w:ascii="Times New Roman" w:eastAsia="Times New Roman" w:hAnsi="Times New Roman" w:cs="Times New Roman"/>
          <w:b/>
          <w:bCs/>
          <w:sz w:val="20"/>
          <w:szCs w:val="20"/>
        </w:rPr>
        <w:t>Down’s syndrome</w:t>
      </w:r>
      <w:r w:rsidR="000F23B0" w:rsidRPr="4C57B303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47EC9695">
        <w:rPr>
          <w:rFonts w:ascii="Times New Roman" w:hAnsi="Times New Roman" w:cs="Times New Roman"/>
          <w:b/>
          <w:bCs/>
          <w:sz w:val="20"/>
          <w:szCs w:val="20"/>
        </w:rPr>
        <w:t>in Scotland over time (year of pregnancy end).</w:t>
      </w:r>
    </w:p>
    <w:p w14:paraId="72688FD0" w14:textId="37B41C48" w:rsidR="1C202B64" w:rsidRDefault="1C202B64" w:rsidP="47EC9695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noProof/>
        </w:rPr>
        <w:drawing>
          <wp:inline distT="0" distB="0" distL="0" distR="0" wp14:anchorId="3160B1C8" wp14:editId="55EE4230">
            <wp:extent cx="5685044" cy="2837793"/>
            <wp:effectExtent l="0" t="0" r="0" b="1270"/>
            <wp:docPr id="562723933" name="Picture 5627239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1152" cy="28558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619301" w14:textId="52C9DA04" w:rsidR="00ED4899" w:rsidRPr="00145798" w:rsidRDefault="790C7F1A" w:rsidP="00145798">
      <w:pPr>
        <w:rPr>
          <w:i/>
          <w:iCs/>
          <w:lang w:eastAsia="en-GB"/>
        </w:rPr>
      </w:pPr>
      <w:r w:rsidRPr="47EC9695">
        <w:rPr>
          <w:rFonts w:ascii="Times New Roman" w:hAnsi="Times New Roman" w:cs="Times New Roman"/>
          <w:i/>
          <w:iCs/>
          <w:sz w:val="20"/>
          <w:szCs w:val="20"/>
        </w:rPr>
        <w:t>Estimated model of mean total birth prevalence (blue line) and CIs (blue ribbon) per year are plotted alongside the crude total birth prevalence for each year (black points). Year = year of birth.</w:t>
      </w:r>
      <w:r w:rsidR="00FC7F52" w:rsidRPr="00FC7F52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en-GB"/>
          <w14:ligatures w14:val="none"/>
        </w:rPr>
        <w:t xml:space="preserve"> </w:t>
      </w:r>
      <w:r w:rsidR="00FC7F52" w:rsidRPr="00067980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en-GB"/>
          <w14:ligatures w14:val="none"/>
        </w:rPr>
        <w:t>CI = confidence interval.</w:t>
      </w:r>
    </w:p>
    <w:p w14:paraId="5B1C6755" w14:textId="24BDAF1C" w:rsidR="004F3230" w:rsidRPr="00E12AB7" w:rsidRDefault="004F3230" w:rsidP="00145798">
      <w:pPr>
        <w:pStyle w:val="Caption"/>
        <w:spacing w:after="0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E12AB7"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0"/>
          <w:szCs w:val="20"/>
          <w:lang w:eastAsia="en-GB"/>
        </w:rPr>
        <w:t>Table S</w:t>
      </w:r>
      <w:r w:rsidR="0077180C"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0"/>
          <w:szCs w:val="20"/>
          <w:lang w:eastAsia="en-GB"/>
        </w:rPr>
        <w:t>6</w:t>
      </w:r>
      <w:r w:rsidRPr="00E12AB7"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0"/>
          <w:szCs w:val="20"/>
          <w:lang w:eastAsia="en-GB"/>
        </w:rPr>
        <w:t>: Total and live birth prevalence per socio-demographic factors of interest.</w:t>
      </w:r>
      <w:r w:rsidRPr="00E12AB7">
        <w:rPr>
          <w:rFonts w:ascii="Times New Roman" w:eastAsia="Times New Roman" w:hAnsi="Times New Roman" w:cs="Times New Roman"/>
          <w:i w:val="0"/>
          <w:iCs w:val="0"/>
          <w:color w:val="auto"/>
          <w:sz w:val="20"/>
          <w:szCs w:val="20"/>
          <w:lang w:eastAsia="en-GB"/>
        </w:rPr>
        <w:t> </w:t>
      </w:r>
    </w:p>
    <w:tbl>
      <w:tblPr>
        <w:tblW w:w="87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3"/>
        <w:gridCol w:w="2977"/>
        <w:gridCol w:w="3549"/>
      </w:tblGrid>
      <w:tr w:rsidR="00E12AB7" w:rsidRPr="00E12AB7" w14:paraId="450111B9" w14:textId="77777777" w:rsidTr="00D57FD4">
        <w:trPr>
          <w:cantSplit/>
          <w:trHeight w:val="70"/>
        </w:trPr>
        <w:tc>
          <w:tcPr>
            <w:tcW w:w="2263" w:type="dxa"/>
            <w:shd w:val="clear" w:color="auto" w:fill="E8E8E8"/>
            <w:hideMark/>
          </w:tcPr>
          <w:p w14:paraId="6BB506D0" w14:textId="77777777" w:rsidR="004F3230" w:rsidRPr="00E12AB7" w:rsidRDefault="004F3230" w:rsidP="00A152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Socio-demographic factor </w:t>
            </w: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977" w:type="dxa"/>
            <w:shd w:val="clear" w:color="auto" w:fill="E8E8E8"/>
            <w:hideMark/>
          </w:tcPr>
          <w:p w14:paraId="1AD338B9" w14:textId="77777777" w:rsidR="004F3230" w:rsidRPr="00E12AB7" w:rsidRDefault="004F3230" w:rsidP="00A152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Total birth prevalence of DS, per 10,000 total births (95% CI)</w:t>
            </w: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3549" w:type="dxa"/>
            <w:shd w:val="clear" w:color="auto" w:fill="E8E8E8"/>
            <w:hideMark/>
          </w:tcPr>
          <w:p w14:paraId="3433DF0F" w14:textId="77777777" w:rsidR="004F3230" w:rsidRPr="00E12AB7" w:rsidRDefault="004F3230" w:rsidP="00A152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Live birth prevalence of DS, per 10,000 live births (95% CI)</w:t>
            </w: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12AB7" w:rsidRPr="00E12AB7" w14:paraId="26041265" w14:textId="77777777" w:rsidTr="00A152AC">
        <w:trPr>
          <w:cantSplit/>
          <w:trHeight w:val="178"/>
        </w:trPr>
        <w:tc>
          <w:tcPr>
            <w:tcW w:w="0" w:type="auto"/>
            <w:gridSpan w:val="3"/>
            <w:hideMark/>
          </w:tcPr>
          <w:p w14:paraId="5511C6CA" w14:textId="77777777" w:rsidR="004F3230" w:rsidRPr="00E12AB7" w:rsidRDefault="004F3230" w:rsidP="00A152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Maternal age </w:t>
            </w:r>
          </w:p>
        </w:tc>
      </w:tr>
      <w:tr w:rsidR="00E12AB7" w:rsidRPr="00E12AB7" w14:paraId="2FEF15B2" w14:textId="77777777" w:rsidTr="00D57FD4">
        <w:trPr>
          <w:cantSplit/>
          <w:trHeight w:val="178"/>
        </w:trPr>
        <w:tc>
          <w:tcPr>
            <w:tcW w:w="2263" w:type="dxa"/>
            <w:hideMark/>
          </w:tcPr>
          <w:p w14:paraId="05426C76" w14:textId="77777777" w:rsidR="004F3230" w:rsidRPr="00E12AB7" w:rsidRDefault="004F3230" w:rsidP="00A152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&lt;25 </w:t>
            </w:r>
          </w:p>
        </w:tc>
        <w:tc>
          <w:tcPr>
            <w:tcW w:w="2977" w:type="dxa"/>
            <w:hideMark/>
          </w:tcPr>
          <w:p w14:paraId="60478E15" w14:textId="77777777" w:rsidR="004F3230" w:rsidRPr="00E12AB7" w:rsidRDefault="004F3230" w:rsidP="00A152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7·00 (6·04,8·06) </w:t>
            </w:r>
          </w:p>
        </w:tc>
        <w:tc>
          <w:tcPr>
            <w:tcW w:w="3549" w:type="dxa"/>
            <w:hideMark/>
          </w:tcPr>
          <w:p w14:paraId="3422A3B5" w14:textId="77777777" w:rsidR="004F3230" w:rsidRPr="00E12AB7" w:rsidRDefault="004F3230" w:rsidP="00D57F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5·44 (4·60, 6·4) </w:t>
            </w:r>
          </w:p>
        </w:tc>
      </w:tr>
      <w:tr w:rsidR="00E12AB7" w:rsidRPr="00E12AB7" w14:paraId="529A3453" w14:textId="77777777" w:rsidTr="00D57FD4">
        <w:trPr>
          <w:cantSplit/>
          <w:trHeight w:val="178"/>
        </w:trPr>
        <w:tc>
          <w:tcPr>
            <w:tcW w:w="2263" w:type="dxa"/>
            <w:hideMark/>
          </w:tcPr>
          <w:p w14:paraId="02201753" w14:textId="77777777" w:rsidR="004F3230" w:rsidRPr="00E12AB7" w:rsidRDefault="004F3230" w:rsidP="00A152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5-29 </w:t>
            </w:r>
          </w:p>
        </w:tc>
        <w:tc>
          <w:tcPr>
            <w:tcW w:w="2977" w:type="dxa"/>
            <w:hideMark/>
          </w:tcPr>
          <w:p w14:paraId="242B6D79" w14:textId="77777777" w:rsidR="004F3230" w:rsidRPr="00E12AB7" w:rsidRDefault="004F3230" w:rsidP="00A152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7·56 (6·64,8·58) </w:t>
            </w:r>
          </w:p>
        </w:tc>
        <w:tc>
          <w:tcPr>
            <w:tcW w:w="3549" w:type="dxa"/>
            <w:hideMark/>
          </w:tcPr>
          <w:p w14:paraId="311375C8" w14:textId="77777777" w:rsidR="004F3230" w:rsidRPr="00E12AB7" w:rsidRDefault="004F3230" w:rsidP="00D57F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5·10 (4·35, 5·95) </w:t>
            </w:r>
          </w:p>
        </w:tc>
      </w:tr>
      <w:tr w:rsidR="00E12AB7" w:rsidRPr="00E12AB7" w14:paraId="79ECA461" w14:textId="77777777" w:rsidTr="00D57FD4">
        <w:trPr>
          <w:cantSplit/>
          <w:trHeight w:val="178"/>
        </w:trPr>
        <w:tc>
          <w:tcPr>
            <w:tcW w:w="2263" w:type="dxa"/>
            <w:hideMark/>
          </w:tcPr>
          <w:p w14:paraId="00D6369D" w14:textId="77777777" w:rsidR="004F3230" w:rsidRPr="00E12AB7" w:rsidRDefault="004F3230" w:rsidP="00A152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30-34 </w:t>
            </w:r>
          </w:p>
        </w:tc>
        <w:tc>
          <w:tcPr>
            <w:tcW w:w="2977" w:type="dxa"/>
            <w:hideMark/>
          </w:tcPr>
          <w:p w14:paraId="34F9CC13" w14:textId="77777777" w:rsidR="004F3230" w:rsidRPr="00E12AB7" w:rsidRDefault="004F3230" w:rsidP="00A152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3·53 (12·36,14·78) </w:t>
            </w:r>
          </w:p>
        </w:tc>
        <w:tc>
          <w:tcPr>
            <w:tcW w:w="3549" w:type="dxa"/>
            <w:hideMark/>
          </w:tcPr>
          <w:p w14:paraId="6E16C0BA" w14:textId="77777777" w:rsidR="004F3230" w:rsidRPr="00E12AB7" w:rsidRDefault="004F3230" w:rsidP="00D57F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7·77 (6·89, 8·74) </w:t>
            </w:r>
          </w:p>
        </w:tc>
      </w:tr>
      <w:tr w:rsidR="00E12AB7" w:rsidRPr="00E12AB7" w14:paraId="156808BD" w14:textId="77777777" w:rsidTr="00D57FD4">
        <w:trPr>
          <w:cantSplit/>
          <w:trHeight w:val="178"/>
        </w:trPr>
        <w:tc>
          <w:tcPr>
            <w:tcW w:w="2263" w:type="dxa"/>
            <w:hideMark/>
          </w:tcPr>
          <w:p w14:paraId="066B08C4" w14:textId="77777777" w:rsidR="004F3230" w:rsidRPr="00E12AB7" w:rsidRDefault="004F3230" w:rsidP="00A152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35-39 </w:t>
            </w:r>
          </w:p>
        </w:tc>
        <w:tc>
          <w:tcPr>
            <w:tcW w:w="2977" w:type="dxa"/>
            <w:hideMark/>
          </w:tcPr>
          <w:p w14:paraId="533BED7E" w14:textId="77777777" w:rsidR="004F3230" w:rsidRPr="00E12AB7" w:rsidRDefault="004F3230" w:rsidP="00A152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37·58 (34·96,40·35) </w:t>
            </w:r>
          </w:p>
        </w:tc>
        <w:tc>
          <w:tcPr>
            <w:tcW w:w="3549" w:type="dxa"/>
            <w:hideMark/>
          </w:tcPr>
          <w:p w14:paraId="3D12CDA5" w14:textId="77777777" w:rsidR="004F3230" w:rsidRPr="00E12AB7" w:rsidRDefault="004F3230" w:rsidP="00D57F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8·66 (16·82, 20·65) </w:t>
            </w:r>
          </w:p>
        </w:tc>
      </w:tr>
      <w:tr w:rsidR="00E12AB7" w:rsidRPr="00E12AB7" w14:paraId="4E7DC80E" w14:textId="77777777" w:rsidTr="00BA4D8D">
        <w:trPr>
          <w:cantSplit/>
          <w:trHeight w:val="56"/>
        </w:trPr>
        <w:tc>
          <w:tcPr>
            <w:tcW w:w="2263" w:type="dxa"/>
            <w:hideMark/>
          </w:tcPr>
          <w:p w14:paraId="5323ED50" w14:textId="77777777" w:rsidR="004F3230" w:rsidRPr="00E12AB7" w:rsidRDefault="004F3230" w:rsidP="00A152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40+ </w:t>
            </w:r>
          </w:p>
        </w:tc>
        <w:tc>
          <w:tcPr>
            <w:tcW w:w="2977" w:type="dxa"/>
            <w:hideMark/>
          </w:tcPr>
          <w:p w14:paraId="2453E7D0" w14:textId="77777777" w:rsidR="004F3230" w:rsidRPr="00E12AB7" w:rsidRDefault="004F3230" w:rsidP="00A152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94·47 (85·52,104·1) </w:t>
            </w:r>
          </w:p>
        </w:tc>
        <w:tc>
          <w:tcPr>
            <w:tcW w:w="3549" w:type="dxa"/>
            <w:hideMark/>
          </w:tcPr>
          <w:p w14:paraId="41F0D08F" w14:textId="77777777" w:rsidR="004F3230" w:rsidRPr="00E12AB7" w:rsidRDefault="004F3230" w:rsidP="00D57F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38·94 (33·26, 45·32) </w:t>
            </w:r>
          </w:p>
        </w:tc>
      </w:tr>
      <w:tr w:rsidR="00E12AB7" w:rsidRPr="00E12AB7" w14:paraId="5AE63F6F" w14:textId="77777777" w:rsidTr="00A152AC">
        <w:trPr>
          <w:cantSplit/>
          <w:trHeight w:val="178"/>
        </w:trPr>
        <w:tc>
          <w:tcPr>
            <w:tcW w:w="0" w:type="auto"/>
            <w:gridSpan w:val="3"/>
            <w:hideMark/>
          </w:tcPr>
          <w:p w14:paraId="4A708D36" w14:textId="77777777" w:rsidR="004F3230" w:rsidRPr="00E12AB7" w:rsidRDefault="004F3230" w:rsidP="00A152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IMD quintile </w:t>
            </w:r>
          </w:p>
        </w:tc>
      </w:tr>
      <w:tr w:rsidR="00E12AB7" w:rsidRPr="00E12AB7" w14:paraId="325D9A8A" w14:textId="77777777" w:rsidTr="00D57FD4">
        <w:trPr>
          <w:cantSplit/>
          <w:trHeight w:val="178"/>
        </w:trPr>
        <w:tc>
          <w:tcPr>
            <w:tcW w:w="2263" w:type="dxa"/>
            <w:hideMark/>
          </w:tcPr>
          <w:p w14:paraId="4E1C77F7" w14:textId="77777777" w:rsidR="004F3230" w:rsidRPr="00E12AB7" w:rsidRDefault="004F3230" w:rsidP="00A152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 </w:t>
            </w:r>
          </w:p>
        </w:tc>
        <w:tc>
          <w:tcPr>
            <w:tcW w:w="2977" w:type="dxa"/>
            <w:hideMark/>
          </w:tcPr>
          <w:p w14:paraId="35331520" w14:textId="77777777" w:rsidR="004F3230" w:rsidRPr="00E12AB7" w:rsidRDefault="004F3230" w:rsidP="00D57F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2·47 (11·24,13·8) </w:t>
            </w:r>
          </w:p>
        </w:tc>
        <w:tc>
          <w:tcPr>
            <w:tcW w:w="3549" w:type="dxa"/>
            <w:hideMark/>
          </w:tcPr>
          <w:p w14:paraId="03BE30AA" w14:textId="77777777" w:rsidR="004F3230" w:rsidRPr="00E12AB7" w:rsidRDefault="004F3230" w:rsidP="00D57F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8·90 (7·86,10·04) </w:t>
            </w:r>
          </w:p>
        </w:tc>
      </w:tr>
      <w:tr w:rsidR="00E12AB7" w:rsidRPr="00E12AB7" w14:paraId="5FE68766" w14:textId="77777777" w:rsidTr="00D57FD4">
        <w:trPr>
          <w:cantSplit/>
          <w:trHeight w:val="178"/>
        </w:trPr>
        <w:tc>
          <w:tcPr>
            <w:tcW w:w="2263" w:type="dxa"/>
            <w:hideMark/>
          </w:tcPr>
          <w:p w14:paraId="4BFE5D20" w14:textId="77777777" w:rsidR="004F3230" w:rsidRPr="00E12AB7" w:rsidRDefault="004F3230" w:rsidP="00A152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 </w:t>
            </w:r>
          </w:p>
        </w:tc>
        <w:tc>
          <w:tcPr>
            <w:tcW w:w="2977" w:type="dxa"/>
            <w:hideMark/>
          </w:tcPr>
          <w:p w14:paraId="784768EB" w14:textId="77777777" w:rsidR="004F3230" w:rsidRPr="00E12AB7" w:rsidRDefault="004F3230" w:rsidP="00D57F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6·05 (14·51,17·71) </w:t>
            </w:r>
          </w:p>
        </w:tc>
        <w:tc>
          <w:tcPr>
            <w:tcW w:w="3549" w:type="dxa"/>
            <w:hideMark/>
          </w:tcPr>
          <w:p w14:paraId="6690E678" w14:textId="77777777" w:rsidR="004F3230" w:rsidRPr="00E12AB7" w:rsidRDefault="004F3230" w:rsidP="00D57F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9·85 (8·65,11·17) </w:t>
            </w:r>
          </w:p>
        </w:tc>
      </w:tr>
      <w:tr w:rsidR="00E12AB7" w:rsidRPr="00E12AB7" w14:paraId="1860F671" w14:textId="77777777" w:rsidTr="00D57FD4">
        <w:trPr>
          <w:cantSplit/>
          <w:trHeight w:val="178"/>
        </w:trPr>
        <w:tc>
          <w:tcPr>
            <w:tcW w:w="2263" w:type="dxa"/>
            <w:hideMark/>
          </w:tcPr>
          <w:p w14:paraId="29E52CEC" w14:textId="77777777" w:rsidR="004F3230" w:rsidRPr="00E12AB7" w:rsidRDefault="004F3230" w:rsidP="00A152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3 </w:t>
            </w:r>
          </w:p>
        </w:tc>
        <w:tc>
          <w:tcPr>
            <w:tcW w:w="2977" w:type="dxa"/>
            <w:hideMark/>
          </w:tcPr>
          <w:p w14:paraId="57F91D8B" w14:textId="77777777" w:rsidR="004F3230" w:rsidRPr="00E12AB7" w:rsidRDefault="004F3230" w:rsidP="00D57F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7·38 (15·69,19·19) </w:t>
            </w:r>
          </w:p>
        </w:tc>
        <w:tc>
          <w:tcPr>
            <w:tcW w:w="3549" w:type="dxa"/>
            <w:hideMark/>
          </w:tcPr>
          <w:p w14:paraId="0AEF4619" w14:textId="77777777" w:rsidR="004F3230" w:rsidRPr="00E12AB7" w:rsidRDefault="004F3230" w:rsidP="00D57F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9·49 (8·26,10·86) </w:t>
            </w:r>
          </w:p>
        </w:tc>
      </w:tr>
      <w:tr w:rsidR="00E12AB7" w:rsidRPr="00E12AB7" w14:paraId="529AD431" w14:textId="77777777" w:rsidTr="00D57FD4">
        <w:trPr>
          <w:cantSplit/>
          <w:trHeight w:val="178"/>
        </w:trPr>
        <w:tc>
          <w:tcPr>
            <w:tcW w:w="2263" w:type="dxa"/>
            <w:hideMark/>
          </w:tcPr>
          <w:p w14:paraId="5ADAF9DB" w14:textId="77777777" w:rsidR="004F3230" w:rsidRPr="00E12AB7" w:rsidRDefault="004F3230" w:rsidP="00A152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4 </w:t>
            </w:r>
          </w:p>
        </w:tc>
        <w:tc>
          <w:tcPr>
            <w:tcW w:w="2977" w:type="dxa"/>
            <w:hideMark/>
          </w:tcPr>
          <w:p w14:paraId="1DB0383A" w14:textId="77777777" w:rsidR="004F3230" w:rsidRPr="00E12AB7" w:rsidRDefault="004F3230" w:rsidP="00D57F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0·16 (18·34,22·11) </w:t>
            </w:r>
          </w:p>
        </w:tc>
        <w:tc>
          <w:tcPr>
            <w:tcW w:w="3549" w:type="dxa"/>
            <w:hideMark/>
          </w:tcPr>
          <w:p w14:paraId="0C69D19B" w14:textId="77777777" w:rsidR="004F3230" w:rsidRPr="00E12AB7" w:rsidRDefault="004F3230" w:rsidP="00D57F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9·51 (8·27,10·88) </w:t>
            </w:r>
          </w:p>
        </w:tc>
      </w:tr>
      <w:tr w:rsidR="00E12AB7" w:rsidRPr="00E12AB7" w14:paraId="2D1DC353" w14:textId="77777777" w:rsidTr="00D57FD4">
        <w:trPr>
          <w:cantSplit/>
          <w:trHeight w:val="178"/>
        </w:trPr>
        <w:tc>
          <w:tcPr>
            <w:tcW w:w="2263" w:type="dxa"/>
            <w:hideMark/>
          </w:tcPr>
          <w:p w14:paraId="18CB2E13" w14:textId="77777777" w:rsidR="004F3230" w:rsidRPr="00E12AB7" w:rsidRDefault="004F3230" w:rsidP="00A152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5 </w:t>
            </w:r>
          </w:p>
        </w:tc>
        <w:tc>
          <w:tcPr>
            <w:tcW w:w="2977" w:type="dxa"/>
            <w:hideMark/>
          </w:tcPr>
          <w:p w14:paraId="45B35350" w14:textId="77777777" w:rsidR="004F3230" w:rsidRPr="00E12AB7" w:rsidRDefault="004F3230" w:rsidP="00D57F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3·33 (21·29,25·52) </w:t>
            </w:r>
          </w:p>
        </w:tc>
        <w:tc>
          <w:tcPr>
            <w:tcW w:w="3549" w:type="dxa"/>
            <w:hideMark/>
          </w:tcPr>
          <w:p w14:paraId="0B8FF7B0" w14:textId="77777777" w:rsidR="004F3230" w:rsidRPr="00E12AB7" w:rsidRDefault="004F3230" w:rsidP="00D57F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9·73 (8·42,11·18) </w:t>
            </w:r>
          </w:p>
        </w:tc>
      </w:tr>
      <w:tr w:rsidR="00E12AB7" w:rsidRPr="00E12AB7" w14:paraId="1600A849" w14:textId="77777777" w:rsidTr="00A152AC">
        <w:trPr>
          <w:cantSplit/>
          <w:trHeight w:val="178"/>
        </w:trPr>
        <w:tc>
          <w:tcPr>
            <w:tcW w:w="0" w:type="auto"/>
            <w:gridSpan w:val="3"/>
            <w:hideMark/>
          </w:tcPr>
          <w:p w14:paraId="69DB1D51" w14:textId="77777777" w:rsidR="004F3230" w:rsidRPr="00E12AB7" w:rsidRDefault="004F3230" w:rsidP="00A152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NHS health board of residence </w:t>
            </w:r>
          </w:p>
        </w:tc>
      </w:tr>
      <w:tr w:rsidR="00E12AB7" w:rsidRPr="00E12AB7" w14:paraId="588539BC" w14:textId="77777777" w:rsidTr="00D57FD4">
        <w:trPr>
          <w:cantSplit/>
          <w:trHeight w:val="178"/>
        </w:trPr>
        <w:tc>
          <w:tcPr>
            <w:tcW w:w="2263" w:type="dxa"/>
            <w:hideMark/>
          </w:tcPr>
          <w:p w14:paraId="3244B5AA" w14:textId="77777777" w:rsidR="004F3230" w:rsidRPr="00E12AB7" w:rsidRDefault="004F3230" w:rsidP="00A152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NHS Ayrshire and Arran  </w:t>
            </w:r>
          </w:p>
        </w:tc>
        <w:tc>
          <w:tcPr>
            <w:tcW w:w="2977" w:type="dxa"/>
            <w:hideMark/>
          </w:tcPr>
          <w:p w14:paraId="10F9F6A1" w14:textId="77777777" w:rsidR="004F3230" w:rsidRPr="00E12AB7" w:rsidRDefault="004F3230" w:rsidP="00D57F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6·59 (13·87,19·69) </w:t>
            </w:r>
          </w:p>
        </w:tc>
        <w:tc>
          <w:tcPr>
            <w:tcW w:w="3549" w:type="dxa"/>
            <w:hideMark/>
          </w:tcPr>
          <w:p w14:paraId="607736FC" w14:textId="77777777" w:rsidR="004F3230" w:rsidRPr="00E12AB7" w:rsidRDefault="004F3230" w:rsidP="00D57F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0·31 (8·19,12·82) </w:t>
            </w:r>
          </w:p>
        </w:tc>
      </w:tr>
      <w:tr w:rsidR="00E12AB7" w:rsidRPr="00E12AB7" w14:paraId="540C1D8E" w14:textId="77777777" w:rsidTr="00D57FD4">
        <w:trPr>
          <w:cantSplit/>
          <w:trHeight w:val="178"/>
        </w:trPr>
        <w:tc>
          <w:tcPr>
            <w:tcW w:w="2263" w:type="dxa"/>
            <w:hideMark/>
          </w:tcPr>
          <w:p w14:paraId="0A04D97C" w14:textId="77777777" w:rsidR="004F3230" w:rsidRPr="00E12AB7" w:rsidRDefault="004F3230" w:rsidP="00A152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NHS Borders </w:t>
            </w:r>
          </w:p>
        </w:tc>
        <w:tc>
          <w:tcPr>
            <w:tcW w:w="2977" w:type="dxa"/>
            <w:hideMark/>
          </w:tcPr>
          <w:p w14:paraId="77182B02" w14:textId="77777777" w:rsidR="004F3230" w:rsidRPr="00E12AB7" w:rsidRDefault="004F3230" w:rsidP="00D57F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9·56 (5·92,14·61) </w:t>
            </w:r>
          </w:p>
        </w:tc>
        <w:tc>
          <w:tcPr>
            <w:tcW w:w="3549" w:type="dxa"/>
            <w:hideMark/>
          </w:tcPr>
          <w:p w14:paraId="7536D812" w14:textId="77777777" w:rsidR="004F3230" w:rsidRPr="00E12AB7" w:rsidRDefault="004F3230" w:rsidP="00D57F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5·03 (2·51, 9·00) </w:t>
            </w:r>
          </w:p>
        </w:tc>
      </w:tr>
      <w:tr w:rsidR="00E12AB7" w:rsidRPr="00E12AB7" w14:paraId="1EF3A4D1" w14:textId="77777777" w:rsidTr="00D57FD4">
        <w:trPr>
          <w:cantSplit/>
          <w:trHeight w:val="178"/>
        </w:trPr>
        <w:tc>
          <w:tcPr>
            <w:tcW w:w="2263" w:type="dxa"/>
            <w:hideMark/>
          </w:tcPr>
          <w:p w14:paraId="6FD6A387" w14:textId="77777777" w:rsidR="004F3230" w:rsidRPr="00E12AB7" w:rsidRDefault="004F3230" w:rsidP="00A152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NHS Dumfries and Galloway </w:t>
            </w:r>
          </w:p>
        </w:tc>
        <w:tc>
          <w:tcPr>
            <w:tcW w:w="2977" w:type="dxa"/>
            <w:hideMark/>
          </w:tcPr>
          <w:p w14:paraId="184C752C" w14:textId="77777777" w:rsidR="004F3230" w:rsidRPr="00E12AB7" w:rsidRDefault="004F3230" w:rsidP="00D57F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8·49 (13·89,24·12) </w:t>
            </w:r>
          </w:p>
        </w:tc>
        <w:tc>
          <w:tcPr>
            <w:tcW w:w="3549" w:type="dxa"/>
            <w:hideMark/>
          </w:tcPr>
          <w:p w14:paraId="4837C7AA" w14:textId="77777777" w:rsidR="004F3230" w:rsidRPr="00E12AB7" w:rsidRDefault="004F3230" w:rsidP="00D57F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9·28 (6·12,13·51) </w:t>
            </w:r>
          </w:p>
        </w:tc>
      </w:tr>
      <w:tr w:rsidR="00E12AB7" w:rsidRPr="00E12AB7" w14:paraId="07CE2C3D" w14:textId="77777777" w:rsidTr="00D57FD4">
        <w:trPr>
          <w:cantSplit/>
          <w:trHeight w:val="178"/>
        </w:trPr>
        <w:tc>
          <w:tcPr>
            <w:tcW w:w="2263" w:type="dxa"/>
            <w:hideMark/>
          </w:tcPr>
          <w:p w14:paraId="0406BA86" w14:textId="77777777" w:rsidR="004F3230" w:rsidRPr="00E12AB7" w:rsidRDefault="004F3230" w:rsidP="00A152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NHS Fife </w:t>
            </w:r>
          </w:p>
        </w:tc>
        <w:tc>
          <w:tcPr>
            <w:tcW w:w="2977" w:type="dxa"/>
            <w:hideMark/>
          </w:tcPr>
          <w:p w14:paraId="112E5CEE" w14:textId="77777777" w:rsidR="004F3230" w:rsidRPr="00E12AB7" w:rsidRDefault="004F3230" w:rsidP="00D57F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8·52 (15·71,21·69) </w:t>
            </w:r>
          </w:p>
        </w:tc>
        <w:tc>
          <w:tcPr>
            <w:tcW w:w="3549" w:type="dxa"/>
            <w:hideMark/>
          </w:tcPr>
          <w:p w14:paraId="3AAFDD6B" w14:textId="36CF9A28" w:rsidR="004F3230" w:rsidRPr="00E12AB7" w:rsidRDefault="004F3230" w:rsidP="00D57F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8·1</w:t>
            </w:r>
            <w:r w:rsidR="007B5D2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 (6·28,10·29) </w:t>
            </w:r>
          </w:p>
        </w:tc>
      </w:tr>
      <w:tr w:rsidR="00E12AB7" w:rsidRPr="00E12AB7" w14:paraId="03621BDF" w14:textId="77777777" w:rsidTr="00D57FD4">
        <w:trPr>
          <w:cantSplit/>
          <w:trHeight w:val="178"/>
        </w:trPr>
        <w:tc>
          <w:tcPr>
            <w:tcW w:w="2263" w:type="dxa"/>
            <w:hideMark/>
          </w:tcPr>
          <w:p w14:paraId="0B83D5E3" w14:textId="77777777" w:rsidR="004F3230" w:rsidRPr="00E12AB7" w:rsidRDefault="004F3230" w:rsidP="00A152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NHS Forth Valley </w:t>
            </w:r>
          </w:p>
        </w:tc>
        <w:tc>
          <w:tcPr>
            <w:tcW w:w="2977" w:type="dxa"/>
            <w:hideMark/>
          </w:tcPr>
          <w:p w14:paraId="5BB12201" w14:textId="77777777" w:rsidR="004F3230" w:rsidRPr="00E12AB7" w:rsidRDefault="004F3230" w:rsidP="00D57F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6·81 (13·84,20·22) </w:t>
            </w:r>
          </w:p>
        </w:tc>
        <w:tc>
          <w:tcPr>
            <w:tcW w:w="3549" w:type="dxa"/>
            <w:hideMark/>
          </w:tcPr>
          <w:p w14:paraId="35727793" w14:textId="77777777" w:rsidR="004F3230" w:rsidRPr="00E12AB7" w:rsidRDefault="004F3230" w:rsidP="00D57F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9·95 (7·70,12·66) </w:t>
            </w:r>
          </w:p>
        </w:tc>
      </w:tr>
      <w:tr w:rsidR="00E12AB7" w:rsidRPr="00E12AB7" w14:paraId="32661A79" w14:textId="77777777" w:rsidTr="00D57FD4">
        <w:trPr>
          <w:cantSplit/>
          <w:trHeight w:val="178"/>
        </w:trPr>
        <w:tc>
          <w:tcPr>
            <w:tcW w:w="2263" w:type="dxa"/>
            <w:hideMark/>
          </w:tcPr>
          <w:p w14:paraId="65D3E8D7" w14:textId="77777777" w:rsidR="004F3230" w:rsidRPr="00E12AB7" w:rsidRDefault="004F3230" w:rsidP="00A152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NHS Grampian </w:t>
            </w:r>
          </w:p>
        </w:tc>
        <w:tc>
          <w:tcPr>
            <w:tcW w:w="2977" w:type="dxa"/>
            <w:hideMark/>
          </w:tcPr>
          <w:p w14:paraId="0D986E1B" w14:textId="77777777" w:rsidR="004F3230" w:rsidRPr="00E12AB7" w:rsidRDefault="004F3230" w:rsidP="00D57F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1·92 (19·43,24·63) </w:t>
            </w:r>
          </w:p>
        </w:tc>
        <w:tc>
          <w:tcPr>
            <w:tcW w:w="3549" w:type="dxa"/>
            <w:hideMark/>
          </w:tcPr>
          <w:p w14:paraId="2BC4A7CC" w14:textId="7E379EAF" w:rsidR="004F3230" w:rsidRPr="00E12AB7" w:rsidRDefault="004F3230" w:rsidP="00D57F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7·81 (6·35,9·5</w:t>
            </w:r>
            <w:r w:rsidR="007B5D2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 </w:t>
            </w:r>
          </w:p>
        </w:tc>
      </w:tr>
      <w:tr w:rsidR="00E12AB7" w:rsidRPr="00E12AB7" w14:paraId="30505A6E" w14:textId="77777777" w:rsidTr="00D57FD4">
        <w:trPr>
          <w:cantSplit/>
          <w:trHeight w:val="178"/>
        </w:trPr>
        <w:tc>
          <w:tcPr>
            <w:tcW w:w="2263" w:type="dxa"/>
            <w:hideMark/>
          </w:tcPr>
          <w:p w14:paraId="121253E0" w14:textId="77777777" w:rsidR="004F3230" w:rsidRPr="00E12AB7" w:rsidRDefault="004F3230" w:rsidP="00A152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NHS Greater Glasgow and Clyde </w:t>
            </w:r>
          </w:p>
        </w:tc>
        <w:tc>
          <w:tcPr>
            <w:tcW w:w="2977" w:type="dxa"/>
            <w:hideMark/>
          </w:tcPr>
          <w:p w14:paraId="64286987" w14:textId="5559D0AA" w:rsidR="004F3230" w:rsidRPr="00E12AB7" w:rsidRDefault="004F3230" w:rsidP="00D57F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3·8</w:t>
            </w:r>
            <w:r w:rsidR="007B5D2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(12·44,15·28) </w:t>
            </w:r>
          </w:p>
        </w:tc>
        <w:tc>
          <w:tcPr>
            <w:tcW w:w="3549" w:type="dxa"/>
            <w:hideMark/>
          </w:tcPr>
          <w:p w14:paraId="7D653FDF" w14:textId="77777777" w:rsidR="004F3230" w:rsidRPr="00E12AB7" w:rsidRDefault="004F3230" w:rsidP="00D57F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9·69 (8·55,10·93) </w:t>
            </w:r>
          </w:p>
        </w:tc>
      </w:tr>
      <w:tr w:rsidR="00E12AB7" w:rsidRPr="00E12AB7" w14:paraId="2ABE0C27" w14:textId="77777777" w:rsidTr="00D57FD4">
        <w:trPr>
          <w:cantSplit/>
          <w:trHeight w:val="178"/>
        </w:trPr>
        <w:tc>
          <w:tcPr>
            <w:tcW w:w="2263" w:type="dxa"/>
            <w:hideMark/>
          </w:tcPr>
          <w:p w14:paraId="15A9F0BA" w14:textId="77777777" w:rsidR="004F3230" w:rsidRPr="00E12AB7" w:rsidRDefault="004F3230" w:rsidP="00A152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NHS Highland </w:t>
            </w:r>
          </w:p>
        </w:tc>
        <w:tc>
          <w:tcPr>
            <w:tcW w:w="2977" w:type="dxa"/>
            <w:hideMark/>
          </w:tcPr>
          <w:p w14:paraId="3384BCFA" w14:textId="77777777" w:rsidR="004F3230" w:rsidRPr="00E12AB7" w:rsidRDefault="004F3230" w:rsidP="00D57F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2·11 (18·63,26·06) </w:t>
            </w:r>
          </w:p>
        </w:tc>
        <w:tc>
          <w:tcPr>
            <w:tcW w:w="3549" w:type="dxa"/>
            <w:hideMark/>
          </w:tcPr>
          <w:p w14:paraId="06529F83" w14:textId="77777777" w:rsidR="004F3230" w:rsidRPr="00E12AB7" w:rsidRDefault="004F3230" w:rsidP="00D57F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3·3 (10·62,16·44) </w:t>
            </w:r>
          </w:p>
        </w:tc>
      </w:tr>
      <w:tr w:rsidR="00E12AB7" w:rsidRPr="00E12AB7" w14:paraId="05EF07E9" w14:textId="77777777" w:rsidTr="00D57FD4">
        <w:trPr>
          <w:cantSplit/>
          <w:trHeight w:val="178"/>
        </w:trPr>
        <w:tc>
          <w:tcPr>
            <w:tcW w:w="2263" w:type="dxa"/>
            <w:hideMark/>
          </w:tcPr>
          <w:p w14:paraId="57E50A69" w14:textId="77777777" w:rsidR="004F3230" w:rsidRPr="00E12AB7" w:rsidRDefault="004F3230" w:rsidP="00A152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NHS Island Boards </w:t>
            </w:r>
          </w:p>
        </w:tc>
        <w:tc>
          <w:tcPr>
            <w:tcW w:w="2977" w:type="dxa"/>
            <w:hideMark/>
          </w:tcPr>
          <w:p w14:paraId="08CD3A9C" w14:textId="77777777" w:rsidR="004F3230" w:rsidRPr="00E12AB7" w:rsidRDefault="004F3230" w:rsidP="00D57F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5·91 (10·09,23·87) </w:t>
            </w:r>
          </w:p>
        </w:tc>
        <w:tc>
          <w:tcPr>
            <w:tcW w:w="3549" w:type="dxa"/>
            <w:hideMark/>
          </w:tcPr>
          <w:p w14:paraId="444E2BB1" w14:textId="71A6E551" w:rsidR="004F3230" w:rsidRPr="00E12AB7" w:rsidRDefault="004F3230" w:rsidP="00D57F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5·55 (2·4</w:t>
            </w:r>
            <w:r w:rsidR="007B5D2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,10·95) </w:t>
            </w:r>
          </w:p>
        </w:tc>
      </w:tr>
      <w:tr w:rsidR="00E12AB7" w:rsidRPr="00E12AB7" w14:paraId="7F1C8542" w14:textId="77777777" w:rsidTr="00D57FD4">
        <w:trPr>
          <w:cantSplit/>
          <w:trHeight w:val="178"/>
        </w:trPr>
        <w:tc>
          <w:tcPr>
            <w:tcW w:w="2263" w:type="dxa"/>
            <w:hideMark/>
          </w:tcPr>
          <w:p w14:paraId="3E0F2A9F" w14:textId="77777777" w:rsidR="004F3230" w:rsidRPr="00E12AB7" w:rsidRDefault="004F3230" w:rsidP="00A152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NHS Lanarkshire </w:t>
            </w:r>
          </w:p>
        </w:tc>
        <w:tc>
          <w:tcPr>
            <w:tcW w:w="2977" w:type="dxa"/>
            <w:hideMark/>
          </w:tcPr>
          <w:p w14:paraId="66E2D958" w14:textId="77777777" w:rsidR="004F3230" w:rsidRPr="00E12AB7" w:rsidRDefault="004F3230" w:rsidP="00D57F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3·31 (11·56,15·25) </w:t>
            </w:r>
          </w:p>
        </w:tc>
        <w:tc>
          <w:tcPr>
            <w:tcW w:w="3549" w:type="dxa"/>
            <w:hideMark/>
          </w:tcPr>
          <w:p w14:paraId="27B8FF07" w14:textId="77777777" w:rsidR="004F3230" w:rsidRPr="00E12AB7" w:rsidRDefault="004F3230" w:rsidP="00D57F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8·53 (7·14,10·11) </w:t>
            </w:r>
          </w:p>
        </w:tc>
      </w:tr>
      <w:tr w:rsidR="00E12AB7" w:rsidRPr="00E12AB7" w14:paraId="70DF0A73" w14:textId="77777777" w:rsidTr="00D57FD4">
        <w:trPr>
          <w:cantSplit/>
          <w:trHeight w:val="178"/>
        </w:trPr>
        <w:tc>
          <w:tcPr>
            <w:tcW w:w="2263" w:type="dxa"/>
            <w:hideMark/>
          </w:tcPr>
          <w:p w14:paraId="04312D64" w14:textId="77777777" w:rsidR="004F3230" w:rsidRPr="00E12AB7" w:rsidRDefault="004F3230" w:rsidP="00A152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NHS Lothian </w:t>
            </w:r>
          </w:p>
        </w:tc>
        <w:tc>
          <w:tcPr>
            <w:tcW w:w="2977" w:type="dxa"/>
            <w:hideMark/>
          </w:tcPr>
          <w:p w14:paraId="6DA704E8" w14:textId="77777777" w:rsidR="004F3230" w:rsidRPr="00E12AB7" w:rsidRDefault="004F3230" w:rsidP="00D57F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1·21 (19·24,23·33) </w:t>
            </w:r>
          </w:p>
        </w:tc>
        <w:tc>
          <w:tcPr>
            <w:tcW w:w="3549" w:type="dxa"/>
            <w:hideMark/>
          </w:tcPr>
          <w:p w14:paraId="3B741F3C" w14:textId="77777777" w:rsidR="004F3230" w:rsidRPr="00E12AB7" w:rsidRDefault="004F3230" w:rsidP="00D57F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0·25 (8·89,11·76) </w:t>
            </w:r>
          </w:p>
        </w:tc>
      </w:tr>
      <w:tr w:rsidR="00E12AB7" w:rsidRPr="00E12AB7" w14:paraId="3CE7BEDA" w14:textId="77777777" w:rsidTr="00D57FD4">
        <w:trPr>
          <w:cantSplit/>
          <w:trHeight w:val="178"/>
        </w:trPr>
        <w:tc>
          <w:tcPr>
            <w:tcW w:w="2263" w:type="dxa"/>
            <w:hideMark/>
          </w:tcPr>
          <w:p w14:paraId="37A0CCD2" w14:textId="77777777" w:rsidR="004F3230" w:rsidRPr="00E12AB7" w:rsidRDefault="004F3230" w:rsidP="00A152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NHS Tayside </w:t>
            </w:r>
          </w:p>
        </w:tc>
        <w:tc>
          <w:tcPr>
            <w:tcW w:w="2977" w:type="dxa"/>
            <w:hideMark/>
          </w:tcPr>
          <w:p w14:paraId="2EDE759F" w14:textId="77777777" w:rsidR="004F3230" w:rsidRPr="00E12AB7" w:rsidRDefault="004F3230" w:rsidP="00D57F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9·11 (16·32,22·24) </w:t>
            </w:r>
          </w:p>
        </w:tc>
        <w:tc>
          <w:tcPr>
            <w:tcW w:w="3549" w:type="dxa"/>
            <w:hideMark/>
          </w:tcPr>
          <w:p w14:paraId="27532CBB" w14:textId="77777777" w:rsidR="004F3230" w:rsidRPr="00E12AB7" w:rsidRDefault="004F3230" w:rsidP="00D57F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0·23 (8·21,12·59) </w:t>
            </w:r>
          </w:p>
        </w:tc>
      </w:tr>
      <w:tr w:rsidR="00E12AB7" w:rsidRPr="00E12AB7" w14:paraId="65AF9F89" w14:textId="77777777" w:rsidTr="00A152AC">
        <w:trPr>
          <w:cantSplit/>
          <w:trHeight w:val="178"/>
        </w:trPr>
        <w:tc>
          <w:tcPr>
            <w:tcW w:w="0" w:type="auto"/>
            <w:gridSpan w:val="3"/>
            <w:hideMark/>
          </w:tcPr>
          <w:p w14:paraId="21917E86" w14:textId="77777777" w:rsidR="004F3230" w:rsidRPr="00E12AB7" w:rsidRDefault="004F3230" w:rsidP="00A152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Infant sex </w:t>
            </w:r>
          </w:p>
        </w:tc>
      </w:tr>
      <w:tr w:rsidR="00E12AB7" w:rsidRPr="00E12AB7" w14:paraId="619CA2F6" w14:textId="77777777" w:rsidTr="00D57FD4">
        <w:trPr>
          <w:cantSplit/>
          <w:trHeight w:val="178"/>
        </w:trPr>
        <w:tc>
          <w:tcPr>
            <w:tcW w:w="2263" w:type="dxa"/>
            <w:hideMark/>
          </w:tcPr>
          <w:p w14:paraId="1D884834" w14:textId="77777777" w:rsidR="004F3230" w:rsidRPr="00E12AB7" w:rsidRDefault="004F3230" w:rsidP="00A152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Male  </w:t>
            </w:r>
          </w:p>
        </w:tc>
        <w:tc>
          <w:tcPr>
            <w:tcW w:w="2977" w:type="dxa"/>
            <w:hideMark/>
          </w:tcPr>
          <w:p w14:paraId="1046A8EB" w14:textId="77777777" w:rsidR="004F3230" w:rsidRPr="00E12AB7" w:rsidRDefault="004F3230" w:rsidP="00D57F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- </w:t>
            </w:r>
          </w:p>
        </w:tc>
        <w:tc>
          <w:tcPr>
            <w:tcW w:w="3549" w:type="dxa"/>
            <w:hideMark/>
          </w:tcPr>
          <w:p w14:paraId="01CAF16D" w14:textId="77777777" w:rsidR="004F3230" w:rsidRPr="00E12AB7" w:rsidRDefault="004F3230" w:rsidP="007756A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9·67 (8·91,10·48) </w:t>
            </w:r>
          </w:p>
        </w:tc>
      </w:tr>
      <w:tr w:rsidR="00E12AB7" w:rsidRPr="00E12AB7" w14:paraId="17EE291E" w14:textId="77777777" w:rsidTr="00D57FD4">
        <w:trPr>
          <w:cantSplit/>
          <w:trHeight w:val="178"/>
        </w:trPr>
        <w:tc>
          <w:tcPr>
            <w:tcW w:w="2263" w:type="dxa"/>
            <w:hideMark/>
          </w:tcPr>
          <w:p w14:paraId="51249255" w14:textId="77777777" w:rsidR="004F3230" w:rsidRPr="00E12AB7" w:rsidRDefault="004F3230" w:rsidP="00A152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Female </w:t>
            </w:r>
          </w:p>
        </w:tc>
        <w:tc>
          <w:tcPr>
            <w:tcW w:w="2977" w:type="dxa"/>
            <w:hideMark/>
          </w:tcPr>
          <w:p w14:paraId="030EA4FE" w14:textId="77777777" w:rsidR="004F3230" w:rsidRPr="00E12AB7" w:rsidRDefault="004F3230" w:rsidP="00D57F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- </w:t>
            </w:r>
          </w:p>
        </w:tc>
        <w:tc>
          <w:tcPr>
            <w:tcW w:w="3549" w:type="dxa"/>
            <w:hideMark/>
          </w:tcPr>
          <w:p w14:paraId="63DC5D24" w14:textId="77777777" w:rsidR="004F3230" w:rsidRPr="00E12AB7" w:rsidRDefault="004F3230" w:rsidP="007756A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12A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9·27 (8·51,10·09) </w:t>
            </w:r>
          </w:p>
        </w:tc>
      </w:tr>
    </w:tbl>
    <w:p w14:paraId="26AC11C2" w14:textId="1BF38EFB" w:rsidR="004F3230" w:rsidRPr="00145798" w:rsidRDefault="00FC7F52" w:rsidP="00145798">
      <w:pPr>
        <w:spacing w:after="0" w:line="240" w:lineRule="auto"/>
        <w:rPr>
          <w:rFonts w:ascii="Times New Roman" w:eastAsia="Times New Roman" w:hAnsi="Times New Roman" w:cs="Times New Roman"/>
          <w:b/>
          <w:i/>
          <w:iCs/>
          <w:sz w:val="20"/>
          <w:szCs w:val="20"/>
          <w:lang w:eastAsia="en-GB"/>
        </w:rPr>
      </w:pPr>
      <w:r w:rsidRPr="00145798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en-GB"/>
          <w14:ligatures w14:val="none"/>
        </w:rPr>
        <w:t xml:space="preserve">DS = Down’s syndrome, </w:t>
      </w:r>
      <w:r w:rsidR="00AD20BD" w:rsidRPr="00145798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en-GB"/>
          <w14:ligatures w14:val="none"/>
        </w:rPr>
        <w:t xml:space="preserve">SIMD = Scottish Index of Multiple Deprivation, </w:t>
      </w:r>
      <w:r w:rsidRPr="00AD20BD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en-GB"/>
          <w14:ligatures w14:val="none"/>
        </w:rPr>
        <w:t>CI = confidence interval.</w:t>
      </w:r>
    </w:p>
    <w:p w14:paraId="7C477283" w14:textId="77777777" w:rsidR="00FC7F52" w:rsidRPr="00E12AB7" w:rsidRDefault="00FC7F52" w:rsidP="00145798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18"/>
          <w:szCs w:val="18"/>
          <w:lang w:eastAsia="en-GB"/>
          <w14:ligatures w14:val="none"/>
        </w:rPr>
      </w:pPr>
    </w:p>
    <w:p w14:paraId="560EB5AA" w14:textId="77777777" w:rsidR="00501BB6" w:rsidRDefault="00501BB6" w:rsidP="004F3230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sz w:val="20"/>
          <w:szCs w:val="20"/>
          <w:lang w:eastAsia="en-GB"/>
        </w:rPr>
      </w:pPr>
    </w:p>
    <w:p w14:paraId="22B08507" w14:textId="77777777" w:rsidR="00501BB6" w:rsidRDefault="00501BB6" w:rsidP="004F3230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sz w:val="20"/>
          <w:szCs w:val="20"/>
          <w:lang w:eastAsia="en-GB"/>
        </w:rPr>
      </w:pPr>
    </w:p>
    <w:p w14:paraId="3C736CE2" w14:textId="77777777" w:rsidR="00501BB6" w:rsidRDefault="00501BB6" w:rsidP="004F3230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sz w:val="20"/>
          <w:szCs w:val="20"/>
          <w:lang w:eastAsia="en-GB"/>
        </w:rPr>
      </w:pPr>
    </w:p>
    <w:p w14:paraId="658E4DB4" w14:textId="77777777" w:rsidR="00501BB6" w:rsidRDefault="00501BB6" w:rsidP="004F3230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sz w:val="20"/>
          <w:szCs w:val="20"/>
          <w:lang w:eastAsia="en-GB"/>
        </w:rPr>
      </w:pPr>
    </w:p>
    <w:p w14:paraId="74DB44DD" w14:textId="77777777" w:rsidR="00501BB6" w:rsidRDefault="00501BB6" w:rsidP="004F3230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sz w:val="20"/>
          <w:szCs w:val="20"/>
          <w:lang w:eastAsia="en-GB"/>
        </w:rPr>
      </w:pPr>
    </w:p>
    <w:p w14:paraId="1D22E724" w14:textId="77777777" w:rsidR="00501BB6" w:rsidRDefault="00501BB6" w:rsidP="004F3230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sz w:val="20"/>
          <w:szCs w:val="20"/>
          <w:lang w:eastAsia="en-GB"/>
        </w:rPr>
      </w:pPr>
    </w:p>
    <w:p w14:paraId="1AA5756B" w14:textId="77777777" w:rsidR="00103F2B" w:rsidRDefault="00103F2B" w:rsidP="004F3230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sz w:val="20"/>
          <w:szCs w:val="20"/>
          <w:lang w:eastAsia="en-GB"/>
        </w:rPr>
      </w:pPr>
    </w:p>
    <w:p w14:paraId="470A10EB" w14:textId="7B92477D" w:rsidR="004F3230" w:rsidRPr="00EF52FD" w:rsidRDefault="004F3230" w:rsidP="004F3230">
      <w:pPr>
        <w:spacing w:after="0" w:line="240" w:lineRule="auto"/>
        <w:textAlignment w:val="baseline"/>
        <w:rPr>
          <w:rFonts w:ascii="Times New Roman" w:hAnsi="Times New Roman" w:cs="Times New Roman"/>
          <w:b/>
          <w:sz w:val="20"/>
          <w:szCs w:val="20"/>
        </w:rPr>
      </w:pPr>
      <w:r w:rsidRPr="47EC9695">
        <w:rPr>
          <w:rFonts w:ascii="Times New Roman" w:eastAsia="Times New Roman" w:hAnsi="Times New Roman" w:cs="Times New Roman"/>
          <w:b/>
          <w:sz w:val="20"/>
          <w:szCs w:val="20"/>
          <w:lang w:eastAsia="en-GB"/>
        </w:rPr>
        <w:lastRenderedPageBreak/>
        <w:t>Figure S</w:t>
      </w:r>
      <w:r w:rsidR="00FC2052">
        <w:rPr>
          <w:rFonts w:ascii="Times New Roman" w:eastAsia="Times New Roman" w:hAnsi="Times New Roman" w:cs="Times New Roman"/>
          <w:b/>
          <w:sz w:val="20"/>
          <w:szCs w:val="20"/>
          <w:lang w:eastAsia="en-GB"/>
        </w:rPr>
        <w:t>3</w:t>
      </w:r>
      <w:r w:rsidR="00EF52FD" w:rsidRPr="47EC9695">
        <w:rPr>
          <w:rFonts w:ascii="Times New Roman" w:eastAsia="Times New Roman" w:hAnsi="Times New Roman" w:cs="Times New Roman"/>
          <w:b/>
          <w:sz w:val="20"/>
          <w:szCs w:val="20"/>
          <w:lang w:eastAsia="en-GB"/>
        </w:rPr>
        <w:t>:</w:t>
      </w:r>
      <w:r w:rsidR="00EF52FD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E14C39" w:rsidRPr="00E12AB7">
        <w:rPr>
          <w:rFonts w:ascii="Times New Roman" w:hAnsi="Times New Roman" w:cs="Times New Roman"/>
          <w:b/>
          <w:sz w:val="20"/>
          <w:szCs w:val="20"/>
        </w:rPr>
        <w:t xml:space="preserve">Observed and predicted </w:t>
      </w:r>
      <w:r w:rsidR="00EF52FD">
        <w:rPr>
          <w:rFonts w:ascii="Times New Roman" w:hAnsi="Times New Roman" w:cs="Times New Roman"/>
          <w:b/>
          <w:sz w:val="20"/>
          <w:szCs w:val="20"/>
        </w:rPr>
        <w:t xml:space="preserve">total </w:t>
      </w:r>
      <w:r w:rsidR="00D771AA">
        <w:rPr>
          <w:rFonts w:ascii="Times New Roman" w:hAnsi="Times New Roman" w:cs="Times New Roman"/>
          <w:b/>
          <w:sz w:val="20"/>
          <w:szCs w:val="20"/>
        </w:rPr>
        <w:t xml:space="preserve">(a) </w:t>
      </w:r>
      <w:r w:rsidR="00EF52FD">
        <w:rPr>
          <w:rFonts w:ascii="Times New Roman" w:hAnsi="Times New Roman" w:cs="Times New Roman"/>
          <w:b/>
          <w:sz w:val="20"/>
          <w:szCs w:val="20"/>
        </w:rPr>
        <w:t xml:space="preserve">and </w:t>
      </w:r>
      <w:r w:rsidR="00E14C39" w:rsidRPr="00E12AB7">
        <w:rPr>
          <w:rFonts w:ascii="Times New Roman" w:hAnsi="Times New Roman" w:cs="Times New Roman"/>
          <w:b/>
          <w:sz w:val="20"/>
          <w:szCs w:val="20"/>
        </w:rPr>
        <w:t xml:space="preserve">live birth </w:t>
      </w:r>
      <w:r w:rsidR="00D771AA">
        <w:rPr>
          <w:rFonts w:ascii="Times New Roman" w:hAnsi="Times New Roman" w:cs="Times New Roman"/>
          <w:b/>
          <w:sz w:val="20"/>
          <w:szCs w:val="20"/>
        </w:rPr>
        <w:t xml:space="preserve">(b) </w:t>
      </w:r>
      <w:r w:rsidR="00E14C39" w:rsidRPr="00E12AB7">
        <w:rPr>
          <w:rFonts w:ascii="Times New Roman" w:hAnsi="Times New Roman" w:cs="Times New Roman"/>
          <w:b/>
          <w:sz w:val="20"/>
          <w:szCs w:val="20"/>
        </w:rPr>
        <w:t xml:space="preserve">prevalence of singleton pregnancies with </w:t>
      </w:r>
      <w:r w:rsidR="000F23B0" w:rsidRPr="000F23B0">
        <w:rPr>
          <w:rFonts w:ascii="Times New Roman" w:eastAsia="Times New Roman" w:hAnsi="Times New Roman" w:cs="Times New Roman"/>
          <w:b/>
          <w:bCs/>
          <w:sz w:val="20"/>
          <w:szCs w:val="20"/>
        </w:rPr>
        <w:t>Down’s syndrome</w:t>
      </w:r>
      <w:r w:rsidR="000F23B0" w:rsidRPr="4C57B303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E14C39" w:rsidRPr="00E12AB7">
        <w:rPr>
          <w:rFonts w:ascii="Times New Roman" w:hAnsi="Times New Roman" w:cs="Times New Roman"/>
          <w:b/>
          <w:sz w:val="20"/>
          <w:szCs w:val="20"/>
        </w:rPr>
        <w:t>in Scotland by maternal NHS health board of residence, over time (2000-2021).</w:t>
      </w:r>
    </w:p>
    <w:p w14:paraId="11424F55" w14:textId="10639830" w:rsidR="00BD066E" w:rsidRPr="00145798" w:rsidRDefault="11CDF6C6" w:rsidP="00145798">
      <w:pPr>
        <w:spacing w:after="0" w:line="240" w:lineRule="auto"/>
        <w:textAlignment w:val="baseline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15D6BE23" wp14:editId="715A1C0F">
            <wp:extent cx="5724524" cy="3819525"/>
            <wp:effectExtent l="0" t="0" r="0" b="0"/>
            <wp:docPr id="1280732144" name="Picture 12807321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524" cy="3819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A63A2" w:rsidRPr="00145798">
        <w:rPr>
          <w:rFonts w:ascii="Times New Roman" w:hAnsi="Times New Roman" w:cs="Times New Roman"/>
          <w:i/>
          <w:iCs/>
          <w:sz w:val="20"/>
          <w:szCs w:val="20"/>
        </w:rPr>
        <w:t xml:space="preserve">Year = year of pregnancy end (a) and year of birth (b). </w:t>
      </w:r>
      <w:r w:rsidR="002603EA" w:rsidRPr="00145798">
        <w:rPr>
          <w:rFonts w:ascii="Times New Roman" w:hAnsi="Times New Roman" w:cs="Times New Roman"/>
          <w:i/>
          <w:iCs/>
          <w:sz w:val="20"/>
          <w:szCs w:val="20"/>
        </w:rPr>
        <w:t>Observed prevalences marked by dots and model estimated total birth prevalence of DS between maternal NHS health board of residence in SLiCCD cohort shown as solid line and 95% CI ribbon.</w:t>
      </w:r>
      <w:r w:rsidR="00B3144B" w:rsidRPr="00145798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BD066E" w:rsidRPr="00AD20BD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en-GB"/>
          <w14:ligatures w14:val="none"/>
        </w:rPr>
        <w:t>CI = confidence interval.</w:t>
      </w:r>
    </w:p>
    <w:p w14:paraId="0A704E43" w14:textId="77777777" w:rsidR="00F41CE2" w:rsidRDefault="00F41CE2" w:rsidP="004F3230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</w:pPr>
    </w:p>
    <w:p w14:paraId="26A4C0E9" w14:textId="33613243" w:rsidR="00AA20A4" w:rsidRDefault="00AA20A4" w:rsidP="004F3230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</w:pPr>
      <w:r w:rsidRPr="00AA20A4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>Table S</w:t>
      </w:r>
      <w:r w:rsidR="0077180C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>7</w:t>
      </w:r>
      <w:r w:rsidRPr="00AA20A4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 xml:space="preserve">: </w:t>
      </w:r>
      <w:r w:rsidRPr="00145798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>Summary of variance inflation factor analysis for final adjusted total and live birth prevalence models</w:t>
      </w:r>
      <w: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627229" w14:paraId="634AC111" w14:textId="77777777" w:rsidTr="00145798">
        <w:tc>
          <w:tcPr>
            <w:tcW w:w="3005" w:type="dxa"/>
            <w:shd w:val="clear" w:color="auto" w:fill="E8E8E8" w:themeFill="background2"/>
          </w:tcPr>
          <w:p w14:paraId="352F361F" w14:textId="4E4D69D2" w:rsidR="00627229" w:rsidRDefault="00627229" w:rsidP="004F323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Model </w:t>
            </w:r>
          </w:p>
        </w:tc>
        <w:tc>
          <w:tcPr>
            <w:tcW w:w="3005" w:type="dxa"/>
            <w:shd w:val="clear" w:color="auto" w:fill="E8E8E8" w:themeFill="background2"/>
          </w:tcPr>
          <w:p w14:paraId="6F3C2378" w14:textId="5781157C" w:rsidR="00627229" w:rsidRDefault="00627229" w:rsidP="004F323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Term</w:t>
            </w:r>
          </w:p>
        </w:tc>
        <w:tc>
          <w:tcPr>
            <w:tcW w:w="3006" w:type="dxa"/>
            <w:shd w:val="clear" w:color="auto" w:fill="E8E8E8" w:themeFill="background2"/>
          </w:tcPr>
          <w:p w14:paraId="7129951F" w14:textId="21DF5687" w:rsidR="00627229" w:rsidRDefault="00627229" w:rsidP="004F323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VIF (9</w:t>
            </w:r>
            <w:r w:rsidR="00DE515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5% CI)</w:t>
            </w:r>
          </w:p>
        </w:tc>
      </w:tr>
      <w:tr w:rsidR="00416B9F" w14:paraId="1EA9F47D" w14:textId="77777777">
        <w:tc>
          <w:tcPr>
            <w:tcW w:w="3005" w:type="dxa"/>
            <w:vMerge w:val="restart"/>
          </w:tcPr>
          <w:p w14:paraId="45DD9E4A" w14:textId="0DB98706" w:rsidR="00416B9F" w:rsidRPr="00145798" w:rsidRDefault="00416B9F" w:rsidP="004F323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457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Total birth prevalence (final adjusted model)</w:t>
            </w:r>
          </w:p>
        </w:tc>
        <w:tc>
          <w:tcPr>
            <w:tcW w:w="3005" w:type="dxa"/>
          </w:tcPr>
          <w:p w14:paraId="620E530C" w14:textId="24CB1F68" w:rsidR="00416B9F" w:rsidRPr="00145798" w:rsidRDefault="00416B9F" w:rsidP="004F323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457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ge</w:t>
            </w:r>
          </w:p>
        </w:tc>
        <w:tc>
          <w:tcPr>
            <w:tcW w:w="3006" w:type="dxa"/>
          </w:tcPr>
          <w:p w14:paraId="5A94EF37" w14:textId="2EEB262B" w:rsidR="00416B9F" w:rsidRPr="00145798" w:rsidRDefault="00416B9F" w:rsidP="004F323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457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  <w:r w:rsidR="00B81F37" w:rsidRPr="004248B3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1457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8 (1</w:t>
            </w:r>
            <w:r w:rsidR="00B81F37" w:rsidRPr="004248B3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1457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6, 1</w:t>
            </w:r>
            <w:r w:rsidR="00B81F37" w:rsidRPr="004248B3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1457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2)</w:t>
            </w:r>
          </w:p>
        </w:tc>
      </w:tr>
      <w:tr w:rsidR="00416B9F" w14:paraId="4392D36A" w14:textId="77777777">
        <w:tc>
          <w:tcPr>
            <w:tcW w:w="3005" w:type="dxa"/>
            <w:vMerge/>
          </w:tcPr>
          <w:p w14:paraId="442E4C54" w14:textId="77777777" w:rsidR="00416B9F" w:rsidRPr="00145798" w:rsidRDefault="00416B9F" w:rsidP="004F323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005" w:type="dxa"/>
          </w:tcPr>
          <w:p w14:paraId="3F3306CF" w14:textId="630D2340" w:rsidR="00416B9F" w:rsidRPr="00145798" w:rsidRDefault="00416B9F" w:rsidP="004F323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457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IMD</w:t>
            </w:r>
          </w:p>
        </w:tc>
        <w:tc>
          <w:tcPr>
            <w:tcW w:w="3006" w:type="dxa"/>
          </w:tcPr>
          <w:p w14:paraId="23991A4D" w14:textId="08ABB3FA" w:rsidR="00416B9F" w:rsidRPr="00145798" w:rsidRDefault="00416B9F" w:rsidP="004F323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457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  <w:r w:rsidR="00B81F37" w:rsidRPr="004248B3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1457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3 (1</w:t>
            </w:r>
            <w:r w:rsidR="00B81F37" w:rsidRPr="004248B3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1457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0, 1</w:t>
            </w:r>
            <w:r w:rsidR="00B81F37" w:rsidRPr="004248B3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1457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7)</w:t>
            </w:r>
          </w:p>
        </w:tc>
      </w:tr>
      <w:tr w:rsidR="00416B9F" w14:paraId="1066CE0C" w14:textId="77777777">
        <w:tc>
          <w:tcPr>
            <w:tcW w:w="3005" w:type="dxa"/>
            <w:vMerge/>
          </w:tcPr>
          <w:p w14:paraId="5664F35F" w14:textId="77777777" w:rsidR="00416B9F" w:rsidRPr="00145798" w:rsidRDefault="00416B9F" w:rsidP="004F323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005" w:type="dxa"/>
          </w:tcPr>
          <w:p w14:paraId="79D96F8E" w14:textId="6CE39703" w:rsidR="00416B9F" w:rsidRPr="00145798" w:rsidRDefault="00416B9F" w:rsidP="004F323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457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Health board of residence</w:t>
            </w:r>
          </w:p>
        </w:tc>
        <w:tc>
          <w:tcPr>
            <w:tcW w:w="3006" w:type="dxa"/>
          </w:tcPr>
          <w:p w14:paraId="259997F1" w14:textId="6A96B022" w:rsidR="00416B9F" w:rsidRPr="00145798" w:rsidRDefault="00416B9F" w:rsidP="004F323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457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  <w:r w:rsidR="00B81F37" w:rsidRPr="004248B3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1457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6 (1</w:t>
            </w:r>
            <w:r w:rsidR="00B81F37" w:rsidRPr="004248B3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1457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3, 1</w:t>
            </w:r>
            <w:r w:rsidR="00B81F37" w:rsidRPr="004248B3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1457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0)</w:t>
            </w:r>
          </w:p>
        </w:tc>
      </w:tr>
      <w:tr w:rsidR="00416B9F" w14:paraId="63D35221" w14:textId="77777777">
        <w:tc>
          <w:tcPr>
            <w:tcW w:w="3005" w:type="dxa"/>
            <w:vMerge/>
          </w:tcPr>
          <w:p w14:paraId="4D6A70DC" w14:textId="77777777" w:rsidR="00416B9F" w:rsidRPr="00145798" w:rsidRDefault="00416B9F" w:rsidP="004F323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005" w:type="dxa"/>
          </w:tcPr>
          <w:p w14:paraId="07789638" w14:textId="128FA57D" w:rsidR="00416B9F" w:rsidRPr="00145798" w:rsidRDefault="00416B9F" w:rsidP="004F323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457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Time period (non-linear)</w:t>
            </w:r>
          </w:p>
        </w:tc>
        <w:tc>
          <w:tcPr>
            <w:tcW w:w="3006" w:type="dxa"/>
          </w:tcPr>
          <w:p w14:paraId="3827A435" w14:textId="5855F498" w:rsidR="00416B9F" w:rsidRPr="00145798" w:rsidRDefault="00416B9F" w:rsidP="004F323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457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  <w:r w:rsidR="00B81F37" w:rsidRPr="004248B3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1457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1 (1</w:t>
            </w:r>
            <w:r w:rsidR="00B81F37" w:rsidRPr="004248B3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1457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0, 1</w:t>
            </w:r>
            <w:r w:rsidR="00B81F37" w:rsidRPr="004248B3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1457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0)</w:t>
            </w:r>
          </w:p>
        </w:tc>
      </w:tr>
      <w:tr w:rsidR="00FC172C" w14:paraId="1E3B19ED" w14:textId="77777777">
        <w:tc>
          <w:tcPr>
            <w:tcW w:w="3005" w:type="dxa"/>
            <w:vMerge w:val="restart"/>
          </w:tcPr>
          <w:p w14:paraId="4E8A46A3" w14:textId="37E1127C" w:rsidR="00FC172C" w:rsidRPr="00145798" w:rsidRDefault="00FC172C" w:rsidP="004F323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457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Live birth prevalence (final adjusted model)</w:t>
            </w:r>
          </w:p>
        </w:tc>
        <w:tc>
          <w:tcPr>
            <w:tcW w:w="3005" w:type="dxa"/>
          </w:tcPr>
          <w:p w14:paraId="29C4CA43" w14:textId="1E5309C0" w:rsidR="00FC172C" w:rsidRPr="00145798" w:rsidRDefault="00FC172C" w:rsidP="004F323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457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ge</w:t>
            </w:r>
          </w:p>
        </w:tc>
        <w:tc>
          <w:tcPr>
            <w:tcW w:w="3006" w:type="dxa"/>
          </w:tcPr>
          <w:p w14:paraId="7D902728" w14:textId="355F24C8" w:rsidR="00FC172C" w:rsidRPr="00145798" w:rsidRDefault="00B24B12" w:rsidP="004F323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  <w:r w:rsidR="00B81F37" w:rsidRPr="004248B3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9 (1</w:t>
            </w:r>
            <w:r w:rsidR="00B81F37" w:rsidRPr="004248B3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8, 1</w:t>
            </w:r>
            <w:r w:rsidR="00B81F37" w:rsidRPr="004248B3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2)</w:t>
            </w:r>
          </w:p>
        </w:tc>
      </w:tr>
      <w:tr w:rsidR="00FC172C" w14:paraId="0817121C" w14:textId="77777777">
        <w:tc>
          <w:tcPr>
            <w:tcW w:w="3005" w:type="dxa"/>
            <w:vMerge/>
          </w:tcPr>
          <w:p w14:paraId="77FAE5D4" w14:textId="77777777" w:rsidR="00FC172C" w:rsidRPr="00145798" w:rsidRDefault="00FC172C" w:rsidP="004F323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005" w:type="dxa"/>
          </w:tcPr>
          <w:p w14:paraId="6F4FFEE8" w14:textId="54076712" w:rsidR="00FC172C" w:rsidRPr="00145798" w:rsidRDefault="00FC172C" w:rsidP="004F323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457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Health board of residence</w:t>
            </w:r>
          </w:p>
        </w:tc>
        <w:tc>
          <w:tcPr>
            <w:tcW w:w="3006" w:type="dxa"/>
          </w:tcPr>
          <w:p w14:paraId="6AF30516" w14:textId="7C94D28E" w:rsidR="00FC172C" w:rsidRPr="00145798" w:rsidRDefault="00B24B12" w:rsidP="004F323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  <w:r w:rsidR="00B81F37" w:rsidRPr="004248B3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6 (1</w:t>
            </w:r>
            <w:r w:rsidR="00B81F37" w:rsidRPr="004248B3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4, 1</w:t>
            </w:r>
            <w:r w:rsidR="00B81F37" w:rsidRPr="004248B3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="00B23E2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8)</w:t>
            </w:r>
          </w:p>
        </w:tc>
      </w:tr>
      <w:tr w:rsidR="00FC172C" w14:paraId="3653A55C" w14:textId="77777777">
        <w:tc>
          <w:tcPr>
            <w:tcW w:w="3005" w:type="dxa"/>
            <w:vMerge/>
          </w:tcPr>
          <w:p w14:paraId="62908FBD" w14:textId="77777777" w:rsidR="00FC172C" w:rsidRPr="00145798" w:rsidRDefault="00FC172C" w:rsidP="004F323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005" w:type="dxa"/>
          </w:tcPr>
          <w:p w14:paraId="5EE73FB7" w14:textId="0859D038" w:rsidR="00FC172C" w:rsidRPr="00145798" w:rsidRDefault="00FC172C" w:rsidP="004F323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457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ex</w:t>
            </w:r>
          </w:p>
        </w:tc>
        <w:tc>
          <w:tcPr>
            <w:tcW w:w="3006" w:type="dxa"/>
          </w:tcPr>
          <w:p w14:paraId="68844B8F" w14:textId="32AF8397" w:rsidR="00FC172C" w:rsidRPr="00145798" w:rsidRDefault="00B23E23" w:rsidP="004F323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  <w:r w:rsidR="00B81F37" w:rsidRPr="004248B3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0 (</w:t>
            </w:r>
            <w:r w:rsidR="006075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  <w:r w:rsidR="00B81F37" w:rsidRPr="004248B3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="0060758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0, inf)</w:t>
            </w:r>
          </w:p>
        </w:tc>
      </w:tr>
      <w:tr w:rsidR="00FC172C" w14:paraId="2BF08A6E" w14:textId="77777777">
        <w:tc>
          <w:tcPr>
            <w:tcW w:w="3005" w:type="dxa"/>
            <w:vMerge/>
          </w:tcPr>
          <w:p w14:paraId="6CA84A6B" w14:textId="77777777" w:rsidR="00FC172C" w:rsidRPr="00145798" w:rsidRDefault="00FC172C" w:rsidP="004F323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005" w:type="dxa"/>
          </w:tcPr>
          <w:p w14:paraId="0F3BC9A9" w14:textId="0B64FE57" w:rsidR="00FC172C" w:rsidRPr="00145798" w:rsidRDefault="00FC172C" w:rsidP="004F323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457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IMD</w:t>
            </w:r>
          </w:p>
        </w:tc>
        <w:tc>
          <w:tcPr>
            <w:tcW w:w="3006" w:type="dxa"/>
          </w:tcPr>
          <w:p w14:paraId="03B40355" w14:textId="7F71A0D9" w:rsidR="00FC172C" w:rsidRPr="00145798" w:rsidRDefault="00607584" w:rsidP="004F323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  <w:r w:rsidR="00B81F37" w:rsidRPr="004248B3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4 (</w:t>
            </w:r>
            <w:r w:rsidR="00C918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  <w:r w:rsidR="00B81F37" w:rsidRPr="004248B3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="00C918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2, 1</w:t>
            </w:r>
            <w:r w:rsidR="00B81F37" w:rsidRPr="004248B3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="00C918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7)</w:t>
            </w:r>
          </w:p>
        </w:tc>
      </w:tr>
      <w:tr w:rsidR="00FC172C" w14:paraId="19DCD0D2" w14:textId="77777777">
        <w:tc>
          <w:tcPr>
            <w:tcW w:w="3005" w:type="dxa"/>
            <w:vMerge/>
          </w:tcPr>
          <w:p w14:paraId="52F3CA35" w14:textId="77777777" w:rsidR="00FC172C" w:rsidRPr="00145798" w:rsidRDefault="00FC172C" w:rsidP="004F323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005" w:type="dxa"/>
          </w:tcPr>
          <w:p w14:paraId="6DA13C27" w14:textId="3C111C47" w:rsidR="00FC172C" w:rsidRPr="00145798" w:rsidRDefault="00FC172C" w:rsidP="004F323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457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Time period (linear)</w:t>
            </w:r>
          </w:p>
        </w:tc>
        <w:tc>
          <w:tcPr>
            <w:tcW w:w="3006" w:type="dxa"/>
          </w:tcPr>
          <w:p w14:paraId="5D8D8965" w14:textId="6C9C41E4" w:rsidR="00FC172C" w:rsidRPr="00145798" w:rsidRDefault="00AA0C73" w:rsidP="004F323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457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  <w:r w:rsidR="00B81F37" w:rsidRPr="004248B3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1457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1 (1</w:t>
            </w:r>
            <w:r w:rsidR="00B81F37" w:rsidRPr="004248B3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1457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0, 1</w:t>
            </w:r>
            <w:r w:rsidR="00B81F37" w:rsidRPr="004248B3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1457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6)</w:t>
            </w:r>
          </w:p>
        </w:tc>
      </w:tr>
    </w:tbl>
    <w:p w14:paraId="48976BC8" w14:textId="602BF227" w:rsidR="00627229" w:rsidRPr="00145798" w:rsidRDefault="002D14B5" w:rsidP="004F3230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en-GB"/>
          <w14:ligatures w14:val="none"/>
        </w:rPr>
      </w:pPr>
      <w:r w:rsidRPr="00145798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en-GB"/>
          <w14:ligatures w14:val="none"/>
        </w:rPr>
        <w:t xml:space="preserve">VIF </w:t>
      </w:r>
      <w:r w:rsidR="00F7302C" w:rsidRPr="00145798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en-GB"/>
          <w14:ligatures w14:val="none"/>
        </w:rPr>
        <w:t>= v</w:t>
      </w:r>
      <w:r w:rsidRPr="00145798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en-GB"/>
          <w14:ligatures w14:val="none"/>
        </w:rPr>
        <w:t>ariance inflation factor</w:t>
      </w:r>
      <w:r w:rsidR="00F7302C" w:rsidRPr="00145798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en-GB"/>
          <w14:ligatures w14:val="none"/>
        </w:rPr>
        <w:t>, CI = confidence interval, SIMD = Scottish Index of Multiple Deprivation.</w:t>
      </w:r>
    </w:p>
    <w:p w14:paraId="6E79D19C" w14:textId="77777777" w:rsidR="00AA20A4" w:rsidRDefault="00AA20A4" w:rsidP="004F3230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</w:pPr>
    </w:p>
    <w:p w14:paraId="790DF54F" w14:textId="277E748C" w:rsidR="004F3230" w:rsidRPr="00E12AB7" w:rsidRDefault="004F3230" w:rsidP="004F3230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</w:pPr>
      <w:r w:rsidRPr="00E12AB7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 xml:space="preserve">Table </w:t>
      </w:r>
      <w:r w:rsidR="00AA20A4" w:rsidRPr="00E12AB7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>S</w:t>
      </w:r>
      <w:r w:rsidR="0077180C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>8</w:t>
      </w:r>
      <w:r w:rsidRPr="00E12AB7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 xml:space="preserve">: Age group distribution (percentage) within each SIMD group (by row), for singleton pregnancies with </w:t>
      </w:r>
      <w:r w:rsidR="000F23B0" w:rsidRPr="000F23B0">
        <w:rPr>
          <w:rFonts w:ascii="Times New Roman" w:eastAsia="Times New Roman" w:hAnsi="Times New Roman" w:cs="Times New Roman"/>
          <w:b/>
          <w:bCs/>
          <w:sz w:val="20"/>
          <w:szCs w:val="20"/>
        </w:rPr>
        <w:t>Down’s syndrome</w:t>
      </w:r>
      <w:r w:rsidRPr="00E12AB7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0"/>
        <w:gridCol w:w="1282"/>
        <w:gridCol w:w="1281"/>
        <w:gridCol w:w="1281"/>
        <w:gridCol w:w="1281"/>
        <w:gridCol w:w="1281"/>
        <w:gridCol w:w="1280"/>
      </w:tblGrid>
      <w:tr w:rsidR="00E12AB7" w:rsidRPr="00E12AB7" w14:paraId="05BC2850" w14:textId="77777777">
        <w:tc>
          <w:tcPr>
            <w:tcW w:w="1280" w:type="dxa"/>
            <w:shd w:val="clear" w:color="auto" w:fill="E8E8E8" w:themeFill="background2"/>
          </w:tcPr>
          <w:p w14:paraId="2788DFFF" w14:textId="77777777" w:rsidR="004F3230" w:rsidRPr="00E12AB7" w:rsidRDefault="004F323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686" w:type="dxa"/>
            <w:gridSpan w:val="6"/>
            <w:shd w:val="clear" w:color="auto" w:fill="E8E8E8" w:themeFill="background2"/>
          </w:tcPr>
          <w:p w14:paraId="4905FCB3" w14:textId="77777777" w:rsidR="004F3230" w:rsidRPr="00E12AB7" w:rsidRDefault="004F323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Maternal age</w:t>
            </w:r>
          </w:p>
        </w:tc>
      </w:tr>
      <w:tr w:rsidR="00E12AB7" w:rsidRPr="00E12AB7" w14:paraId="7EFFD6DD" w14:textId="77777777">
        <w:tc>
          <w:tcPr>
            <w:tcW w:w="1280" w:type="dxa"/>
            <w:shd w:val="clear" w:color="auto" w:fill="E8E8E8" w:themeFill="background2"/>
          </w:tcPr>
          <w:p w14:paraId="1E632AE7" w14:textId="77777777" w:rsidR="004F3230" w:rsidRPr="00E12AB7" w:rsidRDefault="004F323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IMD</w:t>
            </w:r>
          </w:p>
        </w:tc>
        <w:tc>
          <w:tcPr>
            <w:tcW w:w="1282" w:type="dxa"/>
            <w:shd w:val="clear" w:color="auto" w:fill="E8E8E8" w:themeFill="background2"/>
          </w:tcPr>
          <w:p w14:paraId="5D71AF57" w14:textId="77777777" w:rsidR="004F3230" w:rsidRPr="00E12AB7" w:rsidRDefault="004F323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&lt;25</w:t>
            </w:r>
          </w:p>
        </w:tc>
        <w:tc>
          <w:tcPr>
            <w:tcW w:w="1281" w:type="dxa"/>
            <w:shd w:val="clear" w:color="auto" w:fill="E8E8E8" w:themeFill="background2"/>
          </w:tcPr>
          <w:p w14:paraId="6D608B1F" w14:textId="77777777" w:rsidR="004F3230" w:rsidRPr="00E12AB7" w:rsidRDefault="004F323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25-29</w:t>
            </w:r>
          </w:p>
        </w:tc>
        <w:tc>
          <w:tcPr>
            <w:tcW w:w="1281" w:type="dxa"/>
            <w:shd w:val="clear" w:color="auto" w:fill="E8E8E8" w:themeFill="background2"/>
          </w:tcPr>
          <w:p w14:paraId="2BC62165" w14:textId="77777777" w:rsidR="004F3230" w:rsidRPr="00E12AB7" w:rsidRDefault="004F323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30-34</w:t>
            </w:r>
          </w:p>
        </w:tc>
        <w:tc>
          <w:tcPr>
            <w:tcW w:w="1281" w:type="dxa"/>
            <w:shd w:val="clear" w:color="auto" w:fill="E8E8E8" w:themeFill="background2"/>
          </w:tcPr>
          <w:p w14:paraId="6AFBE05A" w14:textId="77777777" w:rsidR="004F3230" w:rsidRPr="00E12AB7" w:rsidRDefault="004F323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35-39</w:t>
            </w:r>
          </w:p>
        </w:tc>
        <w:tc>
          <w:tcPr>
            <w:tcW w:w="1281" w:type="dxa"/>
            <w:shd w:val="clear" w:color="auto" w:fill="E8E8E8" w:themeFill="background2"/>
          </w:tcPr>
          <w:p w14:paraId="5BDAD388" w14:textId="77777777" w:rsidR="004F3230" w:rsidRPr="00E12AB7" w:rsidRDefault="004F323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40+</w:t>
            </w:r>
          </w:p>
        </w:tc>
        <w:tc>
          <w:tcPr>
            <w:tcW w:w="1280" w:type="dxa"/>
            <w:shd w:val="clear" w:color="auto" w:fill="E8E8E8" w:themeFill="background2"/>
          </w:tcPr>
          <w:p w14:paraId="74F1E58A" w14:textId="77777777" w:rsidR="004F3230" w:rsidRPr="00E12AB7" w:rsidRDefault="004F323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Total</w:t>
            </w:r>
          </w:p>
        </w:tc>
      </w:tr>
      <w:tr w:rsidR="00E12AB7" w:rsidRPr="00E12AB7" w14:paraId="107F745C" w14:textId="77777777">
        <w:tc>
          <w:tcPr>
            <w:tcW w:w="1280" w:type="dxa"/>
          </w:tcPr>
          <w:p w14:paraId="37E2E6AE" w14:textId="77777777" w:rsidR="004F3230" w:rsidRPr="00E12AB7" w:rsidRDefault="004F323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82" w:type="dxa"/>
          </w:tcPr>
          <w:p w14:paraId="16B86792" w14:textId="5BF934D9" w:rsidR="004F3230" w:rsidRPr="00E12AB7" w:rsidRDefault="004F323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  <w:r w:rsidR="003F2F0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·</w:t>
            </w: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3%</w:t>
            </w:r>
          </w:p>
        </w:tc>
        <w:tc>
          <w:tcPr>
            <w:tcW w:w="1281" w:type="dxa"/>
          </w:tcPr>
          <w:p w14:paraId="3B6A1505" w14:textId="07EEB823" w:rsidR="004F3230" w:rsidRPr="00E12AB7" w:rsidRDefault="004F323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  <w:r w:rsidR="003F2F0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·</w:t>
            </w: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28% </w:t>
            </w:r>
          </w:p>
        </w:tc>
        <w:tc>
          <w:tcPr>
            <w:tcW w:w="1281" w:type="dxa"/>
          </w:tcPr>
          <w:p w14:paraId="6FB53781" w14:textId="157D5C7B" w:rsidR="004F3230" w:rsidRPr="00E12AB7" w:rsidRDefault="004F323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  <w:r w:rsidR="003F2F0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</w:t>
            </w: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%</w:t>
            </w:r>
          </w:p>
        </w:tc>
        <w:tc>
          <w:tcPr>
            <w:tcW w:w="1281" w:type="dxa"/>
          </w:tcPr>
          <w:p w14:paraId="161F5623" w14:textId="342517D9" w:rsidR="004F3230" w:rsidRPr="00E12AB7" w:rsidRDefault="004F323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  <w:r w:rsidR="003F2F0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·</w:t>
            </w: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5%</w:t>
            </w:r>
          </w:p>
        </w:tc>
        <w:tc>
          <w:tcPr>
            <w:tcW w:w="1281" w:type="dxa"/>
          </w:tcPr>
          <w:p w14:paraId="4B38435F" w14:textId="310C370B" w:rsidR="004F3230" w:rsidRPr="00E12AB7" w:rsidRDefault="004F323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  <w:r w:rsidR="003F2F0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·</w:t>
            </w: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3%</w:t>
            </w:r>
          </w:p>
        </w:tc>
        <w:tc>
          <w:tcPr>
            <w:tcW w:w="1280" w:type="dxa"/>
          </w:tcPr>
          <w:p w14:paraId="487D785D" w14:textId="77777777" w:rsidR="004F3230" w:rsidRPr="00E12AB7" w:rsidRDefault="004F323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100%</w:t>
            </w:r>
          </w:p>
        </w:tc>
      </w:tr>
      <w:tr w:rsidR="00E12AB7" w:rsidRPr="00E12AB7" w14:paraId="7120423E" w14:textId="77777777">
        <w:tc>
          <w:tcPr>
            <w:tcW w:w="1280" w:type="dxa"/>
          </w:tcPr>
          <w:p w14:paraId="049FA878" w14:textId="77777777" w:rsidR="004F3230" w:rsidRPr="00E12AB7" w:rsidRDefault="004F323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82" w:type="dxa"/>
          </w:tcPr>
          <w:p w14:paraId="7C0EBC29" w14:textId="29AC4727" w:rsidR="004F3230" w:rsidRPr="00E12AB7" w:rsidRDefault="004F3230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  <w:r w:rsidR="003F2F0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·</w:t>
            </w: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1%</w:t>
            </w:r>
          </w:p>
        </w:tc>
        <w:tc>
          <w:tcPr>
            <w:tcW w:w="1281" w:type="dxa"/>
          </w:tcPr>
          <w:p w14:paraId="5C55766A" w14:textId="18432F4A" w:rsidR="004F3230" w:rsidRPr="00E12AB7" w:rsidRDefault="004F323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  <w:r w:rsidR="003F2F0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·</w:t>
            </w: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1%</w:t>
            </w:r>
          </w:p>
        </w:tc>
        <w:tc>
          <w:tcPr>
            <w:tcW w:w="1281" w:type="dxa"/>
          </w:tcPr>
          <w:p w14:paraId="55ACB4B8" w14:textId="233E7ACB" w:rsidR="004F3230" w:rsidRPr="00E12AB7" w:rsidRDefault="004F323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  <w:r w:rsidR="003F2F0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·</w:t>
            </w: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9%</w:t>
            </w:r>
          </w:p>
        </w:tc>
        <w:tc>
          <w:tcPr>
            <w:tcW w:w="1281" w:type="dxa"/>
          </w:tcPr>
          <w:p w14:paraId="5D9DEC7B" w14:textId="599A79D0" w:rsidR="004F3230" w:rsidRPr="00E12AB7" w:rsidRDefault="004F323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</w:t>
            </w:r>
            <w:r w:rsidR="003F2F0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·</w:t>
            </w: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3%</w:t>
            </w:r>
          </w:p>
        </w:tc>
        <w:tc>
          <w:tcPr>
            <w:tcW w:w="1281" w:type="dxa"/>
          </w:tcPr>
          <w:p w14:paraId="0E860B45" w14:textId="354A2045" w:rsidR="004F3230" w:rsidRPr="00E12AB7" w:rsidRDefault="004F323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  <w:r w:rsidR="003F2F0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·</w:t>
            </w: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6%</w:t>
            </w:r>
          </w:p>
        </w:tc>
        <w:tc>
          <w:tcPr>
            <w:tcW w:w="1280" w:type="dxa"/>
          </w:tcPr>
          <w:p w14:paraId="476B0EB6" w14:textId="77777777" w:rsidR="004F3230" w:rsidRPr="00E12AB7" w:rsidRDefault="004F323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100%</w:t>
            </w:r>
          </w:p>
        </w:tc>
      </w:tr>
      <w:tr w:rsidR="00E12AB7" w:rsidRPr="00E12AB7" w14:paraId="08136592" w14:textId="77777777">
        <w:tc>
          <w:tcPr>
            <w:tcW w:w="1280" w:type="dxa"/>
          </w:tcPr>
          <w:p w14:paraId="7D9A3476" w14:textId="77777777" w:rsidR="004F3230" w:rsidRPr="00E12AB7" w:rsidRDefault="004F323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82" w:type="dxa"/>
          </w:tcPr>
          <w:p w14:paraId="1FDBA175" w14:textId="32AA472E" w:rsidR="004F3230" w:rsidRPr="00E12AB7" w:rsidRDefault="003F2F07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·</w:t>
            </w:r>
            <w:r w:rsidR="004F3230"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9%</w:t>
            </w:r>
          </w:p>
        </w:tc>
        <w:tc>
          <w:tcPr>
            <w:tcW w:w="1281" w:type="dxa"/>
          </w:tcPr>
          <w:p w14:paraId="47CDD275" w14:textId="578D4D29" w:rsidR="004F3230" w:rsidRPr="00E12AB7" w:rsidRDefault="003F2F07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·</w:t>
            </w:r>
            <w:r w:rsidR="004F3230"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6%</w:t>
            </w:r>
          </w:p>
        </w:tc>
        <w:tc>
          <w:tcPr>
            <w:tcW w:w="1281" w:type="dxa"/>
          </w:tcPr>
          <w:p w14:paraId="3E0F9AE3" w14:textId="52142F9A" w:rsidR="004F3230" w:rsidRPr="00E12AB7" w:rsidRDefault="004F323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  <w:r w:rsidR="003F2F0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·</w:t>
            </w: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6%</w:t>
            </w:r>
          </w:p>
        </w:tc>
        <w:tc>
          <w:tcPr>
            <w:tcW w:w="1281" w:type="dxa"/>
          </w:tcPr>
          <w:p w14:paraId="77B5BBC5" w14:textId="55E53690" w:rsidR="004F3230" w:rsidRPr="00E12AB7" w:rsidRDefault="004F323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</w:t>
            </w:r>
            <w:r w:rsidR="003F2F0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·</w:t>
            </w: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3%</w:t>
            </w:r>
          </w:p>
        </w:tc>
        <w:tc>
          <w:tcPr>
            <w:tcW w:w="1281" w:type="dxa"/>
          </w:tcPr>
          <w:p w14:paraId="11F17572" w14:textId="25F55EFD" w:rsidR="004F3230" w:rsidRPr="00E12AB7" w:rsidRDefault="004F323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  <w:r w:rsidR="003F2F0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</w:t>
            </w: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7%</w:t>
            </w:r>
          </w:p>
        </w:tc>
        <w:tc>
          <w:tcPr>
            <w:tcW w:w="1280" w:type="dxa"/>
          </w:tcPr>
          <w:p w14:paraId="77335A12" w14:textId="77777777" w:rsidR="004F3230" w:rsidRPr="00E12AB7" w:rsidRDefault="004F323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100%</w:t>
            </w:r>
          </w:p>
        </w:tc>
      </w:tr>
      <w:tr w:rsidR="00E12AB7" w:rsidRPr="00E12AB7" w14:paraId="1A352F5B" w14:textId="77777777">
        <w:tc>
          <w:tcPr>
            <w:tcW w:w="1280" w:type="dxa"/>
          </w:tcPr>
          <w:p w14:paraId="6B2C3D6C" w14:textId="77777777" w:rsidR="004F3230" w:rsidRPr="00E12AB7" w:rsidRDefault="004F323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282" w:type="dxa"/>
          </w:tcPr>
          <w:p w14:paraId="1B3D3898" w14:textId="588125DB" w:rsidR="004F3230" w:rsidRPr="00E12AB7" w:rsidRDefault="003F2F07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·</w:t>
            </w:r>
            <w:r w:rsidR="004F3230"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%</w:t>
            </w:r>
          </w:p>
        </w:tc>
        <w:tc>
          <w:tcPr>
            <w:tcW w:w="1281" w:type="dxa"/>
          </w:tcPr>
          <w:p w14:paraId="16B0E97A" w14:textId="1C857282" w:rsidR="004F3230" w:rsidRPr="00E12AB7" w:rsidRDefault="004F323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  <w:r w:rsidR="003F2F0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·</w:t>
            </w: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%</w:t>
            </w:r>
          </w:p>
        </w:tc>
        <w:tc>
          <w:tcPr>
            <w:tcW w:w="1281" w:type="dxa"/>
          </w:tcPr>
          <w:p w14:paraId="1BF9A106" w14:textId="34EF3C55" w:rsidR="004F3230" w:rsidRPr="00E12AB7" w:rsidRDefault="004F323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  <w:r w:rsidR="003F2F0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·</w:t>
            </w: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2%</w:t>
            </w:r>
          </w:p>
        </w:tc>
        <w:tc>
          <w:tcPr>
            <w:tcW w:w="1281" w:type="dxa"/>
          </w:tcPr>
          <w:p w14:paraId="52A32364" w14:textId="30E01547" w:rsidR="004F3230" w:rsidRPr="00E12AB7" w:rsidRDefault="004F323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</w:t>
            </w:r>
            <w:r w:rsidR="003F2F0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·</w:t>
            </w: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9%</w:t>
            </w:r>
          </w:p>
        </w:tc>
        <w:tc>
          <w:tcPr>
            <w:tcW w:w="1281" w:type="dxa"/>
          </w:tcPr>
          <w:p w14:paraId="5791A6B7" w14:textId="19ECEFB2" w:rsidR="004F3230" w:rsidRPr="00E12AB7" w:rsidRDefault="004F323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  <w:r w:rsidR="003F2F0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</w:t>
            </w: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7%</w:t>
            </w:r>
          </w:p>
        </w:tc>
        <w:tc>
          <w:tcPr>
            <w:tcW w:w="1280" w:type="dxa"/>
          </w:tcPr>
          <w:p w14:paraId="09B5B032" w14:textId="77777777" w:rsidR="004F3230" w:rsidRPr="00E12AB7" w:rsidRDefault="004F323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100%</w:t>
            </w:r>
          </w:p>
        </w:tc>
      </w:tr>
      <w:tr w:rsidR="00E12AB7" w:rsidRPr="00E12AB7" w14:paraId="36439192" w14:textId="77777777">
        <w:tc>
          <w:tcPr>
            <w:tcW w:w="1280" w:type="dxa"/>
          </w:tcPr>
          <w:p w14:paraId="05666A96" w14:textId="77777777" w:rsidR="004F3230" w:rsidRPr="00E12AB7" w:rsidRDefault="004F323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282" w:type="dxa"/>
          </w:tcPr>
          <w:p w14:paraId="4513BCA1" w14:textId="36F2E82A" w:rsidR="004F3230" w:rsidRPr="00E12AB7" w:rsidRDefault="003F2F07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·</w:t>
            </w:r>
            <w:r w:rsidR="004F3230"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6%</w:t>
            </w:r>
          </w:p>
        </w:tc>
        <w:tc>
          <w:tcPr>
            <w:tcW w:w="1281" w:type="dxa"/>
          </w:tcPr>
          <w:p w14:paraId="213858E9" w14:textId="32DA2C09" w:rsidR="004F3230" w:rsidRPr="00E12AB7" w:rsidRDefault="003F2F07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·</w:t>
            </w:r>
            <w:r w:rsidR="004F3230"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2%</w:t>
            </w:r>
          </w:p>
        </w:tc>
        <w:tc>
          <w:tcPr>
            <w:tcW w:w="1281" w:type="dxa"/>
          </w:tcPr>
          <w:p w14:paraId="09B7B61E" w14:textId="32424CEF" w:rsidR="004F3230" w:rsidRPr="00E12AB7" w:rsidRDefault="004F323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  <w:r w:rsidR="003F2F0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·</w:t>
            </w: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6%</w:t>
            </w:r>
          </w:p>
        </w:tc>
        <w:tc>
          <w:tcPr>
            <w:tcW w:w="1281" w:type="dxa"/>
          </w:tcPr>
          <w:p w14:paraId="67D25DB6" w14:textId="117470FA" w:rsidR="004F3230" w:rsidRPr="00E12AB7" w:rsidRDefault="004F323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</w:t>
            </w:r>
            <w:r w:rsidR="003F2F0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·</w:t>
            </w: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2%</w:t>
            </w:r>
          </w:p>
        </w:tc>
        <w:tc>
          <w:tcPr>
            <w:tcW w:w="1281" w:type="dxa"/>
          </w:tcPr>
          <w:p w14:paraId="0C61ED88" w14:textId="0B0E0FDF" w:rsidR="004F3230" w:rsidRPr="00E12AB7" w:rsidRDefault="004F323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  <w:r w:rsidR="003F2F0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·</w:t>
            </w: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4%</w:t>
            </w:r>
          </w:p>
        </w:tc>
        <w:tc>
          <w:tcPr>
            <w:tcW w:w="1280" w:type="dxa"/>
          </w:tcPr>
          <w:p w14:paraId="23E228CA" w14:textId="77777777" w:rsidR="004F3230" w:rsidRPr="00E12AB7" w:rsidRDefault="004F323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100%</w:t>
            </w:r>
          </w:p>
        </w:tc>
      </w:tr>
    </w:tbl>
    <w:p w14:paraId="5958E17A" w14:textId="1E625064" w:rsidR="004F3230" w:rsidRPr="00145798" w:rsidRDefault="001D57C7" w:rsidP="47EC9695">
      <w:pPr>
        <w:spacing w:after="0" w:line="240" w:lineRule="auto"/>
        <w:rPr>
          <w:rFonts w:ascii="Times New Roman" w:eastAsia="Times New Roman" w:hAnsi="Times New Roman" w:cs="Times New Roman"/>
          <w:b/>
          <w:i/>
          <w:iCs/>
          <w:sz w:val="20"/>
          <w:szCs w:val="20"/>
          <w:lang w:eastAsia="en-GB"/>
        </w:rPr>
      </w:pPr>
      <w:r w:rsidRPr="00145798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en-GB"/>
          <w14:ligatures w14:val="none"/>
        </w:rPr>
        <w:t>SIMD = Scottish Index of Multiple Deprivation.</w:t>
      </w:r>
    </w:p>
    <w:p w14:paraId="3B78EA00" w14:textId="77777777" w:rsidR="001D57C7" w:rsidRDefault="001D57C7" w:rsidP="47EC9695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</w:pPr>
    </w:p>
    <w:p w14:paraId="4999E661" w14:textId="77777777" w:rsidR="00103F2B" w:rsidRDefault="00103F2B" w:rsidP="47EC9695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</w:pPr>
    </w:p>
    <w:p w14:paraId="45C61C69" w14:textId="77777777" w:rsidR="00103F2B" w:rsidRDefault="00103F2B" w:rsidP="47EC9695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</w:pPr>
    </w:p>
    <w:p w14:paraId="4FFFD9DD" w14:textId="77777777" w:rsidR="00103F2B" w:rsidRDefault="00103F2B" w:rsidP="47EC9695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</w:pPr>
    </w:p>
    <w:p w14:paraId="41A719E2" w14:textId="77777777" w:rsidR="00103F2B" w:rsidRDefault="00103F2B" w:rsidP="47EC9695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</w:pPr>
    </w:p>
    <w:p w14:paraId="3206D078" w14:textId="77777777" w:rsidR="000F23B0" w:rsidRDefault="000F23B0" w:rsidP="47EC9695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</w:pPr>
    </w:p>
    <w:p w14:paraId="4E9B6D99" w14:textId="7861D668" w:rsidR="004F3230" w:rsidRPr="00E12AB7" w:rsidRDefault="247228D5" w:rsidP="47EC9695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</w:pPr>
      <w:r w:rsidRPr="47EC9695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lastRenderedPageBreak/>
        <w:t>Figure S</w:t>
      </w:r>
      <w:r w:rsidR="00FC2052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>4</w:t>
      </w:r>
      <w:r w:rsidRPr="47EC9695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 xml:space="preserve">: </w:t>
      </w:r>
      <w:r w:rsidRPr="47EC9695">
        <w:rPr>
          <w:rFonts w:ascii="Times New Roman" w:hAnsi="Times New Roman" w:cs="Times New Roman"/>
          <w:b/>
          <w:bCs/>
          <w:sz w:val="20"/>
          <w:szCs w:val="20"/>
        </w:rPr>
        <w:t>Observed live birth prevalence in SLiCCD cohort, by infant sex, over time.</w:t>
      </w:r>
    </w:p>
    <w:p w14:paraId="195730F8" w14:textId="77777777" w:rsidR="004F3230" w:rsidRPr="00E12AB7" w:rsidRDefault="247228D5" w:rsidP="47EC9695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</w:pPr>
      <w:r>
        <w:rPr>
          <w:noProof/>
        </w:rPr>
        <w:drawing>
          <wp:inline distT="0" distB="0" distL="0" distR="0" wp14:anchorId="1A143D86" wp14:editId="1259294D">
            <wp:extent cx="5724525" cy="2862262"/>
            <wp:effectExtent l="0" t="0" r="2540" b="0"/>
            <wp:docPr id="1237685029" name="Picture 5" descr="A graph with lines an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525" cy="28622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AEDD33" w14:textId="2DD00626" w:rsidR="004F3230" w:rsidRPr="00E12AB7" w:rsidRDefault="247228D5" w:rsidP="47EC9695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47EC9695">
        <w:rPr>
          <w:rFonts w:ascii="Times New Roman" w:hAnsi="Times New Roman" w:cs="Times New Roman"/>
          <w:i/>
          <w:iCs/>
          <w:sz w:val="20"/>
          <w:szCs w:val="20"/>
        </w:rPr>
        <w:t>Observed live birth prevalence plotted as points, with model estimated prevalence adjusted by linear time trend as line with 95% CI ribbon.</w:t>
      </w:r>
    </w:p>
    <w:p w14:paraId="121C55BD" w14:textId="012B54A5" w:rsidR="004F3230" w:rsidRPr="00E12AB7" w:rsidRDefault="004F3230" w:rsidP="47EC9695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</w:pPr>
    </w:p>
    <w:p w14:paraId="0187CCF8" w14:textId="62DCFEF8" w:rsidR="004F3230" w:rsidRPr="00E12AB7" w:rsidRDefault="66ACC34A" w:rsidP="47EC9695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47EC9695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>Table S</w:t>
      </w:r>
      <w:r w:rsidR="0077180C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>9</w:t>
      </w:r>
      <w:r w:rsidRPr="47EC9695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 xml:space="preserve">: Summary of regression model results (COM-Poisson) for investigating the presence of a linear time trend for live birth prevalence of </w:t>
      </w:r>
      <w:r w:rsidR="000F23B0" w:rsidRPr="000F23B0">
        <w:rPr>
          <w:rFonts w:ascii="Times New Roman" w:eastAsia="Times New Roman" w:hAnsi="Times New Roman" w:cs="Times New Roman"/>
          <w:b/>
          <w:bCs/>
          <w:sz w:val="20"/>
          <w:szCs w:val="20"/>
        </w:rPr>
        <w:t>Down’s syndrome</w:t>
      </w:r>
      <w:r w:rsidR="000F23B0" w:rsidRPr="4C57B303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47EC9695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>in Scotland between 2000-202</w:t>
      </w:r>
      <w:r w:rsidR="003F2F07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>1</w:t>
      </w:r>
      <w:r w:rsidR="008658DE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>.</w:t>
      </w:r>
    </w:p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32"/>
        <w:gridCol w:w="1515"/>
        <w:gridCol w:w="1760"/>
        <w:gridCol w:w="1829"/>
        <w:gridCol w:w="972"/>
        <w:gridCol w:w="771"/>
      </w:tblGrid>
      <w:tr w:rsidR="47EC9695" w14:paraId="006211AF" w14:textId="77777777" w:rsidTr="47EC9695">
        <w:trPr>
          <w:trHeight w:val="300"/>
        </w:trPr>
        <w:tc>
          <w:tcPr>
            <w:tcW w:w="2132" w:type="dxa"/>
            <w:shd w:val="clear" w:color="auto" w:fill="E8E8E8" w:themeFill="background2"/>
          </w:tcPr>
          <w:p w14:paraId="23020A56" w14:textId="77777777" w:rsidR="47EC9695" w:rsidRDefault="47EC9695" w:rsidP="47EC969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47EC969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Model </w:t>
            </w:r>
            <w:r w:rsidRPr="47EC969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15" w:type="dxa"/>
            <w:shd w:val="clear" w:color="auto" w:fill="E8E8E8" w:themeFill="background2"/>
          </w:tcPr>
          <w:p w14:paraId="66ED900D" w14:textId="77777777" w:rsidR="47EC9695" w:rsidRDefault="47EC9695" w:rsidP="47EC969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47EC969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Coefficient </w:t>
            </w:r>
            <w:r w:rsidRPr="47EC969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60" w:type="dxa"/>
            <w:shd w:val="clear" w:color="auto" w:fill="E8E8E8" w:themeFill="background2"/>
          </w:tcPr>
          <w:p w14:paraId="723CA1F7" w14:textId="77777777" w:rsidR="47EC9695" w:rsidRDefault="47EC9695" w:rsidP="47EC969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47EC969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Estimate (95%CI)</w:t>
            </w:r>
            <w:r w:rsidRPr="47EC969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29" w:type="dxa"/>
            <w:shd w:val="clear" w:color="auto" w:fill="E8E8E8" w:themeFill="background2"/>
          </w:tcPr>
          <w:p w14:paraId="515D706E" w14:textId="77777777" w:rsidR="47EC9695" w:rsidRDefault="47EC9695" w:rsidP="47EC969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47EC969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RRs (95% CI)</w:t>
            </w:r>
            <w:r w:rsidRPr="47EC969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2" w:type="dxa"/>
            <w:shd w:val="clear" w:color="auto" w:fill="E8E8E8" w:themeFill="background2"/>
          </w:tcPr>
          <w:p w14:paraId="796F1FEA" w14:textId="77777777" w:rsidR="47EC9695" w:rsidRDefault="47EC9695" w:rsidP="47EC969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47EC969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 value</w:t>
            </w:r>
            <w:r w:rsidRPr="47EC969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1" w:type="dxa"/>
            <w:shd w:val="clear" w:color="auto" w:fill="E8E8E8" w:themeFill="background2"/>
          </w:tcPr>
          <w:p w14:paraId="4422417C" w14:textId="77777777" w:rsidR="47EC9695" w:rsidRDefault="47EC9695" w:rsidP="47EC969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47EC969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AIC</w:t>
            </w:r>
            <w:r w:rsidRPr="47EC969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</w:tr>
      <w:tr w:rsidR="47EC9695" w14:paraId="29CB26C3" w14:textId="77777777" w:rsidTr="00561FAD">
        <w:trPr>
          <w:trHeight w:val="51"/>
        </w:trPr>
        <w:tc>
          <w:tcPr>
            <w:tcW w:w="2132" w:type="dxa"/>
          </w:tcPr>
          <w:p w14:paraId="3CCE83E6" w14:textId="77777777" w:rsidR="47EC9695" w:rsidRDefault="47EC9695" w:rsidP="47EC969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47EC969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OM-Poisson (linear) </w:t>
            </w:r>
          </w:p>
        </w:tc>
        <w:tc>
          <w:tcPr>
            <w:tcW w:w="1515" w:type="dxa"/>
          </w:tcPr>
          <w:p w14:paraId="0A871F42" w14:textId="77777777" w:rsidR="47EC9695" w:rsidRDefault="47EC9695" w:rsidP="47EC969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47EC969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Time</w:t>
            </w:r>
            <w:r w:rsidRPr="47EC969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60" w:type="dxa"/>
          </w:tcPr>
          <w:p w14:paraId="67194E0F" w14:textId="77777777" w:rsidR="47EC9695" w:rsidRDefault="47EC9695" w:rsidP="47EC969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47EC969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·002 (-0·01, 0·01) </w:t>
            </w:r>
          </w:p>
        </w:tc>
        <w:tc>
          <w:tcPr>
            <w:tcW w:w="1829" w:type="dxa"/>
          </w:tcPr>
          <w:p w14:paraId="02B2A304" w14:textId="77777777" w:rsidR="47EC9695" w:rsidRDefault="47EC9695" w:rsidP="47EC969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47EC969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1 (0·99, 1·01)</w:t>
            </w:r>
            <w:r w:rsidRPr="47EC969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2" w:type="dxa"/>
          </w:tcPr>
          <w:p w14:paraId="1F6FF0EC" w14:textId="77777777" w:rsidR="47EC9695" w:rsidRDefault="47EC9695" w:rsidP="47EC969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47EC969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·663</w:t>
            </w:r>
            <w:r w:rsidRPr="47EC969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1" w:type="dxa"/>
          </w:tcPr>
          <w:p w14:paraId="23145A6D" w14:textId="77777777" w:rsidR="47EC9695" w:rsidRDefault="47EC9695" w:rsidP="47EC969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47EC969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157·7</w:t>
            </w:r>
            <w:r w:rsidRPr="47EC969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</w:tr>
      <w:tr w:rsidR="47EC9695" w14:paraId="3E249B31" w14:textId="77777777" w:rsidTr="00561FAD">
        <w:trPr>
          <w:trHeight w:val="183"/>
        </w:trPr>
        <w:tc>
          <w:tcPr>
            <w:tcW w:w="2132" w:type="dxa"/>
            <w:vMerge w:val="restart"/>
          </w:tcPr>
          <w:p w14:paraId="2CBAC917" w14:textId="01766EEA" w:rsidR="47EC9695" w:rsidRDefault="47EC9695" w:rsidP="47EC969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47EC969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OM-Poisson (non-linear) [3 knots]</w:t>
            </w:r>
          </w:p>
        </w:tc>
        <w:tc>
          <w:tcPr>
            <w:tcW w:w="1515" w:type="dxa"/>
          </w:tcPr>
          <w:p w14:paraId="2B162814" w14:textId="77777777" w:rsidR="47EC9695" w:rsidRDefault="47EC9695" w:rsidP="47EC969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47EC969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Spline 2</w:t>
            </w:r>
            <w:r w:rsidRPr="47EC969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60" w:type="dxa"/>
          </w:tcPr>
          <w:p w14:paraId="4D5CC242" w14:textId="77777777" w:rsidR="47EC9695" w:rsidRDefault="47EC9695" w:rsidP="47EC969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47EC969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·02</w:t>
            </w:r>
            <w:r w:rsidRPr="47EC969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(</w:t>
            </w:r>
            <w:r w:rsidRPr="47EC969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0·01, 0·04)</w:t>
            </w:r>
            <w:r w:rsidRPr="47EC969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29" w:type="dxa"/>
          </w:tcPr>
          <w:p w14:paraId="6FD1A4AD" w14:textId="77777777" w:rsidR="47EC9695" w:rsidRDefault="47EC9695" w:rsidP="47EC969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47EC969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1·02 (0·99, 1·04)</w:t>
            </w:r>
            <w:r w:rsidRPr="47EC969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2" w:type="dxa"/>
          </w:tcPr>
          <w:p w14:paraId="541060A2" w14:textId="77777777" w:rsidR="47EC9695" w:rsidRDefault="47EC9695" w:rsidP="47EC969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47EC969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·204</w:t>
            </w:r>
            <w:r w:rsidRPr="47EC969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1" w:type="dxa"/>
            <w:vMerge w:val="restart"/>
          </w:tcPr>
          <w:p w14:paraId="0D499937" w14:textId="7F91DDFC" w:rsidR="47EC9695" w:rsidRDefault="47EC9695" w:rsidP="47EC969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47EC969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158·3</w:t>
            </w:r>
            <w:r w:rsidRPr="47EC969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  <w:r w:rsidRPr="47EC969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</w:tr>
      <w:tr w:rsidR="47EC9695" w14:paraId="4423301A" w14:textId="77777777" w:rsidTr="00561FAD">
        <w:trPr>
          <w:trHeight w:val="51"/>
        </w:trPr>
        <w:tc>
          <w:tcPr>
            <w:tcW w:w="2132" w:type="dxa"/>
            <w:vMerge/>
          </w:tcPr>
          <w:p w14:paraId="3F95AF13" w14:textId="77777777" w:rsidR="00677B17" w:rsidRDefault="00677B17"/>
        </w:tc>
        <w:tc>
          <w:tcPr>
            <w:tcW w:w="1515" w:type="dxa"/>
          </w:tcPr>
          <w:p w14:paraId="2B024883" w14:textId="77777777" w:rsidR="47EC9695" w:rsidRDefault="47EC9695" w:rsidP="47EC969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47EC969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Spline 3</w:t>
            </w:r>
            <w:r w:rsidRPr="47EC969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60" w:type="dxa"/>
          </w:tcPr>
          <w:p w14:paraId="3715C36B" w14:textId="77777777" w:rsidR="47EC9695" w:rsidRDefault="47EC9695" w:rsidP="47EC969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47EC969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0·02</w:t>
            </w:r>
            <w:r w:rsidRPr="47EC969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</w:t>
            </w:r>
            <w:r w:rsidRPr="47EC969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0·05, 0·01)</w:t>
            </w:r>
            <w:r w:rsidRPr="47EC969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29" w:type="dxa"/>
          </w:tcPr>
          <w:p w14:paraId="4BC4F583" w14:textId="37A17AB8" w:rsidR="47EC9695" w:rsidRDefault="47EC9695" w:rsidP="47EC969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47EC969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·98 (0·95, 1·01)</w:t>
            </w:r>
          </w:p>
        </w:tc>
        <w:tc>
          <w:tcPr>
            <w:tcW w:w="972" w:type="dxa"/>
          </w:tcPr>
          <w:p w14:paraId="2FB147BD" w14:textId="72CEE697" w:rsidR="47EC9695" w:rsidRDefault="47EC9695" w:rsidP="47EC969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47EC969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·232</w:t>
            </w:r>
          </w:p>
        </w:tc>
        <w:tc>
          <w:tcPr>
            <w:tcW w:w="771" w:type="dxa"/>
            <w:vMerge/>
          </w:tcPr>
          <w:p w14:paraId="43DBCA46" w14:textId="77777777" w:rsidR="00677B17" w:rsidRDefault="00677B17"/>
        </w:tc>
      </w:tr>
      <w:tr w:rsidR="47EC9695" w14:paraId="687B1202" w14:textId="77777777" w:rsidTr="00561FAD">
        <w:trPr>
          <w:trHeight w:val="76"/>
        </w:trPr>
        <w:tc>
          <w:tcPr>
            <w:tcW w:w="2132" w:type="dxa"/>
            <w:vMerge w:val="restart"/>
          </w:tcPr>
          <w:p w14:paraId="770DB5B7" w14:textId="77777777" w:rsidR="47EC9695" w:rsidRDefault="47EC9695" w:rsidP="47EC969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47EC969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OM-Poisson (non-linear) [4 knots] </w:t>
            </w:r>
          </w:p>
          <w:p w14:paraId="0E4FFDD4" w14:textId="77777777" w:rsidR="47EC9695" w:rsidRDefault="47EC9695" w:rsidP="47EC9695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47EC969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15" w:type="dxa"/>
          </w:tcPr>
          <w:p w14:paraId="02D4982E" w14:textId="77777777" w:rsidR="47EC9695" w:rsidRDefault="47EC9695" w:rsidP="47EC969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47EC969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Spline 2</w:t>
            </w:r>
            <w:r w:rsidRPr="47EC969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60" w:type="dxa"/>
          </w:tcPr>
          <w:p w14:paraId="09813910" w14:textId="77777777" w:rsidR="47EC9695" w:rsidRDefault="47EC9695" w:rsidP="47EC969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47EC969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·01</w:t>
            </w:r>
            <w:r w:rsidRPr="47EC969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(-0·02, 0·05 </w:t>
            </w:r>
          </w:p>
        </w:tc>
        <w:tc>
          <w:tcPr>
            <w:tcW w:w="1829" w:type="dxa"/>
          </w:tcPr>
          <w:p w14:paraId="564A73B3" w14:textId="77777777" w:rsidR="47EC9695" w:rsidRDefault="47EC9695" w:rsidP="47EC969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47EC969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1·01 (0·98, 1·05)</w:t>
            </w:r>
            <w:r w:rsidRPr="47EC969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2" w:type="dxa"/>
          </w:tcPr>
          <w:p w14:paraId="1D227E2C" w14:textId="77777777" w:rsidR="47EC9695" w:rsidRDefault="47EC9695" w:rsidP="47EC969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47EC969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468 </w:t>
            </w:r>
          </w:p>
        </w:tc>
        <w:tc>
          <w:tcPr>
            <w:tcW w:w="771" w:type="dxa"/>
            <w:vMerge w:val="restart"/>
          </w:tcPr>
          <w:p w14:paraId="0B2387EA" w14:textId="64036180" w:rsidR="47EC9695" w:rsidRDefault="47EC9695" w:rsidP="47EC969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47EC969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160·3 </w:t>
            </w:r>
          </w:p>
        </w:tc>
      </w:tr>
      <w:tr w:rsidR="47EC9695" w14:paraId="34FDBE25" w14:textId="77777777" w:rsidTr="00561FAD">
        <w:trPr>
          <w:trHeight w:val="51"/>
        </w:trPr>
        <w:tc>
          <w:tcPr>
            <w:tcW w:w="2132" w:type="dxa"/>
            <w:vMerge/>
          </w:tcPr>
          <w:p w14:paraId="7B4DD28B" w14:textId="77777777" w:rsidR="00677B17" w:rsidRDefault="00677B17"/>
        </w:tc>
        <w:tc>
          <w:tcPr>
            <w:tcW w:w="1515" w:type="dxa"/>
          </w:tcPr>
          <w:p w14:paraId="31E6E073" w14:textId="77777777" w:rsidR="47EC9695" w:rsidRDefault="47EC9695" w:rsidP="47EC969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47EC969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Spline 3</w:t>
            </w:r>
            <w:r w:rsidRPr="47EC969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60" w:type="dxa"/>
          </w:tcPr>
          <w:p w14:paraId="3D785F5D" w14:textId="77777777" w:rsidR="47EC9695" w:rsidRDefault="47EC9695" w:rsidP="47EC969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47EC969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·01(-0·19, 0·17)</w:t>
            </w:r>
          </w:p>
        </w:tc>
        <w:tc>
          <w:tcPr>
            <w:tcW w:w="1829" w:type="dxa"/>
          </w:tcPr>
          <w:p w14:paraId="4F516BEE" w14:textId="77777777" w:rsidR="47EC9695" w:rsidRDefault="47EC9695" w:rsidP="47EC969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47EC969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·99 (0·83, 1·18) </w:t>
            </w:r>
          </w:p>
        </w:tc>
        <w:tc>
          <w:tcPr>
            <w:tcW w:w="972" w:type="dxa"/>
          </w:tcPr>
          <w:p w14:paraId="10D4F47F" w14:textId="77777777" w:rsidR="47EC9695" w:rsidRDefault="47EC9695" w:rsidP="47EC969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47EC969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904</w:t>
            </w:r>
          </w:p>
        </w:tc>
        <w:tc>
          <w:tcPr>
            <w:tcW w:w="771" w:type="dxa"/>
            <w:vMerge/>
          </w:tcPr>
          <w:p w14:paraId="28DA09CC" w14:textId="77777777" w:rsidR="00677B17" w:rsidRDefault="00677B17"/>
        </w:tc>
      </w:tr>
      <w:tr w:rsidR="47EC9695" w14:paraId="503839AD" w14:textId="77777777" w:rsidTr="00561FAD">
        <w:trPr>
          <w:trHeight w:val="123"/>
        </w:trPr>
        <w:tc>
          <w:tcPr>
            <w:tcW w:w="2132" w:type="dxa"/>
            <w:vMerge/>
          </w:tcPr>
          <w:p w14:paraId="44A1AE5C" w14:textId="77777777" w:rsidR="00677B17" w:rsidRDefault="00677B17"/>
        </w:tc>
        <w:tc>
          <w:tcPr>
            <w:tcW w:w="1515" w:type="dxa"/>
          </w:tcPr>
          <w:p w14:paraId="126B2133" w14:textId="77777777" w:rsidR="47EC9695" w:rsidRDefault="47EC9695" w:rsidP="47EC969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47EC969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Spline 4 </w:t>
            </w:r>
          </w:p>
        </w:tc>
        <w:tc>
          <w:tcPr>
            <w:tcW w:w="1760" w:type="dxa"/>
          </w:tcPr>
          <w:p w14:paraId="4EF308C1" w14:textId="77777777" w:rsidR="47EC9695" w:rsidRDefault="47EC9695" w:rsidP="47EC969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47EC969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·004(-0·36, 0·36) </w:t>
            </w:r>
          </w:p>
        </w:tc>
        <w:tc>
          <w:tcPr>
            <w:tcW w:w="1829" w:type="dxa"/>
          </w:tcPr>
          <w:p w14:paraId="6D50A557" w14:textId="77777777" w:rsidR="47EC9695" w:rsidRDefault="47EC9695" w:rsidP="47EC969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47EC969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1·00 (0·69, 1·43) </w:t>
            </w:r>
          </w:p>
        </w:tc>
        <w:tc>
          <w:tcPr>
            <w:tcW w:w="972" w:type="dxa"/>
          </w:tcPr>
          <w:p w14:paraId="51A8802A" w14:textId="77777777" w:rsidR="47EC9695" w:rsidRDefault="47EC9695" w:rsidP="47EC969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47EC969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985 </w:t>
            </w:r>
          </w:p>
        </w:tc>
        <w:tc>
          <w:tcPr>
            <w:tcW w:w="771" w:type="dxa"/>
            <w:vMerge/>
          </w:tcPr>
          <w:p w14:paraId="6D7521EE" w14:textId="77777777" w:rsidR="00677B17" w:rsidRDefault="00677B17"/>
        </w:tc>
      </w:tr>
    </w:tbl>
    <w:p w14:paraId="0BC2C6BA" w14:textId="08D6AE04" w:rsidR="00103F2B" w:rsidRPr="00E12AB7" w:rsidRDefault="00BD066E" w:rsidP="47EC9695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AD20BD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en-GB"/>
          <w14:ligatures w14:val="none"/>
        </w:rPr>
        <w:t>CI = confidence interval</w:t>
      </w:r>
      <w:r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en-GB"/>
          <w14:ligatures w14:val="none"/>
        </w:rPr>
        <w:t>, COM-Poisson = Conway-Maxwell Poisson.</w:t>
      </w:r>
    </w:p>
    <w:p w14:paraId="5C7C847B" w14:textId="77777777" w:rsidR="00ED4899" w:rsidRDefault="00ED4899" w:rsidP="00F41CE2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2B1624B" w14:textId="3474E95D" w:rsidR="002D2EB6" w:rsidRPr="00145798" w:rsidRDefault="002D2EB6" w:rsidP="00145798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145798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8E59D3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77180C">
        <w:rPr>
          <w:rFonts w:ascii="Times New Roman" w:hAnsi="Times New Roman" w:cs="Times New Roman"/>
          <w:b/>
          <w:bCs/>
          <w:sz w:val="20"/>
          <w:szCs w:val="20"/>
        </w:rPr>
        <w:t>10</w:t>
      </w:r>
      <w:r w:rsidRPr="00145798">
        <w:rPr>
          <w:rFonts w:ascii="Times New Roman" w:hAnsi="Times New Roman" w:cs="Times New Roman"/>
          <w:b/>
          <w:bCs/>
          <w:sz w:val="20"/>
          <w:szCs w:val="20"/>
        </w:rPr>
        <w:t xml:space="preserve">: Validation of SLiCCD vs enhanced SLiCCD, for singleton pregnancies with </w:t>
      </w:r>
      <w:r w:rsidR="000F23B0" w:rsidRPr="000F23B0">
        <w:rPr>
          <w:rFonts w:ascii="Times New Roman" w:eastAsia="Times New Roman" w:hAnsi="Times New Roman" w:cs="Times New Roman"/>
          <w:b/>
          <w:bCs/>
          <w:sz w:val="20"/>
          <w:szCs w:val="20"/>
        </w:rPr>
        <w:t>Down’s syndrome</w:t>
      </w:r>
      <w:r w:rsidRPr="00145798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TableGrid"/>
        <w:tblW w:w="9055" w:type="dxa"/>
        <w:tblLook w:val="04A0" w:firstRow="1" w:lastRow="0" w:firstColumn="1" w:lastColumn="0" w:noHBand="0" w:noVBand="1"/>
      </w:tblPr>
      <w:tblGrid>
        <w:gridCol w:w="803"/>
        <w:gridCol w:w="2385"/>
        <w:gridCol w:w="1282"/>
        <w:gridCol w:w="1974"/>
        <w:gridCol w:w="1870"/>
        <w:gridCol w:w="741"/>
      </w:tblGrid>
      <w:tr w:rsidR="002D2EB6" w:rsidRPr="002D2EB6" w14:paraId="5DA67599" w14:textId="77777777">
        <w:trPr>
          <w:trHeight w:val="258"/>
        </w:trPr>
        <w:tc>
          <w:tcPr>
            <w:tcW w:w="3127" w:type="dxa"/>
            <w:gridSpan w:val="2"/>
            <w:vMerge w:val="restart"/>
          </w:tcPr>
          <w:p w14:paraId="6A1486F9" w14:textId="77777777" w:rsidR="002D2EB6" w:rsidRPr="00145798" w:rsidRDefault="002D2EB6" w:rsidP="002D2EB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28" w:type="dxa"/>
            <w:gridSpan w:val="4"/>
          </w:tcPr>
          <w:p w14:paraId="308AF359" w14:textId="77777777" w:rsidR="002D2EB6" w:rsidRPr="00145798" w:rsidRDefault="002D2EB6" w:rsidP="002D2EB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457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Enhanced SLiCCD (SLiCCD + genetic data) </w:t>
            </w:r>
          </w:p>
        </w:tc>
      </w:tr>
      <w:tr w:rsidR="002D2EB6" w:rsidRPr="002D2EB6" w14:paraId="61571230" w14:textId="77777777">
        <w:trPr>
          <w:trHeight w:val="353"/>
        </w:trPr>
        <w:tc>
          <w:tcPr>
            <w:tcW w:w="3127" w:type="dxa"/>
            <w:gridSpan w:val="2"/>
            <w:vMerge/>
          </w:tcPr>
          <w:p w14:paraId="55FA475F" w14:textId="77777777" w:rsidR="002D2EB6" w:rsidRPr="00145798" w:rsidRDefault="002D2EB6" w:rsidP="002D2EB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92" w:type="dxa"/>
          </w:tcPr>
          <w:p w14:paraId="7D90EAB7" w14:textId="77777777" w:rsidR="002D2EB6" w:rsidRPr="00145798" w:rsidRDefault="002D2EB6" w:rsidP="002D2E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5798">
              <w:rPr>
                <w:rFonts w:ascii="Times New Roman" w:hAnsi="Times New Roman" w:cs="Times New Roman"/>
                <w:sz w:val="16"/>
                <w:szCs w:val="16"/>
              </w:rPr>
              <w:t>Recorded as DS</w:t>
            </w:r>
          </w:p>
        </w:tc>
        <w:tc>
          <w:tcPr>
            <w:tcW w:w="1998" w:type="dxa"/>
          </w:tcPr>
          <w:p w14:paraId="3B895B34" w14:textId="77777777" w:rsidR="002D2EB6" w:rsidRPr="00145798" w:rsidRDefault="002D2EB6" w:rsidP="002D2E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5798">
              <w:rPr>
                <w:rFonts w:ascii="Times New Roman" w:hAnsi="Times New Roman" w:cs="Times New Roman"/>
                <w:sz w:val="16"/>
                <w:szCs w:val="16"/>
              </w:rPr>
              <w:t>Not recorded as DS (under other condition)</w:t>
            </w:r>
          </w:p>
        </w:tc>
        <w:tc>
          <w:tcPr>
            <w:tcW w:w="1893" w:type="dxa"/>
          </w:tcPr>
          <w:p w14:paraId="1F7CA2F3" w14:textId="77777777" w:rsidR="002D2EB6" w:rsidRPr="00145798" w:rsidRDefault="002D2EB6" w:rsidP="002D2E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5798">
              <w:rPr>
                <w:rFonts w:ascii="Times New Roman" w:hAnsi="Times New Roman" w:cs="Times New Roman"/>
                <w:sz w:val="16"/>
                <w:szCs w:val="16"/>
              </w:rPr>
              <w:t>Not found in enhanced SLiCCD</w:t>
            </w:r>
          </w:p>
        </w:tc>
        <w:tc>
          <w:tcPr>
            <w:tcW w:w="743" w:type="dxa"/>
          </w:tcPr>
          <w:p w14:paraId="0B83FB94" w14:textId="77777777" w:rsidR="002D2EB6" w:rsidRPr="00145798" w:rsidRDefault="002D2EB6" w:rsidP="002D2E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5798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</w:tr>
      <w:tr w:rsidR="002D2EB6" w:rsidRPr="002D2EB6" w14:paraId="60AF347E" w14:textId="77777777">
        <w:trPr>
          <w:trHeight w:val="258"/>
        </w:trPr>
        <w:tc>
          <w:tcPr>
            <w:tcW w:w="707" w:type="dxa"/>
            <w:vMerge w:val="restart"/>
          </w:tcPr>
          <w:p w14:paraId="6461A8D5" w14:textId="77777777" w:rsidR="002D2EB6" w:rsidRPr="00145798" w:rsidRDefault="002D2EB6" w:rsidP="002D2EB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457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LiCCD</w:t>
            </w:r>
          </w:p>
        </w:tc>
        <w:tc>
          <w:tcPr>
            <w:tcW w:w="2420" w:type="dxa"/>
          </w:tcPr>
          <w:p w14:paraId="1196D4B7" w14:textId="77777777" w:rsidR="002D2EB6" w:rsidRPr="00145798" w:rsidRDefault="002D2EB6" w:rsidP="002D2E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5798">
              <w:rPr>
                <w:rFonts w:ascii="Times New Roman" w:hAnsi="Times New Roman" w:cs="Times New Roman"/>
                <w:sz w:val="16"/>
                <w:szCs w:val="16"/>
              </w:rPr>
              <w:t>Recorded as DS</w:t>
            </w:r>
          </w:p>
        </w:tc>
        <w:tc>
          <w:tcPr>
            <w:tcW w:w="1292" w:type="dxa"/>
          </w:tcPr>
          <w:p w14:paraId="626B2215" w14:textId="77777777" w:rsidR="002D2EB6" w:rsidRPr="00145798" w:rsidRDefault="002D2EB6" w:rsidP="002D2E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5798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1998" w:type="dxa"/>
          </w:tcPr>
          <w:p w14:paraId="430762E9" w14:textId="77777777" w:rsidR="002D2EB6" w:rsidRPr="00145798" w:rsidRDefault="002D2EB6" w:rsidP="002D2E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579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93" w:type="dxa"/>
          </w:tcPr>
          <w:p w14:paraId="0D6A51F9" w14:textId="77777777" w:rsidR="002D2EB6" w:rsidRPr="00145798" w:rsidRDefault="002D2EB6" w:rsidP="002D2E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579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43" w:type="dxa"/>
          </w:tcPr>
          <w:p w14:paraId="42D78251" w14:textId="77777777" w:rsidR="002D2EB6" w:rsidRPr="00145798" w:rsidRDefault="002D2EB6" w:rsidP="002D2E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5798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</w:tr>
      <w:tr w:rsidR="002D2EB6" w:rsidRPr="002D2EB6" w14:paraId="0719B3D5" w14:textId="77777777">
        <w:trPr>
          <w:trHeight w:val="258"/>
        </w:trPr>
        <w:tc>
          <w:tcPr>
            <w:tcW w:w="707" w:type="dxa"/>
            <w:vMerge/>
          </w:tcPr>
          <w:p w14:paraId="3C7DA229" w14:textId="77777777" w:rsidR="002D2EB6" w:rsidRPr="00145798" w:rsidRDefault="002D2EB6" w:rsidP="002D2EB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420" w:type="dxa"/>
          </w:tcPr>
          <w:p w14:paraId="3AC2D750" w14:textId="77777777" w:rsidR="002D2EB6" w:rsidRPr="00145798" w:rsidRDefault="002D2EB6" w:rsidP="002D2E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5798">
              <w:rPr>
                <w:rFonts w:ascii="Times New Roman" w:hAnsi="Times New Roman" w:cs="Times New Roman"/>
                <w:sz w:val="16"/>
                <w:szCs w:val="16"/>
              </w:rPr>
              <w:t>Not recorded as DS (under other condition)</w:t>
            </w:r>
          </w:p>
        </w:tc>
        <w:tc>
          <w:tcPr>
            <w:tcW w:w="1292" w:type="dxa"/>
          </w:tcPr>
          <w:p w14:paraId="5FCAD86D" w14:textId="77777777" w:rsidR="002D2EB6" w:rsidRPr="00145798" w:rsidRDefault="002D2EB6" w:rsidP="002D2E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579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998" w:type="dxa"/>
            <w:shd w:val="clear" w:color="auto" w:fill="E8E8E8" w:themeFill="background2"/>
          </w:tcPr>
          <w:p w14:paraId="03DDA891" w14:textId="77777777" w:rsidR="002D2EB6" w:rsidRPr="00145798" w:rsidRDefault="002D2EB6" w:rsidP="002D2E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3" w:type="dxa"/>
            <w:shd w:val="clear" w:color="auto" w:fill="E8E8E8" w:themeFill="background2"/>
          </w:tcPr>
          <w:p w14:paraId="6998636B" w14:textId="77777777" w:rsidR="002D2EB6" w:rsidRPr="00145798" w:rsidRDefault="002D2EB6" w:rsidP="002D2E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shd w:val="clear" w:color="auto" w:fill="E8E8E8" w:themeFill="background2"/>
          </w:tcPr>
          <w:p w14:paraId="162AE82D" w14:textId="77777777" w:rsidR="002D2EB6" w:rsidRPr="00145798" w:rsidRDefault="002D2EB6" w:rsidP="002D2E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D2EB6" w:rsidRPr="002D2EB6" w14:paraId="773F83C4" w14:textId="77777777">
        <w:trPr>
          <w:trHeight w:val="258"/>
        </w:trPr>
        <w:tc>
          <w:tcPr>
            <w:tcW w:w="707" w:type="dxa"/>
            <w:vMerge/>
          </w:tcPr>
          <w:p w14:paraId="0014AFAD" w14:textId="77777777" w:rsidR="002D2EB6" w:rsidRPr="00145798" w:rsidRDefault="002D2EB6" w:rsidP="002D2EB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420" w:type="dxa"/>
          </w:tcPr>
          <w:p w14:paraId="34A4234A" w14:textId="77777777" w:rsidR="002D2EB6" w:rsidRPr="00145798" w:rsidRDefault="002D2EB6" w:rsidP="002D2E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5798">
              <w:rPr>
                <w:rFonts w:ascii="Times New Roman" w:hAnsi="Times New Roman" w:cs="Times New Roman"/>
                <w:sz w:val="16"/>
                <w:szCs w:val="16"/>
              </w:rPr>
              <w:t>Not found in SLiCCD (genetics only record)</w:t>
            </w:r>
          </w:p>
        </w:tc>
        <w:tc>
          <w:tcPr>
            <w:tcW w:w="1292" w:type="dxa"/>
          </w:tcPr>
          <w:p w14:paraId="17EAA481" w14:textId="77777777" w:rsidR="002D2EB6" w:rsidRPr="00145798" w:rsidRDefault="002D2EB6" w:rsidP="002D2E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5798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998" w:type="dxa"/>
            <w:shd w:val="clear" w:color="auto" w:fill="E8E8E8" w:themeFill="background2"/>
          </w:tcPr>
          <w:p w14:paraId="1FB5A914" w14:textId="77777777" w:rsidR="002D2EB6" w:rsidRPr="00145798" w:rsidRDefault="002D2EB6" w:rsidP="002D2E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3" w:type="dxa"/>
            <w:shd w:val="clear" w:color="auto" w:fill="E8E8E8" w:themeFill="background2"/>
          </w:tcPr>
          <w:p w14:paraId="1724314B" w14:textId="77777777" w:rsidR="002D2EB6" w:rsidRPr="00145798" w:rsidRDefault="002D2EB6" w:rsidP="002D2E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shd w:val="clear" w:color="auto" w:fill="E8E8E8" w:themeFill="background2"/>
          </w:tcPr>
          <w:p w14:paraId="6283D998" w14:textId="77777777" w:rsidR="002D2EB6" w:rsidRPr="00145798" w:rsidRDefault="002D2EB6" w:rsidP="002D2E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D2EB6" w:rsidRPr="002D2EB6" w14:paraId="16AE5D79" w14:textId="77777777">
        <w:trPr>
          <w:trHeight w:val="258"/>
        </w:trPr>
        <w:tc>
          <w:tcPr>
            <w:tcW w:w="707" w:type="dxa"/>
            <w:vMerge/>
          </w:tcPr>
          <w:p w14:paraId="5AAEF774" w14:textId="77777777" w:rsidR="002D2EB6" w:rsidRPr="00145798" w:rsidRDefault="002D2EB6" w:rsidP="002D2EB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420" w:type="dxa"/>
          </w:tcPr>
          <w:p w14:paraId="055803B9" w14:textId="77777777" w:rsidR="002D2EB6" w:rsidRPr="00145798" w:rsidRDefault="002D2EB6" w:rsidP="002D2E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5798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292" w:type="dxa"/>
          </w:tcPr>
          <w:p w14:paraId="1C9376DF" w14:textId="77777777" w:rsidR="002D2EB6" w:rsidRPr="00145798" w:rsidRDefault="002D2EB6" w:rsidP="002D2E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5798">
              <w:rPr>
                <w:rFonts w:ascii="Times New Roman" w:hAnsi="Times New Roman" w:cs="Times New Roman"/>
                <w:sz w:val="16"/>
                <w:szCs w:val="16"/>
              </w:rPr>
              <w:t>127</w:t>
            </w:r>
          </w:p>
        </w:tc>
        <w:tc>
          <w:tcPr>
            <w:tcW w:w="1998" w:type="dxa"/>
            <w:shd w:val="clear" w:color="auto" w:fill="E8E8E8" w:themeFill="background2"/>
          </w:tcPr>
          <w:p w14:paraId="6044185C" w14:textId="77777777" w:rsidR="002D2EB6" w:rsidRPr="00145798" w:rsidRDefault="002D2EB6" w:rsidP="002D2E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3" w:type="dxa"/>
            <w:shd w:val="clear" w:color="auto" w:fill="E8E8E8" w:themeFill="background2"/>
          </w:tcPr>
          <w:p w14:paraId="2F6768F9" w14:textId="77777777" w:rsidR="002D2EB6" w:rsidRPr="00145798" w:rsidRDefault="002D2EB6" w:rsidP="002D2E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shd w:val="clear" w:color="auto" w:fill="E8E8E8" w:themeFill="background2"/>
          </w:tcPr>
          <w:p w14:paraId="2D32F359" w14:textId="77777777" w:rsidR="002D2EB6" w:rsidRPr="00145798" w:rsidRDefault="002D2EB6" w:rsidP="002D2E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6F66F86F" w14:textId="7F5F1F6C" w:rsidR="002D2EB6" w:rsidRPr="00145798" w:rsidRDefault="002D2EB6" w:rsidP="00145798">
      <w:pPr>
        <w:spacing w:line="24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145798">
        <w:rPr>
          <w:rFonts w:ascii="Times New Roman" w:hAnsi="Times New Roman" w:cs="Times New Roman"/>
          <w:i/>
          <w:iCs/>
          <w:sz w:val="20"/>
          <w:szCs w:val="20"/>
        </w:rPr>
        <w:t xml:space="preserve">Pregnancies ending in SLiCCD and </w:t>
      </w:r>
      <w:proofErr w:type="spellStart"/>
      <w:r w:rsidRPr="00145798">
        <w:rPr>
          <w:rFonts w:ascii="Times New Roman" w:hAnsi="Times New Roman" w:cs="Times New Roman"/>
          <w:i/>
          <w:iCs/>
          <w:sz w:val="20"/>
          <w:szCs w:val="20"/>
        </w:rPr>
        <w:t>eSLiCCD</w:t>
      </w:r>
      <w:proofErr w:type="spellEnd"/>
      <w:r w:rsidRPr="00145798">
        <w:rPr>
          <w:rFonts w:ascii="Times New Roman" w:hAnsi="Times New Roman" w:cs="Times New Roman"/>
          <w:i/>
          <w:iCs/>
          <w:sz w:val="20"/>
          <w:szCs w:val="20"/>
        </w:rPr>
        <w:t xml:space="preserve"> between 1</w:t>
      </w:r>
      <w:r w:rsidRPr="00145798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st</w:t>
      </w:r>
      <w:r w:rsidRPr="00145798">
        <w:rPr>
          <w:rFonts w:ascii="Times New Roman" w:hAnsi="Times New Roman" w:cs="Times New Roman"/>
          <w:i/>
          <w:iCs/>
          <w:sz w:val="20"/>
          <w:szCs w:val="20"/>
        </w:rPr>
        <w:t xml:space="preserve"> April 2019 and 31</w:t>
      </w:r>
      <w:r w:rsidRPr="00145798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st</w:t>
      </w:r>
      <w:r w:rsidRPr="00145798">
        <w:rPr>
          <w:rFonts w:ascii="Times New Roman" w:hAnsi="Times New Roman" w:cs="Times New Roman"/>
          <w:i/>
          <w:iCs/>
          <w:sz w:val="20"/>
          <w:szCs w:val="20"/>
        </w:rPr>
        <w:t xml:space="preserve"> December 2020, </w:t>
      </w:r>
      <w:r w:rsidRPr="00145798">
        <w:rPr>
          <w:rFonts w:ascii="Times New Roman" w:hAnsi="Times New Roman" w:cs="Times New Roman"/>
          <w:i/>
          <w:iCs/>
          <w:sz w:val="20"/>
          <w:szCs w:val="20"/>
          <w:u w:val="single"/>
        </w:rPr>
        <w:t>&gt;</w:t>
      </w:r>
      <w:r w:rsidRPr="00145798">
        <w:rPr>
          <w:rFonts w:ascii="Times New Roman" w:hAnsi="Times New Roman" w:cs="Times New Roman"/>
          <w:i/>
          <w:iCs/>
          <w:sz w:val="20"/>
          <w:szCs w:val="20"/>
        </w:rPr>
        <w:t>20 weeks gestation only.</w:t>
      </w:r>
      <w:r w:rsidR="000F23B0">
        <w:rPr>
          <w:rFonts w:ascii="Times New Roman" w:hAnsi="Times New Roman" w:cs="Times New Roman"/>
          <w:i/>
          <w:iCs/>
          <w:sz w:val="20"/>
          <w:szCs w:val="20"/>
        </w:rPr>
        <w:t xml:space="preserve"> DS = Down’s syndrome.</w:t>
      </w:r>
      <w:r w:rsidRPr="00145798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</w:p>
    <w:p w14:paraId="4671633A" w14:textId="44496483" w:rsidR="004F3230" w:rsidRPr="00E12AB7" w:rsidRDefault="004F3230" w:rsidP="47EC9695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E12AB7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CF062E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77180C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E12AB7">
        <w:rPr>
          <w:rFonts w:ascii="Times New Roman" w:hAnsi="Times New Roman" w:cs="Times New Roman"/>
          <w:b/>
          <w:bCs/>
          <w:sz w:val="20"/>
          <w:szCs w:val="20"/>
        </w:rPr>
        <w:t xml:space="preserve">: Validation of SLiCCD vs enhanced SLiCCD, for babies with </w:t>
      </w:r>
      <w:r w:rsidR="000F23B0" w:rsidRPr="000F23B0">
        <w:rPr>
          <w:rFonts w:ascii="Times New Roman" w:eastAsia="Times New Roman" w:hAnsi="Times New Roman" w:cs="Times New Roman"/>
          <w:b/>
          <w:bCs/>
          <w:sz w:val="20"/>
          <w:szCs w:val="20"/>
        </w:rPr>
        <w:t>Down’s syndrome</w:t>
      </w:r>
      <w:r w:rsidRPr="00E12AB7">
        <w:rPr>
          <w:rFonts w:ascii="Times New Roman" w:hAnsi="Times New Roman" w:cs="Times New Roman"/>
          <w:b/>
          <w:bCs/>
          <w:sz w:val="20"/>
          <w:szCs w:val="20"/>
        </w:rPr>
        <w:t>, by pregnancy outcome.</w:t>
      </w:r>
    </w:p>
    <w:tbl>
      <w:tblPr>
        <w:tblW w:w="93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134"/>
        <w:gridCol w:w="1134"/>
        <w:gridCol w:w="1134"/>
        <w:gridCol w:w="1134"/>
        <w:gridCol w:w="993"/>
        <w:gridCol w:w="992"/>
        <w:gridCol w:w="660"/>
        <w:gridCol w:w="1039"/>
      </w:tblGrid>
      <w:tr w:rsidR="00E12AB7" w:rsidRPr="00E12AB7" w14:paraId="1067FD06" w14:textId="77777777" w:rsidTr="00413A85">
        <w:trPr>
          <w:trHeight w:val="712"/>
        </w:trPr>
        <w:tc>
          <w:tcPr>
            <w:tcW w:w="1129" w:type="dxa"/>
            <w:shd w:val="clear" w:color="auto" w:fill="E8E8E8" w:themeFill="background2"/>
            <w:hideMark/>
          </w:tcPr>
          <w:p w14:paraId="06F87D1E" w14:textId="77777777" w:rsidR="004F3230" w:rsidRPr="00E12AB7" w:rsidRDefault="004F32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regnancy outcome</w:t>
            </w:r>
          </w:p>
        </w:tc>
        <w:tc>
          <w:tcPr>
            <w:tcW w:w="1134" w:type="dxa"/>
            <w:shd w:val="clear" w:color="auto" w:fill="E8E8E8" w:themeFill="background2"/>
            <w:hideMark/>
          </w:tcPr>
          <w:p w14:paraId="05E4A199" w14:textId="77777777" w:rsidR="004F3230" w:rsidRPr="00E12AB7" w:rsidRDefault="004F32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Number of babies specified with DS in both SLiCCD and enhanced SLiCCD</w:t>
            </w:r>
          </w:p>
        </w:tc>
        <w:tc>
          <w:tcPr>
            <w:tcW w:w="1134" w:type="dxa"/>
            <w:shd w:val="clear" w:color="auto" w:fill="E8E8E8" w:themeFill="background2"/>
            <w:hideMark/>
          </w:tcPr>
          <w:p w14:paraId="2F1818D0" w14:textId="77777777" w:rsidR="004F3230" w:rsidRPr="00E12AB7" w:rsidRDefault="004F32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Number of babies added to DS specified group in enhanced SLiCCD</w:t>
            </w:r>
          </w:p>
        </w:tc>
        <w:tc>
          <w:tcPr>
            <w:tcW w:w="1134" w:type="dxa"/>
            <w:shd w:val="clear" w:color="auto" w:fill="E8E8E8" w:themeFill="background2"/>
            <w:hideMark/>
          </w:tcPr>
          <w:p w14:paraId="4A7CC02C" w14:textId="77777777" w:rsidR="004F3230" w:rsidRPr="00E12AB7" w:rsidRDefault="004F32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Total number of babies in the DS specified group in enhanced SLiCCD</w:t>
            </w:r>
          </w:p>
        </w:tc>
        <w:tc>
          <w:tcPr>
            <w:tcW w:w="1134" w:type="dxa"/>
            <w:shd w:val="clear" w:color="auto" w:fill="E8E8E8" w:themeFill="background2"/>
          </w:tcPr>
          <w:p w14:paraId="2EE5454E" w14:textId="77777777" w:rsidR="004F3230" w:rsidRPr="00E12AB7" w:rsidRDefault="004F323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12AB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 number of babies in the specified group in SLiCCD</w:t>
            </w:r>
          </w:p>
        </w:tc>
        <w:tc>
          <w:tcPr>
            <w:tcW w:w="993" w:type="dxa"/>
            <w:shd w:val="clear" w:color="auto" w:fill="E8E8E8" w:themeFill="background2"/>
            <w:hideMark/>
          </w:tcPr>
          <w:p w14:paraId="2CA09BB3" w14:textId="77777777" w:rsidR="004F3230" w:rsidRPr="00E12AB7" w:rsidRDefault="004F32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ensitivity of SLiCCD for DS</w:t>
            </w:r>
          </w:p>
        </w:tc>
        <w:tc>
          <w:tcPr>
            <w:tcW w:w="992" w:type="dxa"/>
            <w:shd w:val="clear" w:color="auto" w:fill="E8E8E8" w:themeFill="background2"/>
          </w:tcPr>
          <w:p w14:paraId="2881FE1E" w14:textId="77777777" w:rsidR="004F3230" w:rsidRPr="00E12AB7" w:rsidRDefault="004F32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660" w:type="dxa"/>
            <w:shd w:val="clear" w:color="auto" w:fill="E8E8E8" w:themeFill="background2"/>
          </w:tcPr>
          <w:p w14:paraId="1DFE8171" w14:textId="77777777" w:rsidR="004F3230" w:rsidRPr="00E12AB7" w:rsidRDefault="004F32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PPV </w:t>
            </w:r>
          </w:p>
        </w:tc>
        <w:tc>
          <w:tcPr>
            <w:tcW w:w="1039" w:type="dxa"/>
            <w:shd w:val="clear" w:color="auto" w:fill="E8E8E8" w:themeFill="background2"/>
          </w:tcPr>
          <w:p w14:paraId="47B89CE6" w14:textId="77777777" w:rsidR="004F3230" w:rsidRPr="00E12AB7" w:rsidRDefault="004F32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95% CI</w:t>
            </w:r>
          </w:p>
        </w:tc>
      </w:tr>
      <w:tr w:rsidR="00E12AB7" w:rsidRPr="00E12AB7" w14:paraId="1024FEB4" w14:textId="77777777" w:rsidTr="00413A85">
        <w:trPr>
          <w:trHeight w:val="210"/>
        </w:trPr>
        <w:tc>
          <w:tcPr>
            <w:tcW w:w="1129" w:type="dxa"/>
            <w:noWrap/>
            <w:hideMark/>
          </w:tcPr>
          <w:p w14:paraId="00627E04" w14:textId="77777777" w:rsidR="004F3230" w:rsidRPr="00E12AB7" w:rsidRDefault="004F32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ll outcomes</w:t>
            </w:r>
          </w:p>
        </w:tc>
        <w:tc>
          <w:tcPr>
            <w:tcW w:w="1134" w:type="dxa"/>
            <w:noWrap/>
            <w:hideMark/>
          </w:tcPr>
          <w:p w14:paraId="5D8900B8" w14:textId="77777777" w:rsidR="004F3230" w:rsidRPr="00E12AB7" w:rsidRDefault="004F32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4</w:t>
            </w:r>
          </w:p>
        </w:tc>
        <w:tc>
          <w:tcPr>
            <w:tcW w:w="1134" w:type="dxa"/>
            <w:noWrap/>
            <w:hideMark/>
          </w:tcPr>
          <w:p w14:paraId="6BED858F" w14:textId="77777777" w:rsidR="004F3230" w:rsidRPr="00E12AB7" w:rsidRDefault="004F32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1134" w:type="dxa"/>
            <w:noWrap/>
            <w:hideMark/>
          </w:tcPr>
          <w:p w14:paraId="1229AAB3" w14:textId="77777777" w:rsidR="004F3230" w:rsidRPr="00E12AB7" w:rsidRDefault="004F32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7</w:t>
            </w:r>
          </w:p>
        </w:tc>
        <w:tc>
          <w:tcPr>
            <w:tcW w:w="1134" w:type="dxa"/>
          </w:tcPr>
          <w:p w14:paraId="6386504B" w14:textId="77777777" w:rsidR="004F3230" w:rsidRPr="00E12AB7" w:rsidRDefault="004F32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7</w:t>
            </w:r>
          </w:p>
        </w:tc>
        <w:tc>
          <w:tcPr>
            <w:tcW w:w="993" w:type="dxa"/>
            <w:noWrap/>
            <w:hideMark/>
          </w:tcPr>
          <w:p w14:paraId="32C34116" w14:textId="69121E23" w:rsidR="004F3230" w:rsidRPr="00E12AB7" w:rsidRDefault="003F2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="004F3230" w:rsidRPr="00E12AB7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992" w:type="dxa"/>
          </w:tcPr>
          <w:p w14:paraId="07A4BBCB" w14:textId="4405D47C" w:rsidR="004F3230" w:rsidRPr="00E12AB7" w:rsidRDefault="003F2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lang w:eastAsia="en-GB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0·</w:t>
            </w:r>
            <w:r w:rsidR="004F3230" w:rsidRPr="00E12AB7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57, 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0·</w:t>
            </w:r>
            <w:r w:rsidR="004F3230" w:rsidRPr="00E12AB7">
              <w:rPr>
                <w:rFonts w:ascii="Times New Roman" w:hAnsi="Times New Roman" w:cs="Times New Roman"/>
                <w:iCs/>
                <w:sz w:val="16"/>
                <w:szCs w:val="16"/>
              </w:rPr>
              <w:t>74</w:t>
            </w:r>
          </w:p>
        </w:tc>
        <w:tc>
          <w:tcPr>
            <w:tcW w:w="660" w:type="dxa"/>
          </w:tcPr>
          <w:p w14:paraId="55C50335" w14:textId="019DC4CC" w:rsidR="004F3230" w:rsidRPr="00E12AB7" w:rsidRDefault="003F2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</w:t>
            </w:r>
            <w:r w:rsidR="004F3230"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1039" w:type="dxa"/>
          </w:tcPr>
          <w:p w14:paraId="0218E565" w14:textId="6857D8B5" w:rsidR="004F3230" w:rsidRPr="00E12AB7" w:rsidRDefault="003F2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</w:t>
            </w:r>
            <w:r w:rsidR="004F3230"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90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</w:t>
            </w:r>
            <w:r w:rsidR="004F3230"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9</w:t>
            </w:r>
          </w:p>
        </w:tc>
      </w:tr>
      <w:tr w:rsidR="00E12AB7" w:rsidRPr="00E12AB7" w14:paraId="433C6D87" w14:textId="77777777" w:rsidTr="00413A85">
        <w:trPr>
          <w:trHeight w:val="47"/>
        </w:trPr>
        <w:tc>
          <w:tcPr>
            <w:tcW w:w="1129" w:type="dxa"/>
            <w:noWrap/>
            <w:hideMark/>
          </w:tcPr>
          <w:p w14:paraId="764BFCE8" w14:textId="77777777" w:rsidR="004F3230" w:rsidRPr="00E12AB7" w:rsidRDefault="004F32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ive birth</w:t>
            </w:r>
          </w:p>
        </w:tc>
        <w:tc>
          <w:tcPr>
            <w:tcW w:w="1134" w:type="dxa"/>
            <w:noWrap/>
            <w:hideMark/>
          </w:tcPr>
          <w:p w14:paraId="5C3245FE" w14:textId="77777777" w:rsidR="004F3230" w:rsidRPr="00E12AB7" w:rsidRDefault="004F32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1134" w:type="dxa"/>
            <w:noWrap/>
            <w:hideMark/>
          </w:tcPr>
          <w:p w14:paraId="0FB408E7" w14:textId="77777777" w:rsidR="004F3230" w:rsidRPr="00E12AB7" w:rsidRDefault="004F32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1134" w:type="dxa"/>
            <w:noWrap/>
            <w:hideMark/>
          </w:tcPr>
          <w:p w14:paraId="08C6416A" w14:textId="77777777" w:rsidR="004F3230" w:rsidRPr="00E12AB7" w:rsidRDefault="004F32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1134" w:type="dxa"/>
          </w:tcPr>
          <w:p w14:paraId="38C83B87" w14:textId="77777777" w:rsidR="004F3230" w:rsidRPr="00E12AB7" w:rsidRDefault="004F32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4</w:t>
            </w:r>
          </w:p>
        </w:tc>
        <w:tc>
          <w:tcPr>
            <w:tcW w:w="993" w:type="dxa"/>
            <w:noWrap/>
            <w:hideMark/>
          </w:tcPr>
          <w:p w14:paraId="74A07079" w14:textId="5CFD619B" w:rsidR="004F3230" w:rsidRPr="00E12AB7" w:rsidRDefault="003F2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="004F3230" w:rsidRPr="00E12AB7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992" w:type="dxa"/>
          </w:tcPr>
          <w:p w14:paraId="4A07C845" w14:textId="34F7BD53" w:rsidR="004F3230" w:rsidRPr="00E12AB7" w:rsidRDefault="003F2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="004F3230" w:rsidRPr="00E12AB7">
              <w:rPr>
                <w:rFonts w:ascii="Times New Roman" w:hAnsi="Times New Roman" w:cs="Times New Roman"/>
                <w:sz w:val="16"/>
                <w:szCs w:val="16"/>
              </w:rPr>
              <w:t xml:space="preserve">65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="004F3230" w:rsidRPr="00E12AB7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660" w:type="dxa"/>
          </w:tcPr>
          <w:p w14:paraId="279AD1B7" w14:textId="34110E46" w:rsidR="004F3230" w:rsidRPr="00E12AB7" w:rsidRDefault="003F2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="004F3230" w:rsidRPr="00E12AB7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1039" w:type="dxa"/>
          </w:tcPr>
          <w:p w14:paraId="796C1A5D" w14:textId="5E50BDD6" w:rsidR="004F3230" w:rsidRPr="00E12AB7" w:rsidRDefault="003F2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="004F3230" w:rsidRPr="00E12AB7">
              <w:rPr>
                <w:rFonts w:ascii="Times New Roman" w:hAnsi="Times New Roman" w:cs="Times New Roman"/>
                <w:sz w:val="16"/>
                <w:szCs w:val="16"/>
              </w:rPr>
              <w:t xml:space="preserve">87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="004F3230" w:rsidRPr="00E12AB7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</w:tr>
      <w:tr w:rsidR="00E12AB7" w:rsidRPr="00E12AB7" w14:paraId="06467860" w14:textId="77777777" w:rsidTr="00561FAD">
        <w:trPr>
          <w:trHeight w:val="103"/>
        </w:trPr>
        <w:tc>
          <w:tcPr>
            <w:tcW w:w="1129" w:type="dxa"/>
            <w:noWrap/>
            <w:hideMark/>
          </w:tcPr>
          <w:p w14:paraId="0042A4BF" w14:textId="77777777" w:rsidR="004F3230" w:rsidRPr="00E12AB7" w:rsidRDefault="004F32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Stillbirth or late </w:t>
            </w:r>
            <w:proofErr w:type="spellStart"/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etal</w:t>
            </w:r>
            <w:proofErr w:type="spellEnd"/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loss</w:t>
            </w:r>
          </w:p>
        </w:tc>
        <w:tc>
          <w:tcPr>
            <w:tcW w:w="1134" w:type="dxa"/>
            <w:noWrap/>
            <w:hideMark/>
          </w:tcPr>
          <w:p w14:paraId="17B6D88E" w14:textId="77777777" w:rsidR="004F3230" w:rsidRPr="00E12AB7" w:rsidRDefault="004F32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5C9E76A9" w14:textId="77777777" w:rsidR="004F3230" w:rsidRPr="00E12AB7" w:rsidRDefault="004F32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463B06A5" w14:textId="77777777" w:rsidR="004F3230" w:rsidRPr="00E12AB7" w:rsidRDefault="004F32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134" w:type="dxa"/>
          </w:tcPr>
          <w:p w14:paraId="617ABE68" w14:textId="77777777" w:rsidR="004F3230" w:rsidRPr="00E12AB7" w:rsidRDefault="004F32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3CE78D26" w14:textId="530455A0" w:rsidR="004F3230" w:rsidRPr="00E12AB7" w:rsidRDefault="003F2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="004F3230" w:rsidRPr="00E12AB7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992" w:type="dxa"/>
          </w:tcPr>
          <w:p w14:paraId="1A1EBDD4" w14:textId="15FCB45B" w:rsidR="004F3230" w:rsidRPr="00E12AB7" w:rsidRDefault="003F2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="004F3230" w:rsidRPr="00E12AB7">
              <w:rPr>
                <w:rFonts w:ascii="Times New Roman" w:hAnsi="Times New Roman" w:cs="Times New Roman"/>
                <w:sz w:val="16"/>
                <w:szCs w:val="16"/>
              </w:rPr>
              <w:t xml:space="preserve">05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="004F3230" w:rsidRPr="00E12AB7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660" w:type="dxa"/>
          </w:tcPr>
          <w:p w14:paraId="28652B62" w14:textId="5189E02F" w:rsidR="004F3230" w:rsidRPr="00E12AB7" w:rsidRDefault="003F2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·</w:t>
            </w:r>
            <w:r w:rsidR="004F3230" w:rsidRPr="00E12AB7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1039" w:type="dxa"/>
          </w:tcPr>
          <w:p w14:paraId="4C3E1F60" w14:textId="56D6C02D" w:rsidR="004F3230" w:rsidRPr="00E12AB7" w:rsidRDefault="003F2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="004F3230" w:rsidRPr="00E12AB7">
              <w:rPr>
                <w:rFonts w:ascii="Times New Roman" w:hAnsi="Times New Roman" w:cs="Times New Roman"/>
                <w:sz w:val="16"/>
                <w:szCs w:val="16"/>
              </w:rPr>
              <w:t xml:space="preserve">16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·</w:t>
            </w:r>
            <w:r w:rsidR="004F3230" w:rsidRPr="00E12AB7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E12AB7" w:rsidRPr="00E12AB7" w14:paraId="4B4D82C4" w14:textId="77777777" w:rsidTr="00145798">
        <w:trPr>
          <w:trHeight w:val="274"/>
        </w:trPr>
        <w:tc>
          <w:tcPr>
            <w:tcW w:w="1129" w:type="dxa"/>
            <w:noWrap/>
            <w:hideMark/>
          </w:tcPr>
          <w:p w14:paraId="5884ADD3" w14:textId="77777777" w:rsidR="004F3230" w:rsidRPr="00E12AB7" w:rsidRDefault="004F32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ermination of pregnancy</w:t>
            </w:r>
          </w:p>
        </w:tc>
        <w:tc>
          <w:tcPr>
            <w:tcW w:w="1134" w:type="dxa"/>
            <w:noWrap/>
            <w:hideMark/>
          </w:tcPr>
          <w:p w14:paraId="750D6545" w14:textId="77777777" w:rsidR="004F3230" w:rsidRPr="00E12AB7" w:rsidRDefault="004F32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134" w:type="dxa"/>
            <w:noWrap/>
            <w:hideMark/>
          </w:tcPr>
          <w:p w14:paraId="1DF2FE4E" w14:textId="77777777" w:rsidR="004F3230" w:rsidRPr="00E12AB7" w:rsidRDefault="004F32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0E12C218" w14:textId="77777777" w:rsidR="004F3230" w:rsidRPr="00E12AB7" w:rsidRDefault="004F32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134" w:type="dxa"/>
          </w:tcPr>
          <w:p w14:paraId="00ACB856" w14:textId="77777777" w:rsidR="004F3230" w:rsidRPr="00E12AB7" w:rsidRDefault="004F32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12AB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993" w:type="dxa"/>
            <w:noWrap/>
            <w:hideMark/>
          </w:tcPr>
          <w:p w14:paraId="7D2875C2" w14:textId="7F89F3AA" w:rsidR="004F3230" w:rsidRPr="00E12AB7" w:rsidRDefault="003F2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="004F3230" w:rsidRPr="00E12AB7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992" w:type="dxa"/>
          </w:tcPr>
          <w:p w14:paraId="143A8E5D" w14:textId="040986CB" w:rsidR="004F3230" w:rsidRPr="00E12AB7" w:rsidRDefault="003F2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="004F3230" w:rsidRPr="00E12AB7">
              <w:rPr>
                <w:rFonts w:ascii="Times New Roman" w:hAnsi="Times New Roman" w:cs="Times New Roman"/>
                <w:sz w:val="16"/>
                <w:szCs w:val="16"/>
              </w:rPr>
              <w:t xml:space="preserve">54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="004F3230" w:rsidRPr="00E12AB7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660" w:type="dxa"/>
          </w:tcPr>
          <w:p w14:paraId="2574409B" w14:textId="55D3E773" w:rsidR="004F3230" w:rsidRPr="00E12AB7" w:rsidRDefault="003F2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·</w:t>
            </w:r>
            <w:r w:rsidR="004F3230" w:rsidRPr="00E12AB7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1039" w:type="dxa"/>
          </w:tcPr>
          <w:p w14:paraId="77DF4456" w14:textId="1DE7135C" w:rsidR="004F3230" w:rsidRPr="00E12AB7" w:rsidRDefault="003F2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="004F3230" w:rsidRPr="00E12AB7">
              <w:rPr>
                <w:rFonts w:ascii="Times New Roman" w:hAnsi="Times New Roman" w:cs="Times New Roman"/>
                <w:sz w:val="16"/>
                <w:szCs w:val="16"/>
              </w:rPr>
              <w:t xml:space="preserve">71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·</w:t>
            </w:r>
            <w:r w:rsidR="004F3230" w:rsidRPr="00E12AB7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</w:tbl>
    <w:p w14:paraId="32314AF7" w14:textId="0F328B79" w:rsidR="00103F2B" w:rsidRDefault="001D57C7" w:rsidP="79B08717">
      <w:pPr>
        <w:spacing w:line="240" w:lineRule="auto"/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en-GB"/>
          <w14:ligatures w14:val="none"/>
        </w:rPr>
      </w:pPr>
      <w:r w:rsidRPr="00145798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en-GB"/>
          <w14:ligatures w14:val="none"/>
        </w:rPr>
        <w:lastRenderedPageBreak/>
        <w:t>CI = confidence interval, SIMD = Scottish Index of Multiple Deprivation</w:t>
      </w:r>
      <w:r w:rsidR="005E27E5" w:rsidRPr="00145798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en-GB"/>
          <w14:ligatures w14:val="none"/>
        </w:rPr>
        <w:t>, PPV = positive predictive value</w:t>
      </w:r>
      <w:r w:rsidR="00043355" w:rsidRPr="00145798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en-GB"/>
          <w14:ligatures w14:val="none"/>
        </w:rPr>
        <w:t>.</w:t>
      </w:r>
      <w:r w:rsidR="000F23B0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en-GB"/>
          <w14:ligatures w14:val="none"/>
        </w:rPr>
        <w:t xml:space="preserve"> DS = Down’s syndrome</w:t>
      </w:r>
    </w:p>
    <w:p w14:paraId="50A8E4EF" w14:textId="5D8AD59A" w:rsidR="00F2163A" w:rsidRPr="00145798" w:rsidRDefault="00F2163A" w:rsidP="79B08717">
      <w:pPr>
        <w:spacing w:line="240" w:lineRule="auto"/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en-GB"/>
          <w14:ligatures w14:val="none"/>
        </w:rPr>
      </w:pPr>
      <w:r w:rsidRPr="00145798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 xml:space="preserve">References </w:t>
      </w:r>
    </w:p>
    <w:sdt>
      <w:sdtPr>
        <w:rPr>
          <w:rFonts w:ascii="Times New Roman" w:hAnsi="Times New Roman" w:cs="Times New Roman"/>
          <w:color w:val="000000"/>
          <w:sz w:val="20"/>
          <w:szCs w:val="20"/>
        </w:rPr>
        <w:tag w:val="MENDELEY_BIBLIOGRAPHY"/>
        <w:id w:val="-1970045725"/>
        <w:placeholder>
          <w:docPart w:val="DefaultPlaceholder_-1854013440"/>
        </w:placeholder>
      </w:sdtPr>
      <w:sdtEndPr/>
      <w:sdtContent>
        <w:p w14:paraId="6743547E" w14:textId="77777777" w:rsidR="006E54A7" w:rsidRPr="006E54A7" w:rsidRDefault="006E54A7">
          <w:pPr>
            <w:autoSpaceDE w:val="0"/>
            <w:autoSpaceDN w:val="0"/>
            <w:ind w:hanging="640"/>
            <w:divId w:val="1719667876"/>
            <w:rPr>
              <w:rFonts w:ascii="Times New Roman" w:eastAsia="Times New Roman" w:hAnsi="Times New Roman" w:cs="Times New Roman"/>
              <w:color w:val="000000"/>
              <w:kern w:val="0"/>
              <w:sz w:val="20"/>
              <w14:ligatures w14:val="none"/>
            </w:rPr>
          </w:pPr>
          <w:r w:rsidRPr="006E54A7">
            <w:rPr>
              <w:rFonts w:ascii="Times New Roman" w:eastAsia="Times New Roman" w:hAnsi="Times New Roman" w:cs="Times New Roman"/>
              <w:color w:val="000000"/>
              <w:sz w:val="20"/>
            </w:rPr>
            <w:t xml:space="preserve">1. </w:t>
          </w:r>
          <w:r w:rsidRPr="006E54A7">
            <w:rPr>
              <w:rFonts w:ascii="Times New Roman" w:eastAsia="Times New Roman" w:hAnsi="Times New Roman" w:cs="Times New Roman"/>
              <w:color w:val="000000"/>
              <w:sz w:val="20"/>
            </w:rPr>
            <w:tab/>
            <w:t xml:space="preserve">NHS National Services Scotland. </w:t>
          </w:r>
          <w:r w:rsidRPr="006E54A7">
            <w:rPr>
              <w:rFonts w:ascii="Times New Roman" w:eastAsia="Times New Roman" w:hAnsi="Times New Roman" w:cs="Times New Roman"/>
              <w:i/>
              <w:iCs/>
              <w:color w:val="000000"/>
              <w:sz w:val="20"/>
            </w:rPr>
            <w:t xml:space="preserve">Congenital Anomalies in Scotland: 2012 to </w:t>
          </w:r>
          <w:proofErr w:type="gramStart"/>
          <w:r w:rsidRPr="006E54A7">
            <w:rPr>
              <w:rFonts w:ascii="Times New Roman" w:eastAsia="Times New Roman" w:hAnsi="Times New Roman" w:cs="Times New Roman"/>
              <w:i/>
              <w:iCs/>
              <w:color w:val="000000"/>
              <w:sz w:val="20"/>
            </w:rPr>
            <w:t xml:space="preserve">2017 </w:t>
          </w:r>
          <w:r w:rsidRPr="006E54A7">
            <w:rPr>
              <w:rFonts w:ascii="Times New Roman" w:eastAsia="Times New Roman" w:hAnsi="Times New Roman" w:cs="Times New Roman"/>
              <w:color w:val="000000"/>
              <w:sz w:val="20"/>
            </w:rPr>
            <w:t>.</w:t>
          </w:r>
          <w:proofErr w:type="gramEnd"/>
          <w:r w:rsidRPr="006E54A7">
            <w:rPr>
              <w:rFonts w:ascii="Times New Roman" w:eastAsia="Times New Roman" w:hAnsi="Times New Roman" w:cs="Times New Roman"/>
              <w:color w:val="000000"/>
              <w:sz w:val="20"/>
            </w:rPr>
            <w:t>; 2019. Accessed August 25, 2025. https://webarchive.nrscotland.gov.uk/20200215150610/https://www.isdscotland.org/Health-Topics/Maternity-and-Births/Publications/2019-11-26/2019-11-26-Congenital-Anomalies-in-Scotland-2017-Summary.pdf?3702944518</w:t>
          </w:r>
        </w:p>
        <w:p w14:paraId="1D0D4AB4" w14:textId="77777777" w:rsidR="006E54A7" w:rsidRPr="006E54A7" w:rsidRDefault="006E54A7">
          <w:pPr>
            <w:autoSpaceDE w:val="0"/>
            <w:autoSpaceDN w:val="0"/>
            <w:ind w:hanging="640"/>
            <w:divId w:val="2144881785"/>
            <w:rPr>
              <w:rFonts w:ascii="Times New Roman" w:eastAsia="Times New Roman" w:hAnsi="Times New Roman" w:cs="Times New Roman"/>
              <w:color w:val="000000"/>
              <w:sz w:val="20"/>
            </w:rPr>
          </w:pPr>
          <w:r w:rsidRPr="006E54A7">
            <w:rPr>
              <w:rFonts w:ascii="Times New Roman" w:eastAsia="Times New Roman" w:hAnsi="Times New Roman" w:cs="Times New Roman"/>
              <w:color w:val="000000"/>
              <w:sz w:val="20"/>
            </w:rPr>
            <w:t xml:space="preserve">2. </w:t>
          </w:r>
          <w:r w:rsidRPr="006E54A7">
            <w:rPr>
              <w:rFonts w:ascii="Times New Roman" w:eastAsia="Times New Roman" w:hAnsi="Times New Roman" w:cs="Times New Roman"/>
              <w:color w:val="000000"/>
              <w:sz w:val="20"/>
            </w:rPr>
            <w:tab/>
            <w:t xml:space="preserve">Scottish Government. Open access to Scotland’s official statistics. </w:t>
          </w:r>
          <w:proofErr w:type="spellStart"/>
          <w:r w:rsidRPr="006E54A7">
            <w:rPr>
              <w:rFonts w:ascii="Times New Roman" w:eastAsia="Times New Roman" w:hAnsi="Times New Roman" w:cs="Times New Roman"/>
              <w:color w:val="000000"/>
              <w:sz w:val="20"/>
            </w:rPr>
            <w:t>Statistics.gov.scot</w:t>
          </w:r>
          <w:proofErr w:type="spellEnd"/>
          <w:r w:rsidRPr="006E54A7">
            <w:rPr>
              <w:rFonts w:ascii="Times New Roman" w:eastAsia="Times New Roman" w:hAnsi="Times New Roman" w:cs="Times New Roman"/>
              <w:color w:val="000000"/>
              <w:sz w:val="20"/>
            </w:rPr>
            <w:t>. Accessed January 26, 2026. https://statistics.gov.scot/home</w:t>
          </w:r>
        </w:p>
        <w:p w14:paraId="0225605E" w14:textId="21F7A892" w:rsidR="00701D87" w:rsidRDefault="006E54A7" w:rsidP="00701D87">
          <w:pPr>
            <w:spacing w:line="240" w:lineRule="auto"/>
            <w:rPr>
              <w:rFonts w:ascii="Times New Roman" w:hAnsi="Times New Roman" w:cs="Times New Roman"/>
              <w:sz w:val="20"/>
              <w:szCs w:val="20"/>
            </w:rPr>
          </w:pPr>
          <w:r w:rsidRPr="006E54A7">
            <w:rPr>
              <w:rFonts w:ascii="Times New Roman" w:eastAsia="Times New Roman" w:hAnsi="Times New Roman" w:cs="Times New Roman"/>
              <w:color w:val="000000"/>
              <w:sz w:val="20"/>
            </w:rPr>
            <w:t> </w:t>
          </w:r>
        </w:p>
      </w:sdtContent>
    </w:sdt>
    <w:p w14:paraId="0D00E08B" w14:textId="64FF90CE" w:rsidR="00701D87" w:rsidRPr="00701D87" w:rsidRDefault="00701D87" w:rsidP="00701D87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sectPr w:rsidR="00701D87" w:rsidRPr="00701D87" w:rsidSect="006F7231">
      <w:footerReference w:type="default" r:id="rId1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3E46FD" w14:textId="77777777" w:rsidR="00B143D6" w:rsidRDefault="00B143D6" w:rsidP="00B15833">
      <w:pPr>
        <w:spacing w:after="0" w:line="240" w:lineRule="auto"/>
      </w:pPr>
      <w:r>
        <w:separator/>
      </w:r>
    </w:p>
  </w:endnote>
  <w:endnote w:type="continuationSeparator" w:id="0">
    <w:p w14:paraId="3B12B485" w14:textId="77777777" w:rsidR="00B143D6" w:rsidRDefault="00B143D6" w:rsidP="00B15833">
      <w:pPr>
        <w:spacing w:after="0" w:line="240" w:lineRule="auto"/>
      </w:pPr>
      <w:r>
        <w:continuationSeparator/>
      </w:r>
    </w:p>
  </w:endnote>
  <w:endnote w:type="continuationNotice" w:id="1">
    <w:p w14:paraId="4F6CF5A5" w14:textId="77777777" w:rsidR="00B143D6" w:rsidRDefault="00B143D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548857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EB292E" w14:textId="391091BC" w:rsidR="00B15833" w:rsidRDefault="00B1583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3756F0B" w14:textId="77777777" w:rsidR="00B15833" w:rsidRDefault="00B1583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F59335" w14:textId="77777777" w:rsidR="00B143D6" w:rsidRDefault="00B143D6" w:rsidP="00B15833">
      <w:pPr>
        <w:spacing w:after="0" w:line="240" w:lineRule="auto"/>
      </w:pPr>
      <w:r>
        <w:separator/>
      </w:r>
    </w:p>
  </w:footnote>
  <w:footnote w:type="continuationSeparator" w:id="0">
    <w:p w14:paraId="01B11E1C" w14:textId="77777777" w:rsidR="00B143D6" w:rsidRDefault="00B143D6" w:rsidP="00B15833">
      <w:pPr>
        <w:spacing w:after="0" w:line="240" w:lineRule="auto"/>
      </w:pPr>
      <w:r>
        <w:continuationSeparator/>
      </w:r>
    </w:p>
  </w:footnote>
  <w:footnote w:type="continuationNotice" w:id="1">
    <w:p w14:paraId="6CBF627E" w14:textId="77777777" w:rsidR="00B143D6" w:rsidRDefault="00B143D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852841"/>
    <w:multiLevelType w:val="hybridMultilevel"/>
    <w:tmpl w:val="762284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31CD04"/>
    <w:multiLevelType w:val="hybridMultilevel"/>
    <w:tmpl w:val="8946CFBA"/>
    <w:lvl w:ilvl="0" w:tplc="B41ADBC6">
      <w:start w:val="1"/>
      <w:numFmt w:val="decimal"/>
      <w:lvlText w:val="%1."/>
      <w:lvlJc w:val="left"/>
      <w:pPr>
        <w:ind w:left="720" w:hanging="360"/>
      </w:pPr>
    </w:lvl>
    <w:lvl w:ilvl="1" w:tplc="DAA0D45A">
      <w:start w:val="1"/>
      <w:numFmt w:val="lowerLetter"/>
      <w:lvlText w:val="%2."/>
      <w:lvlJc w:val="left"/>
      <w:pPr>
        <w:ind w:left="1440" w:hanging="360"/>
      </w:pPr>
    </w:lvl>
    <w:lvl w:ilvl="2" w:tplc="162A9C5E">
      <w:start w:val="1"/>
      <w:numFmt w:val="lowerRoman"/>
      <w:lvlText w:val="%3."/>
      <w:lvlJc w:val="right"/>
      <w:pPr>
        <w:ind w:left="2160" w:hanging="180"/>
      </w:pPr>
    </w:lvl>
    <w:lvl w:ilvl="3" w:tplc="6A34C0A6">
      <w:start w:val="1"/>
      <w:numFmt w:val="decimal"/>
      <w:lvlText w:val="%4."/>
      <w:lvlJc w:val="left"/>
      <w:pPr>
        <w:ind w:left="2880" w:hanging="360"/>
      </w:pPr>
    </w:lvl>
    <w:lvl w:ilvl="4" w:tplc="3E98C3AE">
      <w:start w:val="1"/>
      <w:numFmt w:val="lowerLetter"/>
      <w:lvlText w:val="%5."/>
      <w:lvlJc w:val="left"/>
      <w:pPr>
        <w:ind w:left="3600" w:hanging="360"/>
      </w:pPr>
    </w:lvl>
    <w:lvl w:ilvl="5" w:tplc="96909B22">
      <w:start w:val="1"/>
      <w:numFmt w:val="lowerRoman"/>
      <w:lvlText w:val="%6."/>
      <w:lvlJc w:val="right"/>
      <w:pPr>
        <w:ind w:left="4320" w:hanging="180"/>
      </w:pPr>
    </w:lvl>
    <w:lvl w:ilvl="6" w:tplc="F0D4A004">
      <w:start w:val="1"/>
      <w:numFmt w:val="decimal"/>
      <w:lvlText w:val="%7."/>
      <w:lvlJc w:val="left"/>
      <w:pPr>
        <w:ind w:left="5040" w:hanging="360"/>
      </w:pPr>
    </w:lvl>
    <w:lvl w:ilvl="7" w:tplc="3574F3E6">
      <w:start w:val="1"/>
      <w:numFmt w:val="lowerLetter"/>
      <w:lvlText w:val="%8."/>
      <w:lvlJc w:val="left"/>
      <w:pPr>
        <w:ind w:left="5760" w:hanging="360"/>
      </w:pPr>
    </w:lvl>
    <w:lvl w:ilvl="8" w:tplc="43E8934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6A199A"/>
    <w:multiLevelType w:val="hybridMultilevel"/>
    <w:tmpl w:val="3566F35A"/>
    <w:lvl w:ilvl="0" w:tplc="47B080BE">
      <w:start w:val="1"/>
      <w:numFmt w:val="decimal"/>
      <w:lvlText w:val="%1."/>
      <w:lvlJc w:val="left"/>
      <w:pPr>
        <w:ind w:left="720" w:hanging="360"/>
      </w:pPr>
    </w:lvl>
    <w:lvl w:ilvl="1" w:tplc="96D6FAD4">
      <w:start w:val="1"/>
      <w:numFmt w:val="lowerLetter"/>
      <w:lvlText w:val="%2."/>
      <w:lvlJc w:val="left"/>
      <w:pPr>
        <w:ind w:left="1440" w:hanging="360"/>
      </w:pPr>
    </w:lvl>
    <w:lvl w:ilvl="2" w:tplc="6354FFB8">
      <w:start w:val="1"/>
      <w:numFmt w:val="lowerRoman"/>
      <w:lvlText w:val="%3."/>
      <w:lvlJc w:val="right"/>
      <w:pPr>
        <w:ind w:left="2160" w:hanging="180"/>
      </w:pPr>
    </w:lvl>
    <w:lvl w:ilvl="3" w:tplc="D92CF574">
      <w:start w:val="1"/>
      <w:numFmt w:val="decimal"/>
      <w:lvlText w:val="%4."/>
      <w:lvlJc w:val="left"/>
      <w:pPr>
        <w:ind w:left="2880" w:hanging="360"/>
      </w:pPr>
    </w:lvl>
    <w:lvl w:ilvl="4" w:tplc="F8BE50EA">
      <w:start w:val="1"/>
      <w:numFmt w:val="lowerLetter"/>
      <w:lvlText w:val="%5."/>
      <w:lvlJc w:val="left"/>
      <w:pPr>
        <w:ind w:left="3600" w:hanging="360"/>
      </w:pPr>
    </w:lvl>
    <w:lvl w:ilvl="5" w:tplc="9FBC79C8">
      <w:start w:val="1"/>
      <w:numFmt w:val="lowerRoman"/>
      <w:lvlText w:val="%6."/>
      <w:lvlJc w:val="right"/>
      <w:pPr>
        <w:ind w:left="4320" w:hanging="180"/>
      </w:pPr>
    </w:lvl>
    <w:lvl w:ilvl="6" w:tplc="65E473B8">
      <w:start w:val="1"/>
      <w:numFmt w:val="decimal"/>
      <w:lvlText w:val="%7."/>
      <w:lvlJc w:val="left"/>
      <w:pPr>
        <w:ind w:left="5040" w:hanging="360"/>
      </w:pPr>
    </w:lvl>
    <w:lvl w:ilvl="7" w:tplc="BEF0B1A8">
      <w:start w:val="1"/>
      <w:numFmt w:val="lowerLetter"/>
      <w:lvlText w:val="%8."/>
      <w:lvlJc w:val="left"/>
      <w:pPr>
        <w:ind w:left="5760" w:hanging="360"/>
      </w:pPr>
    </w:lvl>
    <w:lvl w:ilvl="8" w:tplc="1C2C13A6">
      <w:start w:val="1"/>
      <w:numFmt w:val="lowerRoman"/>
      <w:lvlText w:val="%9."/>
      <w:lvlJc w:val="right"/>
      <w:pPr>
        <w:ind w:left="6480" w:hanging="180"/>
      </w:pPr>
    </w:lvl>
  </w:abstractNum>
  <w:num w:numId="1" w16cid:durableId="696351666">
    <w:abstractNumId w:val="1"/>
  </w:num>
  <w:num w:numId="2" w16cid:durableId="1033117035">
    <w:abstractNumId w:val="2"/>
  </w:num>
  <w:num w:numId="3" w16cid:durableId="425576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1D0"/>
    <w:rsid w:val="000202C3"/>
    <w:rsid w:val="00034298"/>
    <w:rsid w:val="00037507"/>
    <w:rsid w:val="000401FC"/>
    <w:rsid w:val="000426D7"/>
    <w:rsid w:val="00043355"/>
    <w:rsid w:val="00067980"/>
    <w:rsid w:val="00074B12"/>
    <w:rsid w:val="00087A99"/>
    <w:rsid w:val="00092728"/>
    <w:rsid w:val="000A0932"/>
    <w:rsid w:val="000A1EFE"/>
    <w:rsid w:val="000A3FBD"/>
    <w:rsid w:val="000A63A2"/>
    <w:rsid w:val="000B5F80"/>
    <w:rsid w:val="000B64AB"/>
    <w:rsid w:val="000C1B7E"/>
    <w:rsid w:val="000E31E6"/>
    <w:rsid w:val="000E7B8A"/>
    <w:rsid w:val="000F23B0"/>
    <w:rsid w:val="000F36C9"/>
    <w:rsid w:val="000F64AA"/>
    <w:rsid w:val="00100B1E"/>
    <w:rsid w:val="00103F2B"/>
    <w:rsid w:val="001163F4"/>
    <w:rsid w:val="00116EED"/>
    <w:rsid w:val="00123DBB"/>
    <w:rsid w:val="00130AA0"/>
    <w:rsid w:val="00145798"/>
    <w:rsid w:val="00146678"/>
    <w:rsid w:val="001627B4"/>
    <w:rsid w:val="00171DCC"/>
    <w:rsid w:val="0018591D"/>
    <w:rsid w:val="00195C8E"/>
    <w:rsid w:val="00196D7F"/>
    <w:rsid w:val="001A5DB7"/>
    <w:rsid w:val="001B009E"/>
    <w:rsid w:val="001B49A8"/>
    <w:rsid w:val="001D57C7"/>
    <w:rsid w:val="001E290B"/>
    <w:rsid w:val="001F1CAA"/>
    <w:rsid w:val="001F3D97"/>
    <w:rsid w:val="001F6A40"/>
    <w:rsid w:val="00200595"/>
    <w:rsid w:val="002049C8"/>
    <w:rsid w:val="002050FC"/>
    <w:rsid w:val="00224624"/>
    <w:rsid w:val="002269F2"/>
    <w:rsid w:val="002437CC"/>
    <w:rsid w:val="00244435"/>
    <w:rsid w:val="002603EA"/>
    <w:rsid w:val="00262EC7"/>
    <w:rsid w:val="002671D8"/>
    <w:rsid w:val="00267C12"/>
    <w:rsid w:val="00273264"/>
    <w:rsid w:val="00275465"/>
    <w:rsid w:val="002801A0"/>
    <w:rsid w:val="00286283"/>
    <w:rsid w:val="0029788F"/>
    <w:rsid w:val="002A42B9"/>
    <w:rsid w:val="002B0BEA"/>
    <w:rsid w:val="002C3D22"/>
    <w:rsid w:val="002D14B5"/>
    <w:rsid w:val="002D154A"/>
    <w:rsid w:val="002D2997"/>
    <w:rsid w:val="002D2EB6"/>
    <w:rsid w:val="002D54C5"/>
    <w:rsid w:val="003071D0"/>
    <w:rsid w:val="00307207"/>
    <w:rsid w:val="00315A6B"/>
    <w:rsid w:val="00343039"/>
    <w:rsid w:val="00356E36"/>
    <w:rsid w:val="00362111"/>
    <w:rsid w:val="003A574B"/>
    <w:rsid w:val="003B2272"/>
    <w:rsid w:val="003B2CCC"/>
    <w:rsid w:val="003B76A3"/>
    <w:rsid w:val="003C6566"/>
    <w:rsid w:val="003D1893"/>
    <w:rsid w:val="003D3368"/>
    <w:rsid w:val="003D4531"/>
    <w:rsid w:val="003F2F07"/>
    <w:rsid w:val="0041068A"/>
    <w:rsid w:val="00411B1A"/>
    <w:rsid w:val="00413081"/>
    <w:rsid w:val="00413A85"/>
    <w:rsid w:val="00416B9F"/>
    <w:rsid w:val="004172ED"/>
    <w:rsid w:val="004276C2"/>
    <w:rsid w:val="00471248"/>
    <w:rsid w:val="00471A11"/>
    <w:rsid w:val="004961E5"/>
    <w:rsid w:val="004C1AAC"/>
    <w:rsid w:val="004C2146"/>
    <w:rsid w:val="004D1BE5"/>
    <w:rsid w:val="004E15F6"/>
    <w:rsid w:val="004F1620"/>
    <w:rsid w:val="004F3230"/>
    <w:rsid w:val="00501BB6"/>
    <w:rsid w:val="0050578C"/>
    <w:rsid w:val="005159A9"/>
    <w:rsid w:val="005246E9"/>
    <w:rsid w:val="00536390"/>
    <w:rsid w:val="00543CE1"/>
    <w:rsid w:val="005609B7"/>
    <w:rsid w:val="00561FAD"/>
    <w:rsid w:val="0057452F"/>
    <w:rsid w:val="005827EF"/>
    <w:rsid w:val="00585159"/>
    <w:rsid w:val="00590A9A"/>
    <w:rsid w:val="005A3FEB"/>
    <w:rsid w:val="005A5294"/>
    <w:rsid w:val="005B083E"/>
    <w:rsid w:val="005B0A91"/>
    <w:rsid w:val="005C0069"/>
    <w:rsid w:val="005C2437"/>
    <w:rsid w:val="005C4520"/>
    <w:rsid w:val="005E27E5"/>
    <w:rsid w:val="005E604F"/>
    <w:rsid w:val="005F5B29"/>
    <w:rsid w:val="00604ADC"/>
    <w:rsid w:val="00607584"/>
    <w:rsid w:val="00623911"/>
    <w:rsid w:val="00624269"/>
    <w:rsid w:val="006249FB"/>
    <w:rsid w:val="00627229"/>
    <w:rsid w:val="006431D0"/>
    <w:rsid w:val="00656013"/>
    <w:rsid w:val="006604F8"/>
    <w:rsid w:val="006644A4"/>
    <w:rsid w:val="00665D59"/>
    <w:rsid w:val="00677569"/>
    <w:rsid w:val="0067795C"/>
    <w:rsid w:val="00677B17"/>
    <w:rsid w:val="00686443"/>
    <w:rsid w:val="006933E3"/>
    <w:rsid w:val="0069535B"/>
    <w:rsid w:val="006A0141"/>
    <w:rsid w:val="006B347E"/>
    <w:rsid w:val="006B3B76"/>
    <w:rsid w:val="006D6FCA"/>
    <w:rsid w:val="006E54A7"/>
    <w:rsid w:val="006F4999"/>
    <w:rsid w:val="006F7231"/>
    <w:rsid w:val="00701D87"/>
    <w:rsid w:val="0072251A"/>
    <w:rsid w:val="0073291D"/>
    <w:rsid w:val="00742BF5"/>
    <w:rsid w:val="00744072"/>
    <w:rsid w:val="0075520A"/>
    <w:rsid w:val="0077180C"/>
    <w:rsid w:val="007756A6"/>
    <w:rsid w:val="00785552"/>
    <w:rsid w:val="007A5CE6"/>
    <w:rsid w:val="007B5D27"/>
    <w:rsid w:val="007B7A7E"/>
    <w:rsid w:val="007B7ADC"/>
    <w:rsid w:val="007D49B8"/>
    <w:rsid w:val="007D6AF1"/>
    <w:rsid w:val="008066B9"/>
    <w:rsid w:val="00813A84"/>
    <w:rsid w:val="00827D25"/>
    <w:rsid w:val="00832681"/>
    <w:rsid w:val="00833F9D"/>
    <w:rsid w:val="00835037"/>
    <w:rsid w:val="00860CF8"/>
    <w:rsid w:val="008637ED"/>
    <w:rsid w:val="008658DE"/>
    <w:rsid w:val="00874D5F"/>
    <w:rsid w:val="00875007"/>
    <w:rsid w:val="008A17C0"/>
    <w:rsid w:val="008A3E62"/>
    <w:rsid w:val="008C65E3"/>
    <w:rsid w:val="008E017F"/>
    <w:rsid w:val="008E11AD"/>
    <w:rsid w:val="008E59D3"/>
    <w:rsid w:val="008F2B24"/>
    <w:rsid w:val="00926121"/>
    <w:rsid w:val="00927A36"/>
    <w:rsid w:val="009525F0"/>
    <w:rsid w:val="009654A6"/>
    <w:rsid w:val="00972595"/>
    <w:rsid w:val="00982CA6"/>
    <w:rsid w:val="00987726"/>
    <w:rsid w:val="009879F9"/>
    <w:rsid w:val="00992B79"/>
    <w:rsid w:val="009A25E5"/>
    <w:rsid w:val="009A2C0B"/>
    <w:rsid w:val="009A5559"/>
    <w:rsid w:val="009B6D76"/>
    <w:rsid w:val="009D07E5"/>
    <w:rsid w:val="009D6DF0"/>
    <w:rsid w:val="009E1FCF"/>
    <w:rsid w:val="009F43DA"/>
    <w:rsid w:val="00A02B4D"/>
    <w:rsid w:val="00A04CF2"/>
    <w:rsid w:val="00A06F7B"/>
    <w:rsid w:val="00A12F74"/>
    <w:rsid w:val="00A130D2"/>
    <w:rsid w:val="00A152AC"/>
    <w:rsid w:val="00A16CCB"/>
    <w:rsid w:val="00A30F45"/>
    <w:rsid w:val="00A3269F"/>
    <w:rsid w:val="00A42680"/>
    <w:rsid w:val="00A47752"/>
    <w:rsid w:val="00A9307A"/>
    <w:rsid w:val="00A963B6"/>
    <w:rsid w:val="00AA0C73"/>
    <w:rsid w:val="00AA20A4"/>
    <w:rsid w:val="00AB1E46"/>
    <w:rsid w:val="00AB2179"/>
    <w:rsid w:val="00AC3C67"/>
    <w:rsid w:val="00AD20BD"/>
    <w:rsid w:val="00AD364C"/>
    <w:rsid w:val="00AD57C4"/>
    <w:rsid w:val="00AD5B63"/>
    <w:rsid w:val="00AD7A81"/>
    <w:rsid w:val="00AF3B16"/>
    <w:rsid w:val="00AF3C49"/>
    <w:rsid w:val="00AF7C96"/>
    <w:rsid w:val="00B034AC"/>
    <w:rsid w:val="00B11EB5"/>
    <w:rsid w:val="00B143D6"/>
    <w:rsid w:val="00B14CF2"/>
    <w:rsid w:val="00B15833"/>
    <w:rsid w:val="00B23E23"/>
    <w:rsid w:val="00B24B12"/>
    <w:rsid w:val="00B24FB3"/>
    <w:rsid w:val="00B26BF5"/>
    <w:rsid w:val="00B26FB9"/>
    <w:rsid w:val="00B3144B"/>
    <w:rsid w:val="00B40237"/>
    <w:rsid w:val="00B4241C"/>
    <w:rsid w:val="00B52C61"/>
    <w:rsid w:val="00B67DCC"/>
    <w:rsid w:val="00B75A24"/>
    <w:rsid w:val="00B81F37"/>
    <w:rsid w:val="00B95BE0"/>
    <w:rsid w:val="00BA4D8D"/>
    <w:rsid w:val="00BB18FB"/>
    <w:rsid w:val="00BB4682"/>
    <w:rsid w:val="00BC0394"/>
    <w:rsid w:val="00BD066E"/>
    <w:rsid w:val="00BE2D36"/>
    <w:rsid w:val="00BF5B4B"/>
    <w:rsid w:val="00C103C4"/>
    <w:rsid w:val="00C231F1"/>
    <w:rsid w:val="00C3284F"/>
    <w:rsid w:val="00C44DEE"/>
    <w:rsid w:val="00C5175E"/>
    <w:rsid w:val="00C647CF"/>
    <w:rsid w:val="00C91830"/>
    <w:rsid w:val="00C94D90"/>
    <w:rsid w:val="00C961D6"/>
    <w:rsid w:val="00CB61F7"/>
    <w:rsid w:val="00CC07E4"/>
    <w:rsid w:val="00CC28E2"/>
    <w:rsid w:val="00CC343D"/>
    <w:rsid w:val="00CC3BCE"/>
    <w:rsid w:val="00CD0D45"/>
    <w:rsid w:val="00CD117C"/>
    <w:rsid w:val="00CD1246"/>
    <w:rsid w:val="00CD15FB"/>
    <w:rsid w:val="00CE102D"/>
    <w:rsid w:val="00CE4177"/>
    <w:rsid w:val="00CF062E"/>
    <w:rsid w:val="00CF435B"/>
    <w:rsid w:val="00CF47FC"/>
    <w:rsid w:val="00D01C01"/>
    <w:rsid w:val="00D0584E"/>
    <w:rsid w:val="00D16D3D"/>
    <w:rsid w:val="00D2720C"/>
    <w:rsid w:val="00D322A8"/>
    <w:rsid w:val="00D47C80"/>
    <w:rsid w:val="00D55474"/>
    <w:rsid w:val="00D57FD4"/>
    <w:rsid w:val="00D612A0"/>
    <w:rsid w:val="00D771AA"/>
    <w:rsid w:val="00D870BC"/>
    <w:rsid w:val="00D9424A"/>
    <w:rsid w:val="00D946F7"/>
    <w:rsid w:val="00DA345C"/>
    <w:rsid w:val="00DA4676"/>
    <w:rsid w:val="00DB0C39"/>
    <w:rsid w:val="00DC3D4B"/>
    <w:rsid w:val="00DD0671"/>
    <w:rsid w:val="00DD21DC"/>
    <w:rsid w:val="00DE4D48"/>
    <w:rsid w:val="00DE5151"/>
    <w:rsid w:val="00DF441A"/>
    <w:rsid w:val="00DF6199"/>
    <w:rsid w:val="00E0295B"/>
    <w:rsid w:val="00E12AB7"/>
    <w:rsid w:val="00E14C39"/>
    <w:rsid w:val="00E2441C"/>
    <w:rsid w:val="00E33971"/>
    <w:rsid w:val="00E4105F"/>
    <w:rsid w:val="00E523C8"/>
    <w:rsid w:val="00E60DCC"/>
    <w:rsid w:val="00E65A3C"/>
    <w:rsid w:val="00E84344"/>
    <w:rsid w:val="00E964B8"/>
    <w:rsid w:val="00EA7FF9"/>
    <w:rsid w:val="00EB0FF2"/>
    <w:rsid w:val="00EB65C2"/>
    <w:rsid w:val="00EB689D"/>
    <w:rsid w:val="00ED4899"/>
    <w:rsid w:val="00EE14B2"/>
    <w:rsid w:val="00EF4A8D"/>
    <w:rsid w:val="00EF52FD"/>
    <w:rsid w:val="00F1419E"/>
    <w:rsid w:val="00F178BD"/>
    <w:rsid w:val="00F2132E"/>
    <w:rsid w:val="00F2163A"/>
    <w:rsid w:val="00F239E1"/>
    <w:rsid w:val="00F338A9"/>
    <w:rsid w:val="00F41CE2"/>
    <w:rsid w:val="00F56118"/>
    <w:rsid w:val="00F72658"/>
    <w:rsid w:val="00F7302C"/>
    <w:rsid w:val="00F7418A"/>
    <w:rsid w:val="00F80719"/>
    <w:rsid w:val="00F80FF0"/>
    <w:rsid w:val="00F8349A"/>
    <w:rsid w:val="00F9758A"/>
    <w:rsid w:val="00FA63F9"/>
    <w:rsid w:val="00FC172C"/>
    <w:rsid w:val="00FC2052"/>
    <w:rsid w:val="00FC7F52"/>
    <w:rsid w:val="00FD51C5"/>
    <w:rsid w:val="00FF5808"/>
    <w:rsid w:val="05E97FFE"/>
    <w:rsid w:val="0776A0AA"/>
    <w:rsid w:val="08EAA668"/>
    <w:rsid w:val="09BC6B0C"/>
    <w:rsid w:val="0A1BB6E3"/>
    <w:rsid w:val="0AB1F45E"/>
    <w:rsid w:val="0BFB30BF"/>
    <w:rsid w:val="0C7660B7"/>
    <w:rsid w:val="0DF0303E"/>
    <w:rsid w:val="0E03FCA2"/>
    <w:rsid w:val="0F703A34"/>
    <w:rsid w:val="11CDF6C6"/>
    <w:rsid w:val="1318C9EB"/>
    <w:rsid w:val="153B8FCD"/>
    <w:rsid w:val="16639D5C"/>
    <w:rsid w:val="17E7D282"/>
    <w:rsid w:val="192A2BB2"/>
    <w:rsid w:val="19890898"/>
    <w:rsid w:val="1AF19F46"/>
    <w:rsid w:val="1C202B64"/>
    <w:rsid w:val="1C204BC5"/>
    <w:rsid w:val="1E76E97A"/>
    <w:rsid w:val="205F8B7B"/>
    <w:rsid w:val="229C8566"/>
    <w:rsid w:val="247228D5"/>
    <w:rsid w:val="2592FC15"/>
    <w:rsid w:val="25B48E8F"/>
    <w:rsid w:val="27C8E868"/>
    <w:rsid w:val="2C286934"/>
    <w:rsid w:val="2CD6B229"/>
    <w:rsid w:val="2E0D1EEF"/>
    <w:rsid w:val="2E8B4BDC"/>
    <w:rsid w:val="2E945C1B"/>
    <w:rsid w:val="2ED304E2"/>
    <w:rsid w:val="2F6DB222"/>
    <w:rsid w:val="2FAA0B58"/>
    <w:rsid w:val="30556830"/>
    <w:rsid w:val="30B5C90D"/>
    <w:rsid w:val="35055729"/>
    <w:rsid w:val="364A77AD"/>
    <w:rsid w:val="37308E7F"/>
    <w:rsid w:val="386A6D24"/>
    <w:rsid w:val="39287841"/>
    <w:rsid w:val="3A2B473B"/>
    <w:rsid w:val="3A5A786B"/>
    <w:rsid w:val="3B94080B"/>
    <w:rsid w:val="3BA83707"/>
    <w:rsid w:val="3DB685C8"/>
    <w:rsid w:val="3E0E216E"/>
    <w:rsid w:val="3ED05042"/>
    <w:rsid w:val="3EFB52D6"/>
    <w:rsid w:val="3F05118C"/>
    <w:rsid w:val="3F0CF5AE"/>
    <w:rsid w:val="406FBE59"/>
    <w:rsid w:val="413AE09F"/>
    <w:rsid w:val="41DC200D"/>
    <w:rsid w:val="41E336CF"/>
    <w:rsid w:val="42E7453C"/>
    <w:rsid w:val="43780C0E"/>
    <w:rsid w:val="465379B1"/>
    <w:rsid w:val="473AD8F3"/>
    <w:rsid w:val="47EC9695"/>
    <w:rsid w:val="4986F515"/>
    <w:rsid w:val="4A2C08F7"/>
    <w:rsid w:val="4B691AD3"/>
    <w:rsid w:val="4C57B303"/>
    <w:rsid w:val="4C7F639D"/>
    <w:rsid w:val="4E617D97"/>
    <w:rsid w:val="4FE11147"/>
    <w:rsid w:val="502BC7DB"/>
    <w:rsid w:val="526E7955"/>
    <w:rsid w:val="52D7F6DA"/>
    <w:rsid w:val="531A77FE"/>
    <w:rsid w:val="53C5D219"/>
    <w:rsid w:val="54E96CA5"/>
    <w:rsid w:val="5679CB8C"/>
    <w:rsid w:val="56C43E5F"/>
    <w:rsid w:val="57D3CF91"/>
    <w:rsid w:val="5AC9600C"/>
    <w:rsid w:val="5BF0BAFA"/>
    <w:rsid w:val="5F824742"/>
    <w:rsid w:val="61148CBA"/>
    <w:rsid w:val="61D8A7DB"/>
    <w:rsid w:val="63176557"/>
    <w:rsid w:val="63362C33"/>
    <w:rsid w:val="6379F7ED"/>
    <w:rsid w:val="648858BB"/>
    <w:rsid w:val="66098D01"/>
    <w:rsid w:val="6663EFE1"/>
    <w:rsid w:val="66911711"/>
    <w:rsid w:val="66ACC34A"/>
    <w:rsid w:val="67D36FD2"/>
    <w:rsid w:val="68CC320B"/>
    <w:rsid w:val="6916CE99"/>
    <w:rsid w:val="6926E49E"/>
    <w:rsid w:val="695ECC8E"/>
    <w:rsid w:val="697E9DB6"/>
    <w:rsid w:val="6BBD509C"/>
    <w:rsid w:val="6E2FA296"/>
    <w:rsid w:val="6F4E170B"/>
    <w:rsid w:val="6F7288D4"/>
    <w:rsid w:val="715BC9C9"/>
    <w:rsid w:val="74344B43"/>
    <w:rsid w:val="7441F159"/>
    <w:rsid w:val="760C7DD5"/>
    <w:rsid w:val="76626296"/>
    <w:rsid w:val="774348B6"/>
    <w:rsid w:val="77AB15BA"/>
    <w:rsid w:val="77CBBF48"/>
    <w:rsid w:val="789FD746"/>
    <w:rsid w:val="78C15958"/>
    <w:rsid w:val="790C7F1A"/>
    <w:rsid w:val="796A7345"/>
    <w:rsid w:val="79878CAD"/>
    <w:rsid w:val="79B08717"/>
    <w:rsid w:val="79C16B76"/>
    <w:rsid w:val="7B1DA5F7"/>
    <w:rsid w:val="7C49334F"/>
    <w:rsid w:val="7F0E0529"/>
    <w:rsid w:val="7F8A3602"/>
    <w:rsid w:val="7F9B2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5B91EF"/>
  <w15:chartTrackingRefBased/>
  <w15:docId w15:val="{5BD0611B-5AE5-4303-A0E2-BABEDF2BA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071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71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71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71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71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71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71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71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71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71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71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71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71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71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71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71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71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71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71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71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71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71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71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71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71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71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71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71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71D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D058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244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44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44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44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441C"/>
    <w:rPr>
      <w:b/>
      <w:bCs/>
      <w:sz w:val="20"/>
      <w:szCs w:val="20"/>
    </w:rPr>
  </w:style>
  <w:style w:type="paragraph" w:styleId="TOC2">
    <w:name w:val="toc 2"/>
    <w:basedOn w:val="Normal"/>
    <w:next w:val="Normal"/>
    <w:uiPriority w:val="39"/>
    <w:unhideWhenUsed/>
    <w:rsid w:val="79B08717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79B08717"/>
    <w:rPr>
      <w:color w:val="467886"/>
      <w:u w:val="single"/>
    </w:rPr>
  </w:style>
  <w:style w:type="paragraph" w:styleId="NoSpacing">
    <w:name w:val="No Spacing"/>
    <w:uiPriority w:val="1"/>
    <w:qFormat/>
    <w:rsid w:val="005A3FE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158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5833"/>
  </w:style>
  <w:style w:type="paragraph" w:styleId="Footer">
    <w:name w:val="footer"/>
    <w:basedOn w:val="Normal"/>
    <w:link w:val="FooterChar"/>
    <w:uiPriority w:val="99"/>
    <w:unhideWhenUsed/>
    <w:rsid w:val="00B158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5833"/>
  </w:style>
  <w:style w:type="paragraph" w:styleId="Caption">
    <w:name w:val="caption"/>
    <w:basedOn w:val="Normal"/>
    <w:next w:val="Normal"/>
    <w:uiPriority w:val="35"/>
    <w:unhideWhenUsed/>
    <w:qFormat/>
    <w:rsid w:val="004F3230"/>
    <w:pPr>
      <w:spacing w:after="200" w:line="240" w:lineRule="auto"/>
    </w:pPr>
    <w:rPr>
      <w:rFonts w:eastAsiaTheme="minorEastAsia"/>
      <w:i/>
      <w:iCs/>
      <w:color w:val="0E2841" w:themeColor="text2"/>
      <w:kern w:val="0"/>
      <w:sz w:val="18"/>
      <w:szCs w:val="18"/>
      <w:lang w:eastAsia="ja-JP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D9424A"/>
  </w:style>
  <w:style w:type="paragraph" w:styleId="Revision">
    <w:name w:val="Revision"/>
    <w:hidden/>
    <w:uiPriority w:val="99"/>
    <w:semiHidden/>
    <w:rsid w:val="00DC3D4B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1627B4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AF3C4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SubtleEmphasis">
    <w:name w:val="Subtle Emphasis"/>
    <w:basedOn w:val="DefaultParagraphFont"/>
    <w:uiPriority w:val="19"/>
    <w:qFormat/>
    <w:rsid w:val="00F239E1"/>
    <w:rPr>
      <w:i/>
      <w:iCs/>
      <w:color w:val="404040" w:themeColor="text1" w:themeTint="BF"/>
    </w:rPr>
  </w:style>
  <w:style w:type="character" w:styleId="PlaceholderText">
    <w:name w:val="Placeholder Text"/>
    <w:basedOn w:val="DefaultParagraphFont"/>
    <w:uiPriority w:val="99"/>
    <w:semiHidden/>
    <w:rsid w:val="00E60DCC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730512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2858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0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721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966787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0861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8178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18" Type="http://schemas.openxmlformats.org/officeDocument/2006/relationships/glossaryDocument" Target="glossary/document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://mapchart.net/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image" Target="media/image4.png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A51301A-BD11-4A7A-A8A4-EED481619705}"/>
      </w:docPartPr>
      <w:docPartBody>
        <w:p w:rsidR="006D15BA" w:rsidRDefault="007F0BA4">
          <w:r w:rsidRPr="00016B68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BA4"/>
    <w:rsid w:val="000202C3"/>
    <w:rsid w:val="002F5916"/>
    <w:rsid w:val="006D15BA"/>
    <w:rsid w:val="007F0BA4"/>
    <w:rsid w:val="00F80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7F0BA4"/>
    <w:rPr>
      <w:color w:val="666666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C46465C-6701-43A8-8F96-90D2C73258E4}">
  <we:reference id="f78a3046-9e99-4300-aa2b-5814002b01a2" version="1.55.1.0" store="EXCatalog" storeType="EXCatalog"/>
  <we:alternateReferences>
    <we:reference id="WA104382081" version="1.55.1.0" store="en-GB" storeType="OMEX"/>
  </we:alternateReferences>
  <we:properties>
    <we:property name="MENDELEY_BIBLIOGRAPHY_IS_DIRTY" value="false"/>
    <we:property name="MENDELEY_BIBLIOGRAPHY_LAST_MODIFIED" value="1769443588458"/>
    <we:property name="MENDELEY_CITATIONS" value="[{&quot;citationID&quot;:&quot;MENDELEY_CITATION_b4132086-7afa-42a1-a98a-bb7e8064444f&quot;,&quot;properties&quot;:{&quot;noteIndex&quot;:0},&quot;isEdited&quot;:false,&quot;manualOverride&quot;:{&quot;isManuallyOverridden&quot;:false,&quot;citeprocText&quot;:&quot;&lt;sup&gt;1&lt;/sup&gt;&quot;,&quot;manualOverrideText&quot;:&quot;&quot;},&quot;citationTag&quot;:&quot;MENDELEY_CITATION_v3_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&quot;,&quot;citationItems&quot;:[{&quot;id&quot;:&quot;7cf5aeea-748e-3ac8-a6ed-746ec5e9737b&quot;,&quot;itemData&quot;:{&quot;type&quot;:&quot;report&quot;,&quot;id&quot;:&quot;7cf5aeea-748e-3ac8-a6ed-746ec5e9737b&quot;,&quot;title&quot;:&quot;Congenital anomalies in Scotland: 2012 to 2017 &quot;,&quot;author&quot;:[{&quot;family&quot;:&quot;NHS National Services Scotland&quot;,&quot;given&quot;:&quot;&quot;,&quot;parse-names&quot;:false,&quot;dropping-particle&quot;:&quot;&quot;,&quot;non-dropping-particle&quot;:&quot;&quot;}],&quot;accessed&quot;:{&quot;date-parts&quot;:[[2025,8,25]]},&quot;URL&quot;:&quot;https://webarchive.nrscotland.gov.uk/20200215150610/https://www.isdscotland.org/Health-Topics/Maternity-and-Births/Publications/2019-11-26/2019-11-26-Congenital-Anomalies-in-Scotland-2017-Summary.pdf?3702944518&quot;,&quot;issued&quot;:{&quot;date-parts&quot;:[[2019]]},&quot;container-title-short&quot;:&quot;&quot;},&quot;isTemporary&quot;:false}]},{&quot;citationID&quot;:&quot;MENDELEY_CITATION_5cbc085e-c144-4b4b-a364-913a67589a4d&quot;,&quot;properties&quot;:{&quot;noteIndex&quot;:0},&quot;isEdited&quot;:false,&quot;manualOverride&quot;:{&quot;isManuallyOverridden&quot;:false,&quot;citeprocText&quot;:&quot;&lt;sup&gt;2&lt;/sup&gt;&quot;,&quot;manualOverrideText&quot;:&quot;&quot;},&quot;citationTag&quot;:&quot;MENDELEY_CITATION_v3_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&quot;,&quot;citationItems&quot;:[{&quot;id&quot;:&quot;b3bd3f27-30b4-3e03-8b43-b8111a9807b4&quot;,&quot;itemData&quot;:{&quot;type&quot;:&quot;webpage&quot;,&quot;id&quot;:&quot;b3bd3f27-30b4-3e03-8b43-b8111a9807b4&quot;,&quot;title&quot;:&quot;Open access to Scotland's official statistics&quot;,&quot;author&quot;:[{&quot;family&quot;:&quot;Scottish Government&quot;,&quot;given&quot;:&quot;&quot;,&quot;parse-names&quot;:false,&quot;dropping-particle&quot;:&quot;&quot;,&quot;non-dropping-particle&quot;:&quot;&quot;}],&quot;container-title&quot;:&quot;Statistics.gov.scot&quot;,&quot;accessed&quot;:{&quot;date-parts&quot;:[[2026,1,26]]},&quot;URL&quot;:&quot;https://statistics.gov.scot/home&quot;},&quot;isTemporary&quot;:false}]}]"/>
    <we:property name="MENDELEY_CITATIONS_LOCALE_CODE" value="&quot;en-US&quot;"/>
    <we:property name="MENDELEY_CITATIONS_STYLE" value="{&quot;id&quot;:&quot;https://csl.mendeley.com/styles/659745211/american-medical-association-no-et-al&quot;,&quot;title&quot;:&quot;AMA Manual of Style 11th edition (no \&quot;et al.\&quot;) - Elinor  Sebire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7c4b334-3c19-474d-a637-d05605343e8e">
      <Terms xmlns="http://schemas.microsoft.com/office/infopath/2007/PartnerControls"/>
    </lcf76f155ced4ddcb4097134ff3c332f>
    <TaxCatchAll xmlns="80b7874c-e591-4264-b83c-a0164e087e5b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260903C826C74F820D64293DFC8C52" ma:contentTypeVersion="11" ma:contentTypeDescription="Create a new document." ma:contentTypeScope="" ma:versionID="ef61cc59b3214e28b48444aec532d55c">
  <xsd:schema xmlns:xsd="http://www.w3.org/2001/XMLSchema" xmlns:xs="http://www.w3.org/2001/XMLSchema" xmlns:p="http://schemas.microsoft.com/office/2006/metadata/properties" xmlns:ns2="97c4b334-3c19-474d-a637-d05605343e8e" xmlns:ns3="80b7874c-e591-4264-b83c-a0164e087e5b" targetNamespace="http://schemas.microsoft.com/office/2006/metadata/properties" ma:root="true" ma:fieldsID="6819cbe1f91bb4e9ab90e6a515de0ad4" ns2:_="" ns3:_="">
    <xsd:import namespace="97c4b334-3c19-474d-a637-d05605343e8e"/>
    <xsd:import namespace="80b7874c-e591-4264-b83c-a0164e087e5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c4b334-3c19-474d-a637-d05605343e8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b507c90d-3ac7-4967-848a-ba06276b176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b7874c-e591-4264-b83c-a0164e087e5b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3937e4d0-c035-41e0-bcec-379500a419fb}" ma:internalName="TaxCatchAll" ma:showField="CatchAllData" ma:web="80b7874c-e591-4264-b83c-a0164e087e5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854B893-6520-4538-A7B4-E4FBCCFEEBD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EAF1535-18F1-4A39-AD29-4B746939239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3D7047D-01C7-4AB4-B7A4-FE8870C35B82}">
  <ds:schemaRefs>
    <ds:schemaRef ds:uri="http://schemas.microsoft.com/office/2006/metadata/properties"/>
    <ds:schemaRef ds:uri="http://schemas.microsoft.com/office/infopath/2007/PartnerControls"/>
    <ds:schemaRef ds:uri="97c4b334-3c19-474d-a637-d05605343e8e"/>
    <ds:schemaRef ds:uri="80b7874c-e591-4264-b83c-a0164e087e5b"/>
  </ds:schemaRefs>
</ds:datastoreItem>
</file>

<file path=customXml/itemProps4.xml><?xml version="1.0" encoding="utf-8"?>
<ds:datastoreItem xmlns:ds="http://schemas.openxmlformats.org/officeDocument/2006/customXml" ds:itemID="{618F3FBB-7E7D-4663-BC13-6AD0A9DF64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7c4b334-3c19-474d-a637-d05605343e8e"/>
    <ds:schemaRef ds:uri="80b7874c-e591-4264-b83c-a0164e087e5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9569d428-cde8-4093-8c72-538d9175bce5}" enabled="1" method="Privileged" siteId="{10efe0bd-a030-4bca-809c-b5e6745e49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8</Pages>
  <Words>2630</Words>
  <Characters>14997</Characters>
  <Application>Microsoft Office Word</Application>
  <DocSecurity>0</DocSecurity>
  <Lines>124</Lines>
  <Paragraphs>35</Paragraphs>
  <ScaleCrop>false</ScaleCrop>
  <Company>NHSS National Services Scotland</Company>
  <LinksUpToDate>false</LinksUpToDate>
  <CharactersWithSpaces>17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or Sebire</dc:creator>
  <cp:keywords/>
  <dc:description/>
  <cp:lastModifiedBy>SEBIRE, ELINOR (PGR)</cp:lastModifiedBy>
  <cp:revision>23</cp:revision>
  <cp:lastPrinted>2025-05-01T07:22:00Z</cp:lastPrinted>
  <dcterms:created xsi:type="dcterms:W3CDTF">2025-07-31T21:41:00Z</dcterms:created>
  <dcterms:modified xsi:type="dcterms:W3CDTF">2026-01-27T1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260903C826C74F820D64293DFC8C52</vt:lpwstr>
  </property>
  <property fmtid="{D5CDD505-2E9C-101B-9397-08002B2CF9AE}" pid="3" name="MediaServiceImageTags">
    <vt:lpwstr/>
  </property>
</Properties>
</file>